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B167D1" w14:textId="25E8AD05" w:rsidR="000F4311" w:rsidRDefault="000F4311" w:rsidP="00E85F7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1</w:t>
      </w:r>
    </w:p>
    <w:p w14:paraId="3FB064D4" w14:textId="109659A7" w:rsidR="00A75CBF" w:rsidRDefault="005E2D1C" w:rsidP="00E85F7C">
      <w:pPr>
        <w:spacing w:line="360" w:lineRule="auto"/>
        <w:rPr>
          <w:rFonts w:ascii="Times New Roman" w:hAnsi="Times New Roman" w:cs="Times New Roman"/>
          <w:sz w:val="24"/>
        </w:rPr>
      </w:pPr>
      <w:r w:rsidRPr="000F4311">
        <w:rPr>
          <w:rFonts w:ascii="Times New Roman" w:hAnsi="Times New Roman" w:cs="Times New Roman"/>
          <w:b/>
          <w:sz w:val="24"/>
        </w:rPr>
        <w:t xml:space="preserve">Table </w:t>
      </w:r>
      <w:r w:rsidR="000F4311" w:rsidRPr="000F4311">
        <w:rPr>
          <w:rFonts w:ascii="Times New Roman" w:hAnsi="Times New Roman" w:cs="Times New Roman"/>
          <w:b/>
          <w:sz w:val="24"/>
        </w:rPr>
        <w:t>S</w:t>
      </w:r>
      <w:r w:rsidRPr="000F4311">
        <w:rPr>
          <w:rFonts w:ascii="Times New Roman" w:hAnsi="Times New Roman" w:cs="Times New Roman"/>
          <w:b/>
          <w:sz w:val="24"/>
        </w:rPr>
        <w:t>1</w:t>
      </w:r>
      <w:r w:rsidR="000F4311">
        <w:rPr>
          <w:rFonts w:ascii="Times New Roman" w:hAnsi="Times New Roman" w:cs="Times New Roman"/>
          <w:sz w:val="24"/>
        </w:rPr>
        <w:t xml:space="preserve"> </w:t>
      </w:r>
      <w:r w:rsidR="00E85F7C" w:rsidRPr="00E85F7C">
        <w:rPr>
          <w:rFonts w:ascii="Times New Roman" w:hAnsi="Times New Roman" w:cs="Times New Roman"/>
          <w:sz w:val="24"/>
        </w:rPr>
        <w:t>List of</w:t>
      </w:r>
      <w:r w:rsidR="008B72E5">
        <w:rPr>
          <w:rFonts w:ascii="Times New Roman" w:hAnsi="Times New Roman" w:cs="Times New Roman"/>
          <w:sz w:val="24"/>
        </w:rPr>
        <w:t xml:space="preserve"> </w:t>
      </w:r>
      <w:r w:rsidR="00242AD8">
        <w:rPr>
          <w:rFonts w:ascii="Times New Roman" w:hAnsi="Times New Roman" w:cs="Times New Roman"/>
          <w:sz w:val="24"/>
        </w:rPr>
        <w:t xml:space="preserve">220 </w:t>
      </w:r>
      <w:r w:rsidR="007F44FA">
        <w:rPr>
          <w:rFonts w:ascii="Times New Roman" w:hAnsi="Times New Roman" w:cs="Times New Roman"/>
          <w:sz w:val="24"/>
        </w:rPr>
        <w:t xml:space="preserve">differentially </w:t>
      </w:r>
      <w:r w:rsidR="00361C46">
        <w:rPr>
          <w:rFonts w:ascii="Times New Roman" w:hAnsi="Times New Roman" w:cs="Times New Roman"/>
          <w:sz w:val="24"/>
        </w:rPr>
        <w:t xml:space="preserve">expressed </w:t>
      </w:r>
      <w:r w:rsidR="008B72E5">
        <w:rPr>
          <w:rFonts w:ascii="Times New Roman" w:hAnsi="Times New Roman" w:cs="Times New Roman"/>
          <w:sz w:val="24"/>
        </w:rPr>
        <w:t>proteins</w:t>
      </w:r>
      <w:r w:rsidR="00E85F7C" w:rsidRPr="00E85F7C">
        <w:rPr>
          <w:rFonts w:ascii="Times New Roman" w:hAnsi="Times New Roman" w:cs="Times New Roman"/>
          <w:sz w:val="24"/>
        </w:rPr>
        <w:t xml:space="preserve"> in </w:t>
      </w:r>
      <w:r w:rsidR="00CA4533">
        <w:rPr>
          <w:rFonts w:ascii="Times New Roman" w:hAnsi="Times New Roman" w:cs="Times New Roman"/>
          <w:sz w:val="24"/>
        </w:rPr>
        <w:t xml:space="preserve">hypoxia-treated </w:t>
      </w:r>
      <w:proofErr w:type="spellStart"/>
      <w:r w:rsidR="00CA4533">
        <w:rPr>
          <w:rFonts w:ascii="Times New Roman" w:hAnsi="Times New Roman" w:cs="Times New Roman"/>
          <w:sz w:val="24"/>
        </w:rPr>
        <w:t>hPDLCs</w:t>
      </w:r>
      <w:proofErr w:type="spellEnd"/>
      <w:r w:rsidR="00CA4533">
        <w:rPr>
          <w:rFonts w:ascii="Times New Roman" w:hAnsi="Times New Roman" w:cs="Times New Roman"/>
          <w:sz w:val="24"/>
        </w:rPr>
        <w:t xml:space="preserve"> with </w:t>
      </w:r>
      <w:proofErr w:type="spellStart"/>
      <w:r w:rsidR="00E85F7C" w:rsidRPr="00E85F7C">
        <w:rPr>
          <w:rFonts w:ascii="Times New Roman" w:hAnsi="Times New Roman" w:cs="Times New Roman"/>
          <w:sz w:val="24"/>
        </w:rPr>
        <w:t>Uniprot</w:t>
      </w:r>
      <w:proofErr w:type="spellEnd"/>
      <w:r w:rsidR="00E85F7C" w:rsidRPr="00E85F7C">
        <w:rPr>
          <w:rFonts w:ascii="Times New Roman" w:hAnsi="Times New Roman" w:cs="Times New Roman"/>
          <w:sz w:val="24"/>
        </w:rPr>
        <w:t xml:space="preserve"> accession,</w:t>
      </w:r>
      <w:r w:rsidR="00E85F7C">
        <w:rPr>
          <w:rFonts w:ascii="Times New Roman" w:hAnsi="Times New Roman" w:cs="Times New Roman"/>
          <w:sz w:val="24"/>
        </w:rPr>
        <w:t xml:space="preserve"> </w:t>
      </w:r>
      <w:r w:rsidR="0053791D">
        <w:rPr>
          <w:rFonts w:ascii="Times New Roman" w:hAnsi="Times New Roman" w:cs="Times New Roman"/>
          <w:sz w:val="24"/>
        </w:rPr>
        <w:t xml:space="preserve">gene symbol, </w:t>
      </w:r>
      <w:r w:rsidR="00C81F52">
        <w:rPr>
          <w:rFonts w:ascii="Times New Roman" w:hAnsi="Times New Roman" w:cs="Times New Roman"/>
          <w:sz w:val="24"/>
        </w:rPr>
        <w:t xml:space="preserve">protein </w:t>
      </w:r>
      <w:r w:rsidR="0053791D">
        <w:rPr>
          <w:rFonts w:ascii="Times New Roman" w:hAnsi="Times New Roman" w:cs="Times New Roman"/>
          <w:sz w:val="24"/>
        </w:rPr>
        <w:t>description</w:t>
      </w:r>
      <w:r w:rsidR="002222B9">
        <w:rPr>
          <w:rFonts w:ascii="Times New Roman" w:hAnsi="Times New Roman" w:cs="Times New Roman"/>
          <w:sz w:val="24"/>
        </w:rPr>
        <w:t xml:space="preserve">, </w:t>
      </w:r>
      <w:r w:rsidR="00463C30">
        <w:rPr>
          <w:rFonts w:ascii="Times New Roman" w:hAnsi="Times New Roman" w:cs="Times New Roman"/>
          <w:sz w:val="24"/>
        </w:rPr>
        <w:t xml:space="preserve">expression </w:t>
      </w:r>
      <w:r w:rsidR="0053791D">
        <w:rPr>
          <w:rFonts w:ascii="Times New Roman" w:hAnsi="Times New Roman" w:cs="Times New Roman"/>
          <w:sz w:val="24"/>
        </w:rPr>
        <w:t>fold change</w:t>
      </w:r>
      <w:r w:rsidR="00F27F02">
        <w:rPr>
          <w:rFonts w:ascii="Times New Roman" w:hAnsi="Times New Roman" w:cs="Times New Roman"/>
          <w:sz w:val="24"/>
        </w:rPr>
        <w:t xml:space="preserve"> and </w:t>
      </w:r>
      <w:r w:rsidR="00B75D8B">
        <w:rPr>
          <w:rFonts w:ascii="Times New Roman" w:hAnsi="Times New Roman" w:cs="Times New Roman"/>
          <w:sz w:val="24"/>
        </w:rPr>
        <w:t>P value</w:t>
      </w:r>
      <w:r w:rsidR="0053791D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350"/>
        <w:gridCol w:w="3690"/>
        <w:gridCol w:w="630"/>
        <w:gridCol w:w="921"/>
      </w:tblGrid>
      <w:tr w:rsidR="00C16CF1" w:rsidRPr="006F51DB" w14:paraId="765D15AB" w14:textId="77777777" w:rsidTr="0065442C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5E1B1" w14:textId="157D3E0E" w:rsidR="00D7535D" w:rsidRPr="006F51DB" w:rsidRDefault="00D4750E" w:rsidP="0065442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cce</w:t>
            </w:r>
            <w:r w:rsidR="005B346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ion</w:t>
            </w:r>
            <w:r w:rsidR="00D7535D" w:rsidRPr="006F51DB"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0580C" w14:textId="451CC771" w:rsidR="00D7535D" w:rsidRPr="006F51DB" w:rsidRDefault="00294962" w:rsidP="006544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6F51D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FF0EF" w14:textId="4C74432E" w:rsidR="00D7535D" w:rsidRPr="006F51DB" w:rsidRDefault="00D7535D" w:rsidP="006544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6F51DB">
              <w:rPr>
                <w:rFonts w:ascii="Times New Roman" w:hAnsi="Times New Roman" w:cs="Times New Roman"/>
                <w:b/>
                <w:sz w:val="24"/>
              </w:rPr>
              <w:t>Descrip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ACC0D" w14:textId="0D262785" w:rsidR="00D7535D" w:rsidRPr="006F51DB" w:rsidRDefault="00294962" w:rsidP="006544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51DB">
              <w:rPr>
                <w:rFonts w:ascii="Times New Roman" w:hAnsi="Times New Roman" w:cs="Times New Roman"/>
                <w:b/>
                <w:sz w:val="24"/>
              </w:rPr>
              <w:t>FC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2F6A6" w14:textId="363AB741" w:rsidR="00D7535D" w:rsidRPr="006F51DB" w:rsidRDefault="00D7535D" w:rsidP="00654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51D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 value</w:t>
            </w:r>
          </w:p>
        </w:tc>
      </w:tr>
      <w:tr w:rsidR="00C16CF1" w:rsidRPr="00113752" w14:paraId="28D57714" w14:textId="77777777" w:rsidTr="0065442C">
        <w:trPr>
          <w:trHeight w:val="285"/>
        </w:trPr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14:paraId="3D02377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041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916C56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1H1E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19A07702" w14:textId="5387D16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one H1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C02591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4120F7F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</w:t>
            </w:r>
          </w:p>
        </w:tc>
      </w:tr>
      <w:tr w:rsidR="00C16CF1" w:rsidRPr="00113752" w14:paraId="6744097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046048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6WKZ4</w:t>
            </w:r>
          </w:p>
        </w:tc>
        <w:tc>
          <w:tcPr>
            <w:tcW w:w="1350" w:type="dxa"/>
            <w:noWrap/>
            <w:hideMark/>
          </w:tcPr>
          <w:p w14:paraId="39283C6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B11FIP1</w:t>
            </w:r>
          </w:p>
        </w:tc>
        <w:tc>
          <w:tcPr>
            <w:tcW w:w="3690" w:type="dxa"/>
            <w:noWrap/>
            <w:hideMark/>
          </w:tcPr>
          <w:p w14:paraId="57A13BD0" w14:textId="1C78931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b11 family-interacting protein 1</w:t>
            </w:r>
          </w:p>
        </w:tc>
        <w:tc>
          <w:tcPr>
            <w:tcW w:w="630" w:type="dxa"/>
            <w:noWrap/>
            <w:hideMark/>
          </w:tcPr>
          <w:p w14:paraId="5F808DF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921" w:type="dxa"/>
            <w:noWrap/>
            <w:hideMark/>
          </w:tcPr>
          <w:p w14:paraId="61D298F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6</w:t>
            </w:r>
          </w:p>
        </w:tc>
      </w:tr>
      <w:tr w:rsidR="00C16CF1" w:rsidRPr="00113752" w14:paraId="4497FA4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82BCEC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3BUP2</w:t>
            </w:r>
          </w:p>
        </w:tc>
        <w:tc>
          <w:tcPr>
            <w:tcW w:w="1350" w:type="dxa"/>
            <w:noWrap/>
            <w:hideMark/>
          </w:tcPr>
          <w:p w14:paraId="03A7A89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L3</w:t>
            </w:r>
          </w:p>
        </w:tc>
        <w:tc>
          <w:tcPr>
            <w:tcW w:w="3690" w:type="dxa"/>
            <w:noWrap/>
            <w:hideMark/>
          </w:tcPr>
          <w:p w14:paraId="51FC7B75" w14:textId="58AEAD52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ucleolar protein 3 (Fragment)</w:t>
            </w:r>
          </w:p>
        </w:tc>
        <w:tc>
          <w:tcPr>
            <w:tcW w:w="630" w:type="dxa"/>
            <w:noWrap/>
            <w:hideMark/>
          </w:tcPr>
          <w:p w14:paraId="5E190AF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921" w:type="dxa"/>
            <w:noWrap/>
            <w:hideMark/>
          </w:tcPr>
          <w:p w14:paraId="01C6D9A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2</w:t>
            </w:r>
          </w:p>
        </w:tc>
      </w:tr>
      <w:tr w:rsidR="00C16CF1" w:rsidRPr="00113752" w14:paraId="4E15C61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568B11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0338</w:t>
            </w:r>
          </w:p>
        </w:tc>
        <w:tc>
          <w:tcPr>
            <w:tcW w:w="1350" w:type="dxa"/>
            <w:noWrap/>
            <w:hideMark/>
          </w:tcPr>
          <w:p w14:paraId="6C5E742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3690" w:type="dxa"/>
            <w:noWrap/>
            <w:hideMark/>
          </w:tcPr>
          <w:p w14:paraId="7E9BE4B8" w14:textId="403BFAD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-lactate dehydrogenase A chain</w:t>
            </w:r>
          </w:p>
        </w:tc>
        <w:tc>
          <w:tcPr>
            <w:tcW w:w="630" w:type="dxa"/>
            <w:noWrap/>
            <w:hideMark/>
          </w:tcPr>
          <w:p w14:paraId="3DA2692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921" w:type="dxa"/>
            <w:noWrap/>
            <w:hideMark/>
          </w:tcPr>
          <w:p w14:paraId="1AA8857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C16CF1" w:rsidRPr="00113752" w14:paraId="7484824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45DCE6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1166</w:t>
            </w:r>
          </w:p>
        </w:tc>
        <w:tc>
          <w:tcPr>
            <w:tcW w:w="1350" w:type="dxa"/>
            <w:noWrap/>
            <w:hideMark/>
          </w:tcPr>
          <w:p w14:paraId="0DC4220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3690" w:type="dxa"/>
            <w:noWrap/>
            <w:hideMark/>
          </w:tcPr>
          <w:p w14:paraId="385A53DD" w14:textId="5812814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olute carrier family 2, facilitated glucose transporter member 1</w:t>
            </w:r>
          </w:p>
        </w:tc>
        <w:tc>
          <w:tcPr>
            <w:tcW w:w="630" w:type="dxa"/>
            <w:noWrap/>
            <w:hideMark/>
          </w:tcPr>
          <w:p w14:paraId="7C501FA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921" w:type="dxa"/>
            <w:noWrap/>
            <w:hideMark/>
          </w:tcPr>
          <w:p w14:paraId="28DAFF6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</w:t>
            </w:r>
          </w:p>
        </w:tc>
      </w:tr>
      <w:tr w:rsidR="00C16CF1" w:rsidRPr="00113752" w14:paraId="6AFD3438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A87E88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15427</w:t>
            </w:r>
          </w:p>
        </w:tc>
        <w:tc>
          <w:tcPr>
            <w:tcW w:w="1350" w:type="dxa"/>
            <w:noWrap/>
            <w:hideMark/>
          </w:tcPr>
          <w:p w14:paraId="6AEFE54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LC16A3</w:t>
            </w:r>
          </w:p>
        </w:tc>
        <w:tc>
          <w:tcPr>
            <w:tcW w:w="3690" w:type="dxa"/>
            <w:noWrap/>
            <w:hideMark/>
          </w:tcPr>
          <w:p w14:paraId="103C6A2E" w14:textId="58F5D6E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nocarboxylate transporter 4</w:t>
            </w:r>
          </w:p>
        </w:tc>
        <w:tc>
          <w:tcPr>
            <w:tcW w:w="630" w:type="dxa"/>
            <w:noWrap/>
            <w:hideMark/>
          </w:tcPr>
          <w:p w14:paraId="78C22AF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921" w:type="dxa"/>
            <w:noWrap/>
            <w:hideMark/>
          </w:tcPr>
          <w:p w14:paraId="4BF7582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C16CF1" w:rsidRPr="00113752" w14:paraId="6599FE5F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EC92BB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0558</w:t>
            </w:r>
          </w:p>
        </w:tc>
        <w:tc>
          <w:tcPr>
            <w:tcW w:w="1350" w:type="dxa"/>
            <w:noWrap/>
            <w:hideMark/>
          </w:tcPr>
          <w:p w14:paraId="569E467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GK1</w:t>
            </w:r>
          </w:p>
        </w:tc>
        <w:tc>
          <w:tcPr>
            <w:tcW w:w="3690" w:type="dxa"/>
            <w:noWrap/>
            <w:hideMark/>
          </w:tcPr>
          <w:p w14:paraId="11025EA3" w14:textId="6A426DE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osphoglycerate kinase 1</w:t>
            </w:r>
          </w:p>
        </w:tc>
        <w:tc>
          <w:tcPr>
            <w:tcW w:w="630" w:type="dxa"/>
            <w:noWrap/>
            <w:hideMark/>
          </w:tcPr>
          <w:p w14:paraId="22F53C0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921" w:type="dxa"/>
            <w:noWrap/>
            <w:hideMark/>
          </w:tcPr>
          <w:p w14:paraId="350D985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C16CF1" w:rsidRPr="00113752" w14:paraId="5CF31A7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FC0684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6403</w:t>
            </w:r>
          </w:p>
        </w:tc>
        <w:tc>
          <w:tcPr>
            <w:tcW w:w="1350" w:type="dxa"/>
            <w:noWrap/>
            <w:hideMark/>
          </w:tcPr>
          <w:p w14:paraId="736CC5C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1H1C</w:t>
            </w:r>
          </w:p>
        </w:tc>
        <w:tc>
          <w:tcPr>
            <w:tcW w:w="3690" w:type="dxa"/>
            <w:noWrap/>
            <w:hideMark/>
          </w:tcPr>
          <w:p w14:paraId="2EED4628" w14:textId="117E2449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one H1.2</w:t>
            </w:r>
          </w:p>
        </w:tc>
        <w:tc>
          <w:tcPr>
            <w:tcW w:w="630" w:type="dxa"/>
            <w:noWrap/>
            <w:hideMark/>
          </w:tcPr>
          <w:p w14:paraId="5FA9299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921" w:type="dxa"/>
            <w:noWrap/>
            <w:hideMark/>
          </w:tcPr>
          <w:p w14:paraId="77ADADD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3</w:t>
            </w:r>
          </w:p>
        </w:tc>
      </w:tr>
      <w:tr w:rsidR="00C16CF1" w:rsidRPr="00113752" w14:paraId="1FF4BEB7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54A85A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0903</w:t>
            </w:r>
          </w:p>
        </w:tc>
        <w:tc>
          <w:tcPr>
            <w:tcW w:w="1350" w:type="dxa"/>
            <w:noWrap/>
            <w:hideMark/>
          </w:tcPr>
          <w:p w14:paraId="46F6CD6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00A10</w:t>
            </w:r>
          </w:p>
        </w:tc>
        <w:tc>
          <w:tcPr>
            <w:tcW w:w="3690" w:type="dxa"/>
            <w:noWrap/>
            <w:hideMark/>
          </w:tcPr>
          <w:p w14:paraId="0533ECC6" w14:textId="2F42CC4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S100-A10</w:t>
            </w:r>
          </w:p>
        </w:tc>
        <w:tc>
          <w:tcPr>
            <w:tcW w:w="630" w:type="dxa"/>
            <w:noWrap/>
            <w:hideMark/>
          </w:tcPr>
          <w:p w14:paraId="340F2C6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21" w:type="dxa"/>
            <w:noWrap/>
            <w:hideMark/>
          </w:tcPr>
          <w:p w14:paraId="4527B91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6</w:t>
            </w:r>
          </w:p>
        </w:tc>
      </w:tr>
      <w:tr w:rsidR="00C16CF1" w:rsidRPr="00113752" w14:paraId="1278EED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B4522A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5T6W2</w:t>
            </w:r>
          </w:p>
        </w:tc>
        <w:tc>
          <w:tcPr>
            <w:tcW w:w="1350" w:type="dxa"/>
            <w:noWrap/>
            <w:hideMark/>
          </w:tcPr>
          <w:p w14:paraId="764F7F5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NRNPK</w:t>
            </w:r>
          </w:p>
        </w:tc>
        <w:tc>
          <w:tcPr>
            <w:tcW w:w="3690" w:type="dxa"/>
            <w:noWrap/>
            <w:hideMark/>
          </w:tcPr>
          <w:p w14:paraId="62D6080C" w14:textId="30A4804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terogeneous nuclear ribonucleoprotein K (Fragment)</w:t>
            </w:r>
          </w:p>
        </w:tc>
        <w:tc>
          <w:tcPr>
            <w:tcW w:w="630" w:type="dxa"/>
            <w:noWrap/>
            <w:hideMark/>
          </w:tcPr>
          <w:p w14:paraId="47FF988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21" w:type="dxa"/>
            <w:noWrap/>
            <w:hideMark/>
          </w:tcPr>
          <w:p w14:paraId="338BBA5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2</w:t>
            </w:r>
          </w:p>
        </w:tc>
      </w:tr>
      <w:tr w:rsidR="00C16CF1" w:rsidRPr="00113752" w14:paraId="148D1A9A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46F169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4174</w:t>
            </w:r>
          </w:p>
        </w:tc>
        <w:tc>
          <w:tcPr>
            <w:tcW w:w="1350" w:type="dxa"/>
            <w:noWrap/>
            <w:hideMark/>
          </w:tcPr>
          <w:p w14:paraId="74C2044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3690" w:type="dxa"/>
            <w:noWrap/>
            <w:hideMark/>
          </w:tcPr>
          <w:p w14:paraId="522A1F4F" w14:textId="31D95F7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crophage migration inhibitory factor</w:t>
            </w:r>
          </w:p>
        </w:tc>
        <w:tc>
          <w:tcPr>
            <w:tcW w:w="630" w:type="dxa"/>
            <w:noWrap/>
            <w:hideMark/>
          </w:tcPr>
          <w:p w14:paraId="34FFF08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921" w:type="dxa"/>
            <w:noWrap/>
            <w:hideMark/>
          </w:tcPr>
          <w:p w14:paraId="59BBCBF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27824A1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442453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2253</w:t>
            </w:r>
          </w:p>
        </w:tc>
        <w:tc>
          <w:tcPr>
            <w:tcW w:w="1350" w:type="dxa"/>
            <w:noWrap/>
            <w:hideMark/>
          </w:tcPr>
          <w:p w14:paraId="7D65019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BE2G1</w:t>
            </w:r>
          </w:p>
        </w:tc>
        <w:tc>
          <w:tcPr>
            <w:tcW w:w="3690" w:type="dxa"/>
            <w:noWrap/>
            <w:hideMark/>
          </w:tcPr>
          <w:p w14:paraId="26FB4F82" w14:textId="7B2FF28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biquitin-conjugating enzyme E2 G1</w:t>
            </w:r>
          </w:p>
        </w:tc>
        <w:tc>
          <w:tcPr>
            <w:tcW w:w="630" w:type="dxa"/>
            <w:noWrap/>
            <w:hideMark/>
          </w:tcPr>
          <w:p w14:paraId="1225EAB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921" w:type="dxa"/>
            <w:noWrap/>
            <w:hideMark/>
          </w:tcPr>
          <w:p w14:paraId="53A9788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6</w:t>
            </w:r>
          </w:p>
        </w:tc>
      </w:tr>
      <w:tr w:rsidR="00C16CF1" w:rsidRPr="00113752" w14:paraId="7D6D4E5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C60DC7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0174</w:t>
            </w:r>
          </w:p>
        </w:tc>
        <w:tc>
          <w:tcPr>
            <w:tcW w:w="1350" w:type="dxa"/>
            <w:noWrap/>
            <w:hideMark/>
          </w:tcPr>
          <w:p w14:paraId="3AF5F2E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PI1</w:t>
            </w:r>
          </w:p>
        </w:tc>
        <w:tc>
          <w:tcPr>
            <w:tcW w:w="3690" w:type="dxa"/>
            <w:noWrap/>
            <w:hideMark/>
          </w:tcPr>
          <w:p w14:paraId="0875756C" w14:textId="79781BE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iosephosphate isomerase</w:t>
            </w:r>
          </w:p>
        </w:tc>
        <w:tc>
          <w:tcPr>
            <w:tcW w:w="630" w:type="dxa"/>
            <w:noWrap/>
            <w:hideMark/>
          </w:tcPr>
          <w:p w14:paraId="1D26655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921" w:type="dxa"/>
            <w:noWrap/>
            <w:hideMark/>
          </w:tcPr>
          <w:p w14:paraId="650B4BF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00D4782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564429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4406</w:t>
            </w:r>
          </w:p>
        </w:tc>
        <w:tc>
          <w:tcPr>
            <w:tcW w:w="1350" w:type="dxa"/>
            <w:noWrap/>
            <w:hideMark/>
          </w:tcPr>
          <w:p w14:paraId="525C728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690" w:type="dxa"/>
            <w:noWrap/>
            <w:hideMark/>
          </w:tcPr>
          <w:p w14:paraId="3FA36C2E" w14:textId="0FD263E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yceraldehyde-3-phosphate dehydrogenase</w:t>
            </w:r>
          </w:p>
        </w:tc>
        <w:tc>
          <w:tcPr>
            <w:tcW w:w="630" w:type="dxa"/>
            <w:noWrap/>
            <w:hideMark/>
          </w:tcPr>
          <w:p w14:paraId="7B79FC3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921" w:type="dxa"/>
            <w:noWrap/>
            <w:hideMark/>
          </w:tcPr>
          <w:p w14:paraId="11CD020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5</w:t>
            </w:r>
          </w:p>
        </w:tc>
      </w:tr>
      <w:tr w:rsidR="00C16CF1" w:rsidRPr="00113752" w14:paraId="465D9E28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2132CD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8669</w:t>
            </w:r>
          </w:p>
        </w:tc>
        <w:tc>
          <w:tcPr>
            <w:tcW w:w="1350" w:type="dxa"/>
            <w:noWrap/>
            <w:hideMark/>
          </w:tcPr>
          <w:p w14:paraId="64AB18E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GAM1</w:t>
            </w:r>
          </w:p>
        </w:tc>
        <w:tc>
          <w:tcPr>
            <w:tcW w:w="3690" w:type="dxa"/>
            <w:noWrap/>
            <w:hideMark/>
          </w:tcPr>
          <w:p w14:paraId="12E84119" w14:textId="154E59D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osphoglycerate mutase 1</w:t>
            </w:r>
          </w:p>
        </w:tc>
        <w:tc>
          <w:tcPr>
            <w:tcW w:w="630" w:type="dxa"/>
            <w:noWrap/>
            <w:hideMark/>
          </w:tcPr>
          <w:p w14:paraId="73161F5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921" w:type="dxa"/>
            <w:noWrap/>
            <w:hideMark/>
          </w:tcPr>
          <w:p w14:paraId="32BE375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11F530A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0893C0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7305</w:t>
            </w:r>
          </w:p>
        </w:tc>
        <w:tc>
          <w:tcPr>
            <w:tcW w:w="1350" w:type="dxa"/>
            <w:noWrap/>
            <w:hideMark/>
          </w:tcPr>
          <w:p w14:paraId="7BD1783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1F0</w:t>
            </w:r>
          </w:p>
        </w:tc>
        <w:tc>
          <w:tcPr>
            <w:tcW w:w="3690" w:type="dxa"/>
            <w:noWrap/>
            <w:hideMark/>
          </w:tcPr>
          <w:p w14:paraId="2DFCD5DB" w14:textId="79D8B822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one H1.0</w:t>
            </w:r>
          </w:p>
        </w:tc>
        <w:tc>
          <w:tcPr>
            <w:tcW w:w="630" w:type="dxa"/>
            <w:noWrap/>
            <w:hideMark/>
          </w:tcPr>
          <w:p w14:paraId="57A4F55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921" w:type="dxa"/>
            <w:noWrap/>
            <w:hideMark/>
          </w:tcPr>
          <w:p w14:paraId="6E641E8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C16CF1" w:rsidRPr="00113752" w14:paraId="5FABD3C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657AB3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51784</w:t>
            </w:r>
          </w:p>
        </w:tc>
        <w:tc>
          <w:tcPr>
            <w:tcW w:w="1350" w:type="dxa"/>
            <w:noWrap/>
            <w:hideMark/>
          </w:tcPr>
          <w:p w14:paraId="6C503A3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SP11</w:t>
            </w:r>
          </w:p>
        </w:tc>
        <w:tc>
          <w:tcPr>
            <w:tcW w:w="3690" w:type="dxa"/>
            <w:noWrap/>
            <w:hideMark/>
          </w:tcPr>
          <w:p w14:paraId="5CD54224" w14:textId="0A1CF14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biquitin carboxyl-terminal hydrolase 11</w:t>
            </w:r>
          </w:p>
        </w:tc>
        <w:tc>
          <w:tcPr>
            <w:tcW w:w="630" w:type="dxa"/>
            <w:noWrap/>
            <w:hideMark/>
          </w:tcPr>
          <w:p w14:paraId="7C573EE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921" w:type="dxa"/>
            <w:noWrap/>
            <w:hideMark/>
          </w:tcPr>
          <w:p w14:paraId="3A1556B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3</w:t>
            </w:r>
          </w:p>
        </w:tc>
      </w:tr>
      <w:tr w:rsidR="00C16CF1" w:rsidRPr="00113752" w14:paraId="0AD0285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DE8C02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26447</w:t>
            </w:r>
          </w:p>
        </w:tc>
        <w:tc>
          <w:tcPr>
            <w:tcW w:w="1350" w:type="dxa"/>
            <w:noWrap/>
            <w:hideMark/>
          </w:tcPr>
          <w:p w14:paraId="452074D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00A4</w:t>
            </w:r>
          </w:p>
        </w:tc>
        <w:tc>
          <w:tcPr>
            <w:tcW w:w="3690" w:type="dxa"/>
            <w:noWrap/>
            <w:hideMark/>
          </w:tcPr>
          <w:p w14:paraId="092FC37D" w14:textId="1362080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S100-A4</w:t>
            </w:r>
          </w:p>
        </w:tc>
        <w:tc>
          <w:tcPr>
            <w:tcW w:w="630" w:type="dxa"/>
            <w:noWrap/>
            <w:hideMark/>
          </w:tcPr>
          <w:p w14:paraId="086B424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921" w:type="dxa"/>
            <w:noWrap/>
            <w:hideMark/>
          </w:tcPr>
          <w:p w14:paraId="15DAED5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8</w:t>
            </w:r>
          </w:p>
        </w:tc>
      </w:tr>
      <w:tr w:rsidR="00C16CF1" w:rsidRPr="00113752" w14:paraId="7745887A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EA8E74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6733</w:t>
            </w:r>
          </w:p>
        </w:tc>
        <w:tc>
          <w:tcPr>
            <w:tcW w:w="1350" w:type="dxa"/>
            <w:noWrap/>
            <w:hideMark/>
          </w:tcPr>
          <w:p w14:paraId="60BE504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NO1</w:t>
            </w:r>
          </w:p>
        </w:tc>
        <w:tc>
          <w:tcPr>
            <w:tcW w:w="3690" w:type="dxa"/>
            <w:noWrap/>
            <w:hideMark/>
          </w:tcPr>
          <w:p w14:paraId="001BD0BA" w14:textId="32DB452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pha-enolase</w:t>
            </w:r>
          </w:p>
        </w:tc>
        <w:tc>
          <w:tcPr>
            <w:tcW w:w="630" w:type="dxa"/>
            <w:noWrap/>
            <w:hideMark/>
          </w:tcPr>
          <w:p w14:paraId="462323D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921" w:type="dxa"/>
            <w:noWrap/>
            <w:hideMark/>
          </w:tcPr>
          <w:p w14:paraId="4D23F39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</w:t>
            </w:r>
          </w:p>
        </w:tc>
      </w:tr>
      <w:tr w:rsidR="00C16CF1" w:rsidRPr="00113752" w14:paraId="3510C3C6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191A43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7096</w:t>
            </w:r>
          </w:p>
        </w:tc>
        <w:tc>
          <w:tcPr>
            <w:tcW w:w="1350" w:type="dxa"/>
            <w:noWrap/>
            <w:hideMark/>
          </w:tcPr>
          <w:p w14:paraId="0B566BA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MGA1</w:t>
            </w:r>
          </w:p>
        </w:tc>
        <w:tc>
          <w:tcPr>
            <w:tcW w:w="3690" w:type="dxa"/>
            <w:noWrap/>
            <w:hideMark/>
          </w:tcPr>
          <w:p w14:paraId="0D6C1DE4" w14:textId="20F86A4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gh mobility group protein HMG-I/HMG-Y</w:t>
            </w:r>
          </w:p>
        </w:tc>
        <w:tc>
          <w:tcPr>
            <w:tcW w:w="630" w:type="dxa"/>
            <w:noWrap/>
            <w:hideMark/>
          </w:tcPr>
          <w:p w14:paraId="07C366D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921" w:type="dxa"/>
            <w:noWrap/>
            <w:hideMark/>
          </w:tcPr>
          <w:p w14:paraId="6E4DADC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0</w:t>
            </w:r>
          </w:p>
        </w:tc>
      </w:tr>
      <w:tr w:rsidR="00C16CF1" w:rsidRPr="00113752" w14:paraId="416F6C9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F334EF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51636</w:t>
            </w:r>
          </w:p>
        </w:tc>
        <w:tc>
          <w:tcPr>
            <w:tcW w:w="1350" w:type="dxa"/>
            <w:noWrap/>
            <w:hideMark/>
          </w:tcPr>
          <w:p w14:paraId="4E69DB0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V2</w:t>
            </w:r>
          </w:p>
        </w:tc>
        <w:tc>
          <w:tcPr>
            <w:tcW w:w="3690" w:type="dxa"/>
            <w:noWrap/>
            <w:hideMark/>
          </w:tcPr>
          <w:p w14:paraId="4E04B8AB" w14:textId="75128E84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veolin-2</w:t>
            </w:r>
          </w:p>
        </w:tc>
        <w:tc>
          <w:tcPr>
            <w:tcW w:w="630" w:type="dxa"/>
            <w:noWrap/>
            <w:hideMark/>
          </w:tcPr>
          <w:p w14:paraId="262D4E2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921" w:type="dxa"/>
            <w:noWrap/>
            <w:hideMark/>
          </w:tcPr>
          <w:p w14:paraId="331B82A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2</w:t>
            </w:r>
          </w:p>
        </w:tc>
      </w:tr>
      <w:tr w:rsidR="00C16CF1" w:rsidRPr="00113752" w14:paraId="09FD8257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AA60B1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8JLH6</w:t>
            </w:r>
          </w:p>
        </w:tc>
        <w:tc>
          <w:tcPr>
            <w:tcW w:w="1350" w:type="dxa"/>
            <w:noWrap/>
            <w:hideMark/>
          </w:tcPr>
          <w:p w14:paraId="7F034AB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9</w:t>
            </w:r>
          </w:p>
        </w:tc>
        <w:tc>
          <w:tcPr>
            <w:tcW w:w="3690" w:type="dxa"/>
            <w:noWrap/>
            <w:hideMark/>
          </w:tcPr>
          <w:p w14:paraId="3C562985" w14:textId="63F264E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etraspanin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Fragment)</w:t>
            </w:r>
          </w:p>
        </w:tc>
        <w:tc>
          <w:tcPr>
            <w:tcW w:w="630" w:type="dxa"/>
            <w:noWrap/>
            <w:hideMark/>
          </w:tcPr>
          <w:p w14:paraId="5083A17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921" w:type="dxa"/>
            <w:noWrap/>
            <w:hideMark/>
          </w:tcPr>
          <w:p w14:paraId="64D63D6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5D40621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D7DFDC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NZ09</w:t>
            </w:r>
          </w:p>
        </w:tc>
        <w:tc>
          <w:tcPr>
            <w:tcW w:w="1350" w:type="dxa"/>
            <w:noWrap/>
            <w:hideMark/>
          </w:tcPr>
          <w:p w14:paraId="457C86C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BAP1</w:t>
            </w:r>
          </w:p>
        </w:tc>
        <w:tc>
          <w:tcPr>
            <w:tcW w:w="3690" w:type="dxa"/>
            <w:noWrap/>
            <w:hideMark/>
          </w:tcPr>
          <w:p w14:paraId="554BDDA1" w14:textId="6515AAA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biquitin-associated protein 1</w:t>
            </w:r>
          </w:p>
        </w:tc>
        <w:tc>
          <w:tcPr>
            <w:tcW w:w="630" w:type="dxa"/>
            <w:noWrap/>
            <w:hideMark/>
          </w:tcPr>
          <w:p w14:paraId="5A82590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21" w:type="dxa"/>
            <w:noWrap/>
            <w:hideMark/>
          </w:tcPr>
          <w:p w14:paraId="559F59A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5</w:t>
            </w:r>
          </w:p>
        </w:tc>
      </w:tr>
      <w:tr w:rsidR="00C16CF1" w:rsidRPr="00113752" w14:paraId="70392D7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A01070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14561</w:t>
            </w:r>
          </w:p>
        </w:tc>
        <w:tc>
          <w:tcPr>
            <w:tcW w:w="1350" w:type="dxa"/>
            <w:noWrap/>
            <w:hideMark/>
          </w:tcPr>
          <w:p w14:paraId="64780B4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UFAB1</w:t>
            </w:r>
          </w:p>
        </w:tc>
        <w:tc>
          <w:tcPr>
            <w:tcW w:w="3690" w:type="dxa"/>
            <w:noWrap/>
            <w:hideMark/>
          </w:tcPr>
          <w:p w14:paraId="6C55C4A3" w14:textId="0B401C5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yl carrier protein, mitochondrial</w:t>
            </w:r>
          </w:p>
        </w:tc>
        <w:tc>
          <w:tcPr>
            <w:tcW w:w="630" w:type="dxa"/>
            <w:noWrap/>
            <w:hideMark/>
          </w:tcPr>
          <w:p w14:paraId="3165883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21" w:type="dxa"/>
            <w:noWrap/>
            <w:hideMark/>
          </w:tcPr>
          <w:p w14:paraId="1F28831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2</w:t>
            </w:r>
          </w:p>
        </w:tc>
      </w:tr>
      <w:tr w:rsidR="00C16CF1" w:rsidRPr="00113752" w14:paraId="2A1D78F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C93207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2834</w:t>
            </w:r>
          </w:p>
        </w:tc>
        <w:tc>
          <w:tcPr>
            <w:tcW w:w="1350" w:type="dxa"/>
            <w:noWrap/>
            <w:hideMark/>
          </w:tcPr>
          <w:p w14:paraId="1350C85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P1A</w:t>
            </w:r>
          </w:p>
        </w:tc>
        <w:tc>
          <w:tcPr>
            <w:tcW w:w="3690" w:type="dxa"/>
            <w:noWrap/>
            <w:hideMark/>
          </w:tcPr>
          <w:p w14:paraId="1D22DFBE" w14:textId="358AEE8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s-related protein Rap-1A</w:t>
            </w:r>
          </w:p>
        </w:tc>
        <w:tc>
          <w:tcPr>
            <w:tcW w:w="630" w:type="dxa"/>
            <w:noWrap/>
            <w:hideMark/>
          </w:tcPr>
          <w:p w14:paraId="5DEE349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21" w:type="dxa"/>
            <w:noWrap/>
            <w:hideMark/>
          </w:tcPr>
          <w:p w14:paraId="16648A6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6</w:t>
            </w:r>
          </w:p>
        </w:tc>
      </w:tr>
      <w:tr w:rsidR="00C16CF1" w:rsidRPr="00113752" w14:paraId="7517AE2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7B576E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3KQK0</w:t>
            </w:r>
          </w:p>
        </w:tc>
        <w:tc>
          <w:tcPr>
            <w:tcW w:w="1350" w:type="dxa"/>
            <w:noWrap/>
            <w:hideMark/>
          </w:tcPr>
          <w:p w14:paraId="179ECB4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1H2BN</w:t>
            </w:r>
          </w:p>
        </w:tc>
        <w:tc>
          <w:tcPr>
            <w:tcW w:w="3690" w:type="dxa"/>
            <w:noWrap/>
            <w:hideMark/>
          </w:tcPr>
          <w:p w14:paraId="41E9B425" w14:textId="2DED4CC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one H2B</w:t>
            </w:r>
          </w:p>
        </w:tc>
        <w:tc>
          <w:tcPr>
            <w:tcW w:w="630" w:type="dxa"/>
            <w:noWrap/>
            <w:hideMark/>
          </w:tcPr>
          <w:p w14:paraId="3DB0B64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921" w:type="dxa"/>
            <w:noWrap/>
            <w:hideMark/>
          </w:tcPr>
          <w:p w14:paraId="3F4C81A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3</w:t>
            </w:r>
          </w:p>
        </w:tc>
      </w:tr>
      <w:tr w:rsidR="00C16CF1" w:rsidRPr="00113752" w14:paraId="772BC8C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881D68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0A0A0MTS2</w:t>
            </w:r>
          </w:p>
        </w:tc>
        <w:tc>
          <w:tcPr>
            <w:tcW w:w="1350" w:type="dxa"/>
            <w:noWrap/>
            <w:hideMark/>
          </w:tcPr>
          <w:p w14:paraId="180EEAE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PI</w:t>
            </w:r>
          </w:p>
        </w:tc>
        <w:tc>
          <w:tcPr>
            <w:tcW w:w="3690" w:type="dxa"/>
            <w:noWrap/>
            <w:hideMark/>
          </w:tcPr>
          <w:p w14:paraId="0F568A2B" w14:textId="03A6DCF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ucose-6-phosphate isomerase (Fragment)</w:t>
            </w:r>
          </w:p>
        </w:tc>
        <w:tc>
          <w:tcPr>
            <w:tcW w:w="630" w:type="dxa"/>
            <w:noWrap/>
            <w:hideMark/>
          </w:tcPr>
          <w:p w14:paraId="05FF5CD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921" w:type="dxa"/>
            <w:noWrap/>
            <w:hideMark/>
          </w:tcPr>
          <w:p w14:paraId="3098F64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</w:t>
            </w:r>
          </w:p>
        </w:tc>
      </w:tr>
      <w:tr w:rsidR="00C16CF1" w:rsidRPr="00113752" w14:paraId="7CC2934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5C301E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P1F3</w:t>
            </w:r>
          </w:p>
        </w:tc>
        <w:tc>
          <w:tcPr>
            <w:tcW w:w="1350" w:type="dxa"/>
            <w:noWrap/>
            <w:hideMark/>
          </w:tcPr>
          <w:p w14:paraId="052C624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BRACL</w:t>
            </w:r>
          </w:p>
        </w:tc>
        <w:tc>
          <w:tcPr>
            <w:tcW w:w="3690" w:type="dxa"/>
            <w:noWrap/>
            <w:hideMark/>
          </w:tcPr>
          <w:p w14:paraId="12C2ADC3" w14:textId="33788AF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stars family protein ABRACL</w:t>
            </w:r>
          </w:p>
        </w:tc>
        <w:tc>
          <w:tcPr>
            <w:tcW w:w="630" w:type="dxa"/>
            <w:noWrap/>
            <w:hideMark/>
          </w:tcPr>
          <w:p w14:paraId="5190CA4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921" w:type="dxa"/>
            <w:noWrap/>
            <w:hideMark/>
          </w:tcPr>
          <w:p w14:paraId="3AAC3D9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6</w:t>
            </w:r>
          </w:p>
        </w:tc>
      </w:tr>
      <w:tr w:rsidR="00C16CF1" w:rsidRPr="00113752" w14:paraId="1DF121C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F980B9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29966</w:t>
            </w:r>
          </w:p>
        </w:tc>
        <w:tc>
          <w:tcPr>
            <w:tcW w:w="1350" w:type="dxa"/>
            <w:noWrap/>
            <w:hideMark/>
          </w:tcPr>
          <w:p w14:paraId="1700835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RCKS</w:t>
            </w:r>
          </w:p>
        </w:tc>
        <w:tc>
          <w:tcPr>
            <w:tcW w:w="3690" w:type="dxa"/>
            <w:noWrap/>
            <w:hideMark/>
          </w:tcPr>
          <w:p w14:paraId="09BB1C90" w14:textId="3277C9EC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yristoylated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lanine-rich C-kinase substrate</w:t>
            </w:r>
          </w:p>
        </w:tc>
        <w:tc>
          <w:tcPr>
            <w:tcW w:w="630" w:type="dxa"/>
            <w:noWrap/>
            <w:hideMark/>
          </w:tcPr>
          <w:p w14:paraId="6A437B2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21" w:type="dxa"/>
            <w:noWrap/>
            <w:hideMark/>
          </w:tcPr>
          <w:p w14:paraId="39D7916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2</w:t>
            </w:r>
          </w:p>
        </w:tc>
      </w:tr>
      <w:tr w:rsidR="00C16CF1" w:rsidRPr="00113752" w14:paraId="36F5DE86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6A9026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P04075</w:t>
            </w:r>
          </w:p>
        </w:tc>
        <w:tc>
          <w:tcPr>
            <w:tcW w:w="1350" w:type="dxa"/>
            <w:noWrap/>
            <w:hideMark/>
          </w:tcPr>
          <w:p w14:paraId="5CCE8EC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DOA</w:t>
            </w:r>
          </w:p>
        </w:tc>
        <w:tc>
          <w:tcPr>
            <w:tcW w:w="3690" w:type="dxa"/>
            <w:noWrap/>
            <w:hideMark/>
          </w:tcPr>
          <w:p w14:paraId="7B481BD7" w14:textId="388A324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ructose-bisphosphate aldolase A</w:t>
            </w:r>
          </w:p>
        </w:tc>
        <w:tc>
          <w:tcPr>
            <w:tcW w:w="630" w:type="dxa"/>
            <w:noWrap/>
            <w:hideMark/>
          </w:tcPr>
          <w:p w14:paraId="1861061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21" w:type="dxa"/>
            <w:noWrap/>
            <w:hideMark/>
          </w:tcPr>
          <w:p w14:paraId="5D34358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C16CF1" w:rsidRPr="00113752" w14:paraId="01F3554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1667EC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31949</w:t>
            </w:r>
          </w:p>
        </w:tc>
        <w:tc>
          <w:tcPr>
            <w:tcW w:w="1350" w:type="dxa"/>
            <w:noWrap/>
            <w:hideMark/>
          </w:tcPr>
          <w:p w14:paraId="241AE97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00A11</w:t>
            </w:r>
          </w:p>
        </w:tc>
        <w:tc>
          <w:tcPr>
            <w:tcW w:w="3690" w:type="dxa"/>
            <w:noWrap/>
            <w:hideMark/>
          </w:tcPr>
          <w:p w14:paraId="377C6602" w14:textId="28B8D6C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S100-A11</w:t>
            </w:r>
          </w:p>
        </w:tc>
        <w:tc>
          <w:tcPr>
            <w:tcW w:w="630" w:type="dxa"/>
            <w:noWrap/>
            <w:hideMark/>
          </w:tcPr>
          <w:p w14:paraId="3A622F6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921" w:type="dxa"/>
            <w:noWrap/>
            <w:hideMark/>
          </w:tcPr>
          <w:p w14:paraId="63C1194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4</w:t>
            </w:r>
          </w:p>
        </w:tc>
      </w:tr>
      <w:tr w:rsidR="00C16CF1" w:rsidRPr="00113752" w14:paraId="2C9E23E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F1AEC7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27144</w:t>
            </w:r>
          </w:p>
        </w:tc>
        <w:tc>
          <w:tcPr>
            <w:tcW w:w="1350" w:type="dxa"/>
            <w:noWrap/>
            <w:hideMark/>
          </w:tcPr>
          <w:p w14:paraId="76ED839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K4</w:t>
            </w:r>
          </w:p>
        </w:tc>
        <w:tc>
          <w:tcPr>
            <w:tcW w:w="3690" w:type="dxa"/>
            <w:noWrap/>
            <w:hideMark/>
          </w:tcPr>
          <w:p w14:paraId="10DF29C8" w14:textId="5614F84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denylate kinase 4, mitochondrial</w:t>
            </w:r>
          </w:p>
        </w:tc>
        <w:tc>
          <w:tcPr>
            <w:tcW w:w="630" w:type="dxa"/>
            <w:noWrap/>
            <w:hideMark/>
          </w:tcPr>
          <w:p w14:paraId="5C5287F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21" w:type="dxa"/>
            <w:noWrap/>
            <w:hideMark/>
          </w:tcPr>
          <w:p w14:paraId="6537E6C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9</w:t>
            </w:r>
          </w:p>
        </w:tc>
      </w:tr>
      <w:tr w:rsidR="00C16CF1" w:rsidRPr="00113752" w14:paraId="1EF9377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9D4688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4R417</w:t>
            </w:r>
          </w:p>
        </w:tc>
        <w:tc>
          <w:tcPr>
            <w:tcW w:w="1350" w:type="dxa"/>
            <w:noWrap/>
            <w:hideMark/>
          </w:tcPr>
          <w:p w14:paraId="74BAD66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S15</w:t>
            </w:r>
          </w:p>
        </w:tc>
        <w:tc>
          <w:tcPr>
            <w:tcW w:w="3690" w:type="dxa"/>
            <w:noWrap/>
            <w:hideMark/>
          </w:tcPr>
          <w:p w14:paraId="3EC166E5" w14:textId="7D8556B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S ribosomal protein S15</w:t>
            </w:r>
          </w:p>
        </w:tc>
        <w:tc>
          <w:tcPr>
            <w:tcW w:w="630" w:type="dxa"/>
            <w:noWrap/>
            <w:hideMark/>
          </w:tcPr>
          <w:p w14:paraId="1C9541B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21" w:type="dxa"/>
            <w:noWrap/>
            <w:hideMark/>
          </w:tcPr>
          <w:p w14:paraId="25072A9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4</w:t>
            </w:r>
          </w:p>
        </w:tc>
      </w:tr>
      <w:tr w:rsidR="00C16CF1" w:rsidRPr="00113752" w14:paraId="25E29A1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9D1F04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7ETZ0</w:t>
            </w:r>
          </w:p>
        </w:tc>
        <w:tc>
          <w:tcPr>
            <w:tcW w:w="1350" w:type="dxa"/>
            <w:noWrap/>
            <w:hideMark/>
          </w:tcPr>
          <w:p w14:paraId="65FBAD0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M1</w:t>
            </w:r>
          </w:p>
        </w:tc>
        <w:tc>
          <w:tcPr>
            <w:tcW w:w="3690" w:type="dxa"/>
            <w:noWrap/>
            <w:hideMark/>
          </w:tcPr>
          <w:p w14:paraId="0329F290" w14:textId="7F5BA62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modulin</w:t>
            </w:r>
          </w:p>
        </w:tc>
        <w:tc>
          <w:tcPr>
            <w:tcW w:w="630" w:type="dxa"/>
            <w:noWrap/>
            <w:hideMark/>
          </w:tcPr>
          <w:p w14:paraId="7B4B2BF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21" w:type="dxa"/>
            <w:noWrap/>
            <w:hideMark/>
          </w:tcPr>
          <w:p w14:paraId="0DE1AE2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9</w:t>
            </w:r>
          </w:p>
        </w:tc>
      </w:tr>
      <w:tr w:rsidR="00C16CF1" w:rsidRPr="00113752" w14:paraId="404FF914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13DECE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BTT0</w:t>
            </w:r>
          </w:p>
        </w:tc>
        <w:tc>
          <w:tcPr>
            <w:tcW w:w="1350" w:type="dxa"/>
            <w:noWrap/>
            <w:hideMark/>
          </w:tcPr>
          <w:p w14:paraId="3FB6022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P32E</w:t>
            </w:r>
          </w:p>
        </w:tc>
        <w:tc>
          <w:tcPr>
            <w:tcW w:w="3690" w:type="dxa"/>
            <w:noWrap/>
            <w:hideMark/>
          </w:tcPr>
          <w:p w14:paraId="447D80C3" w14:textId="7A022F0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idic leucine-rich nuclear phosphoprotein 32 family member E</w:t>
            </w:r>
          </w:p>
        </w:tc>
        <w:tc>
          <w:tcPr>
            <w:tcW w:w="630" w:type="dxa"/>
            <w:noWrap/>
            <w:hideMark/>
          </w:tcPr>
          <w:p w14:paraId="1DC1A20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21" w:type="dxa"/>
            <w:noWrap/>
            <w:hideMark/>
          </w:tcPr>
          <w:p w14:paraId="2872345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C16CF1" w:rsidRPr="00113752" w14:paraId="0B729827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713429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3905</w:t>
            </w:r>
          </w:p>
        </w:tc>
        <w:tc>
          <w:tcPr>
            <w:tcW w:w="1350" w:type="dxa"/>
            <w:noWrap/>
            <w:hideMark/>
          </w:tcPr>
          <w:p w14:paraId="18ED876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T-ND4</w:t>
            </w:r>
          </w:p>
        </w:tc>
        <w:tc>
          <w:tcPr>
            <w:tcW w:w="3690" w:type="dxa"/>
            <w:noWrap/>
            <w:hideMark/>
          </w:tcPr>
          <w:p w14:paraId="6B701BE9" w14:textId="40D44D42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DH-ubiquinone oxidoreductase chain 4</w:t>
            </w:r>
          </w:p>
        </w:tc>
        <w:tc>
          <w:tcPr>
            <w:tcW w:w="630" w:type="dxa"/>
            <w:noWrap/>
            <w:hideMark/>
          </w:tcPr>
          <w:p w14:paraId="46EB9AE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921" w:type="dxa"/>
            <w:noWrap/>
            <w:hideMark/>
          </w:tcPr>
          <w:p w14:paraId="57A2611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9</w:t>
            </w:r>
          </w:p>
        </w:tc>
      </w:tr>
      <w:tr w:rsidR="00C16CF1" w:rsidRPr="00113752" w14:paraId="18CB5D3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643D4E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Y2V2</w:t>
            </w:r>
          </w:p>
        </w:tc>
        <w:tc>
          <w:tcPr>
            <w:tcW w:w="1350" w:type="dxa"/>
            <w:noWrap/>
            <w:hideMark/>
          </w:tcPr>
          <w:p w14:paraId="334A84D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HSP1</w:t>
            </w:r>
          </w:p>
        </w:tc>
        <w:tc>
          <w:tcPr>
            <w:tcW w:w="3690" w:type="dxa"/>
            <w:noWrap/>
            <w:hideMark/>
          </w:tcPr>
          <w:p w14:paraId="4CD81D47" w14:textId="2BA4ABB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cium-regulated heat-stable protein 1</w:t>
            </w:r>
          </w:p>
        </w:tc>
        <w:tc>
          <w:tcPr>
            <w:tcW w:w="630" w:type="dxa"/>
            <w:noWrap/>
            <w:hideMark/>
          </w:tcPr>
          <w:p w14:paraId="19E8047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921" w:type="dxa"/>
            <w:noWrap/>
            <w:hideMark/>
          </w:tcPr>
          <w:p w14:paraId="74FFEA4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</w:t>
            </w:r>
          </w:p>
        </w:tc>
      </w:tr>
      <w:tr w:rsidR="00C16CF1" w:rsidRPr="00113752" w14:paraId="285B982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CC4D6E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0A087X2B5</w:t>
            </w:r>
          </w:p>
        </w:tc>
        <w:tc>
          <w:tcPr>
            <w:tcW w:w="1350" w:type="dxa"/>
            <w:noWrap/>
            <w:hideMark/>
          </w:tcPr>
          <w:p w14:paraId="3674814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SG</w:t>
            </w:r>
          </w:p>
        </w:tc>
        <w:tc>
          <w:tcPr>
            <w:tcW w:w="3690" w:type="dxa"/>
            <w:noWrap/>
            <w:hideMark/>
          </w:tcPr>
          <w:p w14:paraId="2E8F7CB2" w14:textId="675CD4BC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sigin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Fragment)</w:t>
            </w:r>
          </w:p>
        </w:tc>
        <w:tc>
          <w:tcPr>
            <w:tcW w:w="630" w:type="dxa"/>
            <w:noWrap/>
            <w:hideMark/>
          </w:tcPr>
          <w:p w14:paraId="51AF899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21" w:type="dxa"/>
            <w:noWrap/>
            <w:hideMark/>
          </w:tcPr>
          <w:p w14:paraId="563E1FE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6</w:t>
            </w:r>
          </w:p>
        </w:tc>
      </w:tr>
      <w:tr w:rsidR="00C16CF1" w:rsidRPr="00113752" w14:paraId="2BBCEDB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CE997F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1970</w:t>
            </w:r>
          </w:p>
        </w:tc>
        <w:tc>
          <w:tcPr>
            <w:tcW w:w="1350" w:type="dxa"/>
            <w:noWrap/>
            <w:hideMark/>
          </w:tcPr>
          <w:p w14:paraId="0878B41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UTF2</w:t>
            </w:r>
          </w:p>
        </w:tc>
        <w:tc>
          <w:tcPr>
            <w:tcW w:w="3690" w:type="dxa"/>
            <w:noWrap/>
            <w:hideMark/>
          </w:tcPr>
          <w:p w14:paraId="19A23891" w14:textId="6F5A2C2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uclear transport factor 2</w:t>
            </w:r>
          </w:p>
        </w:tc>
        <w:tc>
          <w:tcPr>
            <w:tcW w:w="630" w:type="dxa"/>
            <w:noWrap/>
            <w:hideMark/>
          </w:tcPr>
          <w:p w14:paraId="7F60D47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21" w:type="dxa"/>
            <w:noWrap/>
            <w:hideMark/>
          </w:tcPr>
          <w:p w14:paraId="40C39F2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9</w:t>
            </w:r>
          </w:p>
        </w:tc>
      </w:tr>
      <w:tr w:rsidR="00C16CF1" w:rsidRPr="00113752" w14:paraId="529B3224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9F748F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6401</w:t>
            </w:r>
          </w:p>
        </w:tc>
        <w:tc>
          <w:tcPr>
            <w:tcW w:w="1350" w:type="dxa"/>
            <w:noWrap/>
            <w:hideMark/>
          </w:tcPr>
          <w:p w14:paraId="6EB6DEE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1H1B</w:t>
            </w:r>
          </w:p>
        </w:tc>
        <w:tc>
          <w:tcPr>
            <w:tcW w:w="3690" w:type="dxa"/>
            <w:noWrap/>
            <w:hideMark/>
          </w:tcPr>
          <w:p w14:paraId="78924671" w14:textId="715CB7AC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one H1.5</w:t>
            </w:r>
          </w:p>
        </w:tc>
        <w:tc>
          <w:tcPr>
            <w:tcW w:w="630" w:type="dxa"/>
            <w:noWrap/>
            <w:hideMark/>
          </w:tcPr>
          <w:p w14:paraId="1EA5471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21" w:type="dxa"/>
            <w:noWrap/>
            <w:hideMark/>
          </w:tcPr>
          <w:p w14:paraId="45A47EA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2</w:t>
            </w:r>
          </w:p>
        </w:tc>
      </w:tr>
      <w:tr w:rsidR="00C16CF1" w:rsidRPr="00113752" w14:paraId="24F83B1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6DF83B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27824</w:t>
            </w:r>
          </w:p>
        </w:tc>
        <w:tc>
          <w:tcPr>
            <w:tcW w:w="1350" w:type="dxa"/>
            <w:noWrap/>
            <w:hideMark/>
          </w:tcPr>
          <w:p w14:paraId="67CDE2B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NX</w:t>
            </w:r>
          </w:p>
        </w:tc>
        <w:tc>
          <w:tcPr>
            <w:tcW w:w="3690" w:type="dxa"/>
            <w:noWrap/>
            <w:hideMark/>
          </w:tcPr>
          <w:p w14:paraId="6080813E" w14:textId="0CFF23B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nexin</w:t>
            </w:r>
          </w:p>
        </w:tc>
        <w:tc>
          <w:tcPr>
            <w:tcW w:w="630" w:type="dxa"/>
            <w:noWrap/>
            <w:hideMark/>
          </w:tcPr>
          <w:p w14:paraId="3CEB08C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21" w:type="dxa"/>
            <w:noWrap/>
            <w:hideMark/>
          </w:tcPr>
          <w:p w14:paraId="1FBCB1A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0</w:t>
            </w:r>
          </w:p>
        </w:tc>
      </w:tr>
      <w:tr w:rsidR="00C16CF1" w:rsidRPr="00113752" w14:paraId="2F3EF5F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1FEEE7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0R1I2</w:t>
            </w:r>
          </w:p>
        </w:tc>
        <w:tc>
          <w:tcPr>
            <w:tcW w:w="1350" w:type="dxa"/>
            <w:noWrap/>
            <w:hideMark/>
          </w:tcPr>
          <w:p w14:paraId="0C10202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LAUR</w:t>
            </w:r>
          </w:p>
        </w:tc>
        <w:tc>
          <w:tcPr>
            <w:tcW w:w="3690" w:type="dxa"/>
            <w:noWrap/>
            <w:hideMark/>
          </w:tcPr>
          <w:p w14:paraId="61AE63D7" w14:textId="330A026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rokinase plasminogen activator surface receptor</w:t>
            </w:r>
          </w:p>
        </w:tc>
        <w:tc>
          <w:tcPr>
            <w:tcW w:w="630" w:type="dxa"/>
            <w:noWrap/>
            <w:hideMark/>
          </w:tcPr>
          <w:p w14:paraId="7A39099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21" w:type="dxa"/>
            <w:noWrap/>
            <w:hideMark/>
          </w:tcPr>
          <w:p w14:paraId="7932DC6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9</w:t>
            </w:r>
          </w:p>
        </w:tc>
      </w:tr>
      <w:tr w:rsidR="00C16CF1" w:rsidRPr="00113752" w14:paraId="7456ABD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D6F2A1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9PR30</w:t>
            </w:r>
          </w:p>
        </w:tc>
        <w:tc>
          <w:tcPr>
            <w:tcW w:w="1350" w:type="dxa"/>
            <w:noWrap/>
            <w:hideMark/>
          </w:tcPr>
          <w:p w14:paraId="4CAED65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U</w:t>
            </w:r>
          </w:p>
        </w:tc>
        <w:tc>
          <w:tcPr>
            <w:tcW w:w="3690" w:type="dxa"/>
            <w:noWrap/>
            <w:hideMark/>
          </w:tcPr>
          <w:p w14:paraId="6A62094B" w14:textId="220B7BA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S ribosomal protein S30</w:t>
            </w:r>
          </w:p>
        </w:tc>
        <w:tc>
          <w:tcPr>
            <w:tcW w:w="630" w:type="dxa"/>
            <w:noWrap/>
            <w:hideMark/>
          </w:tcPr>
          <w:p w14:paraId="4E0B70D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21" w:type="dxa"/>
            <w:noWrap/>
            <w:hideMark/>
          </w:tcPr>
          <w:p w14:paraId="27F4C5D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8</w:t>
            </w:r>
          </w:p>
        </w:tc>
      </w:tr>
      <w:tr w:rsidR="00C16CF1" w:rsidRPr="00113752" w14:paraId="29B09B8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C0C003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02750</w:t>
            </w:r>
          </w:p>
        </w:tc>
        <w:tc>
          <w:tcPr>
            <w:tcW w:w="1350" w:type="dxa"/>
            <w:noWrap/>
            <w:hideMark/>
          </w:tcPr>
          <w:p w14:paraId="33705FF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3690" w:type="dxa"/>
            <w:noWrap/>
            <w:hideMark/>
          </w:tcPr>
          <w:p w14:paraId="791DA253" w14:textId="2D941CD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Dual specificity mitogen-activated protein kinase 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630" w:type="dxa"/>
            <w:noWrap/>
            <w:hideMark/>
          </w:tcPr>
          <w:p w14:paraId="00E93B1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21" w:type="dxa"/>
            <w:noWrap/>
            <w:hideMark/>
          </w:tcPr>
          <w:p w14:paraId="0E8BF13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3</w:t>
            </w:r>
          </w:p>
        </w:tc>
      </w:tr>
      <w:tr w:rsidR="00C16CF1" w:rsidRPr="00113752" w14:paraId="30688DF4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74A536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7936</w:t>
            </w:r>
          </w:p>
        </w:tc>
        <w:tc>
          <w:tcPr>
            <w:tcW w:w="1350" w:type="dxa"/>
            <w:noWrap/>
            <w:hideMark/>
          </w:tcPr>
          <w:p w14:paraId="796E8D1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3690" w:type="dxa"/>
            <w:noWrap/>
            <w:hideMark/>
          </w:tcPr>
          <w:p w14:paraId="2126A3F6" w14:textId="26228BFE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sulin-like growth factor-binding protein 3</w:t>
            </w:r>
          </w:p>
        </w:tc>
        <w:tc>
          <w:tcPr>
            <w:tcW w:w="630" w:type="dxa"/>
            <w:noWrap/>
            <w:hideMark/>
          </w:tcPr>
          <w:p w14:paraId="626CE5A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21" w:type="dxa"/>
            <w:noWrap/>
            <w:hideMark/>
          </w:tcPr>
          <w:p w14:paraId="06B387A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3</w:t>
            </w:r>
          </w:p>
        </w:tc>
      </w:tr>
      <w:tr w:rsidR="00C16CF1" w:rsidRPr="00113752" w14:paraId="1F97F6F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61A938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2750</w:t>
            </w:r>
          </w:p>
        </w:tc>
        <w:tc>
          <w:tcPr>
            <w:tcW w:w="1350" w:type="dxa"/>
            <w:noWrap/>
            <w:hideMark/>
          </w:tcPr>
          <w:p w14:paraId="349A32E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23A</w:t>
            </w:r>
          </w:p>
        </w:tc>
        <w:tc>
          <w:tcPr>
            <w:tcW w:w="3690" w:type="dxa"/>
            <w:noWrap/>
            <w:hideMark/>
          </w:tcPr>
          <w:p w14:paraId="1A9F9CBD" w14:textId="166151B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ribosomal protein L23a</w:t>
            </w:r>
          </w:p>
        </w:tc>
        <w:tc>
          <w:tcPr>
            <w:tcW w:w="630" w:type="dxa"/>
            <w:noWrap/>
            <w:hideMark/>
          </w:tcPr>
          <w:p w14:paraId="784CC9C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21" w:type="dxa"/>
            <w:noWrap/>
            <w:hideMark/>
          </w:tcPr>
          <w:p w14:paraId="34E7118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3</w:t>
            </w:r>
          </w:p>
        </w:tc>
      </w:tr>
      <w:tr w:rsidR="00C16CF1" w:rsidRPr="00113752" w14:paraId="00975CB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3E9CE1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9104</w:t>
            </w:r>
          </w:p>
        </w:tc>
        <w:tc>
          <w:tcPr>
            <w:tcW w:w="1350" w:type="dxa"/>
            <w:noWrap/>
            <w:hideMark/>
          </w:tcPr>
          <w:p w14:paraId="5B947EA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3690" w:type="dxa"/>
            <w:noWrap/>
            <w:hideMark/>
          </w:tcPr>
          <w:p w14:paraId="6ACBCA3F" w14:textId="2E89778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amma-enolase</w:t>
            </w:r>
          </w:p>
        </w:tc>
        <w:tc>
          <w:tcPr>
            <w:tcW w:w="630" w:type="dxa"/>
            <w:noWrap/>
            <w:hideMark/>
          </w:tcPr>
          <w:p w14:paraId="271ABD3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21" w:type="dxa"/>
            <w:noWrap/>
            <w:hideMark/>
          </w:tcPr>
          <w:p w14:paraId="47D990D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4DB96CD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9CD41B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0A087WTX2</w:t>
            </w:r>
          </w:p>
        </w:tc>
        <w:tc>
          <w:tcPr>
            <w:tcW w:w="1350" w:type="dxa"/>
            <w:noWrap/>
            <w:hideMark/>
          </w:tcPr>
          <w:p w14:paraId="625F8DE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LC39A7</w:t>
            </w:r>
          </w:p>
        </w:tc>
        <w:tc>
          <w:tcPr>
            <w:tcW w:w="3690" w:type="dxa"/>
            <w:noWrap/>
            <w:hideMark/>
          </w:tcPr>
          <w:p w14:paraId="06D4D774" w14:textId="6ABC6FC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inc transporter SLC39A7</w:t>
            </w:r>
          </w:p>
        </w:tc>
        <w:tc>
          <w:tcPr>
            <w:tcW w:w="630" w:type="dxa"/>
            <w:noWrap/>
            <w:hideMark/>
          </w:tcPr>
          <w:p w14:paraId="2E5A378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21" w:type="dxa"/>
            <w:noWrap/>
            <w:hideMark/>
          </w:tcPr>
          <w:p w14:paraId="5610632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5</w:t>
            </w:r>
          </w:p>
        </w:tc>
      </w:tr>
      <w:tr w:rsidR="00C16CF1" w:rsidRPr="00113752" w14:paraId="78193D3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D92715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Y223</w:t>
            </w:r>
          </w:p>
        </w:tc>
        <w:tc>
          <w:tcPr>
            <w:tcW w:w="1350" w:type="dxa"/>
            <w:noWrap/>
            <w:hideMark/>
          </w:tcPr>
          <w:p w14:paraId="5612F7A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E</w:t>
            </w:r>
          </w:p>
        </w:tc>
        <w:tc>
          <w:tcPr>
            <w:tcW w:w="3690" w:type="dxa"/>
            <w:noWrap/>
            <w:hideMark/>
          </w:tcPr>
          <w:p w14:paraId="30B30AAC" w14:textId="5A1831E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ifunctional UDP-N-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etylglucosamine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2-epimerase/N-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etylmannosamine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kinase</w:t>
            </w:r>
          </w:p>
        </w:tc>
        <w:tc>
          <w:tcPr>
            <w:tcW w:w="630" w:type="dxa"/>
            <w:noWrap/>
            <w:hideMark/>
          </w:tcPr>
          <w:p w14:paraId="5FAD35E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21" w:type="dxa"/>
            <w:noWrap/>
            <w:hideMark/>
          </w:tcPr>
          <w:p w14:paraId="12F9114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</w:t>
            </w:r>
          </w:p>
        </w:tc>
      </w:tr>
      <w:tr w:rsidR="00C16CF1" w:rsidRPr="00113752" w14:paraId="2A237F34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B4D5D8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39687</w:t>
            </w:r>
          </w:p>
        </w:tc>
        <w:tc>
          <w:tcPr>
            <w:tcW w:w="1350" w:type="dxa"/>
            <w:noWrap/>
            <w:hideMark/>
          </w:tcPr>
          <w:p w14:paraId="620B325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P32A</w:t>
            </w:r>
          </w:p>
        </w:tc>
        <w:tc>
          <w:tcPr>
            <w:tcW w:w="3690" w:type="dxa"/>
            <w:noWrap/>
            <w:hideMark/>
          </w:tcPr>
          <w:p w14:paraId="6297AD31" w14:textId="6D3F4F3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idic leucine-rich nuclear phosphoprotein 32 family member A</w:t>
            </w:r>
          </w:p>
        </w:tc>
        <w:tc>
          <w:tcPr>
            <w:tcW w:w="630" w:type="dxa"/>
            <w:noWrap/>
            <w:hideMark/>
          </w:tcPr>
          <w:p w14:paraId="6FDC0C5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21" w:type="dxa"/>
            <w:noWrap/>
            <w:hideMark/>
          </w:tcPr>
          <w:p w14:paraId="67D3244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</w:t>
            </w:r>
          </w:p>
        </w:tc>
      </w:tr>
      <w:tr w:rsidR="00C16CF1" w:rsidRPr="00113752" w14:paraId="2AD93B1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ED3A55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Y282</w:t>
            </w:r>
          </w:p>
        </w:tc>
        <w:tc>
          <w:tcPr>
            <w:tcW w:w="1350" w:type="dxa"/>
            <w:noWrap/>
            <w:hideMark/>
          </w:tcPr>
          <w:p w14:paraId="087ABDF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RGIC3</w:t>
            </w:r>
          </w:p>
        </w:tc>
        <w:tc>
          <w:tcPr>
            <w:tcW w:w="3690" w:type="dxa"/>
            <w:noWrap/>
            <w:hideMark/>
          </w:tcPr>
          <w:p w14:paraId="67D691E2" w14:textId="30D0060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ndoplasmic reticulum-Golgi intermediate compartment protein 3</w:t>
            </w:r>
          </w:p>
        </w:tc>
        <w:tc>
          <w:tcPr>
            <w:tcW w:w="630" w:type="dxa"/>
            <w:noWrap/>
            <w:hideMark/>
          </w:tcPr>
          <w:p w14:paraId="2DA76D2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21" w:type="dxa"/>
            <w:noWrap/>
            <w:hideMark/>
          </w:tcPr>
          <w:p w14:paraId="0B14750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9</w:t>
            </w:r>
          </w:p>
        </w:tc>
      </w:tr>
      <w:tr w:rsidR="00C16CF1" w:rsidRPr="00113752" w14:paraId="203335A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ABBF29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4183</w:t>
            </w:r>
          </w:p>
        </w:tc>
        <w:tc>
          <w:tcPr>
            <w:tcW w:w="1350" w:type="dxa"/>
            <w:noWrap/>
            <w:hideMark/>
          </w:tcPr>
          <w:p w14:paraId="4757390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K1</w:t>
            </w:r>
          </w:p>
        </w:tc>
        <w:tc>
          <w:tcPr>
            <w:tcW w:w="3690" w:type="dxa"/>
            <w:noWrap/>
            <w:hideMark/>
          </w:tcPr>
          <w:p w14:paraId="783423D3" w14:textId="3784AC0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hymidine kinase, cytosolic</w:t>
            </w:r>
          </w:p>
        </w:tc>
        <w:tc>
          <w:tcPr>
            <w:tcW w:w="630" w:type="dxa"/>
            <w:noWrap/>
            <w:hideMark/>
          </w:tcPr>
          <w:p w14:paraId="034F44C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21" w:type="dxa"/>
            <w:noWrap/>
            <w:hideMark/>
          </w:tcPr>
          <w:p w14:paraId="130E21C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</w:t>
            </w:r>
          </w:p>
        </w:tc>
      </w:tr>
      <w:tr w:rsidR="00C16CF1" w:rsidRPr="00113752" w14:paraId="3C7BAA5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79D138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0A087WUS0</w:t>
            </w:r>
          </w:p>
        </w:tc>
        <w:tc>
          <w:tcPr>
            <w:tcW w:w="1350" w:type="dxa"/>
            <w:noWrap/>
            <w:hideMark/>
          </w:tcPr>
          <w:p w14:paraId="10037BD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S24</w:t>
            </w:r>
          </w:p>
        </w:tc>
        <w:tc>
          <w:tcPr>
            <w:tcW w:w="3690" w:type="dxa"/>
            <w:noWrap/>
            <w:hideMark/>
          </w:tcPr>
          <w:p w14:paraId="70B381E2" w14:textId="77C8BF84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S ribosomal protein S24</w:t>
            </w:r>
          </w:p>
        </w:tc>
        <w:tc>
          <w:tcPr>
            <w:tcW w:w="630" w:type="dxa"/>
            <w:noWrap/>
            <w:hideMark/>
          </w:tcPr>
          <w:p w14:paraId="318AA89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21" w:type="dxa"/>
            <w:noWrap/>
            <w:hideMark/>
          </w:tcPr>
          <w:p w14:paraId="2F71D16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</w:t>
            </w:r>
          </w:p>
        </w:tc>
      </w:tr>
      <w:tr w:rsidR="00C16CF1" w:rsidRPr="00113752" w14:paraId="3B62445A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F41EB5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75909</w:t>
            </w:r>
          </w:p>
        </w:tc>
        <w:tc>
          <w:tcPr>
            <w:tcW w:w="1350" w:type="dxa"/>
            <w:noWrap/>
            <w:hideMark/>
          </w:tcPr>
          <w:p w14:paraId="4EED995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NK</w:t>
            </w:r>
          </w:p>
        </w:tc>
        <w:tc>
          <w:tcPr>
            <w:tcW w:w="3690" w:type="dxa"/>
            <w:noWrap/>
            <w:hideMark/>
          </w:tcPr>
          <w:p w14:paraId="0C202521" w14:textId="6B681A8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yclin-K</w:t>
            </w:r>
          </w:p>
        </w:tc>
        <w:tc>
          <w:tcPr>
            <w:tcW w:w="630" w:type="dxa"/>
            <w:noWrap/>
            <w:hideMark/>
          </w:tcPr>
          <w:p w14:paraId="483D0EE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21" w:type="dxa"/>
            <w:noWrap/>
            <w:hideMark/>
          </w:tcPr>
          <w:p w14:paraId="697151F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6</w:t>
            </w:r>
          </w:p>
        </w:tc>
      </w:tr>
      <w:tr w:rsidR="00C16CF1" w:rsidRPr="00113752" w14:paraId="0322A3B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3E4FF7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2597</w:t>
            </w:r>
          </w:p>
        </w:tc>
        <w:tc>
          <w:tcPr>
            <w:tcW w:w="1350" w:type="dxa"/>
            <w:noWrap/>
            <w:hideMark/>
          </w:tcPr>
          <w:p w14:paraId="43288E9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3690" w:type="dxa"/>
            <w:noWrap/>
            <w:hideMark/>
          </w:tcPr>
          <w:p w14:paraId="05F2BFA0" w14:textId="13CE4BFE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NDRG1</w:t>
            </w:r>
          </w:p>
        </w:tc>
        <w:tc>
          <w:tcPr>
            <w:tcW w:w="630" w:type="dxa"/>
            <w:noWrap/>
            <w:hideMark/>
          </w:tcPr>
          <w:p w14:paraId="4CAE1A4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21" w:type="dxa"/>
            <w:noWrap/>
            <w:hideMark/>
          </w:tcPr>
          <w:p w14:paraId="4E3284E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2C631F7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2EE48C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5T760</w:t>
            </w:r>
          </w:p>
        </w:tc>
        <w:tc>
          <w:tcPr>
            <w:tcW w:w="1350" w:type="dxa"/>
            <w:noWrap/>
            <w:hideMark/>
          </w:tcPr>
          <w:p w14:paraId="6A6A590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SF11</w:t>
            </w:r>
          </w:p>
        </w:tc>
        <w:tc>
          <w:tcPr>
            <w:tcW w:w="3690" w:type="dxa"/>
            <w:noWrap/>
            <w:hideMark/>
          </w:tcPr>
          <w:p w14:paraId="0CE63983" w14:textId="6C46037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rine/arginine-rich-splicing factor 11 (Fragment)</w:t>
            </w:r>
          </w:p>
        </w:tc>
        <w:tc>
          <w:tcPr>
            <w:tcW w:w="630" w:type="dxa"/>
            <w:noWrap/>
            <w:hideMark/>
          </w:tcPr>
          <w:p w14:paraId="7739138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21" w:type="dxa"/>
            <w:noWrap/>
            <w:hideMark/>
          </w:tcPr>
          <w:p w14:paraId="63AE2F8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2</w:t>
            </w:r>
          </w:p>
        </w:tc>
      </w:tr>
      <w:tr w:rsidR="00C16CF1" w:rsidRPr="00113752" w14:paraId="1956DBD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1BA2F7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6NIW2</w:t>
            </w:r>
          </w:p>
        </w:tc>
        <w:tc>
          <w:tcPr>
            <w:tcW w:w="1350" w:type="dxa"/>
            <w:noWrap/>
            <w:hideMark/>
          </w:tcPr>
          <w:p w14:paraId="0EBC5E1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OCK11</w:t>
            </w:r>
          </w:p>
        </w:tc>
        <w:tc>
          <w:tcPr>
            <w:tcW w:w="3690" w:type="dxa"/>
            <w:noWrap/>
            <w:hideMark/>
          </w:tcPr>
          <w:p w14:paraId="6B71B107" w14:textId="5501102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dicator of cytokinesis protein 11</w:t>
            </w:r>
          </w:p>
        </w:tc>
        <w:tc>
          <w:tcPr>
            <w:tcW w:w="630" w:type="dxa"/>
            <w:noWrap/>
            <w:hideMark/>
          </w:tcPr>
          <w:p w14:paraId="03A1473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21" w:type="dxa"/>
            <w:noWrap/>
            <w:hideMark/>
          </w:tcPr>
          <w:p w14:paraId="5D36C60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1</w:t>
            </w:r>
          </w:p>
        </w:tc>
      </w:tr>
      <w:tr w:rsidR="00C16CF1" w:rsidRPr="00113752" w14:paraId="2D02A57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43CD24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03135</w:t>
            </w:r>
          </w:p>
        </w:tc>
        <w:tc>
          <w:tcPr>
            <w:tcW w:w="1350" w:type="dxa"/>
            <w:noWrap/>
            <w:hideMark/>
          </w:tcPr>
          <w:p w14:paraId="1C5AA07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3690" w:type="dxa"/>
            <w:noWrap/>
            <w:hideMark/>
          </w:tcPr>
          <w:p w14:paraId="5BCBC0F0" w14:textId="24D4988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veolin-1</w:t>
            </w:r>
          </w:p>
        </w:tc>
        <w:tc>
          <w:tcPr>
            <w:tcW w:w="630" w:type="dxa"/>
            <w:noWrap/>
            <w:hideMark/>
          </w:tcPr>
          <w:p w14:paraId="32B595C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21" w:type="dxa"/>
            <w:noWrap/>
            <w:hideMark/>
          </w:tcPr>
          <w:p w14:paraId="7B3EA31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9</w:t>
            </w:r>
          </w:p>
        </w:tc>
      </w:tr>
      <w:tr w:rsidR="00C16CF1" w:rsidRPr="00113752" w14:paraId="4B56E76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993458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7EQV9</w:t>
            </w:r>
          </w:p>
        </w:tc>
        <w:tc>
          <w:tcPr>
            <w:tcW w:w="1350" w:type="dxa"/>
            <w:noWrap/>
            <w:hideMark/>
          </w:tcPr>
          <w:p w14:paraId="01DE86A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15</w:t>
            </w:r>
          </w:p>
        </w:tc>
        <w:tc>
          <w:tcPr>
            <w:tcW w:w="3690" w:type="dxa"/>
            <w:noWrap/>
            <w:hideMark/>
          </w:tcPr>
          <w:p w14:paraId="50E0D397" w14:textId="0AEC6B62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ibosomal protein L15 (Fragment)</w:t>
            </w:r>
          </w:p>
        </w:tc>
        <w:tc>
          <w:tcPr>
            <w:tcW w:w="630" w:type="dxa"/>
            <w:noWrap/>
            <w:hideMark/>
          </w:tcPr>
          <w:p w14:paraId="5C222BA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21" w:type="dxa"/>
            <w:noWrap/>
            <w:hideMark/>
          </w:tcPr>
          <w:p w14:paraId="25F1E12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7</w:t>
            </w:r>
          </w:p>
        </w:tc>
      </w:tr>
      <w:tr w:rsidR="00C16CF1" w:rsidRPr="00113752" w14:paraId="1CE1E7E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FF79B7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9382</w:t>
            </w:r>
          </w:p>
        </w:tc>
        <w:tc>
          <w:tcPr>
            <w:tcW w:w="1350" w:type="dxa"/>
            <w:noWrap/>
            <w:hideMark/>
          </w:tcPr>
          <w:p w14:paraId="3914815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3690" w:type="dxa"/>
            <w:noWrap/>
            <w:hideMark/>
          </w:tcPr>
          <w:p w14:paraId="62B2E7A1" w14:textId="2AE03724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alectin-1</w:t>
            </w:r>
          </w:p>
        </w:tc>
        <w:tc>
          <w:tcPr>
            <w:tcW w:w="630" w:type="dxa"/>
            <w:noWrap/>
            <w:hideMark/>
          </w:tcPr>
          <w:p w14:paraId="046D037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21" w:type="dxa"/>
            <w:noWrap/>
            <w:hideMark/>
          </w:tcPr>
          <w:p w14:paraId="652A253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4</w:t>
            </w:r>
          </w:p>
        </w:tc>
      </w:tr>
      <w:tr w:rsidR="00C16CF1" w:rsidRPr="00113752" w14:paraId="401AB92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18947C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2795</w:t>
            </w:r>
          </w:p>
        </w:tc>
        <w:tc>
          <w:tcPr>
            <w:tcW w:w="1350" w:type="dxa"/>
            <w:noWrap/>
            <w:hideMark/>
          </w:tcPr>
          <w:p w14:paraId="2A92869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3690" w:type="dxa"/>
            <w:noWrap/>
            <w:hideMark/>
          </w:tcPr>
          <w:p w14:paraId="52430429" w14:textId="76B01DD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tallothionein-2</w:t>
            </w:r>
          </w:p>
        </w:tc>
        <w:tc>
          <w:tcPr>
            <w:tcW w:w="630" w:type="dxa"/>
            <w:noWrap/>
            <w:hideMark/>
          </w:tcPr>
          <w:p w14:paraId="70036B8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921" w:type="dxa"/>
            <w:noWrap/>
            <w:hideMark/>
          </w:tcPr>
          <w:p w14:paraId="4E41746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5</w:t>
            </w:r>
          </w:p>
        </w:tc>
      </w:tr>
      <w:tr w:rsidR="00C16CF1" w:rsidRPr="00113752" w14:paraId="43B3E06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C3D058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5392</w:t>
            </w:r>
          </w:p>
        </w:tc>
        <w:tc>
          <w:tcPr>
            <w:tcW w:w="1350" w:type="dxa"/>
            <w:noWrap/>
            <w:hideMark/>
          </w:tcPr>
          <w:p w14:paraId="2C0AAE8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HCR24</w:t>
            </w:r>
          </w:p>
        </w:tc>
        <w:tc>
          <w:tcPr>
            <w:tcW w:w="3690" w:type="dxa"/>
            <w:noWrap/>
            <w:hideMark/>
          </w:tcPr>
          <w:p w14:paraId="30D6C671" w14:textId="5D74CE8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lta(24)-sterol reductase</w:t>
            </w:r>
          </w:p>
        </w:tc>
        <w:tc>
          <w:tcPr>
            <w:tcW w:w="630" w:type="dxa"/>
            <w:noWrap/>
            <w:hideMark/>
          </w:tcPr>
          <w:p w14:paraId="3A879C8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921" w:type="dxa"/>
            <w:noWrap/>
            <w:hideMark/>
          </w:tcPr>
          <w:p w14:paraId="7F8C480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9</w:t>
            </w:r>
          </w:p>
        </w:tc>
      </w:tr>
      <w:tr w:rsidR="00C16CF1" w:rsidRPr="00113752" w14:paraId="39A373E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6B3A6C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P52788</w:t>
            </w:r>
          </w:p>
        </w:tc>
        <w:tc>
          <w:tcPr>
            <w:tcW w:w="1350" w:type="dxa"/>
            <w:noWrap/>
            <w:hideMark/>
          </w:tcPr>
          <w:p w14:paraId="151118D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S</w:t>
            </w:r>
          </w:p>
        </w:tc>
        <w:tc>
          <w:tcPr>
            <w:tcW w:w="3690" w:type="dxa"/>
            <w:noWrap/>
            <w:hideMark/>
          </w:tcPr>
          <w:p w14:paraId="4BF220E8" w14:textId="6524687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permine synthase</w:t>
            </w:r>
          </w:p>
        </w:tc>
        <w:tc>
          <w:tcPr>
            <w:tcW w:w="630" w:type="dxa"/>
            <w:noWrap/>
            <w:hideMark/>
          </w:tcPr>
          <w:p w14:paraId="22E53E5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921" w:type="dxa"/>
            <w:noWrap/>
            <w:hideMark/>
          </w:tcPr>
          <w:p w14:paraId="4F959C8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1</w:t>
            </w:r>
          </w:p>
        </w:tc>
      </w:tr>
      <w:tr w:rsidR="00C16CF1" w:rsidRPr="00113752" w14:paraId="6F7EAF5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EA19AD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60869</w:t>
            </w:r>
          </w:p>
        </w:tc>
        <w:tc>
          <w:tcPr>
            <w:tcW w:w="1350" w:type="dxa"/>
            <w:noWrap/>
            <w:hideMark/>
          </w:tcPr>
          <w:p w14:paraId="28BD051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DF1</w:t>
            </w:r>
          </w:p>
        </w:tc>
        <w:tc>
          <w:tcPr>
            <w:tcW w:w="3690" w:type="dxa"/>
            <w:noWrap/>
            <w:hideMark/>
          </w:tcPr>
          <w:p w14:paraId="767A046C" w14:textId="40C8590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ndothelial differentiation-related factor 1</w:t>
            </w:r>
          </w:p>
        </w:tc>
        <w:tc>
          <w:tcPr>
            <w:tcW w:w="630" w:type="dxa"/>
            <w:noWrap/>
            <w:hideMark/>
          </w:tcPr>
          <w:p w14:paraId="420889B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921" w:type="dxa"/>
            <w:noWrap/>
            <w:hideMark/>
          </w:tcPr>
          <w:p w14:paraId="5C98DDB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1</w:t>
            </w:r>
          </w:p>
        </w:tc>
      </w:tr>
      <w:tr w:rsidR="00C16CF1" w:rsidRPr="00113752" w14:paraId="03790094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A18773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1142</w:t>
            </w:r>
          </w:p>
        </w:tc>
        <w:tc>
          <w:tcPr>
            <w:tcW w:w="1350" w:type="dxa"/>
            <w:noWrap/>
            <w:hideMark/>
          </w:tcPr>
          <w:p w14:paraId="47A33DA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SPA8</w:t>
            </w:r>
          </w:p>
        </w:tc>
        <w:tc>
          <w:tcPr>
            <w:tcW w:w="3690" w:type="dxa"/>
            <w:noWrap/>
            <w:hideMark/>
          </w:tcPr>
          <w:p w14:paraId="5C80BEA7" w14:textId="610C1312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Heat shock cognate 71 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630" w:type="dxa"/>
            <w:noWrap/>
            <w:hideMark/>
          </w:tcPr>
          <w:p w14:paraId="521EF31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921" w:type="dxa"/>
            <w:noWrap/>
            <w:hideMark/>
          </w:tcPr>
          <w:p w14:paraId="0860C52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8</w:t>
            </w:r>
          </w:p>
        </w:tc>
      </w:tr>
      <w:tr w:rsidR="00C16CF1" w:rsidRPr="00113752" w14:paraId="04203A3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417EE3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4R371</w:t>
            </w:r>
          </w:p>
        </w:tc>
        <w:tc>
          <w:tcPr>
            <w:tcW w:w="1350" w:type="dxa"/>
            <w:noWrap/>
            <w:hideMark/>
          </w:tcPr>
          <w:p w14:paraId="351A22D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BP3</w:t>
            </w:r>
          </w:p>
        </w:tc>
        <w:tc>
          <w:tcPr>
            <w:tcW w:w="3690" w:type="dxa"/>
            <w:noWrap/>
            <w:hideMark/>
          </w:tcPr>
          <w:p w14:paraId="46B6BBA3" w14:textId="274475D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tty acid-binding protein, heart (Fragment)</w:t>
            </w:r>
          </w:p>
        </w:tc>
        <w:tc>
          <w:tcPr>
            <w:tcW w:w="630" w:type="dxa"/>
            <w:noWrap/>
            <w:hideMark/>
          </w:tcPr>
          <w:p w14:paraId="6B4944E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921" w:type="dxa"/>
            <w:noWrap/>
            <w:hideMark/>
          </w:tcPr>
          <w:p w14:paraId="74E4AF2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49CF921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366421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2805</w:t>
            </w:r>
          </w:p>
        </w:tc>
        <w:tc>
          <w:tcPr>
            <w:tcW w:w="1350" w:type="dxa"/>
            <w:noWrap/>
            <w:hideMark/>
          </w:tcPr>
          <w:p w14:paraId="6502850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1H4A</w:t>
            </w:r>
          </w:p>
        </w:tc>
        <w:tc>
          <w:tcPr>
            <w:tcW w:w="3690" w:type="dxa"/>
            <w:noWrap/>
            <w:hideMark/>
          </w:tcPr>
          <w:p w14:paraId="2CB77155" w14:textId="0869FDA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one H4</w:t>
            </w:r>
          </w:p>
        </w:tc>
        <w:tc>
          <w:tcPr>
            <w:tcW w:w="630" w:type="dxa"/>
            <w:noWrap/>
            <w:hideMark/>
          </w:tcPr>
          <w:p w14:paraId="14839E6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921" w:type="dxa"/>
            <w:noWrap/>
            <w:hideMark/>
          </w:tcPr>
          <w:p w14:paraId="186084B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7</w:t>
            </w:r>
          </w:p>
        </w:tc>
      </w:tr>
      <w:tr w:rsidR="00C16CF1" w:rsidRPr="00113752" w14:paraId="5831FF3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B24EFC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BZL1</w:t>
            </w:r>
          </w:p>
        </w:tc>
        <w:tc>
          <w:tcPr>
            <w:tcW w:w="1350" w:type="dxa"/>
            <w:noWrap/>
            <w:hideMark/>
          </w:tcPr>
          <w:p w14:paraId="131044B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BL5</w:t>
            </w:r>
          </w:p>
        </w:tc>
        <w:tc>
          <w:tcPr>
            <w:tcW w:w="3690" w:type="dxa"/>
            <w:noWrap/>
            <w:hideMark/>
          </w:tcPr>
          <w:p w14:paraId="722917FD" w14:textId="6534676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biquitin-like protein 5</w:t>
            </w:r>
          </w:p>
        </w:tc>
        <w:tc>
          <w:tcPr>
            <w:tcW w:w="630" w:type="dxa"/>
            <w:noWrap/>
            <w:hideMark/>
          </w:tcPr>
          <w:p w14:paraId="2D8A3A4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21" w:type="dxa"/>
            <w:noWrap/>
            <w:hideMark/>
          </w:tcPr>
          <w:p w14:paraId="2AE96E1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</w:t>
            </w:r>
          </w:p>
        </w:tc>
      </w:tr>
      <w:tr w:rsidR="00C16CF1" w:rsidRPr="00113752" w14:paraId="0FECA49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119A38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9PK25</w:t>
            </w:r>
          </w:p>
        </w:tc>
        <w:tc>
          <w:tcPr>
            <w:tcW w:w="1350" w:type="dxa"/>
            <w:noWrap/>
            <w:hideMark/>
          </w:tcPr>
          <w:p w14:paraId="1FA40A4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FL1</w:t>
            </w:r>
          </w:p>
        </w:tc>
        <w:tc>
          <w:tcPr>
            <w:tcW w:w="3690" w:type="dxa"/>
            <w:noWrap/>
            <w:hideMark/>
          </w:tcPr>
          <w:p w14:paraId="732B0627" w14:textId="26709B3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filin-1</w:t>
            </w:r>
          </w:p>
        </w:tc>
        <w:tc>
          <w:tcPr>
            <w:tcW w:w="630" w:type="dxa"/>
            <w:noWrap/>
            <w:hideMark/>
          </w:tcPr>
          <w:p w14:paraId="5498077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21" w:type="dxa"/>
            <w:noWrap/>
            <w:hideMark/>
          </w:tcPr>
          <w:p w14:paraId="67645A6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9</w:t>
            </w:r>
          </w:p>
        </w:tc>
      </w:tr>
      <w:tr w:rsidR="00C16CF1" w:rsidRPr="00113752" w14:paraId="229EBEF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4721A4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75688</w:t>
            </w:r>
          </w:p>
        </w:tc>
        <w:tc>
          <w:tcPr>
            <w:tcW w:w="1350" w:type="dxa"/>
            <w:noWrap/>
            <w:hideMark/>
          </w:tcPr>
          <w:p w14:paraId="2866FA3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PM1B</w:t>
            </w:r>
          </w:p>
        </w:tc>
        <w:tc>
          <w:tcPr>
            <w:tcW w:w="3690" w:type="dxa"/>
            <w:noWrap/>
            <w:hideMark/>
          </w:tcPr>
          <w:p w14:paraId="1199394B" w14:textId="48FE4B1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phosphatase 1B</w:t>
            </w:r>
          </w:p>
        </w:tc>
        <w:tc>
          <w:tcPr>
            <w:tcW w:w="630" w:type="dxa"/>
            <w:noWrap/>
            <w:hideMark/>
          </w:tcPr>
          <w:p w14:paraId="3E379FA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21" w:type="dxa"/>
            <w:noWrap/>
            <w:hideMark/>
          </w:tcPr>
          <w:p w14:paraId="76F4A65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1</w:t>
            </w:r>
          </w:p>
        </w:tc>
      </w:tr>
      <w:tr w:rsidR="00C16CF1" w:rsidRPr="00113752" w14:paraId="51CA6026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F119FC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3L2J8</w:t>
            </w:r>
          </w:p>
        </w:tc>
        <w:tc>
          <w:tcPr>
            <w:tcW w:w="1350" w:type="dxa"/>
            <w:noWrap/>
            <w:hideMark/>
          </w:tcPr>
          <w:p w14:paraId="222BE4D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P131</w:t>
            </w:r>
          </w:p>
        </w:tc>
        <w:tc>
          <w:tcPr>
            <w:tcW w:w="3690" w:type="dxa"/>
            <w:noWrap/>
            <w:hideMark/>
          </w:tcPr>
          <w:p w14:paraId="08F711DB" w14:textId="5E92A1B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ntrosomal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protein of 131 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</w:p>
        </w:tc>
        <w:tc>
          <w:tcPr>
            <w:tcW w:w="630" w:type="dxa"/>
            <w:noWrap/>
            <w:hideMark/>
          </w:tcPr>
          <w:p w14:paraId="0974BAC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21" w:type="dxa"/>
            <w:noWrap/>
            <w:hideMark/>
          </w:tcPr>
          <w:p w14:paraId="5E2F25C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0</w:t>
            </w:r>
          </w:p>
        </w:tc>
      </w:tr>
      <w:tr w:rsidR="00C16CF1" w:rsidRPr="00113752" w14:paraId="6382C45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BD7658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27797</w:t>
            </w:r>
          </w:p>
        </w:tc>
        <w:tc>
          <w:tcPr>
            <w:tcW w:w="1350" w:type="dxa"/>
            <w:noWrap/>
            <w:hideMark/>
          </w:tcPr>
          <w:p w14:paraId="715DB53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R</w:t>
            </w:r>
          </w:p>
        </w:tc>
        <w:tc>
          <w:tcPr>
            <w:tcW w:w="3690" w:type="dxa"/>
            <w:noWrap/>
            <w:hideMark/>
          </w:tcPr>
          <w:p w14:paraId="32FDF764" w14:textId="3A52E1D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reticulin</w:t>
            </w:r>
          </w:p>
        </w:tc>
        <w:tc>
          <w:tcPr>
            <w:tcW w:w="630" w:type="dxa"/>
            <w:noWrap/>
            <w:hideMark/>
          </w:tcPr>
          <w:p w14:paraId="54088D4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21" w:type="dxa"/>
            <w:noWrap/>
            <w:hideMark/>
          </w:tcPr>
          <w:p w14:paraId="6720770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6</w:t>
            </w:r>
          </w:p>
        </w:tc>
      </w:tr>
      <w:tr w:rsidR="00C16CF1" w:rsidRPr="00113752" w14:paraId="3BFEAAF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AB25EE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3L2B2</w:t>
            </w:r>
          </w:p>
        </w:tc>
        <w:tc>
          <w:tcPr>
            <w:tcW w:w="1350" w:type="dxa"/>
            <w:noWrap/>
            <w:hideMark/>
          </w:tcPr>
          <w:p w14:paraId="17EF609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PN2</w:t>
            </w:r>
          </w:p>
        </w:tc>
        <w:tc>
          <w:tcPr>
            <w:tcW w:w="3690" w:type="dxa"/>
            <w:noWrap/>
            <w:hideMark/>
          </w:tcPr>
          <w:p w14:paraId="555A56AD" w14:textId="18ADDDD4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psin-2</w:t>
            </w:r>
          </w:p>
        </w:tc>
        <w:tc>
          <w:tcPr>
            <w:tcW w:w="630" w:type="dxa"/>
            <w:noWrap/>
            <w:hideMark/>
          </w:tcPr>
          <w:p w14:paraId="05BC1D6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21" w:type="dxa"/>
            <w:noWrap/>
            <w:hideMark/>
          </w:tcPr>
          <w:p w14:paraId="1CC13AE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6</w:t>
            </w:r>
          </w:p>
        </w:tc>
      </w:tr>
      <w:tr w:rsidR="00C16CF1" w:rsidRPr="00113752" w14:paraId="0631504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3F235F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7ETU9</w:t>
            </w:r>
          </w:p>
        </w:tc>
        <w:tc>
          <w:tcPr>
            <w:tcW w:w="1350" w:type="dxa"/>
            <w:noWrap/>
            <w:hideMark/>
          </w:tcPr>
          <w:p w14:paraId="6E0C922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LOD2</w:t>
            </w:r>
          </w:p>
        </w:tc>
        <w:tc>
          <w:tcPr>
            <w:tcW w:w="3690" w:type="dxa"/>
            <w:noWrap/>
            <w:hideMark/>
          </w:tcPr>
          <w:p w14:paraId="734FCB11" w14:textId="6123CBC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collagen-lysine,2-oxoglutarate 5-dioxygenase 2</w:t>
            </w:r>
          </w:p>
        </w:tc>
        <w:tc>
          <w:tcPr>
            <w:tcW w:w="630" w:type="dxa"/>
            <w:noWrap/>
            <w:hideMark/>
          </w:tcPr>
          <w:p w14:paraId="572E306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21" w:type="dxa"/>
            <w:noWrap/>
            <w:hideMark/>
          </w:tcPr>
          <w:p w14:paraId="2203C88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4DE78A3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CE11D6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50454</w:t>
            </w:r>
          </w:p>
        </w:tc>
        <w:tc>
          <w:tcPr>
            <w:tcW w:w="1350" w:type="dxa"/>
            <w:noWrap/>
            <w:hideMark/>
          </w:tcPr>
          <w:p w14:paraId="5331534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RPINH1</w:t>
            </w:r>
          </w:p>
        </w:tc>
        <w:tc>
          <w:tcPr>
            <w:tcW w:w="3690" w:type="dxa"/>
            <w:noWrap/>
            <w:hideMark/>
          </w:tcPr>
          <w:p w14:paraId="2653BADC" w14:textId="354C9EB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rpin H1</w:t>
            </w:r>
          </w:p>
        </w:tc>
        <w:tc>
          <w:tcPr>
            <w:tcW w:w="630" w:type="dxa"/>
            <w:noWrap/>
            <w:hideMark/>
          </w:tcPr>
          <w:p w14:paraId="7534400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21" w:type="dxa"/>
            <w:noWrap/>
            <w:hideMark/>
          </w:tcPr>
          <w:p w14:paraId="7088DF3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3</w:t>
            </w:r>
          </w:p>
        </w:tc>
      </w:tr>
      <w:tr w:rsidR="00C16CF1" w:rsidRPr="00113752" w14:paraId="0257DF9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6ADF5A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7EM18</w:t>
            </w:r>
          </w:p>
        </w:tc>
        <w:tc>
          <w:tcPr>
            <w:tcW w:w="1350" w:type="dxa"/>
            <w:noWrap/>
            <w:hideMark/>
          </w:tcPr>
          <w:p w14:paraId="1AB534A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IF1</w:t>
            </w:r>
          </w:p>
        </w:tc>
        <w:tc>
          <w:tcPr>
            <w:tcW w:w="3690" w:type="dxa"/>
            <w:noWrap/>
            <w:hideMark/>
          </w:tcPr>
          <w:p w14:paraId="34B19441" w14:textId="577229D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ukaryotic translation initiation factor 1</w:t>
            </w:r>
          </w:p>
        </w:tc>
        <w:tc>
          <w:tcPr>
            <w:tcW w:w="630" w:type="dxa"/>
            <w:noWrap/>
            <w:hideMark/>
          </w:tcPr>
          <w:p w14:paraId="1B91543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21" w:type="dxa"/>
            <w:noWrap/>
            <w:hideMark/>
          </w:tcPr>
          <w:p w14:paraId="31576F5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73C0B9F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028413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4534</w:t>
            </w:r>
          </w:p>
        </w:tc>
        <w:tc>
          <w:tcPr>
            <w:tcW w:w="1350" w:type="dxa"/>
            <w:noWrap/>
            <w:hideMark/>
          </w:tcPr>
          <w:p w14:paraId="235A099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QLE</w:t>
            </w:r>
          </w:p>
        </w:tc>
        <w:tc>
          <w:tcPr>
            <w:tcW w:w="3690" w:type="dxa"/>
            <w:noWrap/>
            <w:hideMark/>
          </w:tcPr>
          <w:p w14:paraId="502F8C78" w14:textId="51BB5ED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qualene monooxygenase</w:t>
            </w:r>
          </w:p>
        </w:tc>
        <w:tc>
          <w:tcPr>
            <w:tcW w:w="630" w:type="dxa"/>
            <w:noWrap/>
            <w:hideMark/>
          </w:tcPr>
          <w:p w14:paraId="4B2CA94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21" w:type="dxa"/>
            <w:noWrap/>
            <w:hideMark/>
          </w:tcPr>
          <w:p w14:paraId="0B666F1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3</w:t>
            </w:r>
          </w:p>
        </w:tc>
      </w:tr>
      <w:tr w:rsidR="00C16CF1" w:rsidRPr="00113752" w14:paraId="0F12D69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3AA44A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84090</w:t>
            </w:r>
          </w:p>
        </w:tc>
        <w:tc>
          <w:tcPr>
            <w:tcW w:w="1350" w:type="dxa"/>
            <w:noWrap/>
            <w:hideMark/>
          </w:tcPr>
          <w:p w14:paraId="7619202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RH</w:t>
            </w:r>
          </w:p>
        </w:tc>
        <w:tc>
          <w:tcPr>
            <w:tcW w:w="3690" w:type="dxa"/>
            <w:noWrap/>
            <w:hideMark/>
          </w:tcPr>
          <w:p w14:paraId="3CF41FD6" w14:textId="1C323A1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nhancer of rudimentary homolog</w:t>
            </w:r>
          </w:p>
        </w:tc>
        <w:tc>
          <w:tcPr>
            <w:tcW w:w="630" w:type="dxa"/>
            <w:noWrap/>
            <w:hideMark/>
          </w:tcPr>
          <w:p w14:paraId="7C76254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21" w:type="dxa"/>
            <w:noWrap/>
            <w:hideMark/>
          </w:tcPr>
          <w:p w14:paraId="5B816BD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8</w:t>
            </w:r>
          </w:p>
        </w:tc>
      </w:tr>
      <w:tr w:rsidR="00C16CF1" w:rsidRPr="00113752" w14:paraId="51A2F98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0BE731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58546</w:t>
            </w:r>
          </w:p>
        </w:tc>
        <w:tc>
          <w:tcPr>
            <w:tcW w:w="1350" w:type="dxa"/>
            <w:noWrap/>
            <w:hideMark/>
          </w:tcPr>
          <w:p w14:paraId="0552CB5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TPN</w:t>
            </w:r>
          </w:p>
        </w:tc>
        <w:tc>
          <w:tcPr>
            <w:tcW w:w="3690" w:type="dxa"/>
            <w:noWrap/>
            <w:hideMark/>
          </w:tcPr>
          <w:p w14:paraId="5450B8F4" w14:textId="4DEC6CD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yotrophin</w:t>
            </w:r>
          </w:p>
        </w:tc>
        <w:tc>
          <w:tcPr>
            <w:tcW w:w="630" w:type="dxa"/>
            <w:noWrap/>
            <w:hideMark/>
          </w:tcPr>
          <w:p w14:paraId="37D4406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21" w:type="dxa"/>
            <w:noWrap/>
            <w:hideMark/>
          </w:tcPr>
          <w:p w14:paraId="64B6BDF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</w:t>
            </w:r>
          </w:p>
        </w:tc>
      </w:tr>
      <w:tr w:rsidR="00C16CF1" w:rsidRPr="00113752" w14:paraId="6BCFD367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44ADA5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5GWI9</w:t>
            </w:r>
          </w:p>
        </w:tc>
        <w:tc>
          <w:tcPr>
            <w:tcW w:w="1350" w:type="dxa"/>
            <w:noWrap/>
            <w:hideMark/>
          </w:tcPr>
          <w:p w14:paraId="76A683C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DC53</w:t>
            </w:r>
          </w:p>
        </w:tc>
        <w:tc>
          <w:tcPr>
            <w:tcW w:w="3690" w:type="dxa"/>
            <w:noWrap/>
            <w:hideMark/>
          </w:tcPr>
          <w:p w14:paraId="6D1A8391" w14:textId="021822B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ASH complex subunit CCDC53</w:t>
            </w:r>
          </w:p>
        </w:tc>
        <w:tc>
          <w:tcPr>
            <w:tcW w:w="630" w:type="dxa"/>
            <w:noWrap/>
            <w:hideMark/>
          </w:tcPr>
          <w:p w14:paraId="2D3651E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21" w:type="dxa"/>
            <w:noWrap/>
            <w:hideMark/>
          </w:tcPr>
          <w:p w14:paraId="17EFF67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3</w:t>
            </w:r>
          </w:p>
        </w:tc>
      </w:tr>
      <w:tr w:rsidR="00C16CF1" w:rsidRPr="00113752" w14:paraId="3A367F17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EEE06E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7237</w:t>
            </w:r>
          </w:p>
        </w:tc>
        <w:tc>
          <w:tcPr>
            <w:tcW w:w="1350" w:type="dxa"/>
            <w:noWrap/>
            <w:hideMark/>
          </w:tcPr>
          <w:p w14:paraId="2C8AFEA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4HB</w:t>
            </w:r>
          </w:p>
        </w:tc>
        <w:tc>
          <w:tcPr>
            <w:tcW w:w="3690" w:type="dxa"/>
            <w:noWrap/>
            <w:hideMark/>
          </w:tcPr>
          <w:p w14:paraId="6B58B58B" w14:textId="72F87934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disulfide-isomerase</w:t>
            </w:r>
          </w:p>
        </w:tc>
        <w:tc>
          <w:tcPr>
            <w:tcW w:w="630" w:type="dxa"/>
            <w:noWrap/>
            <w:hideMark/>
          </w:tcPr>
          <w:p w14:paraId="4539840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21" w:type="dxa"/>
            <w:noWrap/>
            <w:hideMark/>
          </w:tcPr>
          <w:p w14:paraId="4A8A644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5</w:t>
            </w:r>
          </w:p>
        </w:tc>
      </w:tr>
      <w:tr w:rsidR="00C16CF1" w:rsidRPr="00113752" w14:paraId="1B37C6B6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7B67A2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0599</w:t>
            </w:r>
          </w:p>
        </w:tc>
        <w:tc>
          <w:tcPr>
            <w:tcW w:w="1350" w:type="dxa"/>
            <w:noWrap/>
            <w:hideMark/>
          </w:tcPr>
          <w:p w14:paraId="0E784FF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XN</w:t>
            </w:r>
          </w:p>
        </w:tc>
        <w:tc>
          <w:tcPr>
            <w:tcW w:w="3690" w:type="dxa"/>
            <w:noWrap/>
            <w:hideMark/>
          </w:tcPr>
          <w:p w14:paraId="38A0292B" w14:textId="414EBEF9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hioredoxin</w:t>
            </w:r>
          </w:p>
        </w:tc>
        <w:tc>
          <w:tcPr>
            <w:tcW w:w="630" w:type="dxa"/>
            <w:noWrap/>
            <w:hideMark/>
          </w:tcPr>
          <w:p w14:paraId="7358352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21" w:type="dxa"/>
            <w:noWrap/>
            <w:hideMark/>
          </w:tcPr>
          <w:p w14:paraId="19FD086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7</w:t>
            </w:r>
          </w:p>
        </w:tc>
      </w:tr>
      <w:tr w:rsidR="00C16CF1" w:rsidRPr="00113752" w14:paraId="7E5C1C0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5CEFA8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1224</w:t>
            </w:r>
          </w:p>
        </w:tc>
        <w:tc>
          <w:tcPr>
            <w:tcW w:w="1350" w:type="dxa"/>
            <w:noWrap/>
            <w:hideMark/>
          </w:tcPr>
          <w:p w14:paraId="306EC32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P1B</w:t>
            </w:r>
          </w:p>
        </w:tc>
        <w:tc>
          <w:tcPr>
            <w:tcW w:w="3690" w:type="dxa"/>
            <w:noWrap/>
            <w:hideMark/>
          </w:tcPr>
          <w:p w14:paraId="2442418F" w14:textId="0501236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s-related protein Rap-1b</w:t>
            </w:r>
          </w:p>
        </w:tc>
        <w:tc>
          <w:tcPr>
            <w:tcW w:w="630" w:type="dxa"/>
            <w:noWrap/>
            <w:hideMark/>
          </w:tcPr>
          <w:p w14:paraId="1CD9C4D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21" w:type="dxa"/>
            <w:noWrap/>
            <w:hideMark/>
          </w:tcPr>
          <w:p w14:paraId="6962622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6</w:t>
            </w:r>
          </w:p>
        </w:tc>
      </w:tr>
      <w:tr w:rsidR="00C16CF1" w:rsidRPr="00113752" w14:paraId="6F03605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EAD0D2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3BTL1</w:t>
            </w:r>
          </w:p>
        </w:tc>
        <w:tc>
          <w:tcPr>
            <w:tcW w:w="1350" w:type="dxa"/>
            <w:noWrap/>
            <w:hideMark/>
          </w:tcPr>
          <w:p w14:paraId="3FDEFA9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P1LC3B</w:t>
            </w:r>
          </w:p>
        </w:tc>
        <w:tc>
          <w:tcPr>
            <w:tcW w:w="3690" w:type="dxa"/>
            <w:noWrap/>
            <w:hideMark/>
          </w:tcPr>
          <w:p w14:paraId="683F859C" w14:textId="17B83B8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icrotubule-associated protein 1 light chain 3 beta, isoform 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A_f</w:t>
            </w:r>
            <w:proofErr w:type="spellEnd"/>
          </w:p>
        </w:tc>
        <w:tc>
          <w:tcPr>
            <w:tcW w:w="630" w:type="dxa"/>
            <w:noWrap/>
            <w:hideMark/>
          </w:tcPr>
          <w:p w14:paraId="67F591F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21" w:type="dxa"/>
            <w:noWrap/>
            <w:hideMark/>
          </w:tcPr>
          <w:p w14:paraId="52ED272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</w:t>
            </w:r>
          </w:p>
        </w:tc>
      </w:tr>
      <w:tr w:rsidR="00C16CF1" w:rsidRPr="00113752" w14:paraId="08C2A54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F933E9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02539</w:t>
            </w:r>
          </w:p>
        </w:tc>
        <w:tc>
          <w:tcPr>
            <w:tcW w:w="1350" w:type="dxa"/>
            <w:noWrap/>
            <w:hideMark/>
          </w:tcPr>
          <w:p w14:paraId="7ED5438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1H1A</w:t>
            </w:r>
          </w:p>
        </w:tc>
        <w:tc>
          <w:tcPr>
            <w:tcW w:w="3690" w:type="dxa"/>
            <w:noWrap/>
            <w:hideMark/>
          </w:tcPr>
          <w:p w14:paraId="568C8B0D" w14:textId="11D06F5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one H1.1</w:t>
            </w:r>
          </w:p>
        </w:tc>
        <w:tc>
          <w:tcPr>
            <w:tcW w:w="630" w:type="dxa"/>
            <w:noWrap/>
            <w:hideMark/>
          </w:tcPr>
          <w:p w14:paraId="68BF590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21" w:type="dxa"/>
            <w:noWrap/>
            <w:hideMark/>
          </w:tcPr>
          <w:p w14:paraId="0FC80DB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6</w:t>
            </w:r>
          </w:p>
        </w:tc>
      </w:tr>
      <w:tr w:rsidR="00C16CF1" w:rsidRPr="00113752" w14:paraId="6909316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E4A99E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15145</w:t>
            </w:r>
          </w:p>
        </w:tc>
        <w:tc>
          <w:tcPr>
            <w:tcW w:w="1350" w:type="dxa"/>
            <w:noWrap/>
            <w:hideMark/>
          </w:tcPr>
          <w:p w14:paraId="7EFF5DA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RPC3</w:t>
            </w:r>
          </w:p>
        </w:tc>
        <w:tc>
          <w:tcPr>
            <w:tcW w:w="3690" w:type="dxa"/>
            <w:noWrap/>
            <w:hideMark/>
          </w:tcPr>
          <w:p w14:paraId="25B9B47A" w14:textId="044CAA3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tin-related protein 2/3 complex subunit 3</w:t>
            </w:r>
          </w:p>
        </w:tc>
        <w:tc>
          <w:tcPr>
            <w:tcW w:w="630" w:type="dxa"/>
            <w:noWrap/>
            <w:hideMark/>
          </w:tcPr>
          <w:p w14:paraId="604D854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21" w:type="dxa"/>
            <w:noWrap/>
            <w:hideMark/>
          </w:tcPr>
          <w:p w14:paraId="18FE261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5EE4F6A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0B81FF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5363</w:t>
            </w:r>
          </w:p>
        </w:tc>
        <w:tc>
          <w:tcPr>
            <w:tcW w:w="1350" w:type="dxa"/>
            <w:noWrap/>
            <w:hideMark/>
          </w:tcPr>
          <w:p w14:paraId="52AF3CB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MED2</w:t>
            </w:r>
          </w:p>
        </w:tc>
        <w:tc>
          <w:tcPr>
            <w:tcW w:w="3690" w:type="dxa"/>
            <w:noWrap/>
            <w:hideMark/>
          </w:tcPr>
          <w:p w14:paraId="27BA2216" w14:textId="0C2A9D4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nsmembrane emp24 domain-containing protein 2</w:t>
            </w:r>
          </w:p>
        </w:tc>
        <w:tc>
          <w:tcPr>
            <w:tcW w:w="630" w:type="dxa"/>
            <w:noWrap/>
            <w:hideMark/>
          </w:tcPr>
          <w:p w14:paraId="2ABA706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21" w:type="dxa"/>
            <w:noWrap/>
            <w:hideMark/>
          </w:tcPr>
          <w:p w14:paraId="4D76BAB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9</w:t>
            </w:r>
          </w:p>
        </w:tc>
      </w:tr>
      <w:tr w:rsidR="00C16CF1" w:rsidRPr="00113752" w14:paraId="4A7CF72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0D698F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6C90</w:t>
            </w:r>
          </w:p>
        </w:tc>
        <w:tc>
          <w:tcPr>
            <w:tcW w:w="1350" w:type="dxa"/>
            <w:noWrap/>
            <w:hideMark/>
          </w:tcPr>
          <w:p w14:paraId="13B8109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PP1R14B</w:t>
            </w:r>
          </w:p>
        </w:tc>
        <w:tc>
          <w:tcPr>
            <w:tcW w:w="3690" w:type="dxa"/>
            <w:noWrap/>
            <w:hideMark/>
          </w:tcPr>
          <w:p w14:paraId="1760E279" w14:textId="59E08774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phosphatase 1 regulatory subunit 14B</w:t>
            </w:r>
          </w:p>
        </w:tc>
        <w:tc>
          <w:tcPr>
            <w:tcW w:w="630" w:type="dxa"/>
            <w:noWrap/>
            <w:hideMark/>
          </w:tcPr>
          <w:p w14:paraId="7ADCF43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21" w:type="dxa"/>
            <w:noWrap/>
            <w:hideMark/>
          </w:tcPr>
          <w:p w14:paraId="09923EB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</w:t>
            </w:r>
          </w:p>
        </w:tc>
      </w:tr>
      <w:tr w:rsidR="00C16CF1" w:rsidRPr="00113752" w14:paraId="58FCF49A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7236D7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0A0C4DGQ5</w:t>
            </w:r>
          </w:p>
        </w:tc>
        <w:tc>
          <w:tcPr>
            <w:tcW w:w="1350" w:type="dxa"/>
            <w:noWrap/>
            <w:hideMark/>
          </w:tcPr>
          <w:p w14:paraId="652C1CB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PNS1</w:t>
            </w:r>
          </w:p>
        </w:tc>
        <w:tc>
          <w:tcPr>
            <w:tcW w:w="3690" w:type="dxa"/>
            <w:noWrap/>
            <w:hideMark/>
          </w:tcPr>
          <w:p w14:paraId="68567D2F" w14:textId="15B9651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pain small subunit 1</w:t>
            </w:r>
          </w:p>
        </w:tc>
        <w:tc>
          <w:tcPr>
            <w:tcW w:w="630" w:type="dxa"/>
            <w:noWrap/>
            <w:hideMark/>
          </w:tcPr>
          <w:p w14:paraId="590D52B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21" w:type="dxa"/>
            <w:noWrap/>
            <w:hideMark/>
          </w:tcPr>
          <w:p w14:paraId="6F2AD36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C16CF1" w:rsidRPr="00113752" w14:paraId="6369345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B409E3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2R5W2</w:t>
            </w:r>
          </w:p>
        </w:tc>
        <w:tc>
          <w:tcPr>
            <w:tcW w:w="1350" w:type="dxa"/>
            <w:noWrap/>
            <w:hideMark/>
          </w:tcPr>
          <w:p w14:paraId="7902C83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3690" w:type="dxa"/>
            <w:noWrap/>
            <w:hideMark/>
          </w:tcPr>
          <w:p w14:paraId="7AC81289" w14:textId="046868D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terogeneous nuclear ribonucleoproteins C1/C2</w:t>
            </w:r>
          </w:p>
        </w:tc>
        <w:tc>
          <w:tcPr>
            <w:tcW w:w="630" w:type="dxa"/>
            <w:noWrap/>
            <w:hideMark/>
          </w:tcPr>
          <w:p w14:paraId="687C1E4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21" w:type="dxa"/>
            <w:noWrap/>
            <w:hideMark/>
          </w:tcPr>
          <w:p w14:paraId="7CA1B9F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4</w:t>
            </w:r>
          </w:p>
        </w:tc>
      </w:tr>
      <w:tr w:rsidR="00C16CF1" w:rsidRPr="00113752" w14:paraId="312C939A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608E8C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75506</w:t>
            </w:r>
          </w:p>
        </w:tc>
        <w:tc>
          <w:tcPr>
            <w:tcW w:w="1350" w:type="dxa"/>
            <w:noWrap/>
            <w:hideMark/>
          </w:tcPr>
          <w:p w14:paraId="2ED6327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SBP1</w:t>
            </w:r>
          </w:p>
        </w:tc>
        <w:tc>
          <w:tcPr>
            <w:tcW w:w="3690" w:type="dxa"/>
            <w:noWrap/>
            <w:hideMark/>
          </w:tcPr>
          <w:p w14:paraId="6A59FC54" w14:textId="348BDEF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t shock factor-binding protein 1</w:t>
            </w:r>
          </w:p>
        </w:tc>
        <w:tc>
          <w:tcPr>
            <w:tcW w:w="630" w:type="dxa"/>
            <w:noWrap/>
            <w:hideMark/>
          </w:tcPr>
          <w:p w14:paraId="1932163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21" w:type="dxa"/>
            <w:noWrap/>
            <w:hideMark/>
          </w:tcPr>
          <w:p w14:paraId="318AB41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5</w:t>
            </w:r>
          </w:p>
        </w:tc>
      </w:tr>
      <w:tr w:rsidR="00C16CF1" w:rsidRPr="00113752" w14:paraId="77825BC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627575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3185</w:t>
            </w:r>
          </w:p>
        </w:tc>
        <w:tc>
          <w:tcPr>
            <w:tcW w:w="1350" w:type="dxa"/>
            <w:noWrap/>
            <w:hideMark/>
          </w:tcPr>
          <w:p w14:paraId="7E4E304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BX3</w:t>
            </w:r>
          </w:p>
        </w:tc>
        <w:tc>
          <w:tcPr>
            <w:tcW w:w="3690" w:type="dxa"/>
            <w:noWrap/>
            <w:hideMark/>
          </w:tcPr>
          <w:p w14:paraId="189F93FA" w14:textId="74F6A80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romobox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protein homolog 3</w:t>
            </w:r>
          </w:p>
        </w:tc>
        <w:tc>
          <w:tcPr>
            <w:tcW w:w="630" w:type="dxa"/>
            <w:noWrap/>
            <w:hideMark/>
          </w:tcPr>
          <w:p w14:paraId="3CFC927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21" w:type="dxa"/>
            <w:noWrap/>
            <w:hideMark/>
          </w:tcPr>
          <w:p w14:paraId="408CE03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5</w:t>
            </w:r>
          </w:p>
        </w:tc>
      </w:tr>
      <w:tr w:rsidR="00C16CF1" w:rsidRPr="00113752" w14:paraId="20B4A1F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F08755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5121</w:t>
            </w:r>
          </w:p>
        </w:tc>
        <w:tc>
          <w:tcPr>
            <w:tcW w:w="1350" w:type="dxa"/>
            <w:noWrap/>
            <w:hideMark/>
          </w:tcPr>
          <w:p w14:paraId="6289F7A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EA15</w:t>
            </w:r>
          </w:p>
        </w:tc>
        <w:tc>
          <w:tcPr>
            <w:tcW w:w="3690" w:type="dxa"/>
            <w:noWrap/>
            <w:hideMark/>
          </w:tcPr>
          <w:p w14:paraId="61EE76DE" w14:textId="359870F4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strocytic phosphoprotein PEA-15</w:t>
            </w:r>
          </w:p>
        </w:tc>
        <w:tc>
          <w:tcPr>
            <w:tcW w:w="630" w:type="dxa"/>
            <w:noWrap/>
            <w:hideMark/>
          </w:tcPr>
          <w:p w14:paraId="1452FB2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21" w:type="dxa"/>
            <w:noWrap/>
            <w:hideMark/>
          </w:tcPr>
          <w:p w14:paraId="4E795B6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C16CF1" w:rsidRPr="00113752" w14:paraId="6F31DEA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CB72E6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53999</w:t>
            </w:r>
          </w:p>
        </w:tc>
        <w:tc>
          <w:tcPr>
            <w:tcW w:w="1350" w:type="dxa"/>
            <w:noWrap/>
            <w:hideMark/>
          </w:tcPr>
          <w:p w14:paraId="2A7B971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UB1</w:t>
            </w:r>
          </w:p>
        </w:tc>
        <w:tc>
          <w:tcPr>
            <w:tcW w:w="3690" w:type="dxa"/>
            <w:noWrap/>
            <w:hideMark/>
          </w:tcPr>
          <w:p w14:paraId="6260CC69" w14:textId="34320FD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tivated RNA polymerase II transcriptional coactivator p15</w:t>
            </w:r>
          </w:p>
        </w:tc>
        <w:tc>
          <w:tcPr>
            <w:tcW w:w="630" w:type="dxa"/>
            <w:noWrap/>
            <w:hideMark/>
          </w:tcPr>
          <w:p w14:paraId="368EBDA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21" w:type="dxa"/>
            <w:noWrap/>
            <w:hideMark/>
          </w:tcPr>
          <w:p w14:paraId="1D0F4E0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2</w:t>
            </w:r>
          </w:p>
        </w:tc>
      </w:tr>
      <w:tr w:rsidR="00C16CF1" w:rsidRPr="00113752" w14:paraId="3DBA3027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738752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6QD8</w:t>
            </w:r>
          </w:p>
        </w:tc>
        <w:tc>
          <w:tcPr>
            <w:tcW w:w="1350" w:type="dxa"/>
            <w:noWrap/>
            <w:hideMark/>
          </w:tcPr>
          <w:p w14:paraId="7BF33EF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LC38A2</w:t>
            </w:r>
          </w:p>
        </w:tc>
        <w:tc>
          <w:tcPr>
            <w:tcW w:w="3690" w:type="dxa"/>
            <w:noWrap/>
            <w:hideMark/>
          </w:tcPr>
          <w:p w14:paraId="3DC490B5" w14:textId="7F9684B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odium-coupled neutral amino acid transporter 2</w:t>
            </w:r>
          </w:p>
        </w:tc>
        <w:tc>
          <w:tcPr>
            <w:tcW w:w="630" w:type="dxa"/>
            <w:noWrap/>
            <w:hideMark/>
          </w:tcPr>
          <w:p w14:paraId="38F0421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21" w:type="dxa"/>
            <w:noWrap/>
            <w:hideMark/>
          </w:tcPr>
          <w:p w14:paraId="7424AAD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4</w:t>
            </w:r>
          </w:p>
        </w:tc>
      </w:tr>
      <w:tr w:rsidR="00C16CF1" w:rsidRPr="00113752" w14:paraId="2B7C360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AD6175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A8K878</w:t>
            </w:r>
          </w:p>
        </w:tc>
        <w:tc>
          <w:tcPr>
            <w:tcW w:w="1350" w:type="dxa"/>
            <w:noWrap/>
            <w:hideMark/>
          </w:tcPr>
          <w:p w14:paraId="724B4AC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NF</w:t>
            </w:r>
          </w:p>
        </w:tc>
        <w:tc>
          <w:tcPr>
            <w:tcW w:w="3690" w:type="dxa"/>
            <w:noWrap/>
            <w:hideMark/>
          </w:tcPr>
          <w:p w14:paraId="4D7FFDF8" w14:textId="4C6E69F9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sencephalic astrocyte-derived neurotrophic factor</w:t>
            </w:r>
          </w:p>
        </w:tc>
        <w:tc>
          <w:tcPr>
            <w:tcW w:w="630" w:type="dxa"/>
            <w:noWrap/>
            <w:hideMark/>
          </w:tcPr>
          <w:p w14:paraId="423EF8E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21" w:type="dxa"/>
            <w:noWrap/>
            <w:hideMark/>
          </w:tcPr>
          <w:p w14:paraId="04E049C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2</w:t>
            </w:r>
          </w:p>
        </w:tc>
      </w:tr>
      <w:tr w:rsidR="00C16CF1" w:rsidRPr="00113752" w14:paraId="39AE0E6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731B4B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3L504</w:t>
            </w:r>
          </w:p>
        </w:tc>
        <w:tc>
          <w:tcPr>
            <w:tcW w:w="1350" w:type="dxa"/>
            <w:noWrap/>
            <w:hideMark/>
          </w:tcPr>
          <w:p w14:paraId="28EE81D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IF5A</w:t>
            </w:r>
          </w:p>
        </w:tc>
        <w:tc>
          <w:tcPr>
            <w:tcW w:w="3690" w:type="dxa"/>
            <w:noWrap/>
            <w:hideMark/>
          </w:tcPr>
          <w:p w14:paraId="60F8A34C" w14:textId="42E45B49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ukaryotic translation initiation factor 5A-1</w:t>
            </w:r>
          </w:p>
        </w:tc>
        <w:tc>
          <w:tcPr>
            <w:tcW w:w="630" w:type="dxa"/>
            <w:noWrap/>
            <w:hideMark/>
          </w:tcPr>
          <w:p w14:paraId="3D9D744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21" w:type="dxa"/>
            <w:noWrap/>
            <w:hideMark/>
          </w:tcPr>
          <w:p w14:paraId="5C8371B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6</w:t>
            </w:r>
          </w:p>
        </w:tc>
      </w:tr>
      <w:tr w:rsidR="00C16CF1" w:rsidRPr="00113752" w14:paraId="40933D27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56AB97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C0E8</w:t>
            </w:r>
          </w:p>
        </w:tc>
        <w:tc>
          <w:tcPr>
            <w:tcW w:w="1350" w:type="dxa"/>
            <w:noWrap/>
            <w:hideMark/>
          </w:tcPr>
          <w:p w14:paraId="4A58F6D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NP</w:t>
            </w:r>
          </w:p>
        </w:tc>
        <w:tc>
          <w:tcPr>
            <w:tcW w:w="3690" w:type="dxa"/>
            <w:noWrap/>
            <w:hideMark/>
          </w:tcPr>
          <w:p w14:paraId="5202B1A8" w14:textId="4D8ED39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unapark</w:t>
            </w:r>
            <w:proofErr w:type="spellEnd"/>
          </w:p>
        </w:tc>
        <w:tc>
          <w:tcPr>
            <w:tcW w:w="630" w:type="dxa"/>
            <w:noWrap/>
            <w:hideMark/>
          </w:tcPr>
          <w:p w14:paraId="4C66572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21" w:type="dxa"/>
            <w:noWrap/>
            <w:hideMark/>
          </w:tcPr>
          <w:p w14:paraId="0D2ADDF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</w:t>
            </w:r>
          </w:p>
        </w:tc>
      </w:tr>
      <w:tr w:rsidR="00C16CF1" w:rsidRPr="00113752" w14:paraId="2DF47AF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B9DDFE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H2U1</w:t>
            </w:r>
          </w:p>
        </w:tc>
        <w:tc>
          <w:tcPr>
            <w:tcW w:w="1350" w:type="dxa"/>
            <w:noWrap/>
            <w:hideMark/>
          </w:tcPr>
          <w:p w14:paraId="22A284F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HX36</w:t>
            </w:r>
          </w:p>
        </w:tc>
        <w:tc>
          <w:tcPr>
            <w:tcW w:w="3690" w:type="dxa"/>
            <w:noWrap/>
            <w:hideMark/>
          </w:tcPr>
          <w:p w14:paraId="4FD4DE69" w14:textId="7B581A0C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TP-dependent RNA helicase DHX36</w:t>
            </w:r>
          </w:p>
        </w:tc>
        <w:tc>
          <w:tcPr>
            <w:tcW w:w="630" w:type="dxa"/>
            <w:noWrap/>
            <w:hideMark/>
          </w:tcPr>
          <w:p w14:paraId="34654FB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21" w:type="dxa"/>
            <w:noWrap/>
            <w:hideMark/>
          </w:tcPr>
          <w:p w14:paraId="2DAF023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3</w:t>
            </w:r>
          </w:p>
        </w:tc>
      </w:tr>
      <w:tr w:rsidR="00C16CF1" w:rsidRPr="00113752" w14:paraId="325E32D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71EACD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NX58</w:t>
            </w:r>
          </w:p>
        </w:tc>
        <w:tc>
          <w:tcPr>
            <w:tcW w:w="1350" w:type="dxa"/>
            <w:noWrap/>
            <w:hideMark/>
          </w:tcPr>
          <w:p w14:paraId="0ED9ED7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YAR</w:t>
            </w:r>
          </w:p>
        </w:tc>
        <w:tc>
          <w:tcPr>
            <w:tcW w:w="3690" w:type="dxa"/>
            <w:noWrap/>
            <w:hideMark/>
          </w:tcPr>
          <w:p w14:paraId="597849B2" w14:textId="7DEC488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ll growth-regulating nucleolar protein</w:t>
            </w:r>
          </w:p>
        </w:tc>
        <w:tc>
          <w:tcPr>
            <w:tcW w:w="630" w:type="dxa"/>
            <w:noWrap/>
            <w:hideMark/>
          </w:tcPr>
          <w:p w14:paraId="76B00C7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21" w:type="dxa"/>
            <w:noWrap/>
            <w:hideMark/>
          </w:tcPr>
          <w:p w14:paraId="5ADB83D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8</w:t>
            </w:r>
          </w:p>
        </w:tc>
      </w:tr>
      <w:tr w:rsidR="00C16CF1" w:rsidRPr="00113752" w14:paraId="731C4414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2D02FA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9JYN0</w:t>
            </w:r>
          </w:p>
        </w:tc>
        <w:tc>
          <w:tcPr>
            <w:tcW w:w="1350" w:type="dxa"/>
            <w:noWrap/>
            <w:hideMark/>
          </w:tcPr>
          <w:p w14:paraId="67BFF3B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YPL1</w:t>
            </w:r>
          </w:p>
        </w:tc>
        <w:tc>
          <w:tcPr>
            <w:tcW w:w="3690" w:type="dxa"/>
            <w:noWrap/>
            <w:hideMark/>
          </w:tcPr>
          <w:p w14:paraId="49F50D6B" w14:textId="6CA73AC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ynaptophysin-like protein 1</w:t>
            </w:r>
          </w:p>
        </w:tc>
        <w:tc>
          <w:tcPr>
            <w:tcW w:w="630" w:type="dxa"/>
            <w:noWrap/>
            <w:hideMark/>
          </w:tcPr>
          <w:p w14:paraId="5910913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21" w:type="dxa"/>
            <w:noWrap/>
            <w:hideMark/>
          </w:tcPr>
          <w:p w14:paraId="6B9FF8E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</w:t>
            </w:r>
          </w:p>
        </w:tc>
      </w:tr>
      <w:tr w:rsidR="00C16CF1" w:rsidRPr="00113752" w14:paraId="1D5DB09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E6C99D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5388</w:t>
            </w:r>
          </w:p>
        </w:tc>
        <w:tc>
          <w:tcPr>
            <w:tcW w:w="1350" w:type="dxa"/>
            <w:noWrap/>
            <w:hideMark/>
          </w:tcPr>
          <w:p w14:paraId="4756C09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P0</w:t>
            </w:r>
          </w:p>
        </w:tc>
        <w:tc>
          <w:tcPr>
            <w:tcW w:w="3690" w:type="dxa"/>
            <w:noWrap/>
            <w:hideMark/>
          </w:tcPr>
          <w:p w14:paraId="6626775B" w14:textId="6686FF7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acidic ribosomal protein P0</w:t>
            </w:r>
          </w:p>
        </w:tc>
        <w:tc>
          <w:tcPr>
            <w:tcW w:w="630" w:type="dxa"/>
            <w:noWrap/>
            <w:hideMark/>
          </w:tcPr>
          <w:p w14:paraId="6CBDC17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21" w:type="dxa"/>
            <w:noWrap/>
            <w:hideMark/>
          </w:tcPr>
          <w:p w14:paraId="46B4B3A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5</w:t>
            </w:r>
          </w:p>
        </w:tc>
      </w:tr>
      <w:tr w:rsidR="00C16CF1" w:rsidRPr="00113752" w14:paraId="521AC26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E4D5CC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Y3Y2</w:t>
            </w:r>
          </w:p>
        </w:tc>
        <w:tc>
          <w:tcPr>
            <w:tcW w:w="1350" w:type="dxa"/>
            <w:noWrap/>
            <w:hideMark/>
          </w:tcPr>
          <w:p w14:paraId="68ED7E7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TOP</w:t>
            </w:r>
          </w:p>
        </w:tc>
        <w:tc>
          <w:tcPr>
            <w:tcW w:w="3690" w:type="dxa"/>
            <w:noWrap/>
            <w:hideMark/>
          </w:tcPr>
          <w:p w14:paraId="7A1A315C" w14:textId="64037F5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romatin target of PRMT1 protein</w:t>
            </w:r>
          </w:p>
        </w:tc>
        <w:tc>
          <w:tcPr>
            <w:tcW w:w="630" w:type="dxa"/>
            <w:noWrap/>
            <w:hideMark/>
          </w:tcPr>
          <w:p w14:paraId="59E4A03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21" w:type="dxa"/>
            <w:noWrap/>
            <w:hideMark/>
          </w:tcPr>
          <w:p w14:paraId="32E3395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</w:t>
            </w:r>
          </w:p>
        </w:tc>
      </w:tr>
      <w:tr w:rsidR="00C16CF1" w:rsidRPr="00113752" w14:paraId="7B4D7BF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79FB09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3V0G1</w:t>
            </w:r>
          </w:p>
        </w:tc>
        <w:tc>
          <w:tcPr>
            <w:tcW w:w="1350" w:type="dxa"/>
            <w:noWrap/>
            <w:hideMark/>
          </w:tcPr>
          <w:p w14:paraId="7445A6C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RASP1</w:t>
            </w:r>
          </w:p>
        </w:tc>
        <w:tc>
          <w:tcPr>
            <w:tcW w:w="3690" w:type="dxa"/>
            <w:noWrap/>
            <w:hideMark/>
          </w:tcPr>
          <w:p w14:paraId="2F1B3286" w14:textId="7538801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Golgi reassembly stacking protein 1, 65kDa, isoform 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A_d</w:t>
            </w:r>
            <w:proofErr w:type="spellEnd"/>
          </w:p>
        </w:tc>
        <w:tc>
          <w:tcPr>
            <w:tcW w:w="630" w:type="dxa"/>
            <w:noWrap/>
            <w:hideMark/>
          </w:tcPr>
          <w:p w14:paraId="416E149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21" w:type="dxa"/>
            <w:noWrap/>
            <w:hideMark/>
          </w:tcPr>
          <w:p w14:paraId="3719FEB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8</w:t>
            </w:r>
          </w:p>
        </w:tc>
      </w:tr>
      <w:tr w:rsidR="00C16CF1" w:rsidRPr="00113752" w14:paraId="2756BA9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69A53A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3404</w:t>
            </w:r>
          </w:p>
        </w:tc>
        <w:tc>
          <w:tcPr>
            <w:tcW w:w="1350" w:type="dxa"/>
            <w:noWrap/>
            <w:hideMark/>
          </w:tcPr>
          <w:p w14:paraId="4988171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BE2V1</w:t>
            </w:r>
          </w:p>
        </w:tc>
        <w:tc>
          <w:tcPr>
            <w:tcW w:w="3690" w:type="dxa"/>
            <w:noWrap/>
            <w:hideMark/>
          </w:tcPr>
          <w:p w14:paraId="04EABD01" w14:textId="13971CF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biquitin-conjugating enzyme E2 variant 1</w:t>
            </w:r>
          </w:p>
        </w:tc>
        <w:tc>
          <w:tcPr>
            <w:tcW w:w="630" w:type="dxa"/>
            <w:noWrap/>
            <w:hideMark/>
          </w:tcPr>
          <w:p w14:paraId="3C61753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21" w:type="dxa"/>
            <w:noWrap/>
            <w:hideMark/>
          </w:tcPr>
          <w:p w14:paraId="01DA1B5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</w:t>
            </w:r>
          </w:p>
        </w:tc>
      </w:tr>
      <w:tr w:rsidR="00C16CF1" w:rsidRPr="00113752" w14:paraId="545F1C7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540BCE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5114</w:t>
            </w:r>
          </w:p>
        </w:tc>
        <w:tc>
          <w:tcPr>
            <w:tcW w:w="1350" w:type="dxa"/>
            <w:noWrap/>
            <w:hideMark/>
          </w:tcPr>
          <w:p w14:paraId="5F9B9B1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MGN1</w:t>
            </w:r>
          </w:p>
        </w:tc>
        <w:tc>
          <w:tcPr>
            <w:tcW w:w="3690" w:type="dxa"/>
            <w:noWrap/>
            <w:hideMark/>
          </w:tcPr>
          <w:p w14:paraId="6F98E15F" w14:textId="273F208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-histone chromosomal protein HMG-14</w:t>
            </w:r>
          </w:p>
        </w:tc>
        <w:tc>
          <w:tcPr>
            <w:tcW w:w="630" w:type="dxa"/>
            <w:noWrap/>
            <w:hideMark/>
          </w:tcPr>
          <w:p w14:paraId="570ADF9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21" w:type="dxa"/>
            <w:noWrap/>
            <w:hideMark/>
          </w:tcPr>
          <w:p w14:paraId="572F807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8</w:t>
            </w:r>
          </w:p>
        </w:tc>
      </w:tr>
      <w:tr w:rsidR="00C16CF1" w:rsidRPr="00113752" w14:paraId="47BD4AF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FD3913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5387</w:t>
            </w:r>
          </w:p>
        </w:tc>
        <w:tc>
          <w:tcPr>
            <w:tcW w:w="1350" w:type="dxa"/>
            <w:noWrap/>
            <w:hideMark/>
          </w:tcPr>
          <w:p w14:paraId="5275D2B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P2</w:t>
            </w:r>
          </w:p>
        </w:tc>
        <w:tc>
          <w:tcPr>
            <w:tcW w:w="3690" w:type="dxa"/>
            <w:noWrap/>
            <w:hideMark/>
          </w:tcPr>
          <w:p w14:paraId="0D21FFD1" w14:textId="3BCE902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acidic ribosomal protein P2</w:t>
            </w:r>
          </w:p>
        </w:tc>
        <w:tc>
          <w:tcPr>
            <w:tcW w:w="630" w:type="dxa"/>
            <w:noWrap/>
            <w:hideMark/>
          </w:tcPr>
          <w:p w14:paraId="6C5FAB0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21" w:type="dxa"/>
            <w:noWrap/>
            <w:hideMark/>
          </w:tcPr>
          <w:p w14:paraId="2D30E49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5</w:t>
            </w:r>
          </w:p>
        </w:tc>
      </w:tr>
      <w:tr w:rsidR="00C16CF1" w:rsidRPr="00113752" w14:paraId="20E4A027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3F2D49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0A0C4DFV9</w:t>
            </w:r>
          </w:p>
        </w:tc>
        <w:tc>
          <w:tcPr>
            <w:tcW w:w="1350" w:type="dxa"/>
            <w:noWrap/>
            <w:hideMark/>
          </w:tcPr>
          <w:p w14:paraId="55D2179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T</w:t>
            </w:r>
          </w:p>
        </w:tc>
        <w:tc>
          <w:tcPr>
            <w:tcW w:w="3690" w:type="dxa"/>
            <w:noWrap/>
            <w:hideMark/>
          </w:tcPr>
          <w:p w14:paraId="77DFF649" w14:textId="7E7C6D0C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SET</w:t>
            </w:r>
          </w:p>
        </w:tc>
        <w:tc>
          <w:tcPr>
            <w:tcW w:w="630" w:type="dxa"/>
            <w:noWrap/>
            <w:hideMark/>
          </w:tcPr>
          <w:p w14:paraId="65F8471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21" w:type="dxa"/>
            <w:noWrap/>
            <w:hideMark/>
          </w:tcPr>
          <w:p w14:paraId="00CBAE2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9</w:t>
            </w:r>
          </w:p>
        </w:tc>
      </w:tr>
      <w:tr w:rsidR="00C16CF1" w:rsidRPr="00113752" w14:paraId="2814C78F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DE0C26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8962</w:t>
            </w:r>
          </w:p>
        </w:tc>
        <w:tc>
          <w:tcPr>
            <w:tcW w:w="1350" w:type="dxa"/>
            <w:noWrap/>
            <w:hideMark/>
          </w:tcPr>
          <w:p w14:paraId="328F8EC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63</w:t>
            </w:r>
          </w:p>
        </w:tc>
        <w:tc>
          <w:tcPr>
            <w:tcW w:w="3690" w:type="dxa"/>
            <w:noWrap/>
            <w:hideMark/>
          </w:tcPr>
          <w:p w14:paraId="48661D5F" w14:textId="0670598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63 antigen</w:t>
            </w:r>
          </w:p>
        </w:tc>
        <w:tc>
          <w:tcPr>
            <w:tcW w:w="630" w:type="dxa"/>
            <w:noWrap/>
            <w:hideMark/>
          </w:tcPr>
          <w:p w14:paraId="1081A99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21" w:type="dxa"/>
            <w:noWrap/>
            <w:hideMark/>
          </w:tcPr>
          <w:p w14:paraId="5954DFA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</w:t>
            </w:r>
          </w:p>
        </w:tc>
      </w:tr>
      <w:tr w:rsidR="00C16CF1" w:rsidRPr="00113752" w14:paraId="0404E668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038942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2495</w:t>
            </w:r>
          </w:p>
        </w:tc>
        <w:tc>
          <w:tcPr>
            <w:tcW w:w="1350" w:type="dxa"/>
            <w:noWrap/>
            <w:hideMark/>
          </w:tcPr>
          <w:p w14:paraId="5597DEB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TF1</w:t>
            </w:r>
          </w:p>
        </w:tc>
        <w:tc>
          <w:tcPr>
            <w:tcW w:w="3690" w:type="dxa"/>
            <w:noWrap/>
            <w:hideMark/>
          </w:tcPr>
          <w:p w14:paraId="3E486182" w14:textId="1F264BF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ukaryotic peptide chain release factor subunit 1</w:t>
            </w:r>
          </w:p>
        </w:tc>
        <w:tc>
          <w:tcPr>
            <w:tcW w:w="630" w:type="dxa"/>
            <w:noWrap/>
            <w:hideMark/>
          </w:tcPr>
          <w:p w14:paraId="79D18D3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7722904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9</w:t>
            </w:r>
          </w:p>
        </w:tc>
      </w:tr>
      <w:tr w:rsidR="00C16CF1" w:rsidRPr="00113752" w14:paraId="48E3A35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B07E0B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9PFN5</w:t>
            </w:r>
          </w:p>
        </w:tc>
        <w:tc>
          <w:tcPr>
            <w:tcW w:w="1350" w:type="dxa"/>
            <w:noWrap/>
            <w:hideMark/>
          </w:tcPr>
          <w:p w14:paraId="0844005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TK1</w:t>
            </w:r>
          </w:p>
        </w:tc>
        <w:tc>
          <w:tcPr>
            <w:tcW w:w="3690" w:type="dxa"/>
            <w:noWrap/>
            <w:hideMark/>
          </w:tcPr>
          <w:p w14:paraId="33CE67EB" w14:textId="1B3CC249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utathione S-transferase kappa 1</w:t>
            </w:r>
          </w:p>
        </w:tc>
        <w:tc>
          <w:tcPr>
            <w:tcW w:w="630" w:type="dxa"/>
            <w:noWrap/>
            <w:hideMark/>
          </w:tcPr>
          <w:p w14:paraId="1075797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05C09A1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</w:t>
            </w:r>
          </w:p>
        </w:tc>
      </w:tr>
      <w:tr w:rsidR="00C16CF1" w:rsidRPr="00113752" w14:paraId="1C143BDF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FFD412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6IQ22</w:t>
            </w:r>
          </w:p>
        </w:tc>
        <w:tc>
          <w:tcPr>
            <w:tcW w:w="1350" w:type="dxa"/>
            <w:noWrap/>
            <w:hideMark/>
          </w:tcPr>
          <w:p w14:paraId="11B9502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B12</w:t>
            </w:r>
          </w:p>
        </w:tc>
        <w:tc>
          <w:tcPr>
            <w:tcW w:w="3690" w:type="dxa"/>
            <w:noWrap/>
            <w:hideMark/>
          </w:tcPr>
          <w:p w14:paraId="0D43EF76" w14:textId="04F61A8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s-related protein Rab-12</w:t>
            </w:r>
          </w:p>
        </w:tc>
        <w:tc>
          <w:tcPr>
            <w:tcW w:w="630" w:type="dxa"/>
            <w:noWrap/>
            <w:hideMark/>
          </w:tcPr>
          <w:p w14:paraId="024643C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5CA409A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0</w:t>
            </w:r>
          </w:p>
        </w:tc>
      </w:tr>
      <w:tr w:rsidR="00C16CF1" w:rsidRPr="00113752" w14:paraId="7D7AEBE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F49947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0A087X1Z3</w:t>
            </w:r>
          </w:p>
        </w:tc>
        <w:tc>
          <w:tcPr>
            <w:tcW w:w="1350" w:type="dxa"/>
            <w:noWrap/>
            <w:hideMark/>
          </w:tcPr>
          <w:p w14:paraId="54D11A0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SME2</w:t>
            </w:r>
          </w:p>
        </w:tc>
        <w:tc>
          <w:tcPr>
            <w:tcW w:w="3690" w:type="dxa"/>
            <w:noWrap/>
            <w:hideMark/>
          </w:tcPr>
          <w:p w14:paraId="74E164D9" w14:textId="7065574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asome activator complex subunit 2</w:t>
            </w:r>
          </w:p>
        </w:tc>
        <w:tc>
          <w:tcPr>
            <w:tcW w:w="630" w:type="dxa"/>
            <w:noWrap/>
            <w:hideMark/>
          </w:tcPr>
          <w:p w14:paraId="05E6C9E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01DC5A2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6</w:t>
            </w:r>
          </w:p>
        </w:tc>
      </w:tr>
      <w:tr w:rsidR="00C16CF1" w:rsidRPr="00113752" w14:paraId="7E6ACB54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FB8A1B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4618</w:t>
            </w:r>
          </w:p>
        </w:tc>
        <w:tc>
          <w:tcPr>
            <w:tcW w:w="1350" w:type="dxa"/>
            <w:noWrap/>
            <w:hideMark/>
          </w:tcPr>
          <w:p w14:paraId="192094B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KM</w:t>
            </w:r>
          </w:p>
        </w:tc>
        <w:tc>
          <w:tcPr>
            <w:tcW w:w="3690" w:type="dxa"/>
            <w:noWrap/>
            <w:hideMark/>
          </w:tcPr>
          <w:p w14:paraId="11F602FB" w14:textId="7AD1561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yruvate kinase PKM</w:t>
            </w:r>
          </w:p>
        </w:tc>
        <w:tc>
          <w:tcPr>
            <w:tcW w:w="630" w:type="dxa"/>
            <w:noWrap/>
            <w:hideMark/>
          </w:tcPr>
          <w:p w14:paraId="25DD0A2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2BDAA7F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8</w:t>
            </w:r>
          </w:p>
        </w:tc>
      </w:tr>
      <w:tr w:rsidR="00C16CF1" w:rsidRPr="00113752" w14:paraId="46E77F5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207477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4792</w:t>
            </w:r>
          </w:p>
        </w:tc>
        <w:tc>
          <w:tcPr>
            <w:tcW w:w="1350" w:type="dxa"/>
            <w:noWrap/>
            <w:hideMark/>
          </w:tcPr>
          <w:p w14:paraId="4C4E1E2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3690" w:type="dxa"/>
            <w:noWrap/>
            <w:hideMark/>
          </w:tcPr>
          <w:p w14:paraId="6BE7FAFC" w14:textId="4BE1A054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t shock protein beta-1</w:t>
            </w:r>
          </w:p>
        </w:tc>
        <w:tc>
          <w:tcPr>
            <w:tcW w:w="630" w:type="dxa"/>
            <w:noWrap/>
            <w:hideMark/>
          </w:tcPr>
          <w:p w14:paraId="3D948B8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06BACA1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9</w:t>
            </w:r>
          </w:p>
        </w:tc>
      </w:tr>
      <w:tr w:rsidR="00C16CF1" w:rsidRPr="00113752" w14:paraId="304C8A98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A0DF6A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Y5V3</w:t>
            </w:r>
          </w:p>
        </w:tc>
        <w:tc>
          <w:tcPr>
            <w:tcW w:w="1350" w:type="dxa"/>
            <w:noWrap/>
            <w:hideMark/>
          </w:tcPr>
          <w:p w14:paraId="44BCB67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GED1</w:t>
            </w:r>
          </w:p>
        </w:tc>
        <w:tc>
          <w:tcPr>
            <w:tcW w:w="3690" w:type="dxa"/>
            <w:noWrap/>
            <w:hideMark/>
          </w:tcPr>
          <w:p w14:paraId="16B0E3DA" w14:textId="29D091D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lanoma-associated antigen D1</w:t>
            </w:r>
          </w:p>
        </w:tc>
        <w:tc>
          <w:tcPr>
            <w:tcW w:w="630" w:type="dxa"/>
            <w:noWrap/>
            <w:hideMark/>
          </w:tcPr>
          <w:p w14:paraId="1B21D5E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7C1798C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2</w:t>
            </w:r>
          </w:p>
        </w:tc>
      </w:tr>
      <w:tr w:rsidR="00C16CF1" w:rsidRPr="00113752" w14:paraId="707DF6F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36DB89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H098</w:t>
            </w:r>
          </w:p>
        </w:tc>
        <w:tc>
          <w:tcPr>
            <w:tcW w:w="1350" w:type="dxa"/>
            <w:noWrap/>
            <w:hideMark/>
          </w:tcPr>
          <w:p w14:paraId="234E7A3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M107B</w:t>
            </w:r>
          </w:p>
        </w:tc>
        <w:tc>
          <w:tcPr>
            <w:tcW w:w="3690" w:type="dxa"/>
            <w:noWrap/>
            <w:hideMark/>
          </w:tcPr>
          <w:p w14:paraId="14B3DDF6" w14:textId="4178422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FAM107B</w:t>
            </w:r>
          </w:p>
        </w:tc>
        <w:tc>
          <w:tcPr>
            <w:tcW w:w="630" w:type="dxa"/>
            <w:noWrap/>
            <w:hideMark/>
          </w:tcPr>
          <w:p w14:paraId="5356E68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47D5CF4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</w:t>
            </w:r>
          </w:p>
        </w:tc>
      </w:tr>
      <w:tr w:rsidR="00C16CF1" w:rsidRPr="00113752" w14:paraId="1F849BF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B792F1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6HE7</w:t>
            </w:r>
          </w:p>
        </w:tc>
        <w:tc>
          <w:tcPr>
            <w:tcW w:w="1350" w:type="dxa"/>
            <w:noWrap/>
            <w:hideMark/>
          </w:tcPr>
          <w:p w14:paraId="63103D7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RO1A</w:t>
            </w:r>
          </w:p>
        </w:tc>
        <w:tc>
          <w:tcPr>
            <w:tcW w:w="3690" w:type="dxa"/>
            <w:noWrap/>
            <w:hideMark/>
          </w:tcPr>
          <w:p w14:paraId="01134D0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RO1-like protein alpha</w:t>
            </w:r>
          </w:p>
        </w:tc>
        <w:tc>
          <w:tcPr>
            <w:tcW w:w="630" w:type="dxa"/>
            <w:noWrap/>
            <w:hideMark/>
          </w:tcPr>
          <w:p w14:paraId="5C7F125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11EF2C5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75B3166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D5EFE9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5RIM7</w:t>
            </w:r>
          </w:p>
        </w:tc>
        <w:tc>
          <w:tcPr>
            <w:tcW w:w="1350" w:type="dxa"/>
            <w:noWrap/>
            <w:hideMark/>
          </w:tcPr>
          <w:p w14:paraId="005A77E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TOX1</w:t>
            </w:r>
          </w:p>
        </w:tc>
        <w:tc>
          <w:tcPr>
            <w:tcW w:w="3690" w:type="dxa"/>
            <w:noWrap/>
            <w:hideMark/>
          </w:tcPr>
          <w:p w14:paraId="29B6622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pper transport protein AT</w:t>
            </w:r>
          </w:p>
        </w:tc>
        <w:tc>
          <w:tcPr>
            <w:tcW w:w="630" w:type="dxa"/>
            <w:noWrap/>
            <w:hideMark/>
          </w:tcPr>
          <w:p w14:paraId="54DF994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21091D3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3</w:t>
            </w:r>
          </w:p>
        </w:tc>
      </w:tr>
      <w:tr w:rsidR="00C16CF1" w:rsidRPr="00113752" w14:paraId="162436A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26E7F0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6703</w:t>
            </w:r>
          </w:p>
        </w:tc>
        <w:tc>
          <w:tcPr>
            <w:tcW w:w="1350" w:type="dxa"/>
            <w:noWrap/>
            <w:hideMark/>
          </w:tcPr>
          <w:p w14:paraId="140CDA4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00A6</w:t>
            </w:r>
          </w:p>
        </w:tc>
        <w:tc>
          <w:tcPr>
            <w:tcW w:w="3690" w:type="dxa"/>
            <w:noWrap/>
            <w:hideMark/>
          </w:tcPr>
          <w:p w14:paraId="4C1EDDCA" w14:textId="3D8E592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S100-A6</w:t>
            </w:r>
          </w:p>
        </w:tc>
        <w:tc>
          <w:tcPr>
            <w:tcW w:w="630" w:type="dxa"/>
            <w:noWrap/>
            <w:hideMark/>
          </w:tcPr>
          <w:p w14:paraId="572F5BD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4EE3D9B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7</w:t>
            </w:r>
          </w:p>
        </w:tc>
      </w:tr>
      <w:tr w:rsidR="00C16CF1" w:rsidRPr="00113752" w14:paraId="31BC4BB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6521B4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4083</w:t>
            </w:r>
          </w:p>
        </w:tc>
        <w:tc>
          <w:tcPr>
            <w:tcW w:w="1350" w:type="dxa"/>
            <w:noWrap/>
            <w:hideMark/>
          </w:tcPr>
          <w:p w14:paraId="16EC845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3690" w:type="dxa"/>
            <w:noWrap/>
            <w:hideMark/>
          </w:tcPr>
          <w:p w14:paraId="0A9E2E37" w14:textId="18FE696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nexin A1</w:t>
            </w:r>
          </w:p>
        </w:tc>
        <w:tc>
          <w:tcPr>
            <w:tcW w:w="630" w:type="dxa"/>
            <w:noWrap/>
            <w:hideMark/>
          </w:tcPr>
          <w:p w14:paraId="715FAC5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7E62DCC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2</w:t>
            </w:r>
          </w:p>
        </w:tc>
      </w:tr>
      <w:tr w:rsidR="00C16CF1" w:rsidRPr="00113752" w14:paraId="463C290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FB1260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0A087WTM7</w:t>
            </w:r>
          </w:p>
        </w:tc>
        <w:tc>
          <w:tcPr>
            <w:tcW w:w="1350" w:type="dxa"/>
            <w:noWrap/>
            <w:hideMark/>
          </w:tcPr>
          <w:p w14:paraId="6A0C10F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3690" w:type="dxa"/>
            <w:noWrap/>
            <w:hideMark/>
          </w:tcPr>
          <w:p w14:paraId="6BF39F55" w14:textId="731F995E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polipoprotein B-100</w:t>
            </w:r>
          </w:p>
        </w:tc>
        <w:tc>
          <w:tcPr>
            <w:tcW w:w="630" w:type="dxa"/>
            <w:noWrap/>
            <w:hideMark/>
          </w:tcPr>
          <w:p w14:paraId="7C34644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00F8074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</w:t>
            </w:r>
          </w:p>
        </w:tc>
      </w:tr>
      <w:tr w:rsidR="00C16CF1" w:rsidRPr="00113752" w14:paraId="7A48E42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CFDC8A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2277</w:t>
            </w:r>
          </w:p>
        </w:tc>
        <w:tc>
          <w:tcPr>
            <w:tcW w:w="1350" w:type="dxa"/>
            <w:noWrap/>
            <w:hideMark/>
          </w:tcPr>
          <w:p w14:paraId="7F07AA4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KB</w:t>
            </w:r>
          </w:p>
        </w:tc>
        <w:tc>
          <w:tcPr>
            <w:tcW w:w="3690" w:type="dxa"/>
            <w:noWrap/>
            <w:hideMark/>
          </w:tcPr>
          <w:p w14:paraId="641D1A92" w14:textId="1E4BA762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eatine kinase B-type</w:t>
            </w:r>
          </w:p>
        </w:tc>
        <w:tc>
          <w:tcPr>
            <w:tcW w:w="630" w:type="dxa"/>
            <w:noWrap/>
            <w:hideMark/>
          </w:tcPr>
          <w:p w14:paraId="4B9141B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1E92A17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7</w:t>
            </w:r>
          </w:p>
        </w:tc>
      </w:tr>
      <w:tr w:rsidR="00C16CF1" w:rsidRPr="00113752" w14:paraId="4D921076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964FC5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51572</w:t>
            </w:r>
          </w:p>
        </w:tc>
        <w:tc>
          <w:tcPr>
            <w:tcW w:w="1350" w:type="dxa"/>
            <w:noWrap/>
            <w:hideMark/>
          </w:tcPr>
          <w:p w14:paraId="12325A1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CAP31</w:t>
            </w:r>
          </w:p>
        </w:tc>
        <w:tc>
          <w:tcPr>
            <w:tcW w:w="3690" w:type="dxa"/>
            <w:noWrap/>
            <w:hideMark/>
          </w:tcPr>
          <w:p w14:paraId="30B8250A" w14:textId="5761145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-cell receptor-associated protein 31</w:t>
            </w:r>
          </w:p>
        </w:tc>
        <w:tc>
          <w:tcPr>
            <w:tcW w:w="630" w:type="dxa"/>
            <w:noWrap/>
            <w:hideMark/>
          </w:tcPr>
          <w:p w14:paraId="2371B8F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5CD0B3E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3</w:t>
            </w:r>
          </w:p>
        </w:tc>
      </w:tr>
      <w:tr w:rsidR="00C16CF1" w:rsidRPr="00113752" w14:paraId="04E4760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78E688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8758</w:t>
            </w:r>
          </w:p>
        </w:tc>
        <w:tc>
          <w:tcPr>
            <w:tcW w:w="1350" w:type="dxa"/>
            <w:noWrap/>
            <w:hideMark/>
          </w:tcPr>
          <w:p w14:paraId="2D4C6E2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XA5</w:t>
            </w:r>
          </w:p>
        </w:tc>
        <w:tc>
          <w:tcPr>
            <w:tcW w:w="3690" w:type="dxa"/>
            <w:noWrap/>
            <w:hideMark/>
          </w:tcPr>
          <w:p w14:paraId="682A1AFD" w14:textId="42575C1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nexin A5</w:t>
            </w:r>
          </w:p>
        </w:tc>
        <w:tc>
          <w:tcPr>
            <w:tcW w:w="630" w:type="dxa"/>
            <w:noWrap/>
            <w:hideMark/>
          </w:tcPr>
          <w:p w14:paraId="325A59C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4F337A3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4</w:t>
            </w:r>
          </w:p>
        </w:tc>
      </w:tr>
      <w:tr w:rsidR="00C16CF1" w:rsidRPr="00113752" w14:paraId="6C6C56E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B90F9E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9784</w:t>
            </w:r>
          </w:p>
        </w:tc>
        <w:tc>
          <w:tcPr>
            <w:tcW w:w="1350" w:type="dxa"/>
            <w:noWrap/>
            <w:hideMark/>
          </w:tcPr>
          <w:p w14:paraId="13CF18F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SNK2A2</w:t>
            </w:r>
          </w:p>
        </w:tc>
        <w:tc>
          <w:tcPr>
            <w:tcW w:w="3690" w:type="dxa"/>
            <w:noWrap/>
            <w:hideMark/>
          </w:tcPr>
          <w:p w14:paraId="0AFC6DC2" w14:textId="2C741D6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in kinase II subunit alpha'</w:t>
            </w:r>
          </w:p>
        </w:tc>
        <w:tc>
          <w:tcPr>
            <w:tcW w:w="630" w:type="dxa"/>
            <w:noWrap/>
            <w:hideMark/>
          </w:tcPr>
          <w:p w14:paraId="110B524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21" w:type="dxa"/>
            <w:noWrap/>
            <w:hideMark/>
          </w:tcPr>
          <w:p w14:paraId="7A60BE2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4</w:t>
            </w:r>
          </w:p>
        </w:tc>
      </w:tr>
      <w:tr w:rsidR="00C16CF1" w:rsidRPr="00113752" w14:paraId="1AFD533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34FC41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NZN4</w:t>
            </w:r>
          </w:p>
        </w:tc>
        <w:tc>
          <w:tcPr>
            <w:tcW w:w="1350" w:type="dxa"/>
            <w:noWrap/>
            <w:hideMark/>
          </w:tcPr>
          <w:p w14:paraId="7622D29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HD2</w:t>
            </w:r>
          </w:p>
        </w:tc>
        <w:tc>
          <w:tcPr>
            <w:tcW w:w="3690" w:type="dxa"/>
            <w:noWrap/>
            <w:hideMark/>
          </w:tcPr>
          <w:p w14:paraId="30F6C194" w14:textId="7D98730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H domain-containing protein 2</w:t>
            </w:r>
          </w:p>
        </w:tc>
        <w:tc>
          <w:tcPr>
            <w:tcW w:w="630" w:type="dxa"/>
            <w:noWrap/>
            <w:hideMark/>
          </w:tcPr>
          <w:p w14:paraId="056D1E0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46252B5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4</w:t>
            </w:r>
          </w:p>
        </w:tc>
      </w:tr>
      <w:tr w:rsidR="00C16CF1" w:rsidRPr="00113752" w14:paraId="0D8593B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36D78C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5880</w:t>
            </w:r>
          </w:p>
        </w:tc>
        <w:tc>
          <w:tcPr>
            <w:tcW w:w="1350" w:type="dxa"/>
            <w:noWrap/>
            <w:hideMark/>
          </w:tcPr>
          <w:p w14:paraId="19BF85C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S2</w:t>
            </w:r>
          </w:p>
        </w:tc>
        <w:tc>
          <w:tcPr>
            <w:tcW w:w="3690" w:type="dxa"/>
            <w:noWrap/>
            <w:hideMark/>
          </w:tcPr>
          <w:p w14:paraId="637BACBB" w14:textId="5C81840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S ribosomal protein S2</w:t>
            </w:r>
          </w:p>
        </w:tc>
        <w:tc>
          <w:tcPr>
            <w:tcW w:w="630" w:type="dxa"/>
            <w:noWrap/>
            <w:hideMark/>
          </w:tcPr>
          <w:p w14:paraId="1A9E7DC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4D4C91E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5</w:t>
            </w:r>
          </w:p>
        </w:tc>
      </w:tr>
      <w:tr w:rsidR="00C16CF1" w:rsidRPr="00113752" w14:paraId="5FA7142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87FF28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6WQW2</w:t>
            </w:r>
          </w:p>
        </w:tc>
        <w:tc>
          <w:tcPr>
            <w:tcW w:w="1350" w:type="dxa"/>
            <w:noWrap/>
            <w:hideMark/>
          </w:tcPr>
          <w:p w14:paraId="3F87D6D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NBP1</w:t>
            </w:r>
          </w:p>
        </w:tc>
        <w:tc>
          <w:tcPr>
            <w:tcW w:w="3690" w:type="dxa"/>
            <w:noWrap/>
            <w:hideMark/>
          </w:tcPr>
          <w:p w14:paraId="594AFAD5" w14:textId="6FB2A1BC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n-specific GTPase-activating protein</w:t>
            </w:r>
          </w:p>
        </w:tc>
        <w:tc>
          <w:tcPr>
            <w:tcW w:w="630" w:type="dxa"/>
            <w:noWrap/>
            <w:hideMark/>
          </w:tcPr>
          <w:p w14:paraId="2C85A4B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1E0C79B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1</w:t>
            </w:r>
          </w:p>
        </w:tc>
      </w:tr>
      <w:tr w:rsidR="00C16CF1" w:rsidRPr="00113752" w14:paraId="216FB24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7BD543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3674</w:t>
            </w:r>
          </w:p>
        </w:tc>
        <w:tc>
          <w:tcPr>
            <w:tcW w:w="1350" w:type="dxa"/>
            <w:noWrap/>
            <w:hideMark/>
          </w:tcPr>
          <w:p w14:paraId="2553B9D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4HA1</w:t>
            </w:r>
          </w:p>
        </w:tc>
        <w:tc>
          <w:tcPr>
            <w:tcW w:w="3690" w:type="dxa"/>
            <w:noWrap/>
            <w:hideMark/>
          </w:tcPr>
          <w:p w14:paraId="180D1F03" w14:textId="32F3950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lyl 4-hydroxylase subunit alpha-1</w:t>
            </w:r>
          </w:p>
        </w:tc>
        <w:tc>
          <w:tcPr>
            <w:tcW w:w="630" w:type="dxa"/>
            <w:noWrap/>
            <w:hideMark/>
          </w:tcPr>
          <w:p w14:paraId="4A6B688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1595732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C16CF1" w:rsidRPr="00113752" w14:paraId="49FEEF7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516309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2688</w:t>
            </w:r>
          </w:p>
        </w:tc>
        <w:tc>
          <w:tcPr>
            <w:tcW w:w="1350" w:type="dxa"/>
            <w:noWrap/>
            <w:hideMark/>
          </w:tcPr>
          <w:p w14:paraId="4F530DE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P32B</w:t>
            </w:r>
          </w:p>
        </w:tc>
        <w:tc>
          <w:tcPr>
            <w:tcW w:w="3690" w:type="dxa"/>
            <w:noWrap/>
            <w:hideMark/>
          </w:tcPr>
          <w:p w14:paraId="4049838E" w14:textId="45A9A8A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Acidic leucine-rich nuclear </w:t>
            </w: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phosphoprotein 32 family member B</w:t>
            </w:r>
          </w:p>
        </w:tc>
        <w:tc>
          <w:tcPr>
            <w:tcW w:w="630" w:type="dxa"/>
            <w:noWrap/>
            <w:hideMark/>
          </w:tcPr>
          <w:p w14:paraId="5F48A53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lastRenderedPageBreak/>
              <w:t>1.21</w:t>
            </w:r>
          </w:p>
        </w:tc>
        <w:tc>
          <w:tcPr>
            <w:tcW w:w="921" w:type="dxa"/>
            <w:noWrap/>
            <w:hideMark/>
          </w:tcPr>
          <w:p w14:paraId="00F8206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2</w:t>
            </w:r>
          </w:p>
        </w:tc>
      </w:tr>
      <w:tr w:rsidR="00C16CF1" w:rsidRPr="00113752" w14:paraId="2082A43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434C9D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Q15293</w:t>
            </w:r>
          </w:p>
        </w:tc>
        <w:tc>
          <w:tcPr>
            <w:tcW w:w="1350" w:type="dxa"/>
            <w:noWrap/>
            <w:hideMark/>
          </w:tcPr>
          <w:p w14:paraId="082F67B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CN1</w:t>
            </w:r>
          </w:p>
        </w:tc>
        <w:tc>
          <w:tcPr>
            <w:tcW w:w="3690" w:type="dxa"/>
            <w:noWrap/>
            <w:hideMark/>
          </w:tcPr>
          <w:p w14:paraId="1DA9A215" w14:textId="18B6F5F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ticulocalbin-1</w:t>
            </w:r>
          </w:p>
        </w:tc>
        <w:tc>
          <w:tcPr>
            <w:tcW w:w="630" w:type="dxa"/>
            <w:noWrap/>
            <w:hideMark/>
          </w:tcPr>
          <w:p w14:paraId="0FBBBCA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303FF40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7</w:t>
            </w:r>
          </w:p>
        </w:tc>
      </w:tr>
      <w:tr w:rsidR="00C16CF1" w:rsidRPr="00113752" w14:paraId="51AE30BA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EE19CE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09666</w:t>
            </w:r>
          </w:p>
        </w:tc>
        <w:tc>
          <w:tcPr>
            <w:tcW w:w="1350" w:type="dxa"/>
            <w:noWrap/>
            <w:hideMark/>
          </w:tcPr>
          <w:p w14:paraId="404C3C9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HNAK</w:t>
            </w:r>
          </w:p>
        </w:tc>
        <w:tc>
          <w:tcPr>
            <w:tcW w:w="3690" w:type="dxa"/>
            <w:noWrap/>
            <w:hideMark/>
          </w:tcPr>
          <w:p w14:paraId="47BDCA1E" w14:textId="3E06D78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euroblast differentiation-associated protein AHNAK</w:t>
            </w:r>
          </w:p>
        </w:tc>
        <w:tc>
          <w:tcPr>
            <w:tcW w:w="630" w:type="dxa"/>
            <w:noWrap/>
            <w:hideMark/>
          </w:tcPr>
          <w:p w14:paraId="56FFC97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2DE1FCD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4</w:t>
            </w:r>
          </w:p>
        </w:tc>
      </w:tr>
      <w:tr w:rsidR="00C16CF1" w:rsidRPr="00113752" w14:paraId="78A0837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290413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36871</w:t>
            </w:r>
          </w:p>
        </w:tc>
        <w:tc>
          <w:tcPr>
            <w:tcW w:w="1350" w:type="dxa"/>
            <w:noWrap/>
            <w:hideMark/>
          </w:tcPr>
          <w:p w14:paraId="132389B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GM1</w:t>
            </w:r>
          </w:p>
        </w:tc>
        <w:tc>
          <w:tcPr>
            <w:tcW w:w="3690" w:type="dxa"/>
            <w:noWrap/>
            <w:hideMark/>
          </w:tcPr>
          <w:p w14:paraId="55661E8C" w14:textId="278724D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osphoglucomutase-1</w:t>
            </w:r>
          </w:p>
        </w:tc>
        <w:tc>
          <w:tcPr>
            <w:tcW w:w="630" w:type="dxa"/>
            <w:noWrap/>
            <w:hideMark/>
          </w:tcPr>
          <w:p w14:paraId="49AEB32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4E1AE3C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4</w:t>
            </w:r>
          </w:p>
        </w:tc>
      </w:tr>
      <w:tr w:rsidR="00C16CF1" w:rsidRPr="00113752" w14:paraId="0E37389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0E0149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8TDX7</w:t>
            </w:r>
          </w:p>
        </w:tc>
        <w:tc>
          <w:tcPr>
            <w:tcW w:w="1350" w:type="dxa"/>
            <w:noWrap/>
            <w:hideMark/>
          </w:tcPr>
          <w:p w14:paraId="6F83C7A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EK7</w:t>
            </w:r>
          </w:p>
        </w:tc>
        <w:tc>
          <w:tcPr>
            <w:tcW w:w="3690" w:type="dxa"/>
            <w:noWrap/>
            <w:hideMark/>
          </w:tcPr>
          <w:p w14:paraId="2D8EBB0B" w14:textId="069E35C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rine/threonine-protein kinase Nek7</w:t>
            </w:r>
          </w:p>
        </w:tc>
        <w:tc>
          <w:tcPr>
            <w:tcW w:w="630" w:type="dxa"/>
            <w:noWrap/>
            <w:hideMark/>
          </w:tcPr>
          <w:p w14:paraId="57AA4E2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3B8591C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5</w:t>
            </w:r>
          </w:p>
        </w:tc>
      </w:tr>
      <w:tr w:rsidR="00C16CF1" w:rsidRPr="00113752" w14:paraId="5539F95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781FD5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NZV1</w:t>
            </w:r>
          </w:p>
        </w:tc>
        <w:tc>
          <w:tcPr>
            <w:tcW w:w="1350" w:type="dxa"/>
            <w:noWrap/>
            <w:hideMark/>
          </w:tcPr>
          <w:p w14:paraId="50E2188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IM1</w:t>
            </w:r>
          </w:p>
        </w:tc>
        <w:tc>
          <w:tcPr>
            <w:tcW w:w="3690" w:type="dxa"/>
            <w:noWrap/>
            <w:hideMark/>
          </w:tcPr>
          <w:p w14:paraId="0CD3C5FE" w14:textId="7E82316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ysteine-rich motor neuron 1 protein</w:t>
            </w:r>
          </w:p>
        </w:tc>
        <w:tc>
          <w:tcPr>
            <w:tcW w:w="630" w:type="dxa"/>
            <w:noWrap/>
            <w:hideMark/>
          </w:tcPr>
          <w:p w14:paraId="335F57A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6BB3366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3</w:t>
            </w:r>
          </w:p>
        </w:tc>
      </w:tr>
      <w:tr w:rsidR="00C16CF1" w:rsidRPr="00113752" w14:paraId="1968135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C201B4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32Q12</w:t>
            </w:r>
          </w:p>
        </w:tc>
        <w:tc>
          <w:tcPr>
            <w:tcW w:w="1350" w:type="dxa"/>
            <w:noWrap/>
            <w:hideMark/>
          </w:tcPr>
          <w:p w14:paraId="66C28ED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ME1-NME2</w:t>
            </w:r>
          </w:p>
        </w:tc>
        <w:tc>
          <w:tcPr>
            <w:tcW w:w="3690" w:type="dxa"/>
            <w:noWrap/>
            <w:hideMark/>
          </w:tcPr>
          <w:p w14:paraId="50EE9C1B" w14:textId="63ADAD3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ucleoside diphosphate kinase</w:t>
            </w:r>
          </w:p>
        </w:tc>
        <w:tc>
          <w:tcPr>
            <w:tcW w:w="630" w:type="dxa"/>
            <w:noWrap/>
            <w:hideMark/>
          </w:tcPr>
          <w:p w14:paraId="6CE7950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0B4CB92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9</w:t>
            </w:r>
          </w:p>
        </w:tc>
      </w:tr>
      <w:tr w:rsidR="00C16CF1" w:rsidRPr="00113752" w14:paraId="4EB092E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8BBBCD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31948</w:t>
            </w:r>
          </w:p>
        </w:tc>
        <w:tc>
          <w:tcPr>
            <w:tcW w:w="1350" w:type="dxa"/>
            <w:noWrap/>
            <w:hideMark/>
          </w:tcPr>
          <w:p w14:paraId="654846B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IP1</w:t>
            </w:r>
          </w:p>
        </w:tc>
        <w:tc>
          <w:tcPr>
            <w:tcW w:w="3690" w:type="dxa"/>
            <w:noWrap/>
            <w:hideMark/>
          </w:tcPr>
          <w:p w14:paraId="20CDC6AE" w14:textId="18DAA90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ress-induced-phosphoprotein 1</w:t>
            </w:r>
          </w:p>
        </w:tc>
        <w:tc>
          <w:tcPr>
            <w:tcW w:w="630" w:type="dxa"/>
            <w:noWrap/>
            <w:hideMark/>
          </w:tcPr>
          <w:p w14:paraId="114BBFC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2209027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</w:t>
            </w:r>
          </w:p>
        </w:tc>
      </w:tr>
      <w:tr w:rsidR="00C16CF1" w:rsidRPr="00113752" w14:paraId="428D94F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6FFA10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2458</w:t>
            </w:r>
          </w:p>
        </w:tc>
        <w:tc>
          <w:tcPr>
            <w:tcW w:w="1350" w:type="dxa"/>
            <w:noWrap/>
            <w:hideMark/>
          </w:tcPr>
          <w:p w14:paraId="77D224F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L2A1</w:t>
            </w:r>
          </w:p>
        </w:tc>
        <w:tc>
          <w:tcPr>
            <w:tcW w:w="3690" w:type="dxa"/>
            <w:noWrap/>
            <w:hideMark/>
          </w:tcPr>
          <w:p w14:paraId="53E22A18" w14:textId="1793B5DC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llagen alpha-1(II) chain</w:t>
            </w:r>
          </w:p>
        </w:tc>
        <w:tc>
          <w:tcPr>
            <w:tcW w:w="630" w:type="dxa"/>
            <w:noWrap/>
            <w:hideMark/>
          </w:tcPr>
          <w:p w14:paraId="2675C47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0EFE083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0</w:t>
            </w:r>
          </w:p>
        </w:tc>
      </w:tr>
      <w:tr w:rsidR="00C16CF1" w:rsidRPr="00113752" w14:paraId="320F478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C98E56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48509</w:t>
            </w:r>
          </w:p>
        </w:tc>
        <w:tc>
          <w:tcPr>
            <w:tcW w:w="1350" w:type="dxa"/>
            <w:noWrap/>
            <w:hideMark/>
          </w:tcPr>
          <w:p w14:paraId="20A49AA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151</w:t>
            </w:r>
          </w:p>
        </w:tc>
        <w:tc>
          <w:tcPr>
            <w:tcW w:w="3690" w:type="dxa"/>
            <w:noWrap/>
            <w:hideMark/>
          </w:tcPr>
          <w:p w14:paraId="65CE898E" w14:textId="18B4688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151 antigen</w:t>
            </w:r>
          </w:p>
        </w:tc>
        <w:tc>
          <w:tcPr>
            <w:tcW w:w="630" w:type="dxa"/>
            <w:noWrap/>
            <w:hideMark/>
          </w:tcPr>
          <w:p w14:paraId="3F7FFAF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2BCB51D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2A399B9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F36BB4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95881</w:t>
            </w:r>
          </w:p>
        </w:tc>
        <w:tc>
          <w:tcPr>
            <w:tcW w:w="1350" w:type="dxa"/>
            <w:noWrap/>
            <w:hideMark/>
          </w:tcPr>
          <w:p w14:paraId="41BBCBC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XNDC12</w:t>
            </w:r>
          </w:p>
        </w:tc>
        <w:tc>
          <w:tcPr>
            <w:tcW w:w="3690" w:type="dxa"/>
            <w:noWrap/>
            <w:hideMark/>
          </w:tcPr>
          <w:p w14:paraId="5C85F047" w14:textId="5C19DD7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hioredoxin domain-containing protein 12</w:t>
            </w:r>
          </w:p>
        </w:tc>
        <w:tc>
          <w:tcPr>
            <w:tcW w:w="630" w:type="dxa"/>
            <w:noWrap/>
            <w:hideMark/>
          </w:tcPr>
          <w:p w14:paraId="195FC33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09D0CC4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6</w:t>
            </w:r>
          </w:p>
        </w:tc>
      </w:tr>
      <w:tr w:rsidR="00C16CF1" w:rsidRPr="00113752" w14:paraId="0690498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F126A2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3530</w:t>
            </w:r>
          </w:p>
        </w:tc>
        <w:tc>
          <w:tcPr>
            <w:tcW w:w="1350" w:type="dxa"/>
            <w:noWrap/>
            <w:hideMark/>
          </w:tcPr>
          <w:p w14:paraId="007F883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RINC3</w:t>
            </w:r>
          </w:p>
        </w:tc>
        <w:tc>
          <w:tcPr>
            <w:tcW w:w="3690" w:type="dxa"/>
            <w:noWrap/>
            <w:hideMark/>
          </w:tcPr>
          <w:p w14:paraId="3799F11D" w14:textId="675174A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rine incorporator 3</w:t>
            </w:r>
          </w:p>
        </w:tc>
        <w:tc>
          <w:tcPr>
            <w:tcW w:w="630" w:type="dxa"/>
            <w:noWrap/>
            <w:hideMark/>
          </w:tcPr>
          <w:p w14:paraId="27C3A96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184768E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1</w:t>
            </w:r>
          </w:p>
        </w:tc>
      </w:tr>
      <w:tr w:rsidR="00C16CF1" w:rsidRPr="00113752" w14:paraId="3C0D5637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860765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3746</w:t>
            </w:r>
          </w:p>
        </w:tc>
        <w:tc>
          <w:tcPr>
            <w:tcW w:w="1350" w:type="dxa"/>
            <w:noWrap/>
            <w:hideMark/>
          </w:tcPr>
          <w:p w14:paraId="57A89BF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LA-A</w:t>
            </w:r>
          </w:p>
        </w:tc>
        <w:tc>
          <w:tcPr>
            <w:tcW w:w="3690" w:type="dxa"/>
            <w:noWrap/>
            <w:hideMark/>
          </w:tcPr>
          <w:p w14:paraId="7A74C4BF" w14:textId="3AF4BF0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LA class I histocompatibility antigen, A-11 alpha chain</w:t>
            </w:r>
          </w:p>
        </w:tc>
        <w:tc>
          <w:tcPr>
            <w:tcW w:w="630" w:type="dxa"/>
            <w:noWrap/>
            <w:hideMark/>
          </w:tcPr>
          <w:p w14:paraId="6CACC80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3B836D8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10046E9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6B1601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5012</w:t>
            </w:r>
          </w:p>
        </w:tc>
        <w:tc>
          <w:tcPr>
            <w:tcW w:w="1350" w:type="dxa"/>
            <w:noWrap/>
            <w:hideMark/>
          </w:tcPr>
          <w:p w14:paraId="3DBFF93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APTM4A</w:t>
            </w:r>
          </w:p>
        </w:tc>
        <w:tc>
          <w:tcPr>
            <w:tcW w:w="3690" w:type="dxa"/>
            <w:noWrap/>
            <w:hideMark/>
          </w:tcPr>
          <w:p w14:paraId="08C9A3C8" w14:textId="5A5218C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ysosomal-associated transmembrane protein 4A</w:t>
            </w:r>
          </w:p>
        </w:tc>
        <w:tc>
          <w:tcPr>
            <w:tcW w:w="630" w:type="dxa"/>
            <w:noWrap/>
            <w:hideMark/>
          </w:tcPr>
          <w:p w14:paraId="3A9CE47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2FF61EB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</w:t>
            </w:r>
          </w:p>
        </w:tc>
      </w:tr>
      <w:tr w:rsidR="00C16CF1" w:rsidRPr="00113752" w14:paraId="75B7550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513DEE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1978</w:t>
            </w:r>
          </w:p>
        </w:tc>
        <w:tc>
          <w:tcPr>
            <w:tcW w:w="1350" w:type="dxa"/>
            <w:noWrap/>
            <w:hideMark/>
          </w:tcPr>
          <w:p w14:paraId="365B901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NRNPK</w:t>
            </w:r>
          </w:p>
        </w:tc>
        <w:tc>
          <w:tcPr>
            <w:tcW w:w="3690" w:type="dxa"/>
            <w:noWrap/>
            <w:hideMark/>
          </w:tcPr>
          <w:p w14:paraId="71B3E7CB" w14:textId="1A8DA04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terogeneous nuclear ribonucleoprotein K</w:t>
            </w:r>
          </w:p>
        </w:tc>
        <w:tc>
          <w:tcPr>
            <w:tcW w:w="630" w:type="dxa"/>
            <w:noWrap/>
            <w:hideMark/>
          </w:tcPr>
          <w:p w14:paraId="1DD0595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5D0075E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0</w:t>
            </w:r>
          </w:p>
        </w:tc>
      </w:tr>
      <w:tr w:rsidR="00C16CF1" w:rsidRPr="00113752" w14:paraId="7C36B91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54636B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39019</w:t>
            </w:r>
          </w:p>
        </w:tc>
        <w:tc>
          <w:tcPr>
            <w:tcW w:w="1350" w:type="dxa"/>
            <w:noWrap/>
            <w:hideMark/>
          </w:tcPr>
          <w:p w14:paraId="41AE4C2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S19</w:t>
            </w:r>
          </w:p>
        </w:tc>
        <w:tc>
          <w:tcPr>
            <w:tcW w:w="3690" w:type="dxa"/>
            <w:noWrap/>
            <w:hideMark/>
          </w:tcPr>
          <w:p w14:paraId="56ACFC37" w14:textId="464B762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S ribosomal protein S19</w:t>
            </w:r>
          </w:p>
        </w:tc>
        <w:tc>
          <w:tcPr>
            <w:tcW w:w="630" w:type="dxa"/>
            <w:noWrap/>
            <w:hideMark/>
          </w:tcPr>
          <w:p w14:paraId="4554A7B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1" w:type="dxa"/>
            <w:noWrap/>
            <w:hideMark/>
          </w:tcPr>
          <w:p w14:paraId="5BB2FA3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3</w:t>
            </w:r>
          </w:p>
        </w:tc>
      </w:tr>
      <w:tr w:rsidR="00C16CF1" w:rsidRPr="00113752" w14:paraId="475FA8F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A66C93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4625</w:t>
            </w:r>
          </w:p>
        </w:tc>
        <w:tc>
          <w:tcPr>
            <w:tcW w:w="1350" w:type="dxa"/>
            <w:noWrap/>
            <w:hideMark/>
          </w:tcPr>
          <w:p w14:paraId="34434A5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SP90B1</w:t>
            </w:r>
          </w:p>
        </w:tc>
        <w:tc>
          <w:tcPr>
            <w:tcW w:w="3690" w:type="dxa"/>
            <w:noWrap/>
            <w:hideMark/>
          </w:tcPr>
          <w:p w14:paraId="14876D8E" w14:textId="58016BC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ndoplasmin</w:t>
            </w:r>
            <w:proofErr w:type="spellEnd"/>
          </w:p>
        </w:tc>
        <w:tc>
          <w:tcPr>
            <w:tcW w:w="630" w:type="dxa"/>
            <w:noWrap/>
            <w:hideMark/>
          </w:tcPr>
          <w:p w14:paraId="2A82AFC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21" w:type="dxa"/>
            <w:noWrap/>
            <w:hideMark/>
          </w:tcPr>
          <w:p w14:paraId="729E8BA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4</w:t>
            </w:r>
          </w:p>
        </w:tc>
      </w:tr>
      <w:tr w:rsidR="00C16CF1" w:rsidRPr="00113752" w14:paraId="2D98307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BE28B0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83731</w:t>
            </w:r>
          </w:p>
        </w:tc>
        <w:tc>
          <w:tcPr>
            <w:tcW w:w="1350" w:type="dxa"/>
            <w:noWrap/>
            <w:hideMark/>
          </w:tcPr>
          <w:p w14:paraId="7CFBC62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PL24</w:t>
            </w:r>
          </w:p>
        </w:tc>
        <w:tc>
          <w:tcPr>
            <w:tcW w:w="3690" w:type="dxa"/>
            <w:noWrap/>
            <w:hideMark/>
          </w:tcPr>
          <w:p w14:paraId="61EDE517" w14:textId="4990531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S ribosomal protein L24</w:t>
            </w:r>
          </w:p>
        </w:tc>
        <w:tc>
          <w:tcPr>
            <w:tcW w:w="630" w:type="dxa"/>
            <w:noWrap/>
            <w:hideMark/>
          </w:tcPr>
          <w:p w14:paraId="7E7A873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21" w:type="dxa"/>
            <w:noWrap/>
            <w:hideMark/>
          </w:tcPr>
          <w:p w14:paraId="3DA2E78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4</w:t>
            </w:r>
          </w:p>
        </w:tc>
      </w:tr>
      <w:tr w:rsidR="00C16CF1" w:rsidRPr="00113752" w14:paraId="27B7F9C8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288B8B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11021</w:t>
            </w:r>
          </w:p>
        </w:tc>
        <w:tc>
          <w:tcPr>
            <w:tcW w:w="1350" w:type="dxa"/>
            <w:noWrap/>
            <w:hideMark/>
          </w:tcPr>
          <w:p w14:paraId="12245DF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3690" w:type="dxa"/>
            <w:noWrap/>
            <w:hideMark/>
          </w:tcPr>
          <w:p w14:paraId="183599C2" w14:textId="40D049C2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78 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lucose-regulated protein</w:t>
            </w:r>
          </w:p>
        </w:tc>
        <w:tc>
          <w:tcPr>
            <w:tcW w:w="630" w:type="dxa"/>
            <w:noWrap/>
            <w:hideMark/>
          </w:tcPr>
          <w:p w14:paraId="5B5876D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21" w:type="dxa"/>
            <w:noWrap/>
            <w:hideMark/>
          </w:tcPr>
          <w:p w14:paraId="6BD3643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6</w:t>
            </w:r>
          </w:p>
        </w:tc>
      </w:tr>
      <w:tr w:rsidR="00C16CF1" w:rsidRPr="00113752" w14:paraId="479207A7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7F62DD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6NZI2</w:t>
            </w:r>
          </w:p>
        </w:tc>
        <w:tc>
          <w:tcPr>
            <w:tcW w:w="1350" w:type="dxa"/>
            <w:noWrap/>
            <w:hideMark/>
          </w:tcPr>
          <w:p w14:paraId="1A4A910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TRF</w:t>
            </w:r>
          </w:p>
        </w:tc>
        <w:tc>
          <w:tcPr>
            <w:tcW w:w="3690" w:type="dxa"/>
            <w:noWrap/>
            <w:hideMark/>
          </w:tcPr>
          <w:p w14:paraId="39AAFBFC" w14:textId="11AA7E5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lymerase I and transcript release factor</w:t>
            </w:r>
          </w:p>
        </w:tc>
        <w:tc>
          <w:tcPr>
            <w:tcW w:w="630" w:type="dxa"/>
            <w:noWrap/>
            <w:hideMark/>
          </w:tcPr>
          <w:p w14:paraId="6F91B3B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21" w:type="dxa"/>
            <w:noWrap/>
            <w:hideMark/>
          </w:tcPr>
          <w:p w14:paraId="43A90E2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2</w:t>
            </w:r>
          </w:p>
        </w:tc>
      </w:tr>
      <w:tr w:rsidR="00C16CF1" w:rsidRPr="00113752" w14:paraId="544C435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83C5EB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9PAV3</w:t>
            </w:r>
          </w:p>
        </w:tc>
        <w:tc>
          <w:tcPr>
            <w:tcW w:w="1350" w:type="dxa"/>
            <w:noWrap/>
            <w:hideMark/>
          </w:tcPr>
          <w:p w14:paraId="4F09A20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CA</w:t>
            </w:r>
          </w:p>
        </w:tc>
        <w:tc>
          <w:tcPr>
            <w:tcW w:w="3690" w:type="dxa"/>
            <w:noWrap/>
            <w:hideMark/>
          </w:tcPr>
          <w:p w14:paraId="3F9934A4" w14:textId="54BE2B9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scent polypeptide-associated complex subunit alpha, muscle-specific form</w:t>
            </w:r>
          </w:p>
        </w:tc>
        <w:tc>
          <w:tcPr>
            <w:tcW w:w="630" w:type="dxa"/>
            <w:noWrap/>
            <w:hideMark/>
          </w:tcPr>
          <w:p w14:paraId="7385527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21" w:type="dxa"/>
            <w:noWrap/>
            <w:hideMark/>
          </w:tcPr>
          <w:p w14:paraId="5CB985B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2</w:t>
            </w:r>
          </w:p>
        </w:tc>
      </w:tr>
      <w:tr w:rsidR="00C16CF1" w:rsidRPr="00113752" w14:paraId="29DCD1E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CC0CD8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75915</w:t>
            </w:r>
          </w:p>
        </w:tc>
        <w:tc>
          <w:tcPr>
            <w:tcW w:w="1350" w:type="dxa"/>
            <w:noWrap/>
            <w:hideMark/>
          </w:tcPr>
          <w:p w14:paraId="5B999B3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RL6IP5</w:t>
            </w:r>
          </w:p>
        </w:tc>
        <w:tc>
          <w:tcPr>
            <w:tcW w:w="3690" w:type="dxa"/>
            <w:noWrap/>
            <w:hideMark/>
          </w:tcPr>
          <w:p w14:paraId="2EE491C1" w14:textId="1E9B4B7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A1 family protein 3</w:t>
            </w:r>
          </w:p>
        </w:tc>
        <w:tc>
          <w:tcPr>
            <w:tcW w:w="630" w:type="dxa"/>
            <w:noWrap/>
            <w:hideMark/>
          </w:tcPr>
          <w:p w14:paraId="11B86DD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21" w:type="dxa"/>
            <w:noWrap/>
            <w:hideMark/>
          </w:tcPr>
          <w:p w14:paraId="6B5B551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7</w:t>
            </w:r>
          </w:p>
        </w:tc>
      </w:tr>
      <w:tr w:rsidR="00C16CF1" w:rsidRPr="00113752" w14:paraId="06963F8A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76CCCA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5366</w:t>
            </w:r>
          </w:p>
        </w:tc>
        <w:tc>
          <w:tcPr>
            <w:tcW w:w="1350" w:type="dxa"/>
            <w:noWrap/>
            <w:hideMark/>
          </w:tcPr>
          <w:p w14:paraId="43F3FEA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CBP2</w:t>
            </w:r>
          </w:p>
        </w:tc>
        <w:tc>
          <w:tcPr>
            <w:tcW w:w="3690" w:type="dxa"/>
            <w:noWrap/>
            <w:hideMark/>
          </w:tcPr>
          <w:p w14:paraId="027E3527" w14:textId="46AA3D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ly(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C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)-binding protein 2</w:t>
            </w:r>
          </w:p>
        </w:tc>
        <w:tc>
          <w:tcPr>
            <w:tcW w:w="630" w:type="dxa"/>
            <w:noWrap/>
            <w:hideMark/>
          </w:tcPr>
          <w:p w14:paraId="3EC9C7C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21" w:type="dxa"/>
            <w:noWrap/>
            <w:hideMark/>
          </w:tcPr>
          <w:p w14:paraId="5E01D00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0</w:t>
            </w:r>
          </w:p>
        </w:tc>
      </w:tr>
      <w:tr w:rsidR="00C16CF1" w:rsidRPr="00113752" w14:paraId="3DBB3F0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D103DF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6C86</w:t>
            </w:r>
          </w:p>
        </w:tc>
        <w:tc>
          <w:tcPr>
            <w:tcW w:w="1350" w:type="dxa"/>
            <w:noWrap/>
            <w:hideMark/>
          </w:tcPr>
          <w:p w14:paraId="032511D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CPS</w:t>
            </w:r>
          </w:p>
        </w:tc>
        <w:tc>
          <w:tcPr>
            <w:tcW w:w="3690" w:type="dxa"/>
            <w:noWrap/>
            <w:hideMark/>
          </w:tcPr>
          <w:p w14:paraId="402AC717" w14:textId="0C04CB09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7GpppX diphosphatase</w:t>
            </w:r>
          </w:p>
        </w:tc>
        <w:tc>
          <w:tcPr>
            <w:tcW w:w="630" w:type="dxa"/>
            <w:noWrap/>
            <w:hideMark/>
          </w:tcPr>
          <w:p w14:paraId="4424909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21" w:type="dxa"/>
            <w:noWrap/>
            <w:hideMark/>
          </w:tcPr>
          <w:p w14:paraId="49CC4D3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1</w:t>
            </w:r>
          </w:p>
        </w:tc>
      </w:tr>
      <w:tr w:rsidR="00C16CF1" w:rsidRPr="00113752" w14:paraId="6ADF6C2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36EAA2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69U7</w:t>
            </w:r>
          </w:p>
        </w:tc>
        <w:tc>
          <w:tcPr>
            <w:tcW w:w="1350" w:type="dxa"/>
            <w:noWrap/>
            <w:hideMark/>
          </w:tcPr>
          <w:p w14:paraId="5783024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SMG2</w:t>
            </w:r>
          </w:p>
        </w:tc>
        <w:tc>
          <w:tcPr>
            <w:tcW w:w="3690" w:type="dxa"/>
            <w:noWrap/>
            <w:hideMark/>
          </w:tcPr>
          <w:p w14:paraId="57FBECCF" w14:textId="2EEDD2B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asome assembly chaperone 2</w:t>
            </w:r>
          </w:p>
        </w:tc>
        <w:tc>
          <w:tcPr>
            <w:tcW w:w="630" w:type="dxa"/>
            <w:noWrap/>
            <w:hideMark/>
          </w:tcPr>
          <w:p w14:paraId="76B89AC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21" w:type="dxa"/>
            <w:noWrap/>
            <w:hideMark/>
          </w:tcPr>
          <w:p w14:paraId="231800B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3</w:t>
            </w:r>
          </w:p>
        </w:tc>
      </w:tr>
      <w:tr w:rsidR="00C16CF1" w:rsidRPr="00113752" w14:paraId="36B1531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844021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6626</w:t>
            </w:r>
          </w:p>
        </w:tc>
        <w:tc>
          <w:tcPr>
            <w:tcW w:w="1350" w:type="dxa"/>
            <w:noWrap/>
            <w:hideMark/>
          </w:tcPr>
          <w:p w14:paraId="040FCBC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1</w:t>
            </w:r>
          </w:p>
        </w:tc>
        <w:tc>
          <w:tcPr>
            <w:tcW w:w="3690" w:type="dxa"/>
            <w:noWrap/>
            <w:hideMark/>
          </w:tcPr>
          <w:p w14:paraId="6D0A1C7C" w14:textId="74B9840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-enhanced antigen 1</w:t>
            </w:r>
          </w:p>
        </w:tc>
        <w:tc>
          <w:tcPr>
            <w:tcW w:w="630" w:type="dxa"/>
            <w:noWrap/>
            <w:hideMark/>
          </w:tcPr>
          <w:p w14:paraId="37F3B6E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21" w:type="dxa"/>
            <w:noWrap/>
            <w:hideMark/>
          </w:tcPr>
          <w:p w14:paraId="1BBCD7D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0</w:t>
            </w:r>
          </w:p>
        </w:tc>
      </w:tr>
      <w:tr w:rsidR="00C16CF1" w:rsidRPr="00113752" w14:paraId="61A11A7F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BCD2FC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0A087X0W7</w:t>
            </w:r>
          </w:p>
        </w:tc>
        <w:tc>
          <w:tcPr>
            <w:tcW w:w="1350" w:type="dxa"/>
            <w:noWrap/>
            <w:hideMark/>
          </w:tcPr>
          <w:p w14:paraId="19AE0B3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OT2</w:t>
            </w:r>
          </w:p>
        </w:tc>
        <w:tc>
          <w:tcPr>
            <w:tcW w:w="3690" w:type="dxa"/>
            <w:noWrap/>
            <w:hideMark/>
          </w:tcPr>
          <w:p w14:paraId="44F1A389" w14:textId="0C0B00A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Acyl-coenzyme A 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hioesterase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2, mitochondrial</w:t>
            </w:r>
          </w:p>
        </w:tc>
        <w:tc>
          <w:tcPr>
            <w:tcW w:w="630" w:type="dxa"/>
            <w:noWrap/>
            <w:hideMark/>
          </w:tcPr>
          <w:p w14:paraId="051B951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21" w:type="dxa"/>
            <w:noWrap/>
            <w:hideMark/>
          </w:tcPr>
          <w:p w14:paraId="0E33506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8</w:t>
            </w:r>
          </w:p>
        </w:tc>
      </w:tr>
      <w:tr w:rsidR="00C16CF1" w:rsidRPr="00113752" w14:paraId="66572E0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C825D1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8NFV4</w:t>
            </w:r>
          </w:p>
        </w:tc>
        <w:tc>
          <w:tcPr>
            <w:tcW w:w="1350" w:type="dxa"/>
            <w:noWrap/>
            <w:hideMark/>
          </w:tcPr>
          <w:p w14:paraId="303B1FB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BHD11</w:t>
            </w:r>
          </w:p>
        </w:tc>
        <w:tc>
          <w:tcPr>
            <w:tcW w:w="3690" w:type="dxa"/>
            <w:noWrap/>
            <w:hideMark/>
          </w:tcPr>
          <w:p w14:paraId="673C84D2" w14:textId="1D25915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ABHD11</w:t>
            </w:r>
          </w:p>
        </w:tc>
        <w:tc>
          <w:tcPr>
            <w:tcW w:w="630" w:type="dxa"/>
            <w:noWrap/>
            <w:hideMark/>
          </w:tcPr>
          <w:p w14:paraId="17C0683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21" w:type="dxa"/>
            <w:noWrap/>
            <w:hideMark/>
          </w:tcPr>
          <w:p w14:paraId="4B6B16D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9</w:t>
            </w:r>
          </w:p>
        </w:tc>
      </w:tr>
      <w:tr w:rsidR="00C16CF1" w:rsidRPr="00113752" w14:paraId="46B8253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98DEE8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3325</w:t>
            </w:r>
          </w:p>
        </w:tc>
        <w:tc>
          <w:tcPr>
            <w:tcW w:w="1350" w:type="dxa"/>
            <w:noWrap/>
            <w:hideMark/>
          </w:tcPr>
          <w:p w14:paraId="15039F8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FIT5</w:t>
            </w:r>
          </w:p>
        </w:tc>
        <w:tc>
          <w:tcPr>
            <w:tcW w:w="3690" w:type="dxa"/>
            <w:noWrap/>
            <w:hideMark/>
          </w:tcPr>
          <w:p w14:paraId="470C07FC" w14:textId="45457BB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terferon-induced protein with tetratricopeptide repeats 5</w:t>
            </w:r>
          </w:p>
        </w:tc>
        <w:tc>
          <w:tcPr>
            <w:tcW w:w="630" w:type="dxa"/>
            <w:noWrap/>
            <w:hideMark/>
          </w:tcPr>
          <w:p w14:paraId="339B37B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21" w:type="dxa"/>
            <w:noWrap/>
            <w:hideMark/>
          </w:tcPr>
          <w:p w14:paraId="64B6751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8</w:t>
            </w:r>
          </w:p>
        </w:tc>
      </w:tr>
      <w:tr w:rsidR="00C16CF1" w:rsidRPr="00113752" w14:paraId="5681B73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177971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43447</w:t>
            </w:r>
          </w:p>
        </w:tc>
        <w:tc>
          <w:tcPr>
            <w:tcW w:w="1350" w:type="dxa"/>
            <w:noWrap/>
            <w:hideMark/>
          </w:tcPr>
          <w:p w14:paraId="03EC932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PIH</w:t>
            </w:r>
          </w:p>
        </w:tc>
        <w:tc>
          <w:tcPr>
            <w:tcW w:w="3690" w:type="dxa"/>
            <w:noWrap/>
            <w:hideMark/>
          </w:tcPr>
          <w:p w14:paraId="25D6A07B" w14:textId="15A6FAE9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eptidyl-prolyl cis-trans isomerase H</w:t>
            </w:r>
          </w:p>
        </w:tc>
        <w:tc>
          <w:tcPr>
            <w:tcW w:w="630" w:type="dxa"/>
            <w:noWrap/>
            <w:hideMark/>
          </w:tcPr>
          <w:p w14:paraId="35D7499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21" w:type="dxa"/>
            <w:noWrap/>
            <w:hideMark/>
          </w:tcPr>
          <w:p w14:paraId="1F2E83C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6</w:t>
            </w:r>
          </w:p>
        </w:tc>
      </w:tr>
      <w:tr w:rsidR="00C16CF1" w:rsidRPr="00113752" w14:paraId="3BB24016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95F927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8NEM2</w:t>
            </w:r>
          </w:p>
        </w:tc>
        <w:tc>
          <w:tcPr>
            <w:tcW w:w="1350" w:type="dxa"/>
            <w:noWrap/>
            <w:hideMark/>
          </w:tcPr>
          <w:p w14:paraId="72831AB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CBP1</w:t>
            </w:r>
          </w:p>
        </w:tc>
        <w:tc>
          <w:tcPr>
            <w:tcW w:w="3690" w:type="dxa"/>
            <w:noWrap/>
            <w:hideMark/>
          </w:tcPr>
          <w:p w14:paraId="2AA430B3" w14:textId="41F48CA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C SH2 domain-binding protein 1</w:t>
            </w:r>
          </w:p>
        </w:tc>
        <w:tc>
          <w:tcPr>
            <w:tcW w:w="630" w:type="dxa"/>
            <w:noWrap/>
            <w:hideMark/>
          </w:tcPr>
          <w:p w14:paraId="77ED1D9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21" w:type="dxa"/>
            <w:noWrap/>
            <w:hideMark/>
          </w:tcPr>
          <w:p w14:paraId="5E96010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2</w:t>
            </w:r>
          </w:p>
        </w:tc>
      </w:tr>
      <w:tr w:rsidR="00C16CF1" w:rsidRPr="00113752" w14:paraId="4954360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0515DF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86X76</w:t>
            </w:r>
          </w:p>
        </w:tc>
        <w:tc>
          <w:tcPr>
            <w:tcW w:w="1350" w:type="dxa"/>
            <w:noWrap/>
            <w:hideMark/>
          </w:tcPr>
          <w:p w14:paraId="0C8E9BA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IT1</w:t>
            </w:r>
          </w:p>
        </w:tc>
        <w:tc>
          <w:tcPr>
            <w:tcW w:w="3690" w:type="dxa"/>
            <w:noWrap/>
            <w:hideMark/>
          </w:tcPr>
          <w:p w14:paraId="55F55397" w14:textId="5DC555A9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itrilase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homolog 1</w:t>
            </w:r>
          </w:p>
        </w:tc>
        <w:tc>
          <w:tcPr>
            <w:tcW w:w="630" w:type="dxa"/>
            <w:noWrap/>
            <w:hideMark/>
          </w:tcPr>
          <w:p w14:paraId="3F94BB7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21" w:type="dxa"/>
            <w:noWrap/>
            <w:hideMark/>
          </w:tcPr>
          <w:p w14:paraId="47E8CED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5</w:t>
            </w:r>
          </w:p>
        </w:tc>
      </w:tr>
      <w:tr w:rsidR="00C16CF1" w:rsidRPr="00113752" w14:paraId="3136439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EA939D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Y3A3</w:t>
            </w:r>
          </w:p>
        </w:tc>
        <w:tc>
          <w:tcPr>
            <w:tcW w:w="1350" w:type="dxa"/>
            <w:noWrap/>
            <w:hideMark/>
          </w:tcPr>
          <w:p w14:paraId="7D1C55F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B4</w:t>
            </w:r>
          </w:p>
        </w:tc>
        <w:tc>
          <w:tcPr>
            <w:tcW w:w="3690" w:type="dxa"/>
            <w:noWrap/>
            <w:hideMark/>
          </w:tcPr>
          <w:p w14:paraId="431A469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OB-like protein 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ocein</w:t>
            </w:r>
            <w:proofErr w:type="spellEnd"/>
          </w:p>
        </w:tc>
        <w:tc>
          <w:tcPr>
            <w:tcW w:w="630" w:type="dxa"/>
            <w:noWrap/>
            <w:hideMark/>
          </w:tcPr>
          <w:p w14:paraId="6213A7E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21" w:type="dxa"/>
            <w:noWrap/>
            <w:hideMark/>
          </w:tcPr>
          <w:p w14:paraId="271D7C4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1</w:t>
            </w:r>
          </w:p>
        </w:tc>
      </w:tr>
      <w:tr w:rsidR="00C16CF1" w:rsidRPr="00113752" w14:paraId="644540E4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9CC5C8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G5E977</w:t>
            </w:r>
          </w:p>
        </w:tc>
        <w:tc>
          <w:tcPr>
            <w:tcW w:w="1350" w:type="dxa"/>
            <w:noWrap/>
            <w:hideMark/>
          </w:tcPr>
          <w:p w14:paraId="0006DBB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PRT</w:t>
            </w:r>
          </w:p>
        </w:tc>
        <w:tc>
          <w:tcPr>
            <w:tcW w:w="3690" w:type="dxa"/>
            <w:noWrap/>
            <w:hideMark/>
          </w:tcPr>
          <w:p w14:paraId="22271308" w14:textId="7674108E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Nicotinate 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osphoribosyltransferase</w:t>
            </w:r>
            <w:proofErr w:type="spellEnd"/>
          </w:p>
        </w:tc>
        <w:tc>
          <w:tcPr>
            <w:tcW w:w="630" w:type="dxa"/>
            <w:noWrap/>
            <w:hideMark/>
          </w:tcPr>
          <w:p w14:paraId="5011EBC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21" w:type="dxa"/>
            <w:noWrap/>
            <w:hideMark/>
          </w:tcPr>
          <w:p w14:paraId="5A90136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0</w:t>
            </w:r>
          </w:p>
        </w:tc>
      </w:tr>
      <w:tr w:rsidR="00C16CF1" w:rsidRPr="00113752" w14:paraId="141300F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FD748F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20591</w:t>
            </w:r>
          </w:p>
        </w:tc>
        <w:tc>
          <w:tcPr>
            <w:tcW w:w="1350" w:type="dxa"/>
            <w:noWrap/>
            <w:hideMark/>
          </w:tcPr>
          <w:p w14:paraId="1115FE6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X1</w:t>
            </w:r>
          </w:p>
        </w:tc>
        <w:tc>
          <w:tcPr>
            <w:tcW w:w="3690" w:type="dxa"/>
            <w:noWrap/>
            <w:hideMark/>
          </w:tcPr>
          <w:p w14:paraId="13CE49E8" w14:textId="5DAC017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terferon-induced GTP-binding protein Mx1</w:t>
            </w:r>
          </w:p>
        </w:tc>
        <w:tc>
          <w:tcPr>
            <w:tcW w:w="630" w:type="dxa"/>
            <w:noWrap/>
            <w:hideMark/>
          </w:tcPr>
          <w:p w14:paraId="6BF6067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21" w:type="dxa"/>
            <w:noWrap/>
            <w:hideMark/>
          </w:tcPr>
          <w:p w14:paraId="58641F5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7</w:t>
            </w:r>
          </w:p>
        </w:tc>
      </w:tr>
      <w:tr w:rsidR="00C16CF1" w:rsidRPr="00113752" w14:paraId="1DA11C4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81975C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9A018</w:t>
            </w:r>
          </w:p>
        </w:tc>
        <w:tc>
          <w:tcPr>
            <w:tcW w:w="1350" w:type="dxa"/>
            <w:noWrap/>
            <w:hideMark/>
          </w:tcPr>
          <w:p w14:paraId="43C7150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SP39</w:t>
            </w:r>
          </w:p>
        </w:tc>
        <w:tc>
          <w:tcPr>
            <w:tcW w:w="3690" w:type="dxa"/>
            <w:noWrap/>
            <w:hideMark/>
          </w:tcPr>
          <w:p w14:paraId="477F6672" w14:textId="2AC0D8AC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4/U6.U5 tri-snRNP-associated protein 2</w:t>
            </w:r>
          </w:p>
        </w:tc>
        <w:tc>
          <w:tcPr>
            <w:tcW w:w="630" w:type="dxa"/>
            <w:noWrap/>
            <w:hideMark/>
          </w:tcPr>
          <w:p w14:paraId="7D89EB4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21" w:type="dxa"/>
            <w:noWrap/>
            <w:hideMark/>
          </w:tcPr>
          <w:p w14:paraId="2F13975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6</w:t>
            </w:r>
          </w:p>
        </w:tc>
      </w:tr>
      <w:tr w:rsidR="00C16CF1" w:rsidRPr="00113752" w14:paraId="592CF32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8C784F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UKX5</w:t>
            </w:r>
          </w:p>
        </w:tc>
        <w:tc>
          <w:tcPr>
            <w:tcW w:w="1350" w:type="dxa"/>
            <w:noWrap/>
            <w:hideMark/>
          </w:tcPr>
          <w:p w14:paraId="294422F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TGA11</w:t>
            </w:r>
          </w:p>
        </w:tc>
        <w:tc>
          <w:tcPr>
            <w:tcW w:w="3690" w:type="dxa"/>
            <w:noWrap/>
            <w:hideMark/>
          </w:tcPr>
          <w:p w14:paraId="35FF0D0B" w14:textId="4344F8EE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tegrin alpha-11</w:t>
            </w:r>
          </w:p>
        </w:tc>
        <w:tc>
          <w:tcPr>
            <w:tcW w:w="630" w:type="dxa"/>
            <w:noWrap/>
            <w:hideMark/>
          </w:tcPr>
          <w:p w14:paraId="14A41D4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21" w:type="dxa"/>
            <w:noWrap/>
            <w:hideMark/>
          </w:tcPr>
          <w:p w14:paraId="77036B0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2</w:t>
            </w:r>
          </w:p>
        </w:tc>
      </w:tr>
      <w:tr w:rsidR="00C16CF1" w:rsidRPr="00113752" w14:paraId="6889005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C783D3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H2K0</w:t>
            </w:r>
          </w:p>
        </w:tc>
        <w:tc>
          <w:tcPr>
            <w:tcW w:w="1350" w:type="dxa"/>
            <w:noWrap/>
            <w:hideMark/>
          </w:tcPr>
          <w:p w14:paraId="1BD2177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TIF3</w:t>
            </w:r>
          </w:p>
        </w:tc>
        <w:tc>
          <w:tcPr>
            <w:tcW w:w="3690" w:type="dxa"/>
            <w:noWrap/>
            <w:hideMark/>
          </w:tcPr>
          <w:p w14:paraId="65DBF771" w14:textId="480E900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nslation initiation factor IF-3, mitochondrial</w:t>
            </w:r>
          </w:p>
        </w:tc>
        <w:tc>
          <w:tcPr>
            <w:tcW w:w="630" w:type="dxa"/>
            <w:noWrap/>
            <w:hideMark/>
          </w:tcPr>
          <w:p w14:paraId="42B08C8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21" w:type="dxa"/>
            <w:noWrap/>
            <w:hideMark/>
          </w:tcPr>
          <w:p w14:paraId="0A0B24A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5</w:t>
            </w:r>
          </w:p>
        </w:tc>
      </w:tr>
      <w:tr w:rsidR="00C16CF1" w:rsidRPr="00113752" w14:paraId="3CEDF1F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ADDF65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9JAZ1</w:t>
            </w:r>
          </w:p>
        </w:tc>
        <w:tc>
          <w:tcPr>
            <w:tcW w:w="1350" w:type="dxa"/>
            <w:noWrap/>
            <w:hideMark/>
          </w:tcPr>
          <w:p w14:paraId="6041774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TX2</w:t>
            </w:r>
          </w:p>
        </w:tc>
        <w:tc>
          <w:tcPr>
            <w:tcW w:w="3690" w:type="dxa"/>
            <w:noWrap/>
            <w:hideMark/>
          </w:tcPr>
          <w:p w14:paraId="4A898D79" w14:textId="71B79CD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taxin-2 (Fragment)</w:t>
            </w:r>
          </w:p>
        </w:tc>
        <w:tc>
          <w:tcPr>
            <w:tcW w:w="630" w:type="dxa"/>
            <w:noWrap/>
            <w:hideMark/>
          </w:tcPr>
          <w:p w14:paraId="1A053B0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21" w:type="dxa"/>
            <w:noWrap/>
            <w:hideMark/>
          </w:tcPr>
          <w:p w14:paraId="55B5DD0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</w:t>
            </w:r>
          </w:p>
        </w:tc>
      </w:tr>
      <w:tr w:rsidR="00C16CF1" w:rsidRPr="00113752" w14:paraId="24E799F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F68A46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3077</w:t>
            </w:r>
          </w:p>
        </w:tc>
        <w:tc>
          <w:tcPr>
            <w:tcW w:w="1350" w:type="dxa"/>
            <w:noWrap/>
            <w:hideMark/>
          </w:tcPr>
          <w:p w14:paraId="3C7850D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1H2AC</w:t>
            </w:r>
          </w:p>
        </w:tc>
        <w:tc>
          <w:tcPr>
            <w:tcW w:w="3690" w:type="dxa"/>
            <w:noWrap/>
            <w:hideMark/>
          </w:tcPr>
          <w:p w14:paraId="6EC35719" w14:textId="2C09484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one H2A type 1-C</w:t>
            </w:r>
          </w:p>
        </w:tc>
        <w:tc>
          <w:tcPr>
            <w:tcW w:w="630" w:type="dxa"/>
            <w:noWrap/>
            <w:hideMark/>
          </w:tcPr>
          <w:p w14:paraId="56F13CF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21" w:type="dxa"/>
            <w:noWrap/>
            <w:hideMark/>
          </w:tcPr>
          <w:p w14:paraId="7FBD86C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5</w:t>
            </w:r>
          </w:p>
        </w:tc>
      </w:tr>
      <w:tr w:rsidR="00C16CF1" w:rsidRPr="00113752" w14:paraId="554CAF3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40987E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33121</w:t>
            </w:r>
          </w:p>
        </w:tc>
        <w:tc>
          <w:tcPr>
            <w:tcW w:w="1350" w:type="dxa"/>
            <w:noWrap/>
            <w:hideMark/>
          </w:tcPr>
          <w:p w14:paraId="5CAF31C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3690" w:type="dxa"/>
            <w:noWrap/>
            <w:hideMark/>
          </w:tcPr>
          <w:p w14:paraId="4814C9F3" w14:textId="7B260FEC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-chain-fatty-acid--CoA ligase 1</w:t>
            </w:r>
          </w:p>
        </w:tc>
        <w:tc>
          <w:tcPr>
            <w:tcW w:w="630" w:type="dxa"/>
            <w:noWrap/>
            <w:hideMark/>
          </w:tcPr>
          <w:p w14:paraId="60944D6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21" w:type="dxa"/>
            <w:noWrap/>
            <w:hideMark/>
          </w:tcPr>
          <w:p w14:paraId="3469AE3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3</w:t>
            </w:r>
          </w:p>
        </w:tc>
      </w:tr>
      <w:tr w:rsidR="00C16CF1" w:rsidRPr="00113752" w14:paraId="431B3AC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9E9F4B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6RGG3</w:t>
            </w:r>
          </w:p>
        </w:tc>
        <w:tc>
          <w:tcPr>
            <w:tcW w:w="1350" w:type="dxa"/>
            <w:noWrap/>
            <w:hideMark/>
          </w:tcPr>
          <w:p w14:paraId="1F5F063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3690" w:type="dxa"/>
            <w:noWrap/>
            <w:hideMark/>
          </w:tcPr>
          <w:p w14:paraId="1B7E9373" w14:textId="7E3DCBE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llagen alpha-1(XII) chain</w:t>
            </w:r>
          </w:p>
        </w:tc>
        <w:tc>
          <w:tcPr>
            <w:tcW w:w="630" w:type="dxa"/>
            <w:noWrap/>
            <w:hideMark/>
          </w:tcPr>
          <w:p w14:paraId="61EB54F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21" w:type="dxa"/>
            <w:noWrap/>
            <w:hideMark/>
          </w:tcPr>
          <w:p w14:paraId="1C27EF7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C16CF1" w:rsidRPr="00113752" w14:paraId="514098B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6AA5F6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NUM4</w:t>
            </w:r>
          </w:p>
        </w:tc>
        <w:tc>
          <w:tcPr>
            <w:tcW w:w="1350" w:type="dxa"/>
            <w:noWrap/>
            <w:hideMark/>
          </w:tcPr>
          <w:p w14:paraId="511B937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MEM106B</w:t>
            </w:r>
          </w:p>
        </w:tc>
        <w:tc>
          <w:tcPr>
            <w:tcW w:w="3690" w:type="dxa"/>
            <w:noWrap/>
            <w:hideMark/>
          </w:tcPr>
          <w:p w14:paraId="29F619C6" w14:textId="23C4C18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nsmembrane protein 106B</w:t>
            </w:r>
          </w:p>
        </w:tc>
        <w:tc>
          <w:tcPr>
            <w:tcW w:w="630" w:type="dxa"/>
            <w:noWrap/>
            <w:hideMark/>
          </w:tcPr>
          <w:p w14:paraId="614781F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21" w:type="dxa"/>
            <w:noWrap/>
            <w:hideMark/>
          </w:tcPr>
          <w:p w14:paraId="0F51D40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C16CF1" w:rsidRPr="00113752" w14:paraId="1E4F9D2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630765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8IXI1</w:t>
            </w:r>
          </w:p>
        </w:tc>
        <w:tc>
          <w:tcPr>
            <w:tcW w:w="1350" w:type="dxa"/>
            <w:noWrap/>
            <w:hideMark/>
          </w:tcPr>
          <w:p w14:paraId="7C38756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HOT2</w:t>
            </w:r>
          </w:p>
        </w:tc>
        <w:tc>
          <w:tcPr>
            <w:tcW w:w="3690" w:type="dxa"/>
            <w:noWrap/>
            <w:hideMark/>
          </w:tcPr>
          <w:p w14:paraId="1CFC675B" w14:textId="4E4112B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tochondrial Rho GTPase 2</w:t>
            </w:r>
          </w:p>
        </w:tc>
        <w:tc>
          <w:tcPr>
            <w:tcW w:w="630" w:type="dxa"/>
            <w:noWrap/>
            <w:hideMark/>
          </w:tcPr>
          <w:p w14:paraId="1A15C27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21" w:type="dxa"/>
            <w:noWrap/>
            <w:hideMark/>
          </w:tcPr>
          <w:p w14:paraId="4FD0F4E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</w:t>
            </w:r>
          </w:p>
        </w:tc>
      </w:tr>
      <w:tr w:rsidR="00C16CF1" w:rsidRPr="00113752" w14:paraId="384D295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F4BCDB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NSY1</w:t>
            </w:r>
          </w:p>
        </w:tc>
        <w:tc>
          <w:tcPr>
            <w:tcW w:w="1350" w:type="dxa"/>
            <w:noWrap/>
            <w:hideMark/>
          </w:tcPr>
          <w:p w14:paraId="4A1F86F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MP2K</w:t>
            </w:r>
          </w:p>
        </w:tc>
        <w:tc>
          <w:tcPr>
            <w:tcW w:w="3690" w:type="dxa"/>
            <w:noWrap/>
            <w:hideMark/>
          </w:tcPr>
          <w:p w14:paraId="3689DFCA" w14:textId="3177B29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MP-2-inducible protein kinase</w:t>
            </w:r>
          </w:p>
        </w:tc>
        <w:tc>
          <w:tcPr>
            <w:tcW w:w="630" w:type="dxa"/>
            <w:noWrap/>
            <w:hideMark/>
          </w:tcPr>
          <w:p w14:paraId="625B205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21" w:type="dxa"/>
            <w:noWrap/>
            <w:hideMark/>
          </w:tcPr>
          <w:p w14:paraId="5CF4D99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4</w:t>
            </w:r>
          </w:p>
        </w:tc>
      </w:tr>
      <w:tr w:rsidR="00C16CF1" w:rsidRPr="00113752" w14:paraId="586B04C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33899A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6TC7</w:t>
            </w:r>
          </w:p>
        </w:tc>
        <w:tc>
          <w:tcPr>
            <w:tcW w:w="1350" w:type="dxa"/>
            <w:noWrap/>
            <w:hideMark/>
          </w:tcPr>
          <w:p w14:paraId="2D6B260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MDN3</w:t>
            </w:r>
          </w:p>
        </w:tc>
        <w:tc>
          <w:tcPr>
            <w:tcW w:w="3690" w:type="dxa"/>
            <w:noWrap/>
            <w:hideMark/>
          </w:tcPr>
          <w:p w14:paraId="029DF71F" w14:textId="580A7EC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gulator of microtubule dynamics protein 3</w:t>
            </w:r>
          </w:p>
        </w:tc>
        <w:tc>
          <w:tcPr>
            <w:tcW w:w="630" w:type="dxa"/>
            <w:noWrap/>
            <w:hideMark/>
          </w:tcPr>
          <w:p w14:paraId="011E02F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21" w:type="dxa"/>
            <w:noWrap/>
            <w:hideMark/>
          </w:tcPr>
          <w:p w14:paraId="7764284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9</w:t>
            </w:r>
          </w:p>
        </w:tc>
      </w:tr>
      <w:tr w:rsidR="00C16CF1" w:rsidRPr="00113752" w14:paraId="68EED0B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CA257C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7L2E3</w:t>
            </w:r>
          </w:p>
        </w:tc>
        <w:tc>
          <w:tcPr>
            <w:tcW w:w="1350" w:type="dxa"/>
            <w:noWrap/>
            <w:hideMark/>
          </w:tcPr>
          <w:p w14:paraId="1B0E23D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HX30</w:t>
            </w:r>
          </w:p>
        </w:tc>
        <w:tc>
          <w:tcPr>
            <w:tcW w:w="3690" w:type="dxa"/>
            <w:noWrap/>
            <w:hideMark/>
          </w:tcPr>
          <w:p w14:paraId="0881D1F1" w14:textId="25AF70A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utative ATP-dependent RNA helicase DHX30</w:t>
            </w:r>
          </w:p>
        </w:tc>
        <w:tc>
          <w:tcPr>
            <w:tcW w:w="630" w:type="dxa"/>
            <w:noWrap/>
            <w:hideMark/>
          </w:tcPr>
          <w:p w14:paraId="775FAE1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21" w:type="dxa"/>
            <w:noWrap/>
            <w:hideMark/>
          </w:tcPr>
          <w:p w14:paraId="2CA59FC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7</w:t>
            </w:r>
          </w:p>
        </w:tc>
      </w:tr>
      <w:tr w:rsidR="00C16CF1" w:rsidRPr="00113752" w14:paraId="455C8FD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CCA8E6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3V583</w:t>
            </w:r>
          </w:p>
        </w:tc>
        <w:tc>
          <w:tcPr>
            <w:tcW w:w="1350" w:type="dxa"/>
            <w:noWrap/>
            <w:hideMark/>
          </w:tcPr>
          <w:p w14:paraId="71C67BB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M177A1</w:t>
            </w:r>
          </w:p>
        </w:tc>
        <w:tc>
          <w:tcPr>
            <w:tcW w:w="3690" w:type="dxa"/>
            <w:noWrap/>
            <w:hideMark/>
          </w:tcPr>
          <w:p w14:paraId="6684AA9D" w14:textId="5681FCB4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FAM177A1 (Fragment)</w:t>
            </w:r>
          </w:p>
        </w:tc>
        <w:tc>
          <w:tcPr>
            <w:tcW w:w="630" w:type="dxa"/>
            <w:noWrap/>
            <w:hideMark/>
          </w:tcPr>
          <w:p w14:paraId="0A923D8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21" w:type="dxa"/>
            <w:noWrap/>
            <w:hideMark/>
          </w:tcPr>
          <w:p w14:paraId="27500F0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</w:t>
            </w:r>
          </w:p>
        </w:tc>
      </w:tr>
      <w:tr w:rsidR="00C16CF1" w:rsidRPr="00113752" w14:paraId="026F435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B06722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0A0A0MTR7</w:t>
            </w:r>
          </w:p>
        </w:tc>
        <w:tc>
          <w:tcPr>
            <w:tcW w:w="1350" w:type="dxa"/>
            <w:noWrap/>
            <w:hideMark/>
          </w:tcPr>
          <w:p w14:paraId="115666F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NF213</w:t>
            </w:r>
          </w:p>
        </w:tc>
        <w:tc>
          <w:tcPr>
            <w:tcW w:w="3690" w:type="dxa"/>
            <w:noWrap/>
            <w:hideMark/>
          </w:tcPr>
          <w:p w14:paraId="3AB7C913" w14:textId="53C8622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3 ubiquitin-protein ligase RNF213</w:t>
            </w:r>
          </w:p>
        </w:tc>
        <w:tc>
          <w:tcPr>
            <w:tcW w:w="630" w:type="dxa"/>
            <w:noWrap/>
            <w:hideMark/>
          </w:tcPr>
          <w:p w14:paraId="37A9A71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921" w:type="dxa"/>
            <w:noWrap/>
            <w:hideMark/>
          </w:tcPr>
          <w:p w14:paraId="027CA26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5</w:t>
            </w:r>
          </w:p>
        </w:tc>
      </w:tr>
      <w:tr w:rsidR="00C16CF1" w:rsidRPr="00113752" w14:paraId="4DE37974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176B54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NPA0</w:t>
            </w:r>
          </w:p>
        </w:tc>
        <w:tc>
          <w:tcPr>
            <w:tcW w:w="1350" w:type="dxa"/>
            <w:noWrap/>
            <w:hideMark/>
          </w:tcPr>
          <w:p w14:paraId="421615E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MC7</w:t>
            </w:r>
          </w:p>
        </w:tc>
        <w:tc>
          <w:tcPr>
            <w:tcW w:w="3690" w:type="dxa"/>
            <w:noWrap/>
            <w:hideMark/>
          </w:tcPr>
          <w:p w14:paraId="6452DCFA" w14:textId="496A471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R membrane protein complex subunit 7</w:t>
            </w:r>
          </w:p>
        </w:tc>
        <w:tc>
          <w:tcPr>
            <w:tcW w:w="630" w:type="dxa"/>
            <w:noWrap/>
            <w:hideMark/>
          </w:tcPr>
          <w:p w14:paraId="59F458D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921" w:type="dxa"/>
            <w:noWrap/>
            <w:hideMark/>
          </w:tcPr>
          <w:p w14:paraId="0E00C07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3</w:t>
            </w:r>
          </w:p>
        </w:tc>
      </w:tr>
      <w:tr w:rsidR="00C16CF1" w:rsidRPr="00113752" w14:paraId="6A08E69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AB73F2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BW92</w:t>
            </w:r>
          </w:p>
        </w:tc>
        <w:tc>
          <w:tcPr>
            <w:tcW w:w="1350" w:type="dxa"/>
            <w:noWrap/>
            <w:hideMark/>
          </w:tcPr>
          <w:p w14:paraId="52FE266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RS2</w:t>
            </w:r>
          </w:p>
        </w:tc>
        <w:tc>
          <w:tcPr>
            <w:tcW w:w="3690" w:type="dxa"/>
            <w:noWrap/>
            <w:hideMark/>
          </w:tcPr>
          <w:p w14:paraId="7B147E48" w14:textId="0D3502F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hreonine--tRNA ligase, mitochondrial</w:t>
            </w:r>
          </w:p>
        </w:tc>
        <w:tc>
          <w:tcPr>
            <w:tcW w:w="630" w:type="dxa"/>
            <w:noWrap/>
            <w:hideMark/>
          </w:tcPr>
          <w:p w14:paraId="5C3D7ED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921" w:type="dxa"/>
            <w:noWrap/>
            <w:hideMark/>
          </w:tcPr>
          <w:p w14:paraId="3E37496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8</w:t>
            </w:r>
          </w:p>
        </w:tc>
      </w:tr>
      <w:tr w:rsidR="00C16CF1" w:rsidRPr="00113752" w14:paraId="45023B2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28207D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BXW6</w:t>
            </w:r>
          </w:p>
        </w:tc>
        <w:tc>
          <w:tcPr>
            <w:tcW w:w="1350" w:type="dxa"/>
            <w:noWrap/>
            <w:hideMark/>
          </w:tcPr>
          <w:p w14:paraId="0173A1A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SBPL1A</w:t>
            </w:r>
          </w:p>
        </w:tc>
        <w:tc>
          <w:tcPr>
            <w:tcW w:w="3690" w:type="dxa"/>
            <w:noWrap/>
            <w:hideMark/>
          </w:tcPr>
          <w:p w14:paraId="4C0DD99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xysterol-binding protein-related protein 1</w:t>
            </w:r>
          </w:p>
        </w:tc>
        <w:tc>
          <w:tcPr>
            <w:tcW w:w="630" w:type="dxa"/>
            <w:noWrap/>
            <w:hideMark/>
          </w:tcPr>
          <w:p w14:paraId="4A613FB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921" w:type="dxa"/>
            <w:noWrap/>
            <w:hideMark/>
          </w:tcPr>
          <w:p w14:paraId="0FD6F85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3</w:t>
            </w:r>
          </w:p>
        </w:tc>
      </w:tr>
      <w:tr w:rsidR="00C16CF1" w:rsidRPr="00113752" w14:paraId="00CCECD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1A3682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5T9L3</w:t>
            </w:r>
          </w:p>
        </w:tc>
        <w:tc>
          <w:tcPr>
            <w:tcW w:w="1350" w:type="dxa"/>
            <w:noWrap/>
            <w:hideMark/>
          </w:tcPr>
          <w:p w14:paraId="74DFBA7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LS</w:t>
            </w:r>
          </w:p>
        </w:tc>
        <w:tc>
          <w:tcPr>
            <w:tcW w:w="3690" w:type="dxa"/>
            <w:noWrap/>
            <w:hideMark/>
          </w:tcPr>
          <w:p w14:paraId="4600812E" w14:textId="45BE67A9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ntless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homolog</w:t>
            </w:r>
          </w:p>
        </w:tc>
        <w:tc>
          <w:tcPr>
            <w:tcW w:w="630" w:type="dxa"/>
            <w:noWrap/>
            <w:hideMark/>
          </w:tcPr>
          <w:p w14:paraId="1C6897F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921" w:type="dxa"/>
            <w:noWrap/>
            <w:hideMark/>
          </w:tcPr>
          <w:p w14:paraId="739A481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7</w:t>
            </w:r>
          </w:p>
        </w:tc>
      </w:tr>
      <w:tr w:rsidR="00C16CF1" w:rsidRPr="00113752" w14:paraId="65AFABB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0A663B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6JH7</w:t>
            </w:r>
          </w:p>
        </w:tc>
        <w:tc>
          <w:tcPr>
            <w:tcW w:w="1350" w:type="dxa"/>
            <w:noWrap/>
            <w:hideMark/>
          </w:tcPr>
          <w:p w14:paraId="1A4B85F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CPIP1</w:t>
            </w:r>
          </w:p>
        </w:tc>
        <w:tc>
          <w:tcPr>
            <w:tcW w:w="3690" w:type="dxa"/>
            <w:noWrap/>
            <w:hideMark/>
          </w:tcPr>
          <w:p w14:paraId="5E5F6C62" w14:textId="349B9A42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ubiquitinating protein VCIP135</w:t>
            </w:r>
          </w:p>
        </w:tc>
        <w:tc>
          <w:tcPr>
            <w:tcW w:w="630" w:type="dxa"/>
            <w:noWrap/>
            <w:hideMark/>
          </w:tcPr>
          <w:p w14:paraId="0DCDDE0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921" w:type="dxa"/>
            <w:noWrap/>
            <w:hideMark/>
          </w:tcPr>
          <w:p w14:paraId="2DCB274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9</w:t>
            </w:r>
          </w:p>
        </w:tc>
      </w:tr>
      <w:tr w:rsidR="00C16CF1" w:rsidRPr="00113752" w14:paraId="455AB62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F5C215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NRG9</w:t>
            </w:r>
          </w:p>
        </w:tc>
        <w:tc>
          <w:tcPr>
            <w:tcW w:w="1350" w:type="dxa"/>
            <w:noWrap/>
            <w:hideMark/>
          </w:tcPr>
          <w:p w14:paraId="2C76E7F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AAS</w:t>
            </w:r>
          </w:p>
        </w:tc>
        <w:tc>
          <w:tcPr>
            <w:tcW w:w="3690" w:type="dxa"/>
            <w:noWrap/>
            <w:hideMark/>
          </w:tcPr>
          <w:p w14:paraId="68AE73EE" w14:textId="5079A3F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adin</w:t>
            </w:r>
            <w:proofErr w:type="spellEnd"/>
          </w:p>
        </w:tc>
        <w:tc>
          <w:tcPr>
            <w:tcW w:w="630" w:type="dxa"/>
            <w:noWrap/>
            <w:hideMark/>
          </w:tcPr>
          <w:p w14:paraId="07A252F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921" w:type="dxa"/>
            <w:noWrap/>
            <w:hideMark/>
          </w:tcPr>
          <w:p w14:paraId="7954CD7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6</w:t>
            </w:r>
          </w:p>
        </w:tc>
      </w:tr>
      <w:tr w:rsidR="00C16CF1" w:rsidRPr="00113752" w14:paraId="28D3EA2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40BD0D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2896</w:t>
            </w:r>
          </w:p>
        </w:tc>
        <w:tc>
          <w:tcPr>
            <w:tcW w:w="1350" w:type="dxa"/>
            <w:noWrap/>
            <w:hideMark/>
          </w:tcPr>
          <w:p w14:paraId="1458731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G1</w:t>
            </w:r>
          </w:p>
        </w:tc>
        <w:tc>
          <w:tcPr>
            <w:tcW w:w="3690" w:type="dxa"/>
            <w:noWrap/>
            <w:hideMark/>
          </w:tcPr>
          <w:p w14:paraId="204349A4" w14:textId="65948B0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lgi apparatus protein 1</w:t>
            </w:r>
          </w:p>
        </w:tc>
        <w:tc>
          <w:tcPr>
            <w:tcW w:w="630" w:type="dxa"/>
            <w:noWrap/>
            <w:hideMark/>
          </w:tcPr>
          <w:p w14:paraId="506CD2B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921" w:type="dxa"/>
            <w:noWrap/>
            <w:hideMark/>
          </w:tcPr>
          <w:p w14:paraId="79DCDB3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C16CF1" w:rsidRPr="00113752" w14:paraId="7A99530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4CA0A1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8NBF2</w:t>
            </w:r>
          </w:p>
        </w:tc>
        <w:tc>
          <w:tcPr>
            <w:tcW w:w="1350" w:type="dxa"/>
            <w:noWrap/>
            <w:hideMark/>
          </w:tcPr>
          <w:p w14:paraId="35F127B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HLRC2</w:t>
            </w:r>
          </w:p>
        </w:tc>
        <w:tc>
          <w:tcPr>
            <w:tcW w:w="3690" w:type="dxa"/>
            <w:noWrap/>
            <w:hideMark/>
          </w:tcPr>
          <w:p w14:paraId="7F8D3C6B" w14:textId="0EA68A4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HL repeat-containing protein 2</w:t>
            </w:r>
          </w:p>
        </w:tc>
        <w:tc>
          <w:tcPr>
            <w:tcW w:w="630" w:type="dxa"/>
            <w:noWrap/>
            <w:hideMark/>
          </w:tcPr>
          <w:p w14:paraId="6853C3C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21" w:type="dxa"/>
            <w:noWrap/>
            <w:hideMark/>
          </w:tcPr>
          <w:p w14:paraId="708A097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9</w:t>
            </w:r>
          </w:p>
        </w:tc>
      </w:tr>
      <w:tr w:rsidR="00C16CF1" w:rsidRPr="00113752" w14:paraId="44E8B66D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713DE4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1962</w:t>
            </w:r>
          </w:p>
        </w:tc>
        <w:tc>
          <w:tcPr>
            <w:tcW w:w="1350" w:type="dxa"/>
            <w:noWrap/>
            <w:hideMark/>
          </w:tcPr>
          <w:p w14:paraId="004351C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CAF7</w:t>
            </w:r>
          </w:p>
        </w:tc>
        <w:tc>
          <w:tcPr>
            <w:tcW w:w="3690" w:type="dxa"/>
            <w:noWrap/>
            <w:hideMark/>
          </w:tcPr>
          <w:p w14:paraId="31A57FDC" w14:textId="261272A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DB1- and CUL4-associated factor 7</w:t>
            </w:r>
          </w:p>
        </w:tc>
        <w:tc>
          <w:tcPr>
            <w:tcW w:w="630" w:type="dxa"/>
            <w:noWrap/>
            <w:hideMark/>
          </w:tcPr>
          <w:p w14:paraId="3526EDB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21" w:type="dxa"/>
            <w:noWrap/>
            <w:hideMark/>
          </w:tcPr>
          <w:p w14:paraId="317A890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5</w:t>
            </w:r>
          </w:p>
        </w:tc>
      </w:tr>
      <w:tr w:rsidR="00C16CF1" w:rsidRPr="00113752" w14:paraId="48826B2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EAB535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Y6D9</w:t>
            </w:r>
          </w:p>
        </w:tc>
        <w:tc>
          <w:tcPr>
            <w:tcW w:w="1350" w:type="dxa"/>
            <w:noWrap/>
            <w:hideMark/>
          </w:tcPr>
          <w:p w14:paraId="7DA9A92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D1L1</w:t>
            </w:r>
          </w:p>
        </w:tc>
        <w:tc>
          <w:tcPr>
            <w:tcW w:w="3690" w:type="dxa"/>
            <w:noWrap/>
            <w:hideMark/>
          </w:tcPr>
          <w:p w14:paraId="70CAB72C" w14:textId="2CC5030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totic spindle assembly checkpoint protein MAD1</w:t>
            </w:r>
          </w:p>
        </w:tc>
        <w:tc>
          <w:tcPr>
            <w:tcW w:w="630" w:type="dxa"/>
            <w:noWrap/>
            <w:hideMark/>
          </w:tcPr>
          <w:p w14:paraId="2BE1FEC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21" w:type="dxa"/>
            <w:noWrap/>
            <w:hideMark/>
          </w:tcPr>
          <w:p w14:paraId="17F90D5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7</w:t>
            </w:r>
          </w:p>
        </w:tc>
      </w:tr>
      <w:tr w:rsidR="00C16CF1" w:rsidRPr="00113752" w14:paraId="2B74D987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E564E4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2452</w:t>
            </w:r>
          </w:p>
        </w:tc>
        <w:tc>
          <w:tcPr>
            <w:tcW w:w="1350" w:type="dxa"/>
            <w:noWrap/>
            <w:hideMark/>
          </w:tcPr>
          <w:p w14:paraId="6005C4B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3690" w:type="dxa"/>
            <w:noWrap/>
            <w:hideMark/>
          </w:tcPr>
          <w:p w14:paraId="5858B942" w14:textId="1D11EA4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llagen alpha-1(I) chain</w:t>
            </w:r>
          </w:p>
        </w:tc>
        <w:tc>
          <w:tcPr>
            <w:tcW w:w="630" w:type="dxa"/>
            <w:noWrap/>
            <w:hideMark/>
          </w:tcPr>
          <w:p w14:paraId="5EC800D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21" w:type="dxa"/>
            <w:noWrap/>
            <w:hideMark/>
          </w:tcPr>
          <w:p w14:paraId="39D4956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9</w:t>
            </w:r>
          </w:p>
        </w:tc>
      </w:tr>
      <w:tr w:rsidR="00C16CF1" w:rsidRPr="00113752" w14:paraId="442FAE2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CC9D79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04771</w:t>
            </w:r>
          </w:p>
        </w:tc>
        <w:tc>
          <w:tcPr>
            <w:tcW w:w="1350" w:type="dxa"/>
            <w:noWrap/>
            <w:hideMark/>
          </w:tcPr>
          <w:p w14:paraId="2660F45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VR1</w:t>
            </w:r>
          </w:p>
        </w:tc>
        <w:tc>
          <w:tcPr>
            <w:tcW w:w="3690" w:type="dxa"/>
            <w:noWrap/>
            <w:hideMark/>
          </w:tcPr>
          <w:p w14:paraId="708A1BFF" w14:textId="53556B4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tivin receptor type-1</w:t>
            </w:r>
          </w:p>
        </w:tc>
        <w:tc>
          <w:tcPr>
            <w:tcW w:w="630" w:type="dxa"/>
            <w:noWrap/>
            <w:hideMark/>
          </w:tcPr>
          <w:p w14:paraId="7D60EB8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21" w:type="dxa"/>
            <w:noWrap/>
            <w:hideMark/>
          </w:tcPr>
          <w:p w14:paraId="0A38E82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5</w:t>
            </w:r>
          </w:p>
        </w:tc>
      </w:tr>
      <w:tr w:rsidR="00C16CF1" w:rsidRPr="00113752" w14:paraId="4CBDD5F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438397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4657</w:t>
            </w:r>
          </w:p>
        </w:tc>
        <w:tc>
          <w:tcPr>
            <w:tcW w:w="1350" w:type="dxa"/>
            <w:noWrap/>
            <w:hideMark/>
          </w:tcPr>
          <w:p w14:paraId="2C02B39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AGE3</w:t>
            </w:r>
          </w:p>
        </w:tc>
        <w:tc>
          <w:tcPr>
            <w:tcW w:w="3690" w:type="dxa"/>
            <w:noWrap/>
            <w:hideMark/>
          </w:tcPr>
          <w:p w14:paraId="7EB0D52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KC/KEOPS complex subunit LAGE3</w:t>
            </w:r>
          </w:p>
        </w:tc>
        <w:tc>
          <w:tcPr>
            <w:tcW w:w="630" w:type="dxa"/>
            <w:noWrap/>
            <w:hideMark/>
          </w:tcPr>
          <w:p w14:paraId="60EE8B4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21" w:type="dxa"/>
            <w:noWrap/>
            <w:hideMark/>
          </w:tcPr>
          <w:p w14:paraId="3A6195D5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2</w:t>
            </w:r>
          </w:p>
        </w:tc>
      </w:tr>
      <w:tr w:rsidR="00C16CF1" w:rsidRPr="00113752" w14:paraId="5BED2232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9C6001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9538</w:t>
            </w:r>
          </w:p>
        </w:tc>
        <w:tc>
          <w:tcPr>
            <w:tcW w:w="1350" w:type="dxa"/>
            <w:noWrap/>
            <w:hideMark/>
          </w:tcPr>
          <w:p w14:paraId="2BFDE49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GMN</w:t>
            </w:r>
          </w:p>
        </w:tc>
        <w:tc>
          <w:tcPr>
            <w:tcW w:w="3690" w:type="dxa"/>
            <w:noWrap/>
            <w:hideMark/>
          </w:tcPr>
          <w:p w14:paraId="46367EB2" w14:textId="0F005EB4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gumain</w:t>
            </w:r>
          </w:p>
        </w:tc>
        <w:tc>
          <w:tcPr>
            <w:tcW w:w="630" w:type="dxa"/>
            <w:noWrap/>
            <w:hideMark/>
          </w:tcPr>
          <w:p w14:paraId="33A73B5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21" w:type="dxa"/>
            <w:noWrap/>
            <w:hideMark/>
          </w:tcPr>
          <w:p w14:paraId="319C802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4</w:t>
            </w:r>
          </w:p>
        </w:tc>
      </w:tr>
      <w:tr w:rsidR="00C16CF1" w:rsidRPr="00113752" w14:paraId="7F8E29D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3345C3B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82675</w:t>
            </w:r>
          </w:p>
        </w:tc>
        <w:tc>
          <w:tcPr>
            <w:tcW w:w="1350" w:type="dxa"/>
            <w:noWrap/>
            <w:hideMark/>
          </w:tcPr>
          <w:p w14:paraId="1671038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5</w:t>
            </w:r>
          </w:p>
        </w:tc>
        <w:tc>
          <w:tcPr>
            <w:tcW w:w="3690" w:type="dxa"/>
            <w:noWrap/>
            <w:hideMark/>
          </w:tcPr>
          <w:p w14:paraId="08A0AADC" w14:textId="1C3DDAD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5, mitochondrial</w:t>
            </w:r>
          </w:p>
        </w:tc>
        <w:tc>
          <w:tcPr>
            <w:tcW w:w="630" w:type="dxa"/>
            <w:noWrap/>
            <w:hideMark/>
          </w:tcPr>
          <w:p w14:paraId="16C76D7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21" w:type="dxa"/>
            <w:noWrap/>
            <w:hideMark/>
          </w:tcPr>
          <w:p w14:paraId="7BBF939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0</w:t>
            </w:r>
          </w:p>
        </w:tc>
      </w:tr>
      <w:tr w:rsidR="00C16CF1" w:rsidRPr="00113752" w14:paraId="7491B87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BE85EF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22681</w:t>
            </w:r>
          </w:p>
        </w:tc>
        <w:tc>
          <w:tcPr>
            <w:tcW w:w="1350" w:type="dxa"/>
            <w:noWrap/>
            <w:hideMark/>
          </w:tcPr>
          <w:p w14:paraId="6C8F402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BL</w:t>
            </w:r>
          </w:p>
        </w:tc>
        <w:tc>
          <w:tcPr>
            <w:tcW w:w="3690" w:type="dxa"/>
            <w:noWrap/>
            <w:hideMark/>
          </w:tcPr>
          <w:p w14:paraId="4E9D1AFE" w14:textId="0C00129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3 ubiquitin-protein ligase CBL</w:t>
            </w:r>
          </w:p>
        </w:tc>
        <w:tc>
          <w:tcPr>
            <w:tcW w:w="630" w:type="dxa"/>
            <w:noWrap/>
            <w:hideMark/>
          </w:tcPr>
          <w:p w14:paraId="7C2161C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21" w:type="dxa"/>
            <w:noWrap/>
            <w:hideMark/>
          </w:tcPr>
          <w:p w14:paraId="27B20C61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</w:t>
            </w:r>
          </w:p>
        </w:tc>
      </w:tr>
      <w:tr w:rsidR="00C16CF1" w:rsidRPr="00113752" w14:paraId="70450AA4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55F3F52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4VC31</w:t>
            </w:r>
          </w:p>
        </w:tc>
        <w:tc>
          <w:tcPr>
            <w:tcW w:w="1350" w:type="dxa"/>
            <w:noWrap/>
            <w:hideMark/>
          </w:tcPr>
          <w:p w14:paraId="020CF15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DC58</w:t>
            </w:r>
          </w:p>
        </w:tc>
        <w:tc>
          <w:tcPr>
            <w:tcW w:w="3690" w:type="dxa"/>
            <w:noWrap/>
            <w:hideMark/>
          </w:tcPr>
          <w:p w14:paraId="4593C4E3" w14:textId="79D6DB96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Coiled-coil domain-containing protein </w:t>
            </w: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58</w:t>
            </w:r>
          </w:p>
        </w:tc>
        <w:tc>
          <w:tcPr>
            <w:tcW w:w="630" w:type="dxa"/>
            <w:noWrap/>
            <w:hideMark/>
          </w:tcPr>
          <w:p w14:paraId="50F5255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lastRenderedPageBreak/>
              <w:t>0.75</w:t>
            </w:r>
          </w:p>
        </w:tc>
        <w:tc>
          <w:tcPr>
            <w:tcW w:w="921" w:type="dxa"/>
            <w:noWrap/>
            <w:hideMark/>
          </w:tcPr>
          <w:p w14:paraId="67A6422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6</w:t>
            </w:r>
          </w:p>
        </w:tc>
      </w:tr>
      <w:tr w:rsidR="00C16CF1" w:rsidRPr="00113752" w14:paraId="25544EE4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3B6171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Q9BXI6</w:t>
            </w:r>
          </w:p>
        </w:tc>
        <w:tc>
          <w:tcPr>
            <w:tcW w:w="1350" w:type="dxa"/>
            <w:noWrap/>
            <w:hideMark/>
          </w:tcPr>
          <w:p w14:paraId="1B9F806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C1D10A</w:t>
            </w:r>
          </w:p>
        </w:tc>
        <w:tc>
          <w:tcPr>
            <w:tcW w:w="3690" w:type="dxa"/>
            <w:noWrap/>
            <w:hideMark/>
          </w:tcPr>
          <w:p w14:paraId="510EB79A" w14:textId="42B2FF6E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C1 domain family member 10A</w:t>
            </w:r>
          </w:p>
        </w:tc>
        <w:tc>
          <w:tcPr>
            <w:tcW w:w="630" w:type="dxa"/>
            <w:noWrap/>
            <w:hideMark/>
          </w:tcPr>
          <w:p w14:paraId="3CA67F4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21" w:type="dxa"/>
            <w:noWrap/>
            <w:hideMark/>
          </w:tcPr>
          <w:p w14:paraId="5A6D11E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6</w:t>
            </w:r>
          </w:p>
        </w:tc>
      </w:tr>
      <w:tr w:rsidR="00C16CF1" w:rsidRPr="00113752" w14:paraId="4CDA8E2F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E634C5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5JTZ9</w:t>
            </w:r>
          </w:p>
        </w:tc>
        <w:tc>
          <w:tcPr>
            <w:tcW w:w="1350" w:type="dxa"/>
            <w:noWrap/>
            <w:hideMark/>
          </w:tcPr>
          <w:p w14:paraId="32751C7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ARS2</w:t>
            </w:r>
          </w:p>
        </w:tc>
        <w:tc>
          <w:tcPr>
            <w:tcW w:w="3690" w:type="dxa"/>
            <w:noWrap/>
            <w:hideMark/>
          </w:tcPr>
          <w:p w14:paraId="51D2FB05" w14:textId="67FDF534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anine--tRNA ligase, mitochondrial</w:t>
            </w:r>
          </w:p>
        </w:tc>
        <w:tc>
          <w:tcPr>
            <w:tcW w:w="630" w:type="dxa"/>
            <w:noWrap/>
            <w:hideMark/>
          </w:tcPr>
          <w:p w14:paraId="25F4C23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21" w:type="dxa"/>
            <w:noWrap/>
            <w:hideMark/>
          </w:tcPr>
          <w:p w14:paraId="39CB71D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7</w:t>
            </w:r>
          </w:p>
        </w:tc>
      </w:tr>
      <w:tr w:rsidR="00C16CF1" w:rsidRPr="00113752" w14:paraId="44C9D3A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778D757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UBU9</w:t>
            </w:r>
          </w:p>
        </w:tc>
        <w:tc>
          <w:tcPr>
            <w:tcW w:w="1350" w:type="dxa"/>
            <w:noWrap/>
            <w:hideMark/>
          </w:tcPr>
          <w:p w14:paraId="08DF5E2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XF1</w:t>
            </w:r>
          </w:p>
        </w:tc>
        <w:tc>
          <w:tcPr>
            <w:tcW w:w="3690" w:type="dxa"/>
            <w:noWrap/>
            <w:hideMark/>
          </w:tcPr>
          <w:p w14:paraId="7C2A9EA7" w14:textId="14B4A85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uclear RNA export factor 1</w:t>
            </w:r>
          </w:p>
        </w:tc>
        <w:tc>
          <w:tcPr>
            <w:tcW w:w="630" w:type="dxa"/>
            <w:noWrap/>
            <w:hideMark/>
          </w:tcPr>
          <w:p w14:paraId="0A15733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921" w:type="dxa"/>
            <w:noWrap/>
            <w:hideMark/>
          </w:tcPr>
          <w:p w14:paraId="73F2CDB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1</w:t>
            </w:r>
          </w:p>
        </w:tc>
      </w:tr>
      <w:tr w:rsidR="00C16CF1" w:rsidRPr="00113752" w14:paraId="5B8C374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DCA355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2380</w:t>
            </w:r>
          </w:p>
        </w:tc>
        <w:tc>
          <w:tcPr>
            <w:tcW w:w="1350" w:type="dxa"/>
            <w:noWrap/>
            <w:hideMark/>
          </w:tcPr>
          <w:p w14:paraId="216D2BD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PL1</w:t>
            </w:r>
          </w:p>
        </w:tc>
        <w:tc>
          <w:tcPr>
            <w:tcW w:w="3690" w:type="dxa"/>
            <w:noWrap/>
            <w:hideMark/>
          </w:tcPr>
          <w:p w14:paraId="74388E48" w14:textId="71AB6414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TA box-binding protein-like protein 1</w:t>
            </w:r>
          </w:p>
        </w:tc>
        <w:tc>
          <w:tcPr>
            <w:tcW w:w="630" w:type="dxa"/>
            <w:noWrap/>
            <w:hideMark/>
          </w:tcPr>
          <w:p w14:paraId="38B7478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921" w:type="dxa"/>
            <w:noWrap/>
            <w:hideMark/>
          </w:tcPr>
          <w:p w14:paraId="6A4105E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</w:t>
            </w:r>
          </w:p>
        </w:tc>
      </w:tr>
      <w:tr w:rsidR="00C16CF1" w:rsidRPr="00113752" w14:paraId="64D1493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D324A4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NXH9</w:t>
            </w:r>
          </w:p>
        </w:tc>
        <w:tc>
          <w:tcPr>
            <w:tcW w:w="1350" w:type="dxa"/>
            <w:noWrap/>
            <w:hideMark/>
          </w:tcPr>
          <w:p w14:paraId="7D5886A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MT1</w:t>
            </w:r>
          </w:p>
        </w:tc>
        <w:tc>
          <w:tcPr>
            <w:tcW w:w="3690" w:type="dxa"/>
            <w:noWrap/>
            <w:hideMark/>
          </w:tcPr>
          <w:p w14:paraId="48333825" w14:textId="572B35DF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NA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guanine(26)-N(2))-</w:t>
            </w: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imethyltransferase</w:t>
            </w:r>
            <w:proofErr w:type="spellEnd"/>
          </w:p>
        </w:tc>
        <w:tc>
          <w:tcPr>
            <w:tcW w:w="630" w:type="dxa"/>
            <w:noWrap/>
            <w:hideMark/>
          </w:tcPr>
          <w:p w14:paraId="6FFDBE2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921" w:type="dxa"/>
            <w:noWrap/>
            <w:hideMark/>
          </w:tcPr>
          <w:p w14:paraId="7475C34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4</w:t>
            </w:r>
          </w:p>
        </w:tc>
      </w:tr>
      <w:tr w:rsidR="00C16CF1" w:rsidRPr="00113752" w14:paraId="5D46177E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BF3B04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6AX1</w:t>
            </w:r>
          </w:p>
        </w:tc>
        <w:tc>
          <w:tcPr>
            <w:tcW w:w="1350" w:type="dxa"/>
            <w:noWrap/>
            <w:hideMark/>
          </w:tcPr>
          <w:p w14:paraId="5EBD9A8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PS33A</w:t>
            </w:r>
          </w:p>
        </w:tc>
        <w:tc>
          <w:tcPr>
            <w:tcW w:w="3690" w:type="dxa"/>
            <w:noWrap/>
            <w:hideMark/>
          </w:tcPr>
          <w:p w14:paraId="2ADF3DD6" w14:textId="2FBE875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acuolar protein sorting-associated protein 33A</w:t>
            </w:r>
          </w:p>
        </w:tc>
        <w:tc>
          <w:tcPr>
            <w:tcW w:w="630" w:type="dxa"/>
            <w:noWrap/>
            <w:hideMark/>
          </w:tcPr>
          <w:p w14:paraId="5154051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21" w:type="dxa"/>
            <w:noWrap/>
            <w:hideMark/>
          </w:tcPr>
          <w:p w14:paraId="1F53649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0</w:t>
            </w:r>
          </w:p>
        </w:tc>
      </w:tr>
      <w:tr w:rsidR="00C16CF1" w:rsidRPr="00113752" w14:paraId="04F89DF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500308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0A087X1I8</w:t>
            </w:r>
          </w:p>
        </w:tc>
        <w:tc>
          <w:tcPr>
            <w:tcW w:w="1350" w:type="dxa"/>
            <w:noWrap/>
            <w:hideMark/>
          </w:tcPr>
          <w:p w14:paraId="5352E9F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RMC9</w:t>
            </w:r>
          </w:p>
        </w:tc>
        <w:tc>
          <w:tcPr>
            <w:tcW w:w="3690" w:type="dxa"/>
            <w:noWrap/>
            <w:hideMark/>
          </w:tcPr>
          <w:p w14:paraId="2EE65550" w14:textId="3B5B4B4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sH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domain-containing protein ARMC9</w:t>
            </w:r>
          </w:p>
        </w:tc>
        <w:tc>
          <w:tcPr>
            <w:tcW w:w="630" w:type="dxa"/>
            <w:noWrap/>
            <w:hideMark/>
          </w:tcPr>
          <w:p w14:paraId="5563BAD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21" w:type="dxa"/>
            <w:noWrap/>
            <w:hideMark/>
          </w:tcPr>
          <w:p w14:paraId="6E03058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50</w:t>
            </w:r>
          </w:p>
        </w:tc>
      </w:tr>
      <w:tr w:rsidR="00C16CF1" w:rsidRPr="00113752" w14:paraId="636256D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50D18305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4G0N4</w:t>
            </w:r>
          </w:p>
        </w:tc>
        <w:tc>
          <w:tcPr>
            <w:tcW w:w="1350" w:type="dxa"/>
            <w:noWrap/>
            <w:hideMark/>
          </w:tcPr>
          <w:p w14:paraId="109C32A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DK2</w:t>
            </w:r>
          </w:p>
        </w:tc>
        <w:tc>
          <w:tcPr>
            <w:tcW w:w="3690" w:type="dxa"/>
            <w:noWrap/>
            <w:hideMark/>
          </w:tcPr>
          <w:p w14:paraId="53510B36" w14:textId="3863DCDA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D kinase 2, mitochondrial</w:t>
            </w:r>
          </w:p>
        </w:tc>
        <w:tc>
          <w:tcPr>
            <w:tcW w:w="630" w:type="dxa"/>
            <w:noWrap/>
            <w:hideMark/>
          </w:tcPr>
          <w:p w14:paraId="6727F3D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21" w:type="dxa"/>
            <w:noWrap/>
            <w:hideMark/>
          </w:tcPr>
          <w:p w14:paraId="02C1E45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4</w:t>
            </w:r>
          </w:p>
        </w:tc>
      </w:tr>
      <w:tr w:rsidR="00C16CF1" w:rsidRPr="00113752" w14:paraId="7FEF6130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EA96F0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NP92</w:t>
            </w:r>
          </w:p>
        </w:tc>
        <w:tc>
          <w:tcPr>
            <w:tcW w:w="1350" w:type="dxa"/>
            <w:noWrap/>
            <w:hideMark/>
          </w:tcPr>
          <w:p w14:paraId="5514A3D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PS30</w:t>
            </w:r>
          </w:p>
        </w:tc>
        <w:tc>
          <w:tcPr>
            <w:tcW w:w="3690" w:type="dxa"/>
            <w:noWrap/>
            <w:hideMark/>
          </w:tcPr>
          <w:p w14:paraId="13DDB869" w14:textId="6A1C6CE9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S ribosomal protein S30, mitochondrial</w:t>
            </w:r>
          </w:p>
        </w:tc>
        <w:tc>
          <w:tcPr>
            <w:tcW w:w="630" w:type="dxa"/>
            <w:noWrap/>
            <w:hideMark/>
          </w:tcPr>
          <w:p w14:paraId="3BF8570E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21" w:type="dxa"/>
            <w:noWrap/>
            <w:hideMark/>
          </w:tcPr>
          <w:p w14:paraId="413095C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</w:t>
            </w:r>
          </w:p>
        </w:tc>
      </w:tr>
      <w:tr w:rsidR="00C16CF1" w:rsidRPr="00113752" w14:paraId="4D74644B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D70637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NSK0</w:t>
            </w:r>
          </w:p>
        </w:tc>
        <w:tc>
          <w:tcPr>
            <w:tcW w:w="1350" w:type="dxa"/>
            <w:noWrap/>
            <w:hideMark/>
          </w:tcPr>
          <w:p w14:paraId="7BA50EA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LC4</w:t>
            </w:r>
          </w:p>
        </w:tc>
        <w:tc>
          <w:tcPr>
            <w:tcW w:w="3690" w:type="dxa"/>
            <w:noWrap/>
            <w:hideMark/>
          </w:tcPr>
          <w:p w14:paraId="06309DAD" w14:textId="5F8B1F0D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inesin light chain 4</w:t>
            </w:r>
          </w:p>
        </w:tc>
        <w:tc>
          <w:tcPr>
            <w:tcW w:w="630" w:type="dxa"/>
            <w:noWrap/>
            <w:hideMark/>
          </w:tcPr>
          <w:p w14:paraId="121DAA8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21" w:type="dxa"/>
            <w:noWrap/>
            <w:hideMark/>
          </w:tcPr>
          <w:p w14:paraId="1723A4C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2</w:t>
            </w:r>
          </w:p>
        </w:tc>
      </w:tr>
      <w:tr w:rsidR="00C16CF1" w:rsidRPr="00113752" w14:paraId="4A39A66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538657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6PD2</w:t>
            </w:r>
          </w:p>
        </w:tc>
        <w:tc>
          <w:tcPr>
            <w:tcW w:w="1350" w:type="dxa"/>
            <w:noWrap/>
            <w:hideMark/>
          </w:tcPr>
          <w:p w14:paraId="5F99665D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CBLD2</w:t>
            </w:r>
          </w:p>
        </w:tc>
        <w:tc>
          <w:tcPr>
            <w:tcW w:w="3690" w:type="dxa"/>
            <w:noWrap/>
            <w:hideMark/>
          </w:tcPr>
          <w:p w14:paraId="1AF8D95A" w14:textId="773331F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iscoidin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CUB and LCCL domain-containing protein 2</w:t>
            </w:r>
          </w:p>
        </w:tc>
        <w:tc>
          <w:tcPr>
            <w:tcW w:w="630" w:type="dxa"/>
            <w:noWrap/>
            <w:hideMark/>
          </w:tcPr>
          <w:p w14:paraId="57B703D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21" w:type="dxa"/>
            <w:noWrap/>
            <w:hideMark/>
          </w:tcPr>
          <w:p w14:paraId="231A7CF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8</w:t>
            </w:r>
          </w:p>
        </w:tc>
      </w:tr>
      <w:tr w:rsidR="00C16CF1" w:rsidRPr="00113752" w14:paraId="6E45FCBC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0B111D0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7EWV1</w:t>
            </w:r>
          </w:p>
        </w:tc>
        <w:tc>
          <w:tcPr>
            <w:tcW w:w="1350" w:type="dxa"/>
            <w:noWrap/>
            <w:hideMark/>
          </w:tcPr>
          <w:p w14:paraId="440516F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IGG</w:t>
            </w:r>
          </w:p>
        </w:tc>
        <w:tc>
          <w:tcPr>
            <w:tcW w:w="3690" w:type="dxa"/>
            <w:noWrap/>
            <w:hideMark/>
          </w:tcPr>
          <w:p w14:paraId="124F5A6D" w14:textId="02103DA1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PI ethanolamine phosphate transferase 2</w:t>
            </w:r>
          </w:p>
        </w:tc>
        <w:tc>
          <w:tcPr>
            <w:tcW w:w="630" w:type="dxa"/>
            <w:noWrap/>
            <w:hideMark/>
          </w:tcPr>
          <w:p w14:paraId="094CC6C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21" w:type="dxa"/>
            <w:noWrap/>
            <w:hideMark/>
          </w:tcPr>
          <w:p w14:paraId="6172056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4</w:t>
            </w:r>
          </w:p>
        </w:tc>
      </w:tr>
      <w:tr w:rsidR="00C16CF1" w:rsidRPr="00113752" w14:paraId="345E5BB5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DFD9A9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43678</w:t>
            </w:r>
          </w:p>
        </w:tc>
        <w:tc>
          <w:tcPr>
            <w:tcW w:w="1350" w:type="dxa"/>
            <w:noWrap/>
            <w:hideMark/>
          </w:tcPr>
          <w:p w14:paraId="5520EBC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UFA2</w:t>
            </w:r>
          </w:p>
        </w:tc>
        <w:tc>
          <w:tcPr>
            <w:tcW w:w="3690" w:type="dxa"/>
            <w:noWrap/>
            <w:hideMark/>
          </w:tcPr>
          <w:p w14:paraId="6B01DEFF" w14:textId="4418F0D3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DH dehydrogenase [ubiquinone] 1 alpha subcomplex subunit 2</w:t>
            </w:r>
          </w:p>
        </w:tc>
        <w:tc>
          <w:tcPr>
            <w:tcW w:w="630" w:type="dxa"/>
            <w:noWrap/>
            <w:hideMark/>
          </w:tcPr>
          <w:p w14:paraId="41D4D53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21" w:type="dxa"/>
            <w:noWrap/>
            <w:hideMark/>
          </w:tcPr>
          <w:p w14:paraId="1D03C30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5</w:t>
            </w:r>
          </w:p>
        </w:tc>
      </w:tr>
      <w:tr w:rsidR="00C16CF1" w:rsidRPr="00113752" w14:paraId="550A38A6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2F0F90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H425</w:t>
            </w:r>
          </w:p>
        </w:tc>
        <w:tc>
          <w:tcPr>
            <w:tcW w:w="1350" w:type="dxa"/>
            <w:noWrap/>
            <w:hideMark/>
          </w:tcPr>
          <w:p w14:paraId="118D9BCB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1orf198</w:t>
            </w:r>
          </w:p>
        </w:tc>
        <w:tc>
          <w:tcPr>
            <w:tcW w:w="3690" w:type="dxa"/>
            <w:noWrap/>
            <w:hideMark/>
          </w:tcPr>
          <w:p w14:paraId="009E7AF7" w14:textId="0BDBB65C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ncharacterized protein C1orf198</w:t>
            </w:r>
          </w:p>
        </w:tc>
        <w:tc>
          <w:tcPr>
            <w:tcW w:w="630" w:type="dxa"/>
            <w:noWrap/>
            <w:hideMark/>
          </w:tcPr>
          <w:p w14:paraId="5ADFFC6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21" w:type="dxa"/>
            <w:noWrap/>
            <w:hideMark/>
          </w:tcPr>
          <w:p w14:paraId="5DE27E0A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2</w:t>
            </w:r>
          </w:p>
        </w:tc>
      </w:tr>
      <w:tr w:rsidR="00C16CF1" w:rsidRPr="00113752" w14:paraId="047B9EF7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42C0B2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6SYF8</w:t>
            </w:r>
          </w:p>
        </w:tc>
        <w:tc>
          <w:tcPr>
            <w:tcW w:w="1350" w:type="dxa"/>
            <w:noWrap/>
            <w:hideMark/>
          </w:tcPr>
          <w:p w14:paraId="28B5932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KK3</w:t>
            </w:r>
          </w:p>
        </w:tc>
        <w:tc>
          <w:tcPr>
            <w:tcW w:w="3690" w:type="dxa"/>
            <w:noWrap/>
            <w:hideMark/>
          </w:tcPr>
          <w:p w14:paraId="58DAA517" w14:textId="06EF9A8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ickkopf</w:t>
            </w:r>
            <w:proofErr w:type="spellEnd"/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related protein 3</w:t>
            </w:r>
          </w:p>
        </w:tc>
        <w:tc>
          <w:tcPr>
            <w:tcW w:w="630" w:type="dxa"/>
            <w:noWrap/>
            <w:hideMark/>
          </w:tcPr>
          <w:p w14:paraId="56FC5B7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21" w:type="dxa"/>
            <w:noWrap/>
            <w:hideMark/>
          </w:tcPr>
          <w:p w14:paraId="2A4DC49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1</w:t>
            </w:r>
          </w:p>
        </w:tc>
      </w:tr>
      <w:tr w:rsidR="00C16CF1" w:rsidRPr="00113752" w14:paraId="3D4C1731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58E0F7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81605</w:t>
            </w:r>
          </w:p>
        </w:tc>
        <w:tc>
          <w:tcPr>
            <w:tcW w:w="1350" w:type="dxa"/>
            <w:noWrap/>
            <w:hideMark/>
          </w:tcPr>
          <w:p w14:paraId="05F54399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CD</w:t>
            </w:r>
          </w:p>
        </w:tc>
        <w:tc>
          <w:tcPr>
            <w:tcW w:w="3690" w:type="dxa"/>
            <w:noWrap/>
            <w:hideMark/>
          </w:tcPr>
          <w:p w14:paraId="2D2EEA7F" w14:textId="3107DBE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rmcidin</w:t>
            </w:r>
          </w:p>
        </w:tc>
        <w:tc>
          <w:tcPr>
            <w:tcW w:w="630" w:type="dxa"/>
            <w:noWrap/>
            <w:hideMark/>
          </w:tcPr>
          <w:p w14:paraId="7BE6E087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921" w:type="dxa"/>
            <w:noWrap/>
            <w:hideMark/>
          </w:tcPr>
          <w:p w14:paraId="63408570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</w:t>
            </w:r>
          </w:p>
        </w:tc>
      </w:tr>
      <w:tr w:rsidR="00C16CF1" w:rsidRPr="00113752" w14:paraId="51D3C9F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2B229628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BQ95</w:t>
            </w:r>
          </w:p>
        </w:tc>
        <w:tc>
          <w:tcPr>
            <w:tcW w:w="1350" w:type="dxa"/>
            <w:noWrap/>
            <w:hideMark/>
          </w:tcPr>
          <w:p w14:paraId="68E750D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CSIT</w:t>
            </w:r>
          </w:p>
        </w:tc>
        <w:tc>
          <w:tcPr>
            <w:tcW w:w="3690" w:type="dxa"/>
            <w:noWrap/>
            <w:hideMark/>
          </w:tcPr>
          <w:p w14:paraId="0D1495C2" w14:textId="158AE802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volutionarily conserved signaling intermediate in Toll pathway, mitochondrial</w:t>
            </w:r>
          </w:p>
        </w:tc>
        <w:tc>
          <w:tcPr>
            <w:tcW w:w="630" w:type="dxa"/>
            <w:noWrap/>
            <w:hideMark/>
          </w:tcPr>
          <w:p w14:paraId="69C1E48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21" w:type="dxa"/>
            <w:noWrap/>
            <w:hideMark/>
          </w:tcPr>
          <w:p w14:paraId="4E69F47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2</w:t>
            </w:r>
          </w:p>
        </w:tc>
      </w:tr>
      <w:tr w:rsidR="00C16CF1" w:rsidRPr="00113752" w14:paraId="57122A5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44F757E1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14012</w:t>
            </w:r>
          </w:p>
        </w:tc>
        <w:tc>
          <w:tcPr>
            <w:tcW w:w="1350" w:type="dxa"/>
            <w:noWrap/>
            <w:hideMark/>
          </w:tcPr>
          <w:p w14:paraId="5FF31C1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MK1</w:t>
            </w:r>
          </w:p>
        </w:tc>
        <w:tc>
          <w:tcPr>
            <w:tcW w:w="3690" w:type="dxa"/>
            <w:noWrap/>
            <w:hideMark/>
          </w:tcPr>
          <w:p w14:paraId="0C8997E5" w14:textId="0CF36115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cium/calmodulin-dependent protein kinase type 1</w:t>
            </w:r>
          </w:p>
        </w:tc>
        <w:tc>
          <w:tcPr>
            <w:tcW w:w="630" w:type="dxa"/>
            <w:noWrap/>
            <w:hideMark/>
          </w:tcPr>
          <w:p w14:paraId="1594D122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21" w:type="dxa"/>
            <w:noWrap/>
            <w:hideMark/>
          </w:tcPr>
          <w:p w14:paraId="0927CDE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2</w:t>
            </w:r>
          </w:p>
        </w:tc>
      </w:tr>
      <w:tr w:rsidR="00C16CF1" w:rsidRPr="00113752" w14:paraId="10034C49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EEF6A9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63272</w:t>
            </w:r>
          </w:p>
        </w:tc>
        <w:tc>
          <w:tcPr>
            <w:tcW w:w="1350" w:type="dxa"/>
            <w:noWrap/>
            <w:hideMark/>
          </w:tcPr>
          <w:p w14:paraId="71D980B7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UPT4H1</w:t>
            </w:r>
          </w:p>
        </w:tc>
        <w:tc>
          <w:tcPr>
            <w:tcW w:w="3690" w:type="dxa"/>
            <w:noWrap/>
            <w:hideMark/>
          </w:tcPr>
          <w:p w14:paraId="402BE68A" w14:textId="6FE019A0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nscription elongation factor SPT4</w:t>
            </w:r>
          </w:p>
        </w:tc>
        <w:tc>
          <w:tcPr>
            <w:tcW w:w="630" w:type="dxa"/>
            <w:noWrap/>
            <w:hideMark/>
          </w:tcPr>
          <w:p w14:paraId="6F3811E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921" w:type="dxa"/>
            <w:noWrap/>
            <w:hideMark/>
          </w:tcPr>
          <w:p w14:paraId="55148A1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1</w:t>
            </w:r>
          </w:p>
        </w:tc>
      </w:tr>
      <w:tr w:rsidR="00C16CF1" w:rsidRPr="00113752" w14:paraId="59D33516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9924683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6NZY7</w:t>
            </w:r>
          </w:p>
        </w:tc>
        <w:tc>
          <w:tcPr>
            <w:tcW w:w="1350" w:type="dxa"/>
            <w:noWrap/>
            <w:hideMark/>
          </w:tcPr>
          <w:p w14:paraId="2BA8000F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C42EP5</w:t>
            </w:r>
          </w:p>
        </w:tc>
        <w:tc>
          <w:tcPr>
            <w:tcW w:w="3690" w:type="dxa"/>
            <w:noWrap/>
            <w:hideMark/>
          </w:tcPr>
          <w:p w14:paraId="67170B93" w14:textId="0343F56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c42 effector protein 5</w:t>
            </w:r>
          </w:p>
        </w:tc>
        <w:tc>
          <w:tcPr>
            <w:tcW w:w="630" w:type="dxa"/>
            <w:noWrap/>
            <w:hideMark/>
          </w:tcPr>
          <w:p w14:paraId="7A23F538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921" w:type="dxa"/>
            <w:noWrap/>
            <w:hideMark/>
          </w:tcPr>
          <w:p w14:paraId="508357F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3</w:t>
            </w:r>
          </w:p>
        </w:tc>
      </w:tr>
      <w:tr w:rsidR="00C16CF1" w:rsidRPr="00113752" w14:paraId="1721F31F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16A88554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0A0A0MR88</w:t>
            </w:r>
          </w:p>
        </w:tc>
        <w:tc>
          <w:tcPr>
            <w:tcW w:w="1350" w:type="dxa"/>
            <w:noWrap/>
            <w:hideMark/>
          </w:tcPr>
          <w:p w14:paraId="5A0FB66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AM21C</w:t>
            </w:r>
          </w:p>
        </w:tc>
        <w:tc>
          <w:tcPr>
            <w:tcW w:w="3690" w:type="dxa"/>
            <w:noWrap/>
            <w:hideMark/>
          </w:tcPr>
          <w:p w14:paraId="27D5E49D" w14:textId="612A4802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ASH complex subunit FAM21C</w:t>
            </w:r>
          </w:p>
        </w:tc>
        <w:tc>
          <w:tcPr>
            <w:tcW w:w="630" w:type="dxa"/>
            <w:noWrap/>
            <w:hideMark/>
          </w:tcPr>
          <w:p w14:paraId="53B02849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921" w:type="dxa"/>
            <w:noWrap/>
            <w:hideMark/>
          </w:tcPr>
          <w:p w14:paraId="28065CC6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9</w:t>
            </w:r>
          </w:p>
        </w:tc>
      </w:tr>
      <w:tr w:rsidR="00C16CF1" w:rsidRPr="00113752" w14:paraId="41623744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0C78A1EA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5MCP4</w:t>
            </w:r>
          </w:p>
        </w:tc>
        <w:tc>
          <w:tcPr>
            <w:tcW w:w="1350" w:type="dxa"/>
            <w:noWrap/>
            <w:hideMark/>
          </w:tcPr>
          <w:p w14:paraId="0AE8439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BH</w:t>
            </w:r>
          </w:p>
        </w:tc>
        <w:tc>
          <w:tcPr>
            <w:tcW w:w="3690" w:type="dxa"/>
            <w:noWrap/>
            <w:hideMark/>
          </w:tcPr>
          <w:p w14:paraId="0B75801A" w14:textId="2E195B88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LBH</w:t>
            </w:r>
          </w:p>
        </w:tc>
        <w:tc>
          <w:tcPr>
            <w:tcW w:w="630" w:type="dxa"/>
            <w:noWrap/>
            <w:hideMark/>
          </w:tcPr>
          <w:p w14:paraId="35C0182C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21" w:type="dxa"/>
            <w:noWrap/>
            <w:hideMark/>
          </w:tcPr>
          <w:p w14:paraId="256C28B4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5</w:t>
            </w:r>
          </w:p>
        </w:tc>
      </w:tr>
      <w:tr w:rsidR="00C16CF1" w:rsidRPr="00113752" w14:paraId="1E98E713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FEEF62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96II8</w:t>
            </w:r>
          </w:p>
        </w:tc>
        <w:tc>
          <w:tcPr>
            <w:tcW w:w="1350" w:type="dxa"/>
            <w:noWrap/>
            <w:hideMark/>
          </w:tcPr>
          <w:p w14:paraId="3D6731AE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RCH3</w:t>
            </w:r>
          </w:p>
        </w:tc>
        <w:tc>
          <w:tcPr>
            <w:tcW w:w="3690" w:type="dxa"/>
            <w:noWrap/>
            <w:hideMark/>
          </w:tcPr>
          <w:p w14:paraId="3AE9BA80" w14:textId="1DD942F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ucine-rich repeat and calponin homology domain-containing protein 3</w:t>
            </w:r>
          </w:p>
        </w:tc>
        <w:tc>
          <w:tcPr>
            <w:tcW w:w="630" w:type="dxa"/>
            <w:noWrap/>
            <w:hideMark/>
          </w:tcPr>
          <w:p w14:paraId="33A4959F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921" w:type="dxa"/>
            <w:noWrap/>
            <w:hideMark/>
          </w:tcPr>
          <w:p w14:paraId="4C0CB56D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0</w:t>
            </w:r>
          </w:p>
        </w:tc>
      </w:tr>
      <w:tr w:rsidR="00C16CF1" w:rsidRPr="00113752" w14:paraId="7EE37C16" w14:textId="77777777" w:rsidTr="0065442C">
        <w:trPr>
          <w:trHeight w:val="285"/>
        </w:trPr>
        <w:tc>
          <w:tcPr>
            <w:tcW w:w="1705" w:type="dxa"/>
            <w:noWrap/>
            <w:hideMark/>
          </w:tcPr>
          <w:p w14:paraId="6AE57A86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06702</w:t>
            </w:r>
          </w:p>
        </w:tc>
        <w:tc>
          <w:tcPr>
            <w:tcW w:w="1350" w:type="dxa"/>
            <w:noWrap/>
            <w:hideMark/>
          </w:tcPr>
          <w:p w14:paraId="009A507C" w14:textId="77777777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3690" w:type="dxa"/>
            <w:noWrap/>
            <w:hideMark/>
          </w:tcPr>
          <w:p w14:paraId="3B0E4471" w14:textId="32EB511B" w:rsidR="00113752" w:rsidRPr="00113752" w:rsidRDefault="00113752" w:rsidP="006544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137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tein S100-A9</w:t>
            </w:r>
          </w:p>
        </w:tc>
        <w:tc>
          <w:tcPr>
            <w:tcW w:w="630" w:type="dxa"/>
            <w:noWrap/>
            <w:hideMark/>
          </w:tcPr>
          <w:p w14:paraId="2D648103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921" w:type="dxa"/>
            <w:noWrap/>
            <w:hideMark/>
          </w:tcPr>
          <w:p w14:paraId="03B62CDB" w14:textId="77777777" w:rsidR="00113752" w:rsidRPr="00113752" w:rsidRDefault="00113752" w:rsidP="0065442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1375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</w:t>
            </w:r>
          </w:p>
        </w:tc>
      </w:tr>
    </w:tbl>
    <w:p w14:paraId="6F3528F8" w14:textId="66F8E37B" w:rsidR="00275472" w:rsidRDefault="00275472" w:rsidP="00E85F7C">
      <w:pPr>
        <w:spacing w:line="360" w:lineRule="auto"/>
        <w:rPr>
          <w:rFonts w:ascii="Times New Roman" w:hAnsi="Times New Roman" w:cs="Times New Roman"/>
          <w:sz w:val="24"/>
        </w:rPr>
      </w:pPr>
    </w:p>
    <w:p w14:paraId="14137F25" w14:textId="77777777" w:rsidR="00275472" w:rsidRDefault="00275472">
      <w:pPr>
        <w:widowControl/>
        <w:jc w:val="left"/>
        <w:rPr>
          <w:rFonts w:ascii="Times New Roman" w:hAnsi="Times New Roman" w:cs="Times New Roman"/>
          <w:sz w:val="24"/>
        </w:rPr>
      </w:pPr>
    </w:p>
    <w:p w14:paraId="130458C8" w14:textId="77777777" w:rsidR="00275472" w:rsidRDefault="00275472">
      <w:pPr>
        <w:widowControl/>
        <w:jc w:val="left"/>
        <w:rPr>
          <w:rFonts w:ascii="Times New Roman" w:hAnsi="Times New Roman" w:cs="Times New Roman"/>
          <w:sz w:val="24"/>
        </w:rPr>
      </w:pPr>
    </w:p>
    <w:p w14:paraId="1CBA6429" w14:textId="77777777" w:rsidR="00275472" w:rsidRDefault="00275472">
      <w:pPr>
        <w:widowControl/>
        <w:jc w:val="left"/>
        <w:rPr>
          <w:rFonts w:ascii="Times New Roman" w:hAnsi="Times New Roman" w:cs="Times New Roman"/>
          <w:sz w:val="24"/>
        </w:rPr>
      </w:pPr>
    </w:p>
    <w:p w14:paraId="0615A8D2" w14:textId="77777777" w:rsidR="00275472" w:rsidRDefault="00275472">
      <w:pPr>
        <w:widowControl/>
        <w:jc w:val="left"/>
        <w:rPr>
          <w:rFonts w:ascii="Times New Roman" w:hAnsi="Times New Roman" w:cs="Times New Roman"/>
          <w:sz w:val="24"/>
        </w:rPr>
      </w:pPr>
    </w:p>
    <w:p w14:paraId="63232024" w14:textId="1841E966" w:rsidR="00AF5013" w:rsidRPr="00AF5013" w:rsidRDefault="00AF5013" w:rsidP="00AF5013">
      <w:pPr>
        <w:spacing w:line="360" w:lineRule="auto"/>
        <w:rPr>
          <w:rFonts w:ascii="Times New Roman" w:hAnsi="Times New Roman" w:cs="Times New Roman"/>
          <w:sz w:val="24"/>
        </w:rPr>
      </w:pPr>
      <w:r w:rsidRPr="00AF5013">
        <w:rPr>
          <w:rFonts w:ascii="Times New Roman" w:hAnsi="Times New Roman" w:cs="Times New Roman"/>
          <w:b/>
          <w:bCs/>
          <w:sz w:val="24"/>
        </w:rPr>
        <w:lastRenderedPageBreak/>
        <w:t xml:space="preserve">Figure </w:t>
      </w:r>
      <w:r w:rsidR="0021544B">
        <w:rPr>
          <w:rFonts w:ascii="Times New Roman" w:hAnsi="Times New Roman" w:cs="Times New Roman"/>
          <w:b/>
          <w:bCs/>
          <w:sz w:val="24"/>
        </w:rPr>
        <w:t>S</w:t>
      </w:r>
      <w:r w:rsidRPr="00AF5013">
        <w:rPr>
          <w:rFonts w:ascii="Times New Roman" w:hAnsi="Times New Roman" w:cs="Times New Roman"/>
          <w:b/>
          <w:bCs/>
          <w:sz w:val="24"/>
        </w:rPr>
        <w:t>1</w:t>
      </w:r>
      <w:r w:rsidR="0021544B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GoBack"/>
      <w:bookmarkEnd w:id="0"/>
      <w:r w:rsidRPr="00AF5013">
        <w:rPr>
          <w:rFonts w:ascii="Times New Roman" w:hAnsi="Times New Roman" w:cs="Times New Roman"/>
          <w:sz w:val="24"/>
        </w:rPr>
        <w:t xml:space="preserve">Direct cell counting of </w:t>
      </w:r>
      <w:proofErr w:type="spellStart"/>
      <w:r w:rsidRPr="00AF5013">
        <w:rPr>
          <w:rFonts w:ascii="Times New Roman" w:hAnsi="Times New Roman" w:cs="Times New Roman"/>
          <w:sz w:val="24"/>
        </w:rPr>
        <w:t>hPDLCs</w:t>
      </w:r>
      <w:proofErr w:type="spellEnd"/>
      <w:r w:rsidRPr="00AF5013">
        <w:rPr>
          <w:rFonts w:ascii="Times New Roman" w:hAnsi="Times New Roman" w:cs="Times New Roman"/>
          <w:sz w:val="24"/>
        </w:rPr>
        <w:t xml:space="preserve"> number after hypoxic treatment (n=3).</w:t>
      </w:r>
      <w:r w:rsidRPr="00AF5013">
        <w:rPr>
          <w:rFonts w:ascii="Times New Roman" w:hAnsi="Times New Roman" w:cs="Times New Roman"/>
          <w:sz w:val="24"/>
          <w:lang w:val="en-GB"/>
        </w:rPr>
        <w:t xml:space="preserve"> Data are represented as mean </w:t>
      </w:r>
      <w:r w:rsidRPr="00AF5013">
        <w:rPr>
          <w:rFonts w:ascii="Times New Roman" w:hAnsi="Times New Roman" w:cs="Times New Roman"/>
          <w:sz w:val="24"/>
          <w:lang w:val="en-GB"/>
        </w:rPr>
        <w:sym w:font="Symbol" w:char="F0B1"/>
      </w:r>
      <w:r w:rsidRPr="00AF5013">
        <w:rPr>
          <w:rFonts w:ascii="Times New Roman" w:hAnsi="Times New Roman" w:cs="Times New Roman"/>
          <w:sz w:val="24"/>
          <w:lang w:val="en-GB"/>
        </w:rPr>
        <w:t xml:space="preserve"> SEM</w:t>
      </w:r>
      <w:proofErr w:type="gramStart"/>
      <w:r w:rsidRPr="00AF5013">
        <w:rPr>
          <w:rFonts w:ascii="Times New Roman" w:hAnsi="Times New Roman" w:cs="Times New Roman"/>
          <w:sz w:val="24"/>
          <w:lang w:val="en-GB"/>
        </w:rPr>
        <w:t>,;</w:t>
      </w:r>
      <w:proofErr w:type="gramEnd"/>
      <w:r w:rsidRPr="00AF5013">
        <w:rPr>
          <w:rFonts w:ascii="Times New Roman" w:hAnsi="Times New Roman" w:cs="Times New Roman"/>
          <w:sz w:val="24"/>
          <w:lang w:val="en-GB"/>
        </w:rPr>
        <w:t xml:space="preserve"> </w:t>
      </w:r>
      <w:r w:rsidRPr="00AF5013">
        <w:rPr>
          <w:rFonts w:ascii="Times New Roman" w:hAnsi="Times New Roman" w:cs="Times New Roman"/>
          <w:sz w:val="24"/>
          <w:vertAlign w:val="superscript"/>
          <w:lang w:val="en-GB"/>
        </w:rPr>
        <w:t>*</w:t>
      </w:r>
      <w:r w:rsidRPr="00AF5013">
        <w:rPr>
          <w:rFonts w:ascii="Times New Roman" w:hAnsi="Times New Roman" w:cs="Times New Roman"/>
          <w:sz w:val="24"/>
          <w:lang w:val="en-GB"/>
        </w:rPr>
        <w:t xml:space="preserve">P &lt; 0.05, </w:t>
      </w:r>
      <w:r w:rsidRPr="00AF5013">
        <w:rPr>
          <w:rFonts w:ascii="Times New Roman" w:hAnsi="Times New Roman" w:cs="Times New Roman"/>
          <w:sz w:val="24"/>
          <w:vertAlign w:val="superscript"/>
          <w:lang w:val="en-GB"/>
        </w:rPr>
        <w:t>**</w:t>
      </w:r>
      <w:r w:rsidRPr="00AF5013">
        <w:rPr>
          <w:rFonts w:ascii="Times New Roman" w:hAnsi="Times New Roman" w:cs="Times New Roman"/>
          <w:sz w:val="24"/>
          <w:lang w:val="en-GB"/>
        </w:rPr>
        <w:t>P &lt; 0.01 by two-tailed Student’s t test.</w:t>
      </w:r>
    </w:p>
    <w:p w14:paraId="273CEA65" w14:textId="03B64568" w:rsidR="00927D15" w:rsidRDefault="00275472" w:rsidP="00E85F7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7D071FAF" wp14:editId="0291497A">
            <wp:extent cx="3510280" cy="28079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280" cy="280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27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8DB1EE" w14:textId="77777777" w:rsidR="00BB65FD" w:rsidRDefault="00BB65FD" w:rsidP="003F3F34">
      <w:r>
        <w:separator/>
      </w:r>
    </w:p>
  </w:endnote>
  <w:endnote w:type="continuationSeparator" w:id="0">
    <w:p w14:paraId="76BCC803" w14:textId="77777777" w:rsidR="00BB65FD" w:rsidRDefault="00BB65FD" w:rsidP="003F3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101DC5">
    <w:altName w:val="Times New Roman"/>
    <w:panose1 w:val="00000000000000000000"/>
    <w:charset w:val="00"/>
    <w:family w:val="roman"/>
    <w:notTrueType/>
    <w:pitch w:val="default"/>
  </w:font>
  <w:font w:name="AdvP101DC6">
    <w:altName w:val="Times New Roman"/>
    <w:panose1 w:val="00000000000000000000"/>
    <w:charset w:val="00"/>
    <w:family w:val="roman"/>
    <w:notTrueType/>
    <w:pitch w:val="default"/>
  </w:font>
  <w:font w:name="AdvP101DCB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F82F6D" w14:textId="77777777" w:rsidR="00BB65FD" w:rsidRDefault="00BB65FD" w:rsidP="003F3F34">
      <w:r>
        <w:separator/>
      </w:r>
    </w:p>
  </w:footnote>
  <w:footnote w:type="continuationSeparator" w:id="0">
    <w:p w14:paraId="5DD14DE4" w14:textId="77777777" w:rsidR="00BB65FD" w:rsidRDefault="00BB65FD" w:rsidP="003F3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089"/>
  </w:docVars>
  <w:rsids>
    <w:rsidRoot w:val="00702839"/>
    <w:rsid w:val="000008F2"/>
    <w:rsid w:val="00000958"/>
    <w:rsid w:val="00000BE9"/>
    <w:rsid w:val="0000100F"/>
    <w:rsid w:val="00001E1A"/>
    <w:rsid w:val="00001E52"/>
    <w:rsid w:val="0000255B"/>
    <w:rsid w:val="000025B3"/>
    <w:rsid w:val="00002A43"/>
    <w:rsid w:val="00002FD0"/>
    <w:rsid w:val="00003125"/>
    <w:rsid w:val="000035F1"/>
    <w:rsid w:val="00003728"/>
    <w:rsid w:val="00003A33"/>
    <w:rsid w:val="00003D38"/>
    <w:rsid w:val="000042A3"/>
    <w:rsid w:val="00004B4C"/>
    <w:rsid w:val="000051C8"/>
    <w:rsid w:val="0000524A"/>
    <w:rsid w:val="00005E45"/>
    <w:rsid w:val="000060F3"/>
    <w:rsid w:val="0000611C"/>
    <w:rsid w:val="00006CB0"/>
    <w:rsid w:val="00006D9A"/>
    <w:rsid w:val="0000745A"/>
    <w:rsid w:val="000074A4"/>
    <w:rsid w:val="000075C3"/>
    <w:rsid w:val="00007D32"/>
    <w:rsid w:val="00010B96"/>
    <w:rsid w:val="000113E8"/>
    <w:rsid w:val="0001231F"/>
    <w:rsid w:val="00012623"/>
    <w:rsid w:val="00012B6B"/>
    <w:rsid w:val="00012FB3"/>
    <w:rsid w:val="00013A09"/>
    <w:rsid w:val="00013AD9"/>
    <w:rsid w:val="00013E4C"/>
    <w:rsid w:val="00014583"/>
    <w:rsid w:val="00014914"/>
    <w:rsid w:val="00014B1B"/>
    <w:rsid w:val="00014E61"/>
    <w:rsid w:val="00014F72"/>
    <w:rsid w:val="000155D7"/>
    <w:rsid w:val="00015AEF"/>
    <w:rsid w:val="00015F08"/>
    <w:rsid w:val="00016769"/>
    <w:rsid w:val="00016BC3"/>
    <w:rsid w:val="00016BEB"/>
    <w:rsid w:val="00017226"/>
    <w:rsid w:val="0001739E"/>
    <w:rsid w:val="000173C5"/>
    <w:rsid w:val="00020183"/>
    <w:rsid w:val="000202AC"/>
    <w:rsid w:val="000203E1"/>
    <w:rsid w:val="00021E60"/>
    <w:rsid w:val="000220DD"/>
    <w:rsid w:val="00022402"/>
    <w:rsid w:val="00023ED2"/>
    <w:rsid w:val="000246D7"/>
    <w:rsid w:val="00024843"/>
    <w:rsid w:val="00025B2C"/>
    <w:rsid w:val="00026069"/>
    <w:rsid w:val="00026C32"/>
    <w:rsid w:val="00026F23"/>
    <w:rsid w:val="00027D22"/>
    <w:rsid w:val="00030062"/>
    <w:rsid w:val="000303E2"/>
    <w:rsid w:val="000309D1"/>
    <w:rsid w:val="00030B3F"/>
    <w:rsid w:val="00030F25"/>
    <w:rsid w:val="00031A8A"/>
    <w:rsid w:val="00031CCA"/>
    <w:rsid w:val="00031D1F"/>
    <w:rsid w:val="00031FCE"/>
    <w:rsid w:val="00031FEC"/>
    <w:rsid w:val="00032D39"/>
    <w:rsid w:val="000348C4"/>
    <w:rsid w:val="000350C6"/>
    <w:rsid w:val="00035379"/>
    <w:rsid w:val="0003573B"/>
    <w:rsid w:val="00035A51"/>
    <w:rsid w:val="00035EF7"/>
    <w:rsid w:val="000361EA"/>
    <w:rsid w:val="000367DC"/>
    <w:rsid w:val="000369D1"/>
    <w:rsid w:val="000369F3"/>
    <w:rsid w:val="00036E68"/>
    <w:rsid w:val="00037CD4"/>
    <w:rsid w:val="00037D10"/>
    <w:rsid w:val="00040F3B"/>
    <w:rsid w:val="00041167"/>
    <w:rsid w:val="00041413"/>
    <w:rsid w:val="00041B4B"/>
    <w:rsid w:val="00042410"/>
    <w:rsid w:val="00043E8D"/>
    <w:rsid w:val="00044129"/>
    <w:rsid w:val="0004419D"/>
    <w:rsid w:val="00044B35"/>
    <w:rsid w:val="000450FA"/>
    <w:rsid w:val="00045477"/>
    <w:rsid w:val="000456E9"/>
    <w:rsid w:val="00045B2C"/>
    <w:rsid w:val="0004670F"/>
    <w:rsid w:val="00046A90"/>
    <w:rsid w:val="00046CAD"/>
    <w:rsid w:val="00046DC1"/>
    <w:rsid w:val="00046E8F"/>
    <w:rsid w:val="0004704B"/>
    <w:rsid w:val="00047759"/>
    <w:rsid w:val="00047868"/>
    <w:rsid w:val="00050B60"/>
    <w:rsid w:val="0005105E"/>
    <w:rsid w:val="000514C6"/>
    <w:rsid w:val="000524FB"/>
    <w:rsid w:val="00052CD5"/>
    <w:rsid w:val="00052E94"/>
    <w:rsid w:val="000531B1"/>
    <w:rsid w:val="000542ED"/>
    <w:rsid w:val="000546A9"/>
    <w:rsid w:val="00055182"/>
    <w:rsid w:val="00055245"/>
    <w:rsid w:val="00055B58"/>
    <w:rsid w:val="000561AF"/>
    <w:rsid w:val="00056E4F"/>
    <w:rsid w:val="000572BC"/>
    <w:rsid w:val="000574B3"/>
    <w:rsid w:val="000601BA"/>
    <w:rsid w:val="00060949"/>
    <w:rsid w:val="0006140A"/>
    <w:rsid w:val="000618EE"/>
    <w:rsid w:val="000622C0"/>
    <w:rsid w:val="000626E3"/>
    <w:rsid w:val="0006271D"/>
    <w:rsid w:val="00062ADC"/>
    <w:rsid w:val="00062B66"/>
    <w:rsid w:val="00062FAF"/>
    <w:rsid w:val="00063517"/>
    <w:rsid w:val="000637B5"/>
    <w:rsid w:val="000647C3"/>
    <w:rsid w:val="00065814"/>
    <w:rsid w:val="00065AF2"/>
    <w:rsid w:val="0006690A"/>
    <w:rsid w:val="00066953"/>
    <w:rsid w:val="0006731E"/>
    <w:rsid w:val="0007046F"/>
    <w:rsid w:val="00070495"/>
    <w:rsid w:val="0007074D"/>
    <w:rsid w:val="00070949"/>
    <w:rsid w:val="000710AB"/>
    <w:rsid w:val="00071AB6"/>
    <w:rsid w:val="00072080"/>
    <w:rsid w:val="0007252B"/>
    <w:rsid w:val="00072DD1"/>
    <w:rsid w:val="0007391E"/>
    <w:rsid w:val="00073C12"/>
    <w:rsid w:val="00073E50"/>
    <w:rsid w:val="0007411C"/>
    <w:rsid w:val="0007430B"/>
    <w:rsid w:val="0007473A"/>
    <w:rsid w:val="00074C08"/>
    <w:rsid w:val="000758EE"/>
    <w:rsid w:val="00075E06"/>
    <w:rsid w:val="000765C1"/>
    <w:rsid w:val="00076955"/>
    <w:rsid w:val="00077508"/>
    <w:rsid w:val="00077651"/>
    <w:rsid w:val="00077E0A"/>
    <w:rsid w:val="00080937"/>
    <w:rsid w:val="00080D36"/>
    <w:rsid w:val="0008134C"/>
    <w:rsid w:val="00082247"/>
    <w:rsid w:val="00082470"/>
    <w:rsid w:val="00082722"/>
    <w:rsid w:val="0008288E"/>
    <w:rsid w:val="000839C9"/>
    <w:rsid w:val="00083CCC"/>
    <w:rsid w:val="0008443E"/>
    <w:rsid w:val="00084937"/>
    <w:rsid w:val="00084C1C"/>
    <w:rsid w:val="00084FF5"/>
    <w:rsid w:val="00085392"/>
    <w:rsid w:val="000855D6"/>
    <w:rsid w:val="00085B32"/>
    <w:rsid w:val="000866AC"/>
    <w:rsid w:val="000868DE"/>
    <w:rsid w:val="00086E98"/>
    <w:rsid w:val="00087305"/>
    <w:rsid w:val="00087506"/>
    <w:rsid w:val="00087E8D"/>
    <w:rsid w:val="00091134"/>
    <w:rsid w:val="00091169"/>
    <w:rsid w:val="0009167A"/>
    <w:rsid w:val="00091D19"/>
    <w:rsid w:val="000922B8"/>
    <w:rsid w:val="00092696"/>
    <w:rsid w:val="00092B87"/>
    <w:rsid w:val="00093570"/>
    <w:rsid w:val="00093704"/>
    <w:rsid w:val="00094270"/>
    <w:rsid w:val="00094A5F"/>
    <w:rsid w:val="00096C73"/>
    <w:rsid w:val="00096C7E"/>
    <w:rsid w:val="0009737B"/>
    <w:rsid w:val="00097E1C"/>
    <w:rsid w:val="000A127E"/>
    <w:rsid w:val="000A17D6"/>
    <w:rsid w:val="000A17EB"/>
    <w:rsid w:val="000A1DA1"/>
    <w:rsid w:val="000A2E0D"/>
    <w:rsid w:val="000A361A"/>
    <w:rsid w:val="000A393A"/>
    <w:rsid w:val="000A4D1C"/>
    <w:rsid w:val="000A503B"/>
    <w:rsid w:val="000A5238"/>
    <w:rsid w:val="000A5527"/>
    <w:rsid w:val="000A59F1"/>
    <w:rsid w:val="000A5E09"/>
    <w:rsid w:val="000A5FE0"/>
    <w:rsid w:val="000A6038"/>
    <w:rsid w:val="000A62EF"/>
    <w:rsid w:val="000A70F2"/>
    <w:rsid w:val="000A71EC"/>
    <w:rsid w:val="000A72AC"/>
    <w:rsid w:val="000A749F"/>
    <w:rsid w:val="000A7734"/>
    <w:rsid w:val="000A7ED8"/>
    <w:rsid w:val="000B112D"/>
    <w:rsid w:val="000B1909"/>
    <w:rsid w:val="000B1CF1"/>
    <w:rsid w:val="000B2094"/>
    <w:rsid w:val="000B2171"/>
    <w:rsid w:val="000B232A"/>
    <w:rsid w:val="000B26C6"/>
    <w:rsid w:val="000B273C"/>
    <w:rsid w:val="000B2B33"/>
    <w:rsid w:val="000B2BB0"/>
    <w:rsid w:val="000B3392"/>
    <w:rsid w:val="000B41D2"/>
    <w:rsid w:val="000B46D1"/>
    <w:rsid w:val="000B4CA2"/>
    <w:rsid w:val="000B4DB9"/>
    <w:rsid w:val="000B528D"/>
    <w:rsid w:val="000B5C53"/>
    <w:rsid w:val="000B5F70"/>
    <w:rsid w:val="000B650C"/>
    <w:rsid w:val="000B6F25"/>
    <w:rsid w:val="000B7596"/>
    <w:rsid w:val="000B7691"/>
    <w:rsid w:val="000B7846"/>
    <w:rsid w:val="000C03E5"/>
    <w:rsid w:val="000C09B3"/>
    <w:rsid w:val="000C1B73"/>
    <w:rsid w:val="000C24C4"/>
    <w:rsid w:val="000C24E6"/>
    <w:rsid w:val="000C2D62"/>
    <w:rsid w:val="000C3AFD"/>
    <w:rsid w:val="000C3D91"/>
    <w:rsid w:val="000C43FC"/>
    <w:rsid w:val="000C4BDE"/>
    <w:rsid w:val="000C50B3"/>
    <w:rsid w:val="000C5690"/>
    <w:rsid w:val="000C5BBF"/>
    <w:rsid w:val="000C67C4"/>
    <w:rsid w:val="000C6A44"/>
    <w:rsid w:val="000C6F01"/>
    <w:rsid w:val="000C6F26"/>
    <w:rsid w:val="000C709B"/>
    <w:rsid w:val="000C738D"/>
    <w:rsid w:val="000C7F32"/>
    <w:rsid w:val="000D05F6"/>
    <w:rsid w:val="000D065B"/>
    <w:rsid w:val="000D06EC"/>
    <w:rsid w:val="000D0C61"/>
    <w:rsid w:val="000D0DD7"/>
    <w:rsid w:val="000D19AB"/>
    <w:rsid w:val="000D1E27"/>
    <w:rsid w:val="000D2156"/>
    <w:rsid w:val="000D2AFB"/>
    <w:rsid w:val="000D42EC"/>
    <w:rsid w:val="000D43F8"/>
    <w:rsid w:val="000D45CA"/>
    <w:rsid w:val="000D4A51"/>
    <w:rsid w:val="000D4E19"/>
    <w:rsid w:val="000D50C9"/>
    <w:rsid w:val="000D5426"/>
    <w:rsid w:val="000D54E8"/>
    <w:rsid w:val="000D56B4"/>
    <w:rsid w:val="000D591F"/>
    <w:rsid w:val="000D5983"/>
    <w:rsid w:val="000D60D0"/>
    <w:rsid w:val="000D655D"/>
    <w:rsid w:val="000D66FD"/>
    <w:rsid w:val="000D7C15"/>
    <w:rsid w:val="000E0105"/>
    <w:rsid w:val="000E0212"/>
    <w:rsid w:val="000E2072"/>
    <w:rsid w:val="000E465E"/>
    <w:rsid w:val="000E4C48"/>
    <w:rsid w:val="000E4DD3"/>
    <w:rsid w:val="000E5836"/>
    <w:rsid w:val="000E5FA9"/>
    <w:rsid w:val="000E6236"/>
    <w:rsid w:val="000E792E"/>
    <w:rsid w:val="000E79AA"/>
    <w:rsid w:val="000F0631"/>
    <w:rsid w:val="000F0B6C"/>
    <w:rsid w:val="000F2FBE"/>
    <w:rsid w:val="000F4311"/>
    <w:rsid w:val="000F5AEA"/>
    <w:rsid w:val="000F71CD"/>
    <w:rsid w:val="001001DD"/>
    <w:rsid w:val="00100645"/>
    <w:rsid w:val="0010136D"/>
    <w:rsid w:val="001017DF"/>
    <w:rsid w:val="00101EC0"/>
    <w:rsid w:val="001028D5"/>
    <w:rsid w:val="00102D0F"/>
    <w:rsid w:val="00102E8E"/>
    <w:rsid w:val="0010360D"/>
    <w:rsid w:val="00103B0E"/>
    <w:rsid w:val="00103C16"/>
    <w:rsid w:val="00103DCC"/>
    <w:rsid w:val="00104087"/>
    <w:rsid w:val="00104516"/>
    <w:rsid w:val="0010461D"/>
    <w:rsid w:val="001049EE"/>
    <w:rsid w:val="00104BEC"/>
    <w:rsid w:val="00105295"/>
    <w:rsid w:val="00105699"/>
    <w:rsid w:val="00105D32"/>
    <w:rsid w:val="00105EC1"/>
    <w:rsid w:val="00106351"/>
    <w:rsid w:val="00106452"/>
    <w:rsid w:val="00106B9B"/>
    <w:rsid w:val="0010716E"/>
    <w:rsid w:val="001072D3"/>
    <w:rsid w:val="001073D3"/>
    <w:rsid w:val="00107C07"/>
    <w:rsid w:val="00107E93"/>
    <w:rsid w:val="0011054C"/>
    <w:rsid w:val="0011067A"/>
    <w:rsid w:val="001111E9"/>
    <w:rsid w:val="00111763"/>
    <w:rsid w:val="00112094"/>
    <w:rsid w:val="00112236"/>
    <w:rsid w:val="00112331"/>
    <w:rsid w:val="001125C2"/>
    <w:rsid w:val="00112657"/>
    <w:rsid w:val="00112DB2"/>
    <w:rsid w:val="00112DB9"/>
    <w:rsid w:val="00113123"/>
    <w:rsid w:val="0011365F"/>
    <w:rsid w:val="00113752"/>
    <w:rsid w:val="001137EC"/>
    <w:rsid w:val="00113B14"/>
    <w:rsid w:val="001144FC"/>
    <w:rsid w:val="0011457F"/>
    <w:rsid w:val="00114DC5"/>
    <w:rsid w:val="00114F7C"/>
    <w:rsid w:val="00114FD9"/>
    <w:rsid w:val="00115002"/>
    <w:rsid w:val="00115395"/>
    <w:rsid w:val="00115436"/>
    <w:rsid w:val="0011559C"/>
    <w:rsid w:val="001156EC"/>
    <w:rsid w:val="0011570F"/>
    <w:rsid w:val="001162EE"/>
    <w:rsid w:val="001163F7"/>
    <w:rsid w:val="00116460"/>
    <w:rsid w:val="00116A7C"/>
    <w:rsid w:val="00117508"/>
    <w:rsid w:val="001176D8"/>
    <w:rsid w:val="001178A0"/>
    <w:rsid w:val="00117CFB"/>
    <w:rsid w:val="001201B0"/>
    <w:rsid w:val="00120FF8"/>
    <w:rsid w:val="001217C1"/>
    <w:rsid w:val="00121A4D"/>
    <w:rsid w:val="00121AFD"/>
    <w:rsid w:val="00121BD1"/>
    <w:rsid w:val="00122860"/>
    <w:rsid w:val="00122862"/>
    <w:rsid w:val="001234FC"/>
    <w:rsid w:val="00123BE4"/>
    <w:rsid w:val="00123CB0"/>
    <w:rsid w:val="00124FFA"/>
    <w:rsid w:val="00125457"/>
    <w:rsid w:val="00125603"/>
    <w:rsid w:val="001259D1"/>
    <w:rsid w:val="00126CF0"/>
    <w:rsid w:val="00126DC7"/>
    <w:rsid w:val="0013131D"/>
    <w:rsid w:val="00131BF4"/>
    <w:rsid w:val="00131D43"/>
    <w:rsid w:val="001324BB"/>
    <w:rsid w:val="0013376B"/>
    <w:rsid w:val="00133B88"/>
    <w:rsid w:val="00134843"/>
    <w:rsid w:val="00134963"/>
    <w:rsid w:val="00134BB2"/>
    <w:rsid w:val="001359FE"/>
    <w:rsid w:val="00137977"/>
    <w:rsid w:val="0014044F"/>
    <w:rsid w:val="00140907"/>
    <w:rsid w:val="001409B1"/>
    <w:rsid w:val="00140CF2"/>
    <w:rsid w:val="00140E46"/>
    <w:rsid w:val="00141883"/>
    <w:rsid w:val="00142BB5"/>
    <w:rsid w:val="00142E88"/>
    <w:rsid w:val="001434D2"/>
    <w:rsid w:val="00143C36"/>
    <w:rsid w:val="0014415D"/>
    <w:rsid w:val="00145C06"/>
    <w:rsid w:val="00145E41"/>
    <w:rsid w:val="00145EA9"/>
    <w:rsid w:val="0014640E"/>
    <w:rsid w:val="00146BE4"/>
    <w:rsid w:val="00147538"/>
    <w:rsid w:val="00147ABC"/>
    <w:rsid w:val="00150361"/>
    <w:rsid w:val="001510BC"/>
    <w:rsid w:val="00151555"/>
    <w:rsid w:val="00151760"/>
    <w:rsid w:val="0015291E"/>
    <w:rsid w:val="00153742"/>
    <w:rsid w:val="00153C08"/>
    <w:rsid w:val="00153E3E"/>
    <w:rsid w:val="00153F59"/>
    <w:rsid w:val="001554C3"/>
    <w:rsid w:val="001559C9"/>
    <w:rsid w:val="00156139"/>
    <w:rsid w:val="00156C5A"/>
    <w:rsid w:val="00156D45"/>
    <w:rsid w:val="001577CB"/>
    <w:rsid w:val="00157B8E"/>
    <w:rsid w:val="00157C41"/>
    <w:rsid w:val="001601D1"/>
    <w:rsid w:val="00160249"/>
    <w:rsid w:val="00160275"/>
    <w:rsid w:val="00160DD9"/>
    <w:rsid w:val="00160FD5"/>
    <w:rsid w:val="00162105"/>
    <w:rsid w:val="00162C8D"/>
    <w:rsid w:val="001632B5"/>
    <w:rsid w:val="001634DD"/>
    <w:rsid w:val="001637A6"/>
    <w:rsid w:val="00163CA0"/>
    <w:rsid w:val="00163E1A"/>
    <w:rsid w:val="001647D8"/>
    <w:rsid w:val="00164CDB"/>
    <w:rsid w:val="00164D2C"/>
    <w:rsid w:val="001650FA"/>
    <w:rsid w:val="00165808"/>
    <w:rsid w:val="00165D9B"/>
    <w:rsid w:val="00166604"/>
    <w:rsid w:val="00166C4C"/>
    <w:rsid w:val="00167B9E"/>
    <w:rsid w:val="001714DB"/>
    <w:rsid w:val="00171A0E"/>
    <w:rsid w:val="001731B4"/>
    <w:rsid w:val="001735F9"/>
    <w:rsid w:val="00174270"/>
    <w:rsid w:val="0017458B"/>
    <w:rsid w:val="00174F69"/>
    <w:rsid w:val="00175A61"/>
    <w:rsid w:val="00175D2F"/>
    <w:rsid w:val="00176657"/>
    <w:rsid w:val="00176924"/>
    <w:rsid w:val="00176BDC"/>
    <w:rsid w:val="00180355"/>
    <w:rsid w:val="0018073D"/>
    <w:rsid w:val="001810BA"/>
    <w:rsid w:val="00182A59"/>
    <w:rsid w:val="0018401B"/>
    <w:rsid w:val="0018417F"/>
    <w:rsid w:val="00184D98"/>
    <w:rsid w:val="00184DB6"/>
    <w:rsid w:val="001851AC"/>
    <w:rsid w:val="001858C8"/>
    <w:rsid w:val="00185A59"/>
    <w:rsid w:val="00185A6E"/>
    <w:rsid w:val="001868E2"/>
    <w:rsid w:val="00186B88"/>
    <w:rsid w:val="00190387"/>
    <w:rsid w:val="0019116B"/>
    <w:rsid w:val="001926FC"/>
    <w:rsid w:val="00192C8E"/>
    <w:rsid w:val="00192ED5"/>
    <w:rsid w:val="00192F9F"/>
    <w:rsid w:val="0019305B"/>
    <w:rsid w:val="0019343F"/>
    <w:rsid w:val="0019356F"/>
    <w:rsid w:val="001938BF"/>
    <w:rsid w:val="00194281"/>
    <w:rsid w:val="0019451D"/>
    <w:rsid w:val="0019489A"/>
    <w:rsid w:val="00194C86"/>
    <w:rsid w:val="00194F9A"/>
    <w:rsid w:val="001958D2"/>
    <w:rsid w:val="00196428"/>
    <w:rsid w:val="0019694B"/>
    <w:rsid w:val="00196B25"/>
    <w:rsid w:val="00196EA6"/>
    <w:rsid w:val="0019732E"/>
    <w:rsid w:val="001A0D05"/>
    <w:rsid w:val="001A1335"/>
    <w:rsid w:val="001A203C"/>
    <w:rsid w:val="001A23BA"/>
    <w:rsid w:val="001A25D9"/>
    <w:rsid w:val="001A29F3"/>
    <w:rsid w:val="001A2D99"/>
    <w:rsid w:val="001A32F8"/>
    <w:rsid w:val="001A34B5"/>
    <w:rsid w:val="001A35E7"/>
    <w:rsid w:val="001A3CB7"/>
    <w:rsid w:val="001A3D6F"/>
    <w:rsid w:val="001A3D72"/>
    <w:rsid w:val="001A4804"/>
    <w:rsid w:val="001A4B9D"/>
    <w:rsid w:val="001A4EAB"/>
    <w:rsid w:val="001A52F6"/>
    <w:rsid w:val="001A6D0C"/>
    <w:rsid w:val="001A6F05"/>
    <w:rsid w:val="001A7091"/>
    <w:rsid w:val="001B00A4"/>
    <w:rsid w:val="001B058C"/>
    <w:rsid w:val="001B0A8F"/>
    <w:rsid w:val="001B11CE"/>
    <w:rsid w:val="001B1C95"/>
    <w:rsid w:val="001B27AD"/>
    <w:rsid w:val="001B34CC"/>
    <w:rsid w:val="001B3BA8"/>
    <w:rsid w:val="001B3BE8"/>
    <w:rsid w:val="001B43D1"/>
    <w:rsid w:val="001B48CE"/>
    <w:rsid w:val="001B4D12"/>
    <w:rsid w:val="001B603A"/>
    <w:rsid w:val="001B6B16"/>
    <w:rsid w:val="001B6B9B"/>
    <w:rsid w:val="001B6C14"/>
    <w:rsid w:val="001B76C6"/>
    <w:rsid w:val="001C036D"/>
    <w:rsid w:val="001C042D"/>
    <w:rsid w:val="001C0F20"/>
    <w:rsid w:val="001C1468"/>
    <w:rsid w:val="001C1901"/>
    <w:rsid w:val="001C1AB2"/>
    <w:rsid w:val="001C1F51"/>
    <w:rsid w:val="001C261B"/>
    <w:rsid w:val="001C2CE1"/>
    <w:rsid w:val="001C31B1"/>
    <w:rsid w:val="001C380C"/>
    <w:rsid w:val="001C51A6"/>
    <w:rsid w:val="001C55F7"/>
    <w:rsid w:val="001C5964"/>
    <w:rsid w:val="001C59F5"/>
    <w:rsid w:val="001C5CD4"/>
    <w:rsid w:val="001C5D4B"/>
    <w:rsid w:val="001C6170"/>
    <w:rsid w:val="001C66D2"/>
    <w:rsid w:val="001C6B3F"/>
    <w:rsid w:val="001C6B46"/>
    <w:rsid w:val="001C6B6C"/>
    <w:rsid w:val="001C71E2"/>
    <w:rsid w:val="001D06F0"/>
    <w:rsid w:val="001D14EA"/>
    <w:rsid w:val="001D1B21"/>
    <w:rsid w:val="001D1DE4"/>
    <w:rsid w:val="001D1FD1"/>
    <w:rsid w:val="001D269F"/>
    <w:rsid w:val="001D3FB4"/>
    <w:rsid w:val="001D4292"/>
    <w:rsid w:val="001D42AA"/>
    <w:rsid w:val="001D46B3"/>
    <w:rsid w:val="001D5008"/>
    <w:rsid w:val="001D53B6"/>
    <w:rsid w:val="001D543D"/>
    <w:rsid w:val="001D562D"/>
    <w:rsid w:val="001D5762"/>
    <w:rsid w:val="001D6530"/>
    <w:rsid w:val="001D74F2"/>
    <w:rsid w:val="001D769A"/>
    <w:rsid w:val="001E0050"/>
    <w:rsid w:val="001E0965"/>
    <w:rsid w:val="001E0D9C"/>
    <w:rsid w:val="001E0F46"/>
    <w:rsid w:val="001E12CD"/>
    <w:rsid w:val="001E1CFB"/>
    <w:rsid w:val="001E22FC"/>
    <w:rsid w:val="001E24E0"/>
    <w:rsid w:val="001E341F"/>
    <w:rsid w:val="001E3697"/>
    <w:rsid w:val="001E3AA8"/>
    <w:rsid w:val="001E3D7C"/>
    <w:rsid w:val="001E4044"/>
    <w:rsid w:val="001E4164"/>
    <w:rsid w:val="001E4665"/>
    <w:rsid w:val="001E4A13"/>
    <w:rsid w:val="001E4B02"/>
    <w:rsid w:val="001E4D41"/>
    <w:rsid w:val="001E5065"/>
    <w:rsid w:val="001E5589"/>
    <w:rsid w:val="001E5E63"/>
    <w:rsid w:val="001E623F"/>
    <w:rsid w:val="001E669E"/>
    <w:rsid w:val="001E6ACD"/>
    <w:rsid w:val="001F02DA"/>
    <w:rsid w:val="001F0AE8"/>
    <w:rsid w:val="001F1374"/>
    <w:rsid w:val="001F19A0"/>
    <w:rsid w:val="001F1BB0"/>
    <w:rsid w:val="001F21CC"/>
    <w:rsid w:val="001F2B2E"/>
    <w:rsid w:val="001F31C2"/>
    <w:rsid w:val="001F3265"/>
    <w:rsid w:val="001F3C28"/>
    <w:rsid w:val="001F4259"/>
    <w:rsid w:val="001F43C2"/>
    <w:rsid w:val="001F48A5"/>
    <w:rsid w:val="001F4B65"/>
    <w:rsid w:val="001F4BE6"/>
    <w:rsid w:val="001F519A"/>
    <w:rsid w:val="001F5539"/>
    <w:rsid w:val="001F6ACE"/>
    <w:rsid w:val="001F7BB8"/>
    <w:rsid w:val="002003D0"/>
    <w:rsid w:val="002004E6"/>
    <w:rsid w:val="00200C0C"/>
    <w:rsid w:val="0020118A"/>
    <w:rsid w:val="00201A3F"/>
    <w:rsid w:val="00201B62"/>
    <w:rsid w:val="00202E3F"/>
    <w:rsid w:val="0020316C"/>
    <w:rsid w:val="00203A35"/>
    <w:rsid w:val="00203D15"/>
    <w:rsid w:val="00203ECE"/>
    <w:rsid w:val="00204780"/>
    <w:rsid w:val="002052E4"/>
    <w:rsid w:val="00205358"/>
    <w:rsid w:val="0020547F"/>
    <w:rsid w:val="00205A0D"/>
    <w:rsid w:val="00205BE3"/>
    <w:rsid w:val="00205F10"/>
    <w:rsid w:val="00206CE5"/>
    <w:rsid w:val="00206DFB"/>
    <w:rsid w:val="002116D8"/>
    <w:rsid w:val="00211DF2"/>
    <w:rsid w:val="00211E72"/>
    <w:rsid w:val="00212761"/>
    <w:rsid w:val="00212CBE"/>
    <w:rsid w:val="00213066"/>
    <w:rsid w:val="00213B7B"/>
    <w:rsid w:val="00213BFF"/>
    <w:rsid w:val="00214322"/>
    <w:rsid w:val="002143E2"/>
    <w:rsid w:val="00214CFC"/>
    <w:rsid w:val="0021544B"/>
    <w:rsid w:val="00215512"/>
    <w:rsid w:val="002155E8"/>
    <w:rsid w:val="00215929"/>
    <w:rsid w:val="00216CFF"/>
    <w:rsid w:val="002171DE"/>
    <w:rsid w:val="00220442"/>
    <w:rsid w:val="002208EA"/>
    <w:rsid w:val="00220D2D"/>
    <w:rsid w:val="002211AD"/>
    <w:rsid w:val="00221500"/>
    <w:rsid w:val="002216C3"/>
    <w:rsid w:val="002219D6"/>
    <w:rsid w:val="00221BE9"/>
    <w:rsid w:val="00221E53"/>
    <w:rsid w:val="00221F6B"/>
    <w:rsid w:val="002222B9"/>
    <w:rsid w:val="00222AAF"/>
    <w:rsid w:val="00222D9C"/>
    <w:rsid w:val="002237D6"/>
    <w:rsid w:val="00224366"/>
    <w:rsid w:val="00224803"/>
    <w:rsid w:val="0022495F"/>
    <w:rsid w:val="00224BCF"/>
    <w:rsid w:val="002260B8"/>
    <w:rsid w:val="00226529"/>
    <w:rsid w:val="002265EF"/>
    <w:rsid w:val="00226821"/>
    <w:rsid w:val="0022695D"/>
    <w:rsid w:val="00227165"/>
    <w:rsid w:val="002272FF"/>
    <w:rsid w:val="00227FBC"/>
    <w:rsid w:val="00230189"/>
    <w:rsid w:val="00230BAA"/>
    <w:rsid w:val="00230D93"/>
    <w:rsid w:val="0023100E"/>
    <w:rsid w:val="002311D3"/>
    <w:rsid w:val="002317FD"/>
    <w:rsid w:val="00231C73"/>
    <w:rsid w:val="00232B47"/>
    <w:rsid w:val="002336B9"/>
    <w:rsid w:val="00233924"/>
    <w:rsid w:val="00233DDC"/>
    <w:rsid w:val="00235EE1"/>
    <w:rsid w:val="002362EB"/>
    <w:rsid w:val="0023672A"/>
    <w:rsid w:val="00236D54"/>
    <w:rsid w:val="00236DC7"/>
    <w:rsid w:val="00237DF8"/>
    <w:rsid w:val="0024075C"/>
    <w:rsid w:val="00241569"/>
    <w:rsid w:val="002419C4"/>
    <w:rsid w:val="002420AB"/>
    <w:rsid w:val="0024288F"/>
    <w:rsid w:val="00242AD8"/>
    <w:rsid w:val="00242DEC"/>
    <w:rsid w:val="00243225"/>
    <w:rsid w:val="00244477"/>
    <w:rsid w:val="00244538"/>
    <w:rsid w:val="00244776"/>
    <w:rsid w:val="00244E4A"/>
    <w:rsid w:val="002455EC"/>
    <w:rsid w:val="00245D8C"/>
    <w:rsid w:val="002462D9"/>
    <w:rsid w:val="0024658C"/>
    <w:rsid w:val="00246D08"/>
    <w:rsid w:val="0024750E"/>
    <w:rsid w:val="00247893"/>
    <w:rsid w:val="002500B5"/>
    <w:rsid w:val="0025027D"/>
    <w:rsid w:val="00250C71"/>
    <w:rsid w:val="00250DD2"/>
    <w:rsid w:val="002519A7"/>
    <w:rsid w:val="00251D85"/>
    <w:rsid w:val="002522E6"/>
    <w:rsid w:val="00253AE8"/>
    <w:rsid w:val="002545F4"/>
    <w:rsid w:val="00254DBB"/>
    <w:rsid w:val="0025507B"/>
    <w:rsid w:val="00255603"/>
    <w:rsid w:val="00256927"/>
    <w:rsid w:val="002577B6"/>
    <w:rsid w:val="00257FC2"/>
    <w:rsid w:val="00260207"/>
    <w:rsid w:val="002609DC"/>
    <w:rsid w:val="0026306B"/>
    <w:rsid w:val="002631D0"/>
    <w:rsid w:val="0026342D"/>
    <w:rsid w:val="00264125"/>
    <w:rsid w:val="00264A2D"/>
    <w:rsid w:val="00264F10"/>
    <w:rsid w:val="002652C6"/>
    <w:rsid w:val="002655D1"/>
    <w:rsid w:val="00266329"/>
    <w:rsid w:val="00267A42"/>
    <w:rsid w:val="00267BB8"/>
    <w:rsid w:val="002705F8"/>
    <w:rsid w:val="002708B4"/>
    <w:rsid w:val="00270CE0"/>
    <w:rsid w:val="00270EFE"/>
    <w:rsid w:val="00271089"/>
    <w:rsid w:val="00271D94"/>
    <w:rsid w:val="002725AC"/>
    <w:rsid w:val="0027290E"/>
    <w:rsid w:val="00272D13"/>
    <w:rsid w:val="002738E9"/>
    <w:rsid w:val="00273EB0"/>
    <w:rsid w:val="0027488F"/>
    <w:rsid w:val="002748A1"/>
    <w:rsid w:val="00274CD6"/>
    <w:rsid w:val="00275472"/>
    <w:rsid w:val="00275E94"/>
    <w:rsid w:val="002772A3"/>
    <w:rsid w:val="00277429"/>
    <w:rsid w:val="002774DF"/>
    <w:rsid w:val="00280A7B"/>
    <w:rsid w:val="00281407"/>
    <w:rsid w:val="00281A7E"/>
    <w:rsid w:val="00281ECF"/>
    <w:rsid w:val="00282820"/>
    <w:rsid w:val="00283467"/>
    <w:rsid w:val="00283575"/>
    <w:rsid w:val="002836F8"/>
    <w:rsid w:val="00283952"/>
    <w:rsid w:val="00283CDA"/>
    <w:rsid w:val="0028459C"/>
    <w:rsid w:val="00284B43"/>
    <w:rsid w:val="00284CBA"/>
    <w:rsid w:val="0028505C"/>
    <w:rsid w:val="002858CD"/>
    <w:rsid w:val="002862D1"/>
    <w:rsid w:val="0028644C"/>
    <w:rsid w:val="00286980"/>
    <w:rsid w:val="00287A11"/>
    <w:rsid w:val="00287D49"/>
    <w:rsid w:val="002903A5"/>
    <w:rsid w:val="00291ED1"/>
    <w:rsid w:val="00292978"/>
    <w:rsid w:val="00292ACF"/>
    <w:rsid w:val="00293B47"/>
    <w:rsid w:val="00294962"/>
    <w:rsid w:val="00296998"/>
    <w:rsid w:val="002970DD"/>
    <w:rsid w:val="00297D30"/>
    <w:rsid w:val="00297E6B"/>
    <w:rsid w:val="00297EF2"/>
    <w:rsid w:val="002A0AF9"/>
    <w:rsid w:val="002A13C2"/>
    <w:rsid w:val="002A142F"/>
    <w:rsid w:val="002A18F3"/>
    <w:rsid w:val="002A1D4C"/>
    <w:rsid w:val="002A272B"/>
    <w:rsid w:val="002A2E49"/>
    <w:rsid w:val="002A2FB5"/>
    <w:rsid w:val="002A3227"/>
    <w:rsid w:val="002A33D8"/>
    <w:rsid w:val="002A3B09"/>
    <w:rsid w:val="002A4291"/>
    <w:rsid w:val="002A4FC7"/>
    <w:rsid w:val="002A52BC"/>
    <w:rsid w:val="002A5BE8"/>
    <w:rsid w:val="002A6B4B"/>
    <w:rsid w:val="002A6BE1"/>
    <w:rsid w:val="002A714D"/>
    <w:rsid w:val="002A7160"/>
    <w:rsid w:val="002A7BC6"/>
    <w:rsid w:val="002B1133"/>
    <w:rsid w:val="002B123A"/>
    <w:rsid w:val="002B14AA"/>
    <w:rsid w:val="002B1840"/>
    <w:rsid w:val="002B1F71"/>
    <w:rsid w:val="002B2875"/>
    <w:rsid w:val="002B3751"/>
    <w:rsid w:val="002B3BFB"/>
    <w:rsid w:val="002B41FC"/>
    <w:rsid w:val="002B4586"/>
    <w:rsid w:val="002B5215"/>
    <w:rsid w:val="002B5A37"/>
    <w:rsid w:val="002B61CD"/>
    <w:rsid w:val="002B6460"/>
    <w:rsid w:val="002B7419"/>
    <w:rsid w:val="002B7D33"/>
    <w:rsid w:val="002C00D6"/>
    <w:rsid w:val="002C081A"/>
    <w:rsid w:val="002C0BAE"/>
    <w:rsid w:val="002C0EF2"/>
    <w:rsid w:val="002C14B3"/>
    <w:rsid w:val="002C16E2"/>
    <w:rsid w:val="002C1A5E"/>
    <w:rsid w:val="002C2AD8"/>
    <w:rsid w:val="002C333B"/>
    <w:rsid w:val="002C4835"/>
    <w:rsid w:val="002C4F7A"/>
    <w:rsid w:val="002C532F"/>
    <w:rsid w:val="002C5430"/>
    <w:rsid w:val="002C5AE1"/>
    <w:rsid w:val="002C6090"/>
    <w:rsid w:val="002C60C0"/>
    <w:rsid w:val="002C6908"/>
    <w:rsid w:val="002C721E"/>
    <w:rsid w:val="002C79CF"/>
    <w:rsid w:val="002C7D3D"/>
    <w:rsid w:val="002C7FC5"/>
    <w:rsid w:val="002D0086"/>
    <w:rsid w:val="002D05CE"/>
    <w:rsid w:val="002D11C0"/>
    <w:rsid w:val="002D1883"/>
    <w:rsid w:val="002D1E4E"/>
    <w:rsid w:val="002D272E"/>
    <w:rsid w:val="002D2B1D"/>
    <w:rsid w:val="002D33F0"/>
    <w:rsid w:val="002D39A2"/>
    <w:rsid w:val="002D619E"/>
    <w:rsid w:val="002D6858"/>
    <w:rsid w:val="002D6AC2"/>
    <w:rsid w:val="002E0076"/>
    <w:rsid w:val="002E05BA"/>
    <w:rsid w:val="002E0CD2"/>
    <w:rsid w:val="002E0EFB"/>
    <w:rsid w:val="002E16FC"/>
    <w:rsid w:val="002E1CAF"/>
    <w:rsid w:val="002E341C"/>
    <w:rsid w:val="002E41B0"/>
    <w:rsid w:val="002E6037"/>
    <w:rsid w:val="002E65F0"/>
    <w:rsid w:val="002E75E5"/>
    <w:rsid w:val="002E7DDC"/>
    <w:rsid w:val="002F0088"/>
    <w:rsid w:val="002F04A3"/>
    <w:rsid w:val="002F0656"/>
    <w:rsid w:val="002F093A"/>
    <w:rsid w:val="002F15EE"/>
    <w:rsid w:val="002F1A85"/>
    <w:rsid w:val="002F1A96"/>
    <w:rsid w:val="002F25AA"/>
    <w:rsid w:val="002F26B6"/>
    <w:rsid w:val="002F274C"/>
    <w:rsid w:val="002F3CC9"/>
    <w:rsid w:val="002F3D9C"/>
    <w:rsid w:val="002F534E"/>
    <w:rsid w:val="002F5367"/>
    <w:rsid w:val="002F6798"/>
    <w:rsid w:val="002F6921"/>
    <w:rsid w:val="002F76A3"/>
    <w:rsid w:val="003006C8"/>
    <w:rsid w:val="0030119A"/>
    <w:rsid w:val="00301431"/>
    <w:rsid w:val="003031BD"/>
    <w:rsid w:val="00304148"/>
    <w:rsid w:val="00304FED"/>
    <w:rsid w:val="00305589"/>
    <w:rsid w:val="003057A3"/>
    <w:rsid w:val="00305939"/>
    <w:rsid w:val="00305D6E"/>
    <w:rsid w:val="00306436"/>
    <w:rsid w:val="00306C4E"/>
    <w:rsid w:val="00307712"/>
    <w:rsid w:val="00307975"/>
    <w:rsid w:val="00307AA5"/>
    <w:rsid w:val="00310549"/>
    <w:rsid w:val="003109ED"/>
    <w:rsid w:val="00310D67"/>
    <w:rsid w:val="00311167"/>
    <w:rsid w:val="003118AC"/>
    <w:rsid w:val="003123DE"/>
    <w:rsid w:val="003123F9"/>
    <w:rsid w:val="00313309"/>
    <w:rsid w:val="00313426"/>
    <w:rsid w:val="00313561"/>
    <w:rsid w:val="00313919"/>
    <w:rsid w:val="00313F0D"/>
    <w:rsid w:val="003140DC"/>
    <w:rsid w:val="003147C2"/>
    <w:rsid w:val="00314C0A"/>
    <w:rsid w:val="00314F44"/>
    <w:rsid w:val="003152E6"/>
    <w:rsid w:val="0031601F"/>
    <w:rsid w:val="003166E0"/>
    <w:rsid w:val="00316AC6"/>
    <w:rsid w:val="00316E14"/>
    <w:rsid w:val="00316EF6"/>
    <w:rsid w:val="003172AF"/>
    <w:rsid w:val="003177B0"/>
    <w:rsid w:val="00320855"/>
    <w:rsid w:val="00320B11"/>
    <w:rsid w:val="0032166F"/>
    <w:rsid w:val="0032169D"/>
    <w:rsid w:val="00322A42"/>
    <w:rsid w:val="00323041"/>
    <w:rsid w:val="00323369"/>
    <w:rsid w:val="0032369B"/>
    <w:rsid w:val="00323AD8"/>
    <w:rsid w:val="00323FD6"/>
    <w:rsid w:val="00324147"/>
    <w:rsid w:val="0032421B"/>
    <w:rsid w:val="00324560"/>
    <w:rsid w:val="00324962"/>
    <w:rsid w:val="00324FD6"/>
    <w:rsid w:val="00325394"/>
    <w:rsid w:val="00325821"/>
    <w:rsid w:val="00325A51"/>
    <w:rsid w:val="00326A27"/>
    <w:rsid w:val="00326ED0"/>
    <w:rsid w:val="003329C0"/>
    <w:rsid w:val="00332A13"/>
    <w:rsid w:val="00332AE5"/>
    <w:rsid w:val="003330E7"/>
    <w:rsid w:val="0033362D"/>
    <w:rsid w:val="003344F4"/>
    <w:rsid w:val="00334A14"/>
    <w:rsid w:val="00334D7F"/>
    <w:rsid w:val="00334EED"/>
    <w:rsid w:val="00335747"/>
    <w:rsid w:val="0033579C"/>
    <w:rsid w:val="003357F6"/>
    <w:rsid w:val="0033581A"/>
    <w:rsid w:val="00335906"/>
    <w:rsid w:val="003366B3"/>
    <w:rsid w:val="0033676B"/>
    <w:rsid w:val="00336FEA"/>
    <w:rsid w:val="003370CD"/>
    <w:rsid w:val="003370DC"/>
    <w:rsid w:val="0033743F"/>
    <w:rsid w:val="00337C64"/>
    <w:rsid w:val="003404E4"/>
    <w:rsid w:val="003417E5"/>
    <w:rsid w:val="00342738"/>
    <w:rsid w:val="003438E9"/>
    <w:rsid w:val="003439A3"/>
    <w:rsid w:val="003452BA"/>
    <w:rsid w:val="00345731"/>
    <w:rsid w:val="00345EE3"/>
    <w:rsid w:val="00346489"/>
    <w:rsid w:val="00346B03"/>
    <w:rsid w:val="00346BA2"/>
    <w:rsid w:val="00346FF7"/>
    <w:rsid w:val="0034752A"/>
    <w:rsid w:val="003476E8"/>
    <w:rsid w:val="003477B4"/>
    <w:rsid w:val="00347E11"/>
    <w:rsid w:val="003503CC"/>
    <w:rsid w:val="0035086B"/>
    <w:rsid w:val="00350879"/>
    <w:rsid w:val="0035132D"/>
    <w:rsid w:val="00351357"/>
    <w:rsid w:val="00351391"/>
    <w:rsid w:val="00351894"/>
    <w:rsid w:val="00351A7F"/>
    <w:rsid w:val="00351C0C"/>
    <w:rsid w:val="003523B4"/>
    <w:rsid w:val="00352F93"/>
    <w:rsid w:val="003534B4"/>
    <w:rsid w:val="00353FD5"/>
    <w:rsid w:val="003540F2"/>
    <w:rsid w:val="00354899"/>
    <w:rsid w:val="003548C2"/>
    <w:rsid w:val="00355CB4"/>
    <w:rsid w:val="00355F29"/>
    <w:rsid w:val="00355F77"/>
    <w:rsid w:val="0035694F"/>
    <w:rsid w:val="0035788C"/>
    <w:rsid w:val="00360D12"/>
    <w:rsid w:val="003618BF"/>
    <w:rsid w:val="00361C46"/>
    <w:rsid w:val="00361ED2"/>
    <w:rsid w:val="00362E37"/>
    <w:rsid w:val="003633B0"/>
    <w:rsid w:val="00363AFD"/>
    <w:rsid w:val="003641B2"/>
    <w:rsid w:val="00364AD2"/>
    <w:rsid w:val="00364E4D"/>
    <w:rsid w:val="00365FB7"/>
    <w:rsid w:val="00366682"/>
    <w:rsid w:val="00366BF7"/>
    <w:rsid w:val="003672D4"/>
    <w:rsid w:val="00370CE4"/>
    <w:rsid w:val="00370F41"/>
    <w:rsid w:val="00371CCD"/>
    <w:rsid w:val="00371DAD"/>
    <w:rsid w:val="0037283E"/>
    <w:rsid w:val="00373820"/>
    <w:rsid w:val="003744F0"/>
    <w:rsid w:val="00374F4F"/>
    <w:rsid w:val="003758DE"/>
    <w:rsid w:val="00375DC9"/>
    <w:rsid w:val="003765F8"/>
    <w:rsid w:val="00376DB7"/>
    <w:rsid w:val="00377125"/>
    <w:rsid w:val="003772C3"/>
    <w:rsid w:val="0037777E"/>
    <w:rsid w:val="00377DE2"/>
    <w:rsid w:val="00380072"/>
    <w:rsid w:val="003804F6"/>
    <w:rsid w:val="00380623"/>
    <w:rsid w:val="003808DD"/>
    <w:rsid w:val="00380D3C"/>
    <w:rsid w:val="00381CB9"/>
    <w:rsid w:val="00382017"/>
    <w:rsid w:val="003827BB"/>
    <w:rsid w:val="00383DA3"/>
    <w:rsid w:val="00383E98"/>
    <w:rsid w:val="003849C9"/>
    <w:rsid w:val="003852C6"/>
    <w:rsid w:val="00385FA4"/>
    <w:rsid w:val="00386E0F"/>
    <w:rsid w:val="0038797C"/>
    <w:rsid w:val="00387A2E"/>
    <w:rsid w:val="003904BE"/>
    <w:rsid w:val="00390EEE"/>
    <w:rsid w:val="00391205"/>
    <w:rsid w:val="00391274"/>
    <w:rsid w:val="003915CA"/>
    <w:rsid w:val="00391BAB"/>
    <w:rsid w:val="00391EE8"/>
    <w:rsid w:val="00393614"/>
    <w:rsid w:val="00393C7D"/>
    <w:rsid w:val="00393EEA"/>
    <w:rsid w:val="00393F1B"/>
    <w:rsid w:val="003945F5"/>
    <w:rsid w:val="00395383"/>
    <w:rsid w:val="00395F36"/>
    <w:rsid w:val="00396572"/>
    <w:rsid w:val="00396DF6"/>
    <w:rsid w:val="00397AC1"/>
    <w:rsid w:val="00397F85"/>
    <w:rsid w:val="003A0755"/>
    <w:rsid w:val="003A0B5C"/>
    <w:rsid w:val="003A0C95"/>
    <w:rsid w:val="003A11D7"/>
    <w:rsid w:val="003A1354"/>
    <w:rsid w:val="003A1525"/>
    <w:rsid w:val="003A1C60"/>
    <w:rsid w:val="003A2300"/>
    <w:rsid w:val="003A236D"/>
    <w:rsid w:val="003A26FC"/>
    <w:rsid w:val="003A2CCE"/>
    <w:rsid w:val="003A2D25"/>
    <w:rsid w:val="003A2F13"/>
    <w:rsid w:val="003A35C8"/>
    <w:rsid w:val="003A3830"/>
    <w:rsid w:val="003A44E3"/>
    <w:rsid w:val="003A4512"/>
    <w:rsid w:val="003A4572"/>
    <w:rsid w:val="003A496B"/>
    <w:rsid w:val="003A4D9E"/>
    <w:rsid w:val="003A5488"/>
    <w:rsid w:val="003A574B"/>
    <w:rsid w:val="003A5D14"/>
    <w:rsid w:val="003A717B"/>
    <w:rsid w:val="003A748F"/>
    <w:rsid w:val="003A7506"/>
    <w:rsid w:val="003A7A90"/>
    <w:rsid w:val="003B0488"/>
    <w:rsid w:val="003B0526"/>
    <w:rsid w:val="003B0D5D"/>
    <w:rsid w:val="003B2474"/>
    <w:rsid w:val="003B2649"/>
    <w:rsid w:val="003B2AD3"/>
    <w:rsid w:val="003B3648"/>
    <w:rsid w:val="003B3A67"/>
    <w:rsid w:val="003B3E04"/>
    <w:rsid w:val="003B4813"/>
    <w:rsid w:val="003B4E7C"/>
    <w:rsid w:val="003B580B"/>
    <w:rsid w:val="003B603E"/>
    <w:rsid w:val="003B6A22"/>
    <w:rsid w:val="003B6BBB"/>
    <w:rsid w:val="003B6E00"/>
    <w:rsid w:val="003B701E"/>
    <w:rsid w:val="003B74A7"/>
    <w:rsid w:val="003B7A2C"/>
    <w:rsid w:val="003C018A"/>
    <w:rsid w:val="003C0265"/>
    <w:rsid w:val="003C0FC4"/>
    <w:rsid w:val="003C2A30"/>
    <w:rsid w:val="003C3A38"/>
    <w:rsid w:val="003C418E"/>
    <w:rsid w:val="003C44E7"/>
    <w:rsid w:val="003C5AB2"/>
    <w:rsid w:val="003C6ED5"/>
    <w:rsid w:val="003D03D7"/>
    <w:rsid w:val="003D0B8F"/>
    <w:rsid w:val="003D1E88"/>
    <w:rsid w:val="003D1F71"/>
    <w:rsid w:val="003D1FDD"/>
    <w:rsid w:val="003D223D"/>
    <w:rsid w:val="003D2332"/>
    <w:rsid w:val="003D278F"/>
    <w:rsid w:val="003D2A9C"/>
    <w:rsid w:val="003D2AC6"/>
    <w:rsid w:val="003D44CF"/>
    <w:rsid w:val="003D4D31"/>
    <w:rsid w:val="003D4E36"/>
    <w:rsid w:val="003D5492"/>
    <w:rsid w:val="003D6286"/>
    <w:rsid w:val="003D65BB"/>
    <w:rsid w:val="003D6931"/>
    <w:rsid w:val="003E01C6"/>
    <w:rsid w:val="003E08B3"/>
    <w:rsid w:val="003E139B"/>
    <w:rsid w:val="003E1453"/>
    <w:rsid w:val="003E147A"/>
    <w:rsid w:val="003E18F6"/>
    <w:rsid w:val="003E1A88"/>
    <w:rsid w:val="003E247B"/>
    <w:rsid w:val="003E38A2"/>
    <w:rsid w:val="003E3F64"/>
    <w:rsid w:val="003E4377"/>
    <w:rsid w:val="003E4600"/>
    <w:rsid w:val="003E508E"/>
    <w:rsid w:val="003E549C"/>
    <w:rsid w:val="003E5CC9"/>
    <w:rsid w:val="003E5F0B"/>
    <w:rsid w:val="003E765A"/>
    <w:rsid w:val="003E771E"/>
    <w:rsid w:val="003E77A7"/>
    <w:rsid w:val="003F00E1"/>
    <w:rsid w:val="003F0805"/>
    <w:rsid w:val="003F13C4"/>
    <w:rsid w:val="003F2004"/>
    <w:rsid w:val="003F226D"/>
    <w:rsid w:val="003F23B3"/>
    <w:rsid w:val="003F2DBF"/>
    <w:rsid w:val="003F2F41"/>
    <w:rsid w:val="003F3115"/>
    <w:rsid w:val="003F3236"/>
    <w:rsid w:val="003F3315"/>
    <w:rsid w:val="003F3B12"/>
    <w:rsid w:val="003F3B4B"/>
    <w:rsid w:val="003F3B73"/>
    <w:rsid w:val="003F3F34"/>
    <w:rsid w:val="003F595E"/>
    <w:rsid w:val="003F5A37"/>
    <w:rsid w:val="003F5E0C"/>
    <w:rsid w:val="003F6285"/>
    <w:rsid w:val="003F6B1D"/>
    <w:rsid w:val="003F75C0"/>
    <w:rsid w:val="003F7F7E"/>
    <w:rsid w:val="00400006"/>
    <w:rsid w:val="004017EE"/>
    <w:rsid w:val="00401B66"/>
    <w:rsid w:val="00401FCA"/>
    <w:rsid w:val="0040200A"/>
    <w:rsid w:val="00403274"/>
    <w:rsid w:val="004034EC"/>
    <w:rsid w:val="004035C6"/>
    <w:rsid w:val="00403EA6"/>
    <w:rsid w:val="0040436C"/>
    <w:rsid w:val="00404849"/>
    <w:rsid w:val="00405569"/>
    <w:rsid w:val="00405EB9"/>
    <w:rsid w:val="00406063"/>
    <w:rsid w:val="00406B27"/>
    <w:rsid w:val="00406D64"/>
    <w:rsid w:val="0040775D"/>
    <w:rsid w:val="004077CC"/>
    <w:rsid w:val="004105DB"/>
    <w:rsid w:val="004115EC"/>
    <w:rsid w:val="00411CF2"/>
    <w:rsid w:val="00412765"/>
    <w:rsid w:val="00413038"/>
    <w:rsid w:val="00414203"/>
    <w:rsid w:val="00414C8E"/>
    <w:rsid w:val="00415307"/>
    <w:rsid w:val="00415C6A"/>
    <w:rsid w:val="00416B84"/>
    <w:rsid w:val="00416C53"/>
    <w:rsid w:val="00416ECD"/>
    <w:rsid w:val="00417342"/>
    <w:rsid w:val="0041748B"/>
    <w:rsid w:val="00417EC1"/>
    <w:rsid w:val="00417FED"/>
    <w:rsid w:val="00420411"/>
    <w:rsid w:val="00420478"/>
    <w:rsid w:val="004207E3"/>
    <w:rsid w:val="00420C18"/>
    <w:rsid w:val="00421AD1"/>
    <w:rsid w:val="00421BA6"/>
    <w:rsid w:val="00421EEF"/>
    <w:rsid w:val="004220EA"/>
    <w:rsid w:val="004224DC"/>
    <w:rsid w:val="00422825"/>
    <w:rsid w:val="00422C8D"/>
    <w:rsid w:val="00422DFD"/>
    <w:rsid w:val="0042304D"/>
    <w:rsid w:val="00423861"/>
    <w:rsid w:val="0042396B"/>
    <w:rsid w:val="00423AC2"/>
    <w:rsid w:val="00424375"/>
    <w:rsid w:val="00424CE2"/>
    <w:rsid w:val="00425458"/>
    <w:rsid w:val="004259D4"/>
    <w:rsid w:val="004259EB"/>
    <w:rsid w:val="00425AB6"/>
    <w:rsid w:val="004265E7"/>
    <w:rsid w:val="00426A42"/>
    <w:rsid w:val="00426BED"/>
    <w:rsid w:val="00426CDF"/>
    <w:rsid w:val="004273FF"/>
    <w:rsid w:val="0042769F"/>
    <w:rsid w:val="00427AAA"/>
    <w:rsid w:val="00427F97"/>
    <w:rsid w:val="0043076E"/>
    <w:rsid w:val="00430A7B"/>
    <w:rsid w:val="00430F53"/>
    <w:rsid w:val="00431B05"/>
    <w:rsid w:val="00432412"/>
    <w:rsid w:val="004327CA"/>
    <w:rsid w:val="00432EA2"/>
    <w:rsid w:val="004334A7"/>
    <w:rsid w:val="00433B2C"/>
    <w:rsid w:val="0043486B"/>
    <w:rsid w:val="00435D43"/>
    <w:rsid w:val="00435FEB"/>
    <w:rsid w:val="00436207"/>
    <w:rsid w:val="004362F3"/>
    <w:rsid w:val="004366C1"/>
    <w:rsid w:val="004368B3"/>
    <w:rsid w:val="00436F15"/>
    <w:rsid w:val="004371F5"/>
    <w:rsid w:val="0044021C"/>
    <w:rsid w:val="004409BA"/>
    <w:rsid w:val="004412E1"/>
    <w:rsid w:val="0044205F"/>
    <w:rsid w:val="0044231E"/>
    <w:rsid w:val="00442810"/>
    <w:rsid w:val="00443575"/>
    <w:rsid w:val="00443BD9"/>
    <w:rsid w:val="00443D4D"/>
    <w:rsid w:val="00444D19"/>
    <w:rsid w:val="00445982"/>
    <w:rsid w:val="00445E50"/>
    <w:rsid w:val="00445E5F"/>
    <w:rsid w:val="004461D1"/>
    <w:rsid w:val="00446A39"/>
    <w:rsid w:val="00447109"/>
    <w:rsid w:val="00447578"/>
    <w:rsid w:val="0044787B"/>
    <w:rsid w:val="004478CD"/>
    <w:rsid w:val="00447A8A"/>
    <w:rsid w:val="00447ADE"/>
    <w:rsid w:val="00447CE3"/>
    <w:rsid w:val="0045084C"/>
    <w:rsid w:val="00451AA0"/>
    <w:rsid w:val="00452B54"/>
    <w:rsid w:val="00452C18"/>
    <w:rsid w:val="00452E91"/>
    <w:rsid w:val="0045391F"/>
    <w:rsid w:val="00453FC1"/>
    <w:rsid w:val="0045503B"/>
    <w:rsid w:val="004551EF"/>
    <w:rsid w:val="00455F11"/>
    <w:rsid w:val="00456178"/>
    <w:rsid w:val="00456616"/>
    <w:rsid w:val="00456C32"/>
    <w:rsid w:val="0045701D"/>
    <w:rsid w:val="0045707C"/>
    <w:rsid w:val="00457C5D"/>
    <w:rsid w:val="00460958"/>
    <w:rsid w:val="00460A26"/>
    <w:rsid w:val="004616ED"/>
    <w:rsid w:val="00461A8A"/>
    <w:rsid w:val="00461F24"/>
    <w:rsid w:val="00462172"/>
    <w:rsid w:val="0046373E"/>
    <w:rsid w:val="00463C30"/>
    <w:rsid w:val="00463D09"/>
    <w:rsid w:val="00463E81"/>
    <w:rsid w:val="004654DC"/>
    <w:rsid w:val="004657F0"/>
    <w:rsid w:val="004658D7"/>
    <w:rsid w:val="00465B20"/>
    <w:rsid w:val="00465C1C"/>
    <w:rsid w:val="00466606"/>
    <w:rsid w:val="00466623"/>
    <w:rsid w:val="00466AFB"/>
    <w:rsid w:val="00466C85"/>
    <w:rsid w:val="00467622"/>
    <w:rsid w:val="004678E4"/>
    <w:rsid w:val="004702EB"/>
    <w:rsid w:val="004707D6"/>
    <w:rsid w:val="00470C0D"/>
    <w:rsid w:val="00471597"/>
    <w:rsid w:val="004726A7"/>
    <w:rsid w:val="0047368E"/>
    <w:rsid w:val="00473E88"/>
    <w:rsid w:val="00475575"/>
    <w:rsid w:val="00475790"/>
    <w:rsid w:val="00476C36"/>
    <w:rsid w:val="00476C4C"/>
    <w:rsid w:val="004770E2"/>
    <w:rsid w:val="00480304"/>
    <w:rsid w:val="004804E9"/>
    <w:rsid w:val="00480C90"/>
    <w:rsid w:val="00480E11"/>
    <w:rsid w:val="00482122"/>
    <w:rsid w:val="0048224B"/>
    <w:rsid w:val="0048224D"/>
    <w:rsid w:val="004826BD"/>
    <w:rsid w:val="004834D8"/>
    <w:rsid w:val="00483722"/>
    <w:rsid w:val="004837C2"/>
    <w:rsid w:val="0048434D"/>
    <w:rsid w:val="00484A4F"/>
    <w:rsid w:val="00484D24"/>
    <w:rsid w:val="004857ED"/>
    <w:rsid w:val="0048581E"/>
    <w:rsid w:val="0048607D"/>
    <w:rsid w:val="00486B07"/>
    <w:rsid w:val="00486E72"/>
    <w:rsid w:val="0048768D"/>
    <w:rsid w:val="004878C2"/>
    <w:rsid w:val="00487991"/>
    <w:rsid w:val="00487CA6"/>
    <w:rsid w:val="00487E8C"/>
    <w:rsid w:val="00490037"/>
    <w:rsid w:val="0049074F"/>
    <w:rsid w:val="00490AAA"/>
    <w:rsid w:val="004910DE"/>
    <w:rsid w:val="00491175"/>
    <w:rsid w:val="00491404"/>
    <w:rsid w:val="00491486"/>
    <w:rsid w:val="00492D94"/>
    <w:rsid w:val="00494A60"/>
    <w:rsid w:val="00495A67"/>
    <w:rsid w:val="00496414"/>
    <w:rsid w:val="00496494"/>
    <w:rsid w:val="0049671F"/>
    <w:rsid w:val="0049684F"/>
    <w:rsid w:val="00496BFC"/>
    <w:rsid w:val="00497156"/>
    <w:rsid w:val="0049763D"/>
    <w:rsid w:val="00497ADD"/>
    <w:rsid w:val="00497B9E"/>
    <w:rsid w:val="00497C55"/>
    <w:rsid w:val="004A0A07"/>
    <w:rsid w:val="004A0E78"/>
    <w:rsid w:val="004A132F"/>
    <w:rsid w:val="004A16F5"/>
    <w:rsid w:val="004A1CB3"/>
    <w:rsid w:val="004A1F9E"/>
    <w:rsid w:val="004A2B6C"/>
    <w:rsid w:val="004A2BA0"/>
    <w:rsid w:val="004A2E95"/>
    <w:rsid w:val="004A338C"/>
    <w:rsid w:val="004A38DF"/>
    <w:rsid w:val="004A3B7D"/>
    <w:rsid w:val="004A3BD1"/>
    <w:rsid w:val="004A3DA5"/>
    <w:rsid w:val="004A3FD5"/>
    <w:rsid w:val="004A45DB"/>
    <w:rsid w:val="004A4867"/>
    <w:rsid w:val="004A4C78"/>
    <w:rsid w:val="004A4E0B"/>
    <w:rsid w:val="004A5C72"/>
    <w:rsid w:val="004A5DD9"/>
    <w:rsid w:val="004A5EBD"/>
    <w:rsid w:val="004A66ED"/>
    <w:rsid w:val="004A6A07"/>
    <w:rsid w:val="004A7452"/>
    <w:rsid w:val="004A7632"/>
    <w:rsid w:val="004A78D4"/>
    <w:rsid w:val="004B10E6"/>
    <w:rsid w:val="004B1313"/>
    <w:rsid w:val="004B13F1"/>
    <w:rsid w:val="004B2C8D"/>
    <w:rsid w:val="004B2CC4"/>
    <w:rsid w:val="004B2EA3"/>
    <w:rsid w:val="004B36A7"/>
    <w:rsid w:val="004B49A6"/>
    <w:rsid w:val="004B5F1D"/>
    <w:rsid w:val="004B7742"/>
    <w:rsid w:val="004C0946"/>
    <w:rsid w:val="004C15B7"/>
    <w:rsid w:val="004C1D19"/>
    <w:rsid w:val="004C2005"/>
    <w:rsid w:val="004C2458"/>
    <w:rsid w:val="004C279F"/>
    <w:rsid w:val="004C4FBE"/>
    <w:rsid w:val="004C61AE"/>
    <w:rsid w:val="004C685C"/>
    <w:rsid w:val="004C6B65"/>
    <w:rsid w:val="004C6F3F"/>
    <w:rsid w:val="004C7AF9"/>
    <w:rsid w:val="004D0021"/>
    <w:rsid w:val="004D018B"/>
    <w:rsid w:val="004D1567"/>
    <w:rsid w:val="004D221A"/>
    <w:rsid w:val="004D307A"/>
    <w:rsid w:val="004D33CE"/>
    <w:rsid w:val="004D366A"/>
    <w:rsid w:val="004D4198"/>
    <w:rsid w:val="004D41EF"/>
    <w:rsid w:val="004D4CE6"/>
    <w:rsid w:val="004D55AC"/>
    <w:rsid w:val="004D55DC"/>
    <w:rsid w:val="004D5973"/>
    <w:rsid w:val="004D5A80"/>
    <w:rsid w:val="004D6370"/>
    <w:rsid w:val="004D6CFF"/>
    <w:rsid w:val="004D7550"/>
    <w:rsid w:val="004D7AF9"/>
    <w:rsid w:val="004D7F73"/>
    <w:rsid w:val="004E004A"/>
    <w:rsid w:val="004E01C8"/>
    <w:rsid w:val="004E0230"/>
    <w:rsid w:val="004E0788"/>
    <w:rsid w:val="004E1FE3"/>
    <w:rsid w:val="004E2258"/>
    <w:rsid w:val="004E3229"/>
    <w:rsid w:val="004E411A"/>
    <w:rsid w:val="004E423F"/>
    <w:rsid w:val="004E550A"/>
    <w:rsid w:val="004E5605"/>
    <w:rsid w:val="004E6264"/>
    <w:rsid w:val="004E68D1"/>
    <w:rsid w:val="004E6BD8"/>
    <w:rsid w:val="004E71BA"/>
    <w:rsid w:val="004E728E"/>
    <w:rsid w:val="004E746F"/>
    <w:rsid w:val="004E7B9B"/>
    <w:rsid w:val="004F0685"/>
    <w:rsid w:val="004F083A"/>
    <w:rsid w:val="004F176A"/>
    <w:rsid w:val="004F1E9F"/>
    <w:rsid w:val="004F1EA1"/>
    <w:rsid w:val="004F2130"/>
    <w:rsid w:val="004F21F7"/>
    <w:rsid w:val="004F2FD7"/>
    <w:rsid w:val="004F3B9A"/>
    <w:rsid w:val="004F4811"/>
    <w:rsid w:val="004F4E16"/>
    <w:rsid w:val="004F50B9"/>
    <w:rsid w:val="004F51FD"/>
    <w:rsid w:val="004F5976"/>
    <w:rsid w:val="004F73D1"/>
    <w:rsid w:val="004F7AB3"/>
    <w:rsid w:val="004F7E9D"/>
    <w:rsid w:val="005000F7"/>
    <w:rsid w:val="0050013C"/>
    <w:rsid w:val="00500C4C"/>
    <w:rsid w:val="00501190"/>
    <w:rsid w:val="00501352"/>
    <w:rsid w:val="00501626"/>
    <w:rsid w:val="0050194D"/>
    <w:rsid w:val="00501E32"/>
    <w:rsid w:val="00502071"/>
    <w:rsid w:val="005024F6"/>
    <w:rsid w:val="00502C27"/>
    <w:rsid w:val="00503D27"/>
    <w:rsid w:val="00504602"/>
    <w:rsid w:val="00504941"/>
    <w:rsid w:val="00504E08"/>
    <w:rsid w:val="00505488"/>
    <w:rsid w:val="00505525"/>
    <w:rsid w:val="005058F2"/>
    <w:rsid w:val="00505A02"/>
    <w:rsid w:val="00505BD3"/>
    <w:rsid w:val="00505E99"/>
    <w:rsid w:val="0050665A"/>
    <w:rsid w:val="0050686F"/>
    <w:rsid w:val="005077FC"/>
    <w:rsid w:val="00510629"/>
    <w:rsid w:val="0051069D"/>
    <w:rsid w:val="0051157D"/>
    <w:rsid w:val="00512581"/>
    <w:rsid w:val="00512EFC"/>
    <w:rsid w:val="00513102"/>
    <w:rsid w:val="00513AB5"/>
    <w:rsid w:val="00513CBF"/>
    <w:rsid w:val="00514938"/>
    <w:rsid w:val="00514BB1"/>
    <w:rsid w:val="00515398"/>
    <w:rsid w:val="00515C1E"/>
    <w:rsid w:val="00515ED4"/>
    <w:rsid w:val="00515F2E"/>
    <w:rsid w:val="0051641F"/>
    <w:rsid w:val="005169BD"/>
    <w:rsid w:val="00516E67"/>
    <w:rsid w:val="0051712C"/>
    <w:rsid w:val="0051724F"/>
    <w:rsid w:val="00520850"/>
    <w:rsid w:val="00520FC9"/>
    <w:rsid w:val="0052233C"/>
    <w:rsid w:val="005226AD"/>
    <w:rsid w:val="005228F6"/>
    <w:rsid w:val="00522979"/>
    <w:rsid w:val="00522A2A"/>
    <w:rsid w:val="00522BDA"/>
    <w:rsid w:val="00522C32"/>
    <w:rsid w:val="00523619"/>
    <w:rsid w:val="005245FC"/>
    <w:rsid w:val="0052515E"/>
    <w:rsid w:val="00525362"/>
    <w:rsid w:val="005255E2"/>
    <w:rsid w:val="00527D7E"/>
    <w:rsid w:val="005311C6"/>
    <w:rsid w:val="005320C1"/>
    <w:rsid w:val="0053220D"/>
    <w:rsid w:val="005324A1"/>
    <w:rsid w:val="0053252B"/>
    <w:rsid w:val="00533003"/>
    <w:rsid w:val="00533179"/>
    <w:rsid w:val="00533223"/>
    <w:rsid w:val="0053529A"/>
    <w:rsid w:val="005357CA"/>
    <w:rsid w:val="00536A4D"/>
    <w:rsid w:val="00537471"/>
    <w:rsid w:val="0053791D"/>
    <w:rsid w:val="005379C3"/>
    <w:rsid w:val="0054041C"/>
    <w:rsid w:val="00540433"/>
    <w:rsid w:val="00540491"/>
    <w:rsid w:val="005405F9"/>
    <w:rsid w:val="005415B1"/>
    <w:rsid w:val="00541ECF"/>
    <w:rsid w:val="00542AB2"/>
    <w:rsid w:val="00543733"/>
    <w:rsid w:val="00543736"/>
    <w:rsid w:val="00543904"/>
    <w:rsid w:val="00544A00"/>
    <w:rsid w:val="00545697"/>
    <w:rsid w:val="005456D8"/>
    <w:rsid w:val="00545FA1"/>
    <w:rsid w:val="00546025"/>
    <w:rsid w:val="005475FF"/>
    <w:rsid w:val="00547BF8"/>
    <w:rsid w:val="00547E18"/>
    <w:rsid w:val="00547F0A"/>
    <w:rsid w:val="00550A0E"/>
    <w:rsid w:val="00550B7A"/>
    <w:rsid w:val="005514B4"/>
    <w:rsid w:val="00552D8A"/>
    <w:rsid w:val="00552F78"/>
    <w:rsid w:val="005533F4"/>
    <w:rsid w:val="00553593"/>
    <w:rsid w:val="00553F18"/>
    <w:rsid w:val="00554150"/>
    <w:rsid w:val="0055415B"/>
    <w:rsid w:val="00554207"/>
    <w:rsid w:val="0055427E"/>
    <w:rsid w:val="005545B9"/>
    <w:rsid w:val="00554715"/>
    <w:rsid w:val="00554DAF"/>
    <w:rsid w:val="0055523F"/>
    <w:rsid w:val="005559DD"/>
    <w:rsid w:val="00555D8A"/>
    <w:rsid w:val="005567EF"/>
    <w:rsid w:val="005572DC"/>
    <w:rsid w:val="00557D0B"/>
    <w:rsid w:val="00560B44"/>
    <w:rsid w:val="00561715"/>
    <w:rsid w:val="00561778"/>
    <w:rsid w:val="005622C8"/>
    <w:rsid w:val="00562843"/>
    <w:rsid w:val="00562FD8"/>
    <w:rsid w:val="0056413B"/>
    <w:rsid w:val="005658EF"/>
    <w:rsid w:val="005665B5"/>
    <w:rsid w:val="00566986"/>
    <w:rsid w:val="00566AF1"/>
    <w:rsid w:val="00566C3F"/>
    <w:rsid w:val="0056702C"/>
    <w:rsid w:val="00570B98"/>
    <w:rsid w:val="005712AF"/>
    <w:rsid w:val="00571349"/>
    <w:rsid w:val="0057190C"/>
    <w:rsid w:val="00573681"/>
    <w:rsid w:val="00573F39"/>
    <w:rsid w:val="00573FEA"/>
    <w:rsid w:val="005749CC"/>
    <w:rsid w:val="00574E9A"/>
    <w:rsid w:val="00575045"/>
    <w:rsid w:val="005761C1"/>
    <w:rsid w:val="00576849"/>
    <w:rsid w:val="00576AC8"/>
    <w:rsid w:val="00576D84"/>
    <w:rsid w:val="00580EAD"/>
    <w:rsid w:val="00580FF5"/>
    <w:rsid w:val="0058103D"/>
    <w:rsid w:val="00581315"/>
    <w:rsid w:val="00581618"/>
    <w:rsid w:val="0058170B"/>
    <w:rsid w:val="0058209E"/>
    <w:rsid w:val="0058286D"/>
    <w:rsid w:val="00582B2E"/>
    <w:rsid w:val="005836A5"/>
    <w:rsid w:val="00583E9C"/>
    <w:rsid w:val="005842D7"/>
    <w:rsid w:val="00584C79"/>
    <w:rsid w:val="0058663F"/>
    <w:rsid w:val="005866A4"/>
    <w:rsid w:val="00586AA6"/>
    <w:rsid w:val="0058701E"/>
    <w:rsid w:val="0058709E"/>
    <w:rsid w:val="00587472"/>
    <w:rsid w:val="00587EFB"/>
    <w:rsid w:val="0059048B"/>
    <w:rsid w:val="005906A9"/>
    <w:rsid w:val="0059101E"/>
    <w:rsid w:val="00591195"/>
    <w:rsid w:val="00591406"/>
    <w:rsid w:val="005925E0"/>
    <w:rsid w:val="00593C34"/>
    <w:rsid w:val="00593CF7"/>
    <w:rsid w:val="0059467C"/>
    <w:rsid w:val="00594AE4"/>
    <w:rsid w:val="00594D20"/>
    <w:rsid w:val="00594E51"/>
    <w:rsid w:val="00594F2F"/>
    <w:rsid w:val="00595306"/>
    <w:rsid w:val="00595A22"/>
    <w:rsid w:val="00595C2F"/>
    <w:rsid w:val="00596520"/>
    <w:rsid w:val="005966C8"/>
    <w:rsid w:val="00596D54"/>
    <w:rsid w:val="00596E10"/>
    <w:rsid w:val="00597276"/>
    <w:rsid w:val="005A0414"/>
    <w:rsid w:val="005A0777"/>
    <w:rsid w:val="005A0904"/>
    <w:rsid w:val="005A158C"/>
    <w:rsid w:val="005A1B9B"/>
    <w:rsid w:val="005A1E72"/>
    <w:rsid w:val="005A1F89"/>
    <w:rsid w:val="005A20FA"/>
    <w:rsid w:val="005A2731"/>
    <w:rsid w:val="005A2B22"/>
    <w:rsid w:val="005A2ED4"/>
    <w:rsid w:val="005A3C24"/>
    <w:rsid w:val="005A3CCC"/>
    <w:rsid w:val="005A4F92"/>
    <w:rsid w:val="005A5D16"/>
    <w:rsid w:val="005A5E37"/>
    <w:rsid w:val="005A6B40"/>
    <w:rsid w:val="005A73DE"/>
    <w:rsid w:val="005A7946"/>
    <w:rsid w:val="005A7DD0"/>
    <w:rsid w:val="005B04AE"/>
    <w:rsid w:val="005B0E88"/>
    <w:rsid w:val="005B1661"/>
    <w:rsid w:val="005B177E"/>
    <w:rsid w:val="005B1B61"/>
    <w:rsid w:val="005B2107"/>
    <w:rsid w:val="005B249C"/>
    <w:rsid w:val="005B284F"/>
    <w:rsid w:val="005B29D4"/>
    <w:rsid w:val="005B321E"/>
    <w:rsid w:val="005B3424"/>
    <w:rsid w:val="005B3460"/>
    <w:rsid w:val="005B3EB3"/>
    <w:rsid w:val="005B4179"/>
    <w:rsid w:val="005B4285"/>
    <w:rsid w:val="005B47AB"/>
    <w:rsid w:val="005B4B28"/>
    <w:rsid w:val="005B4B8E"/>
    <w:rsid w:val="005B5BF9"/>
    <w:rsid w:val="005B5CB1"/>
    <w:rsid w:val="005B6482"/>
    <w:rsid w:val="005B6F7F"/>
    <w:rsid w:val="005B6FE6"/>
    <w:rsid w:val="005B7460"/>
    <w:rsid w:val="005B7BBA"/>
    <w:rsid w:val="005C0097"/>
    <w:rsid w:val="005C09C7"/>
    <w:rsid w:val="005C0C0A"/>
    <w:rsid w:val="005C105D"/>
    <w:rsid w:val="005C1822"/>
    <w:rsid w:val="005C18AB"/>
    <w:rsid w:val="005C1A0B"/>
    <w:rsid w:val="005C1F7C"/>
    <w:rsid w:val="005C3C92"/>
    <w:rsid w:val="005C423C"/>
    <w:rsid w:val="005C4331"/>
    <w:rsid w:val="005C44B5"/>
    <w:rsid w:val="005C48BE"/>
    <w:rsid w:val="005C520E"/>
    <w:rsid w:val="005C5593"/>
    <w:rsid w:val="005C55A7"/>
    <w:rsid w:val="005C5648"/>
    <w:rsid w:val="005C5C0D"/>
    <w:rsid w:val="005C5F18"/>
    <w:rsid w:val="005C64E3"/>
    <w:rsid w:val="005C682E"/>
    <w:rsid w:val="005C6D45"/>
    <w:rsid w:val="005C6E6A"/>
    <w:rsid w:val="005C704C"/>
    <w:rsid w:val="005C7752"/>
    <w:rsid w:val="005D05B7"/>
    <w:rsid w:val="005D0CDD"/>
    <w:rsid w:val="005D0D2C"/>
    <w:rsid w:val="005D0F2C"/>
    <w:rsid w:val="005D0FD7"/>
    <w:rsid w:val="005D13E3"/>
    <w:rsid w:val="005D1B66"/>
    <w:rsid w:val="005D2709"/>
    <w:rsid w:val="005D27AC"/>
    <w:rsid w:val="005D303D"/>
    <w:rsid w:val="005D37B8"/>
    <w:rsid w:val="005D46CF"/>
    <w:rsid w:val="005D634F"/>
    <w:rsid w:val="005D69A9"/>
    <w:rsid w:val="005D7E6E"/>
    <w:rsid w:val="005E01F6"/>
    <w:rsid w:val="005E072E"/>
    <w:rsid w:val="005E1A35"/>
    <w:rsid w:val="005E238A"/>
    <w:rsid w:val="005E29E0"/>
    <w:rsid w:val="005E2D1C"/>
    <w:rsid w:val="005E3196"/>
    <w:rsid w:val="005E33EC"/>
    <w:rsid w:val="005E36E5"/>
    <w:rsid w:val="005E4F77"/>
    <w:rsid w:val="005E58A8"/>
    <w:rsid w:val="005E5B2D"/>
    <w:rsid w:val="005E7957"/>
    <w:rsid w:val="005E7AFF"/>
    <w:rsid w:val="005E7D96"/>
    <w:rsid w:val="005E7DB3"/>
    <w:rsid w:val="005F011D"/>
    <w:rsid w:val="005F0668"/>
    <w:rsid w:val="005F1E69"/>
    <w:rsid w:val="005F1FEA"/>
    <w:rsid w:val="005F27D5"/>
    <w:rsid w:val="005F3350"/>
    <w:rsid w:val="005F37B4"/>
    <w:rsid w:val="005F391A"/>
    <w:rsid w:val="005F44CD"/>
    <w:rsid w:val="005F45B8"/>
    <w:rsid w:val="005F48D3"/>
    <w:rsid w:val="005F4ADF"/>
    <w:rsid w:val="005F4C19"/>
    <w:rsid w:val="005F4DE3"/>
    <w:rsid w:val="005F5349"/>
    <w:rsid w:val="005F542C"/>
    <w:rsid w:val="005F56DC"/>
    <w:rsid w:val="005F5C40"/>
    <w:rsid w:val="005F66C5"/>
    <w:rsid w:val="005F74A5"/>
    <w:rsid w:val="005F7CBB"/>
    <w:rsid w:val="00600CA9"/>
    <w:rsid w:val="00600D37"/>
    <w:rsid w:val="00600F46"/>
    <w:rsid w:val="00601826"/>
    <w:rsid w:val="00601EC0"/>
    <w:rsid w:val="00601F2F"/>
    <w:rsid w:val="0060212B"/>
    <w:rsid w:val="00602982"/>
    <w:rsid w:val="00603312"/>
    <w:rsid w:val="0060378F"/>
    <w:rsid w:val="00603955"/>
    <w:rsid w:val="00603958"/>
    <w:rsid w:val="00604B95"/>
    <w:rsid w:val="006052FE"/>
    <w:rsid w:val="00605773"/>
    <w:rsid w:val="006059FD"/>
    <w:rsid w:val="00605FEF"/>
    <w:rsid w:val="00606230"/>
    <w:rsid w:val="006069EB"/>
    <w:rsid w:val="00610631"/>
    <w:rsid w:val="00610EF5"/>
    <w:rsid w:val="0061105D"/>
    <w:rsid w:val="00611D92"/>
    <w:rsid w:val="00611DDD"/>
    <w:rsid w:val="0061352E"/>
    <w:rsid w:val="00613B80"/>
    <w:rsid w:val="00614229"/>
    <w:rsid w:val="00614538"/>
    <w:rsid w:val="006147E1"/>
    <w:rsid w:val="00614B53"/>
    <w:rsid w:val="00614EAA"/>
    <w:rsid w:val="00615866"/>
    <w:rsid w:val="00615D1F"/>
    <w:rsid w:val="006160D8"/>
    <w:rsid w:val="006160E3"/>
    <w:rsid w:val="0061649D"/>
    <w:rsid w:val="0061748A"/>
    <w:rsid w:val="00617721"/>
    <w:rsid w:val="00617F1D"/>
    <w:rsid w:val="006203B0"/>
    <w:rsid w:val="00620822"/>
    <w:rsid w:val="00620C93"/>
    <w:rsid w:val="00621358"/>
    <w:rsid w:val="00621430"/>
    <w:rsid w:val="00621613"/>
    <w:rsid w:val="00621726"/>
    <w:rsid w:val="00621C89"/>
    <w:rsid w:val="00622EB9"/>
    <w:rsid w:val="00623135"/>
    <w:rsid w:val="00624270"/>
    <w:rsid w:val="00624DCA"/>
    <w:rsid w:val="006252D1"/>
    <w:rsid w:val="006258D1"/>
    <w:rsid w:val="00625AED"/>
    <w:rsid w:val="00625D7F"/>
    <w:rsid w:val="00625E70"/>
    <w:rsid w:val="0062635D"/>
    <w:rsid w:val="0062796B"/>
    <w:rsid w:val="00630106"/>
    <w:rsid w:val="00630D30"/>
    <w:rsid w:val="006314BA"/>
    <w:rsid w:val="00631807"/>
    <w:rsid w:val="00631E55"/>
    <w:rsid w:val="00632092"/>
    <w:rsid w:val="00632229"/>
    <w:rsid w:val="00632920"/>
    <w:rsid w:val="00632EE2"/>
    <w:rsid w:val="00633265"/>
    <w:rsid w:val="006336FB"/>
    <w:rsid w:val="00633894"/>
    <w:rsid w:val="00633B59"/>
    <w:rsid w:val="00633B5E"/>
    <w:rsid w:val="00633C23"/>
    <w:rsid w:val="00633F29"/>
    <w:rsid w:val="006341AB"/>
    <w:rsid w:val="006342C1"/>
    <w:rsid w:val="00634386"/>
    <w:rsid w:val="00634A31"/>
    <w:rsid w:val="00635400"/>
    <w:rsid w:val="0063549B"/>
    <w:rsid w:val="00635565"/>
    <w:rsid w:val="0063559F"/>
    <w:rsid w:val="00635B6A"/>
    <w:rsid w:val="00636097"/>
    <w:rsid w:val="0063658C"/>
    <w:rsid w:val="0063681C"/>
    <w:rsid w:val="00636A71"/>
    <w:rsid w:val="00636E5F"/>
    <w:rsid w:val="006374E2"/>
    <w:rsid w:val="006417B9"/>
    <w:rsid w:val="006419E4"/>
    <w:rsid w:val="006424D3"/>
    <w:rsid w:val="0064291B"/>
    <w:rsid w:val="00643A89"/>
    <w:rsid w:val="00643D35"/>
    <w:rsid w:val="006448CF"/>
    <w:rsid w:val="00645432"/>
    <w:rsid w:val="006467BC"/>
    <w:rsid w:val="0064685C"/>
    <w:rsid w:val="00646938"/>
    <w:rsid w:val="00646B96"/>
    <w:rsid w:val="00647420"/>
    <w:rsid w:val="0064793C"/>
    <w:rsid w:val="0065126D"/>
    <w:rsid w:val="0065130F"/>
    <w:rsid w:val="0065168A"/>
    <w:rsid w:val="006516A9"/>
    <w:rsid w:val="0065256D"/>
    <w:rsid w:val="0065264E"/>
    <w:rsid w:val="00652E5A"/>
    <w:rsid w:val="006534B0"/>
    <w:rsid w:val="00653F21"/>
    <w:rsid w:val="0065442C"/>
    <w:rsid w:val="006545F8"/>
    <w:rsid w:val="00654812"/>
    <w:rsid w:val="0065583C"/>
    <w:rsid w:val="00655858"/>
    <w:rsid w:val="006563E1"/>
    <w:rsid w:val="00656579"/>
    <w:rsid w:val="00656850"/>
    <w:rsid w:val="006577BB"/>
    <w:rsid w:val="006578F4"/>
    <w:rsid w:val="006609F9"/>
    <w:rsid w:val="006615A7"/>
    <w:rsid w:val="00661953"/>
    <w:rsid w:val="00662B1D"/>
    <w:rsid w:val="0066333A"/>
    <w:rsid w:val="00663437"/>
    <w:rsid w:val="00663BCE"/>
    <w:rsid w:val="00663CBB"/>
    <w:rsid w:val="0066480C"/>
    <w:rsid w:val="00664999"/>
    <w:rsid w:val="006658D7"/>
    <w:rsid w:val="00665A91"/>
    <w:rsid w:val="00665ADC"/>
    <w:rsid w:val="00666045"/>
    <w:rsid w:val="006661B7"/>
    <w:rsid w:val="0066646B"/>
    <w:rsid w:val="00666853"/>
    <w:rsid w:val="00666C94"/>
    <w:rsid w:val="00667416"/>
    <w:rsid w:val="006679CB"/>
    <w:rsid w:val="006701A6"/>
    <w:rsid w:val="00671105"/>
    <w:rsid w:val="00672711"/>
    <w:rsid w:val="00672910"/>
    <w:rsid w:val="00672FBF"/>
    <w:rsid w:val="0067381C"/>
    <w:rsid w:val="00673B6F"/>
    <w:rsid w:val="00673EB3"/>
    <w:rsid w:val="00674259"/>
    <w:rsid w:val="00674C63"/>
    <w:rsid w:val="00674C69"/>
    <w:rsid w:val="00675312"/>
    <w:rsid w:val="00675416"/>
    <w:rsid w:val="00676F93"/>
    <w:rsid w:val="006771C6"/>
    <w:rsid w:val="00677509"/>
    <w:rsid w:val="0067771C"/>
    <w:rsid w:val="00677CBF"/>
    <w:rsid w:val="00680072"/>
    <w:rsid w:val="006801A5"/>
    <w:rsid w:val="00680D4F"/>
    <w:rsid w:val="00681724"/>
    <w:rsid w:val="0068250E"/>
    <w:rsid w:val="00682801"/>
    <w:rsid w:val="00682D1B"/>
    <w:rsid w:val="00683E79"/>
    <w:rsid w:val="00683FF7"/>
    <w:rsid w:val="00684186"/>
    <w:rsid w:val="00684D68"/>
    <w:rsid w:val="00685191"/>
    <w:rsid w:val="006856C0"/>
    <w:rsid w:val="00685784"/>
    <w:rsid w:val="00686A99"/>
    <w:rsid w:val="00686D44"/>
    <w:rsid w:val="0068744C"/>
    <w:rsid w:val="00687786"/>
    <w:rsid w:val="00687BDB"/>
    <w:rsid w:val="00690579"/>
    <w:rsid w:val="00690969"/>
    <w:rsid w:val="006909B2"/>
    <w:rsid w:val="00691C3E"/>
    <w:rsid w:val="00692CBD"/>
    <w:rsid w:val="00693393"/>
    <w:rsid w:val="00693487"/>
    <w:rsid w:val="00693854"/>
    <w:rsid w:val="006939EF"/>
    <w:rsid w:val="0069428D"/>
    <w:rsid w:val="00694B93"/>
    <w:rsid w:val="00694E0A"/>
    <w:rsid w:val="00696974"/>
    <w:rsid w:val="00696E0F"/>
    <w:rsid w:val="00696F73"/>
    <w:rsid w:val="006974AA"/>
    <w:rsid w:val="006979D7"/>
    <w:rsid w:val="006A00C9"/>
    <w:rsid w:val="006A03DA"/>
    <w:rsid w:val="006A082A"/>
    <w:rsid w:val="006A0D0C"/>
    <w:rsid w:val="006A2238"/>
    <w:rsid w:val="006A263F"/>
    <w:rsid w:val="006A2CC3"/>
    <w:rsid w:val="006A2E89"/>
    <w:rsid w:val="006A3954"/>
    <w:rsid w:val="006A3BD5"/>
    <w:rsid w:val="006A3D6E"/>
    <w:rsid w:val="006A400B"/>
    <w:rsid w:val="006A4A96"/>
    <w:rsid w:val="006A4BD4"/>
    <w:rsid w:val="006A7223"/>
    <w:rsid w:val="006A7397"/>
    <w:rsid w:val="006A769E"/>
    <w:rsid w:val="006A7842"/>
    <w:rsid w:val="006B1151"/>
    <w:rsid w:val="006B125B"/>
    <w:rsid w:val="006B14CA"/>
    <w:rsid w:val="006B22F0"/>
    <w:rsid w:val="006B23CE"/>
    <w:rsid w:val="006B25D6"/>
    <w:rsid w:val="006B2949"/>
    <w:rsid w:val="006B42CC"/>
    <w:rsid w:val="006B4E50"/>
    <w:rsid w:val="006B4EBE"/>
    <w:rsid w:val="006B54B9"/>
    <w:rsid w:val="006B5559"/>
    <w:rsid w:val="006B56AC"/>
    <w:rsid w:val="006B57DB"/>
    <w:rsid w:val="006B5B84"/>
    <w:rsid w:val="006B6C48"/>
    <w:rsid w:val="006B6C88"/>
    <w:rsid w:val="006B7B5E"/>
    <w:rsid w:val="006C047F"/>
    <w:rsid w:val="006C1BF4"/>
    <w:rsid w:val="006C2D8D"/>
    <w:rsid w:val="006C3860"/>
    <w:rsid w:val="006C5107"/>
    <w:rsid w:val="006C56E7"/>
    <w:rsid w:val="006C5738"/>
    <w:rsid w:val="006C57A1"/>
    <w:rsid w:val="006C5CC0"/>
    <w:rsid w:val="006C68BF"/>
    <w:rsid w:val="006C6A21"/>
    <w:rsid w:val="006C7E0D"/>
    <w:rsid w:val="006C7E31"/>
    <w:rsid w:val="006D049E"/>
    <w:rsid w:val="006D057B"/>
    <w:rsid w:val="006D0824"/>
    <w:rsid w:val="006D0CF5"/>
    <w:rsid w:val="006D0FB2"/>
    <w:rsid w:val="006D1F76"/>
    <w:rsid w:val="006D23D9"/>
    <w:rsid w:val="006D3DEF"/>
    <w:rsid w:val="006D43D9"/>
    <w:rsid w:val="006D4537"/>
    <w:rsid w:val="006D5A95"/>
    <w:rsid w:val="006D626B"/>
    <w:rsid w:val="006E045A"/>
    <w:rsid w:val="006E0CED"/>
    <w:rsid w:val="006E1495"/>
    <w:rsid w:val="006E3F01"/>
    <w:rsid w:val="006E451E"/>
    <w:rsid w:val="006E468E"/>
    <w:rsid w:val="006E5B8F"/>
    <w:rsid w:val="006E73F0"/>
    <w:rsid w:val="006E7756"/>
    <w:rsid w:val="006F05A8"/>
    <w:rsid w:val="006F18CA"/>
    <w:rsid w:val="006F1A36"/>
    <w:rsid w:val="006F1FE2"/>
    <w:rsid w:val="006F2A26"/>
    <w:rsid w:val="006F3906"/>
    <w:rsid w:val="006F3ACC"/>
    <w:rsid w:val="006F51DB"/>
    <w:rsid w:val="006F588C"/>
    <w:rsid w:val="006F5A3C"/>
    <w:rsid w:val="006F5A8C"/>
    <w:rsid w:val="006F5BB3"/>
    <w:rsid w:val="006F5F1C"/>
    <w:rsid w:val="006F70D0"/>
    <w:rsid w:val="006F74B5"/>
    <w:rsid w:val="006F7EF2"/>
    <w:rsid w:val="00700291"/>
    <w:rsid w:val="00700618"/>
    <w:rsid w:val="00701727"/>
    <w:rsid w:val="00701754"/>
    <w:rsid w:val="00702306"/>
    <w:rsid w:val="00702839"/>
    <w:rsid w:val="007028BC"/>
    <w:rsid w:val="00702B1B"/>
    <w:rsid w:val="00702C60"/>
    <w:rsid w:val="00702D95"/>
    <w:rsid w:val="00704728"/>
    <w:rsid w:val="00704ED0"/>
    <w:rsid w:val="00705E9F"/>
    <w:rsid w:val="00705F15"/>
    <w:rsid w:val="0070694F"/>
    <w:rsid w:val="00706A8D"/>
    <w:rsid w:val="00706BDB"/>
    <w:rsid w:val="00706FCC"/>
    <w:rsid w:val="00707113"/>
    <w:rsid w:val="0070716D"/>
    <w:rsid w:val="00707AF2"/>
    <w:rsid w:val="00707C86"/>
    <w:rsid w:val="00707D36"/>
    <w:rsid w:val="00707DC7"/>
    <w:rsid w:val="00707DCB"/>
    <w:rsid w:val="00707E6E"/>
    <w:rsid w:val="00707F10"/>
    <w:rsid w:val="0071110A"/>
    <w:rsid w:val="007113A4"/>
    <w:rsid w:val="007115DF"/>
    <w:rsid w:val="00711CDC"/>
    <w:rsid w:val="007125F5"/>
    <w:rsid w:val="007126E0"/>
    <w:rsid w:val="00712B6C"/>
    <w:rsid w:val="00713A18"/>
    <w:rsid w:val="00713B33"/>
    <w:rsid w:val="00713C4C"/>
    <w:rsid w:val="007147D6"/>
    <w:rsid w:val="007152A0"/>
    <w:rsid w:val="0071545C"/>
    <w:rsid w:val="007160A1"/>
    <w:rsid w:val="007171A6"/>
    <w:rsid w:val="0071748F"/>
    <w:rsid w:val="00717985"/>
    <w:rsid w:val="00717E6C"/>
    <w:rsid w:val="007203F1"/>
    <w:rsid w:val="00720E86"/>
    <w:rsid w:val="00720F15"/>
    <w:rsid w:val="007217DD"/>
    <w:rsid w:val="00721D91"/>
    <w:rsid w:val="0072287F"/>
    <w:rsid w:val="007238E8"/>
    <w:rsid w:val="007244AC"/>
    <w:rsid w:val="007245A8"/>
    <w:rsid w:val="007246AF"/>
    <w:rsid w:val="00724B2C"/>
    <w:rsid w:val="0072596C"/>
    <w:rsid w:val="00725A04"/>
    <w:rsid w:val="00726244"/>
    <w:rsid w:val="0072684C"/>
    <w:rsid w:val="007272F1"/>
    <w:rsid w:val="007277BF"/>
    <w:rsid w:val="007308AE"/>
    <w:rsid w:val="00730A79"/>
    <w:rsid w:val="00731010"/>
    <w:rsid w:val="0073109F"/>
    <w:rsid w:val="007314F5"/>
    <w:rsid w:val="00731BD9"/>
    <w:rsid w:val="00731E6F"/>
    <w:rsid w:val="00732287"/>
    <w:rsid w:val="00733E34"/>
    <w:rsid w:val="00733F25"/>
    <w:rsid w:val="00733F44"/>
    <w:rsid w:val="007346F8"/>
    <w:rsid w:val="00734A76"/>
    <w:rsid w:val="007353E9"/>
    <w:rsid w:val="007356FA"/>
    <w:rsid w:val="007359BC"/>
    <w:rsid w:val="00735AAB"/>
    <w:rsid w:val="00735AB8"/>
    <w:rsid w:val="00736299"/>
    <w:rsid w:val="00736D2B"/>
    <w:rsid w:val="00736E03"/>
    <w:rsid w:val="0073712A"/>
    <w:rsid w:val="0073768B"/>
    <w:rsid w:val="007376BC"/>
    <w:rsid w:val="00741054"/>
    <w:rsid w:val="00741904"/>
    <w:rsid w:val="0074241E"/>
    <w:rsid w:val="00742892"/>
    <w:rsid w:val="00742BB9"/>
    <w:rsid w:val="00744566"/>
    <w:rsid w:val="00744D6A"/>
    <w:rsid w:val="00744DC7"/>
    <w:rsid w:val="00745394"/>
    <w:rsid w:val="007456A3"/>
    <w:rsid w:val="00745910"/>
    <w:rsid w:val="00746AEC"/>
    <w:rsid w:val="00746B8A"/>
    <w:rsid w:val="0074763B"/>
    <w:rsid w:val="0075003F"/>
    <w:rsid w:val="007503E2"/>
    <w:rsid w:val="00750854"/>
    <w:rsid w:val="00750CB5"/>
    <w:rsid w:val="00751269"/>
    <w:rsid w:val="0075176E"/>
    <w:rsid w:val="00751A0F"/>
    <w:rsid w:val="007535E1"/>
    <w:rsid w:val="007536BD"/>
    <w:rsid w:val="007536DC"/>
    <w:rsid w:val="00753D1C"/>
    <w:rsid w:val="00753DA1"/>
    <w:rsid w:val="00753DF9"/>
    <w:rsid w:val="007540DB"/>
    <w:rsid w:val="00754366"/>
    <w:rsid w:val="0075522B"/>
    <w:rsid w:val="00755B95"/>
    <w:rsid w:val="00755FC8"/>
    <w:rsid w:val="00756047"/>
    <w:rsid w:val="00756464"/>
    <w:rsid w:val="00756CA3"/>
    <w:rsid w:val="00756DFE"/>
    <w:rsid w:val="007579A7"/>
    <w:rsid w:val="007605F8"/>
    <w:rsid w:val="00760955"/>
    <w:rsid w:val="00760A87"/>
    <w:rsid w:val="00762014"/>
    <w:rsid w:val="00762B8A"/>
    <w:rsid w:val="00762BAC"/>
    <w:rsid w:val="00762DFC"/>
    <w:rsid w:val="00763470"/>
    <w:rsid w:val="0076374D"/>
    <w:rsid w:val="00763CD0"/>
    <w:rsid w:val="007649D9"/>
    <w:rsid w:val="00764F57"/>
    <w:rsid w:val="00765E52"/>
    <w:rsid w:val="00766099"/>
    <w:rsid w:val="007661DB"/>
    <w:rsid w:val="00766C61"/>
    <w:rsid w:val="00767314"/>
    <w:rsid w:val="007721B9"/>
    <w:rsid w:val="007736D4"/>
    <w:rsid w:val="00773A2D"/>
    <w:rsid w:val="00773C35"/>
    <w:rsid w:val="00773DAC"/>
    <w:rsid w:val="00773DE1"/>
    <w:rsid w:val="00774202"/>
    <w:rsid w:val="00774C47"/>
    <w:rsid w:val="0077509D"/>
    <w:rsid w:val="00775463"/>
    <w:rsid w:val="00775B78"/>
    <w:rsid w:val="00775CDB"/>
    <w:rsid w:val="00775E12"/>
    <w:rsid w:val="0077612E"/>
    <w:rsid w:val="00777380"/>
    <w:rsid w:val="007800D8"/>
    <w:rsid w:val="0078152E"/>
    <w:rsid w:val="00781D4A"/>
    <w:rsid w:val="007820E0"/>
    <w:rsid w:val="00782469"/>
    <w:rsid w:val="007829E2"/>
    <w:rsid w:val="007830B5"/>
    <w:rsid w:val="00783C73"/>
    <w:rsid w:val="00783EE8"/>
    <w:rsid w:val="0078492B"/>
    <w:rsid w:val="0078529B"/>
    <w:rsid w:val="0078577B"/>
    <w:rsid w:val="007857A5"/>
    <w:rsid w:val="0078687D"/>
    <w:rsid w:val="0078706F"/>
    <w:rsid w:val="00787649"/>
    <w:rsid w:val="00787A73"/>
    <w:rsid w:val="00787D1A"/>
    <w:rsid w:val="0079108B"/>
    <w:rsid w:val="0079235C"/>
    <w:rsid w:val="007923C3"/>
    <w:rsid w:val="00792444"/>
    <w:rsid w:val="00792B9B"/>
    <w:rsid w:val="00793465"/>
    <w:rsid w:val="00794702"/>
    <w:rsid w:val="00794964"/>
    <w:rsid w:val="00794BA8"/>
    <w:rsid w:val="00795044"/>
    <w:rsid w:val="0079555B"/>
    <w:rsid w:val="0079566D"/>
    <w:rsid w:val="00795726"/>
    <w:rsid w:val="00795DA0"/>
    <w:rsid w:val="00796056"/>
    <w:rsid w:val="00796261"/>
    <w:rsid w:val="007966C6"/>
    <w:rsid w:val="007968BE"/>
    <w:rsid w:val="00796AE3"/>
    <w:rsid w:val="00796E9A"/>
    <w:rsid w:val="00797288"/>
    <w:rsid w:val="00797660"/>
    <w:rsid w:val="007A0222"/>
    <w:rsid w:val="007A030D"/>
    <w:rsid w:val="007A0568"/>
    <w:rsid w:val="007A0E01"/>
    <w:rsid w:val="007A1485"/>
    <w:rsid w:val="007A245B"/>
    <w:rsid w:val="007A2704"/>
    <w:rsid w:val="007A2C92"/>
    <w:rsid w:val="007A40FC"/>
    <w:rsid w:val="007A45A8"/>
    <w:rsid w:val="007A4632"/>
    <w:rsid w:val="007A48EC"/>
    <w:rsid w:val="007A4C2E"/>
    <w:rsid w:val="007A55B5"/>
    <w:rsid w:val="007A61DD"/>
    <w:rsid w:val="007A68EA"/>
    <w:rsid w:val="007A75A8"/>
    <w:rsid w:val="007A783F"/>
    <w:rsid w:val="007A7EA3"/>
    <w:rsid w:val="007A7F79"/>
    <w:rsid w:val="007B037D"/>
    <w:rsid w:val="007B11B8"/>
    <w:rsid w:val="007B12FB"/>
    <w:rsid w:val="007B2088"/>
    <w:rsid w:val="007B21F4"/>
    <w:rsid w:val="007B2970"/>
    <w:rsid w:val="007B2D1B"/>
    <w:rsid w:val="007B2DCD"/>
    <w:rsid w:val="007B3344"/>
    <w:rsid w:val="007B38A9"/>
    <w:rsid w:val="007B485E"/>
    <w:rsid w:val="007B5231"/>
    <w:rsid w:val="007B57EE"/>
    <w:rsid w:val="007B64C4"/>
    <w:rsid w:val="007B77CE"/>
    <w:rsid w:val="007C1F60"/>
    <w:rsid w:val="007C2E0E"/>
    <w:rsid w:val="007C3015"/>
    <w:rsid w:val="007C35B9"/>
    <w:rsid w:val="007C385C"/>
    <w:rsid w:val="007C41AD"/>
    <w:rsid w:val="007C47F7"/>
    <w:rsid w:val="007C4BC8"/>
    <w:rsid w:val="007C4D0E"/>
    <w:rsid w:val="007C4D36"/>
    <w:rsid w:val="007C581B"/>
    <w:rsid w:val="007C6505"/>
    <w:rsid w:val="007C67D2"/>
    <w:rsid w:val="007C733F"/>
    <w:rsid w:val="007D1596"/>
    <w:rsid w:val="007D1822"/>
    <w:rsid w:val="007D20DE"/>
    <w:rsid w:val="007D28FA"/>
    <w:rsid w:val="007D3A13"/>
    <w:rsid w:val="007D41AA"/>
    <w:rsid w:val="007D4594"/>
    <w:rsid w:val="007D48E1"/>
    <w:rsid w:val="007D4D5B"/>
    <w:rsid w:val="007D5B43"/>
    <w:rsid w:val="007D668B"/>
    <w:rsid w:val="007D772E"/>
    <w:rsid w:val="007D7891"/>
    <w:rsid w:val="007D7916"/>
    <w:rsid w:val="007D7D73"/>
    <w:rsid w:val="007E06C4"/>
    <w:rsid w:val="007E06F3"/>
    <w:rsid w:val="007E07C1"/>
    <w:rsid w:val="007E22DA"/>
    <w:rsid w:val="007E25E7"/>
    <w:rsid w:val="007E2BEB"/>
    <w:rsid w:val="007E2EE6"/>
    <w:rsid w:val="007E40A0"/>
    <w:rsid w:val="007E546C"/>
    <w:rsid w:val="007E631A"/>
    <w:rsid w:val="007E791A"/>
    <w:rsid w:val="007E7925"/>
    <w:rsid w:val="007E7F86"/>
    <w:rsid w:val="007F028B"/>
    <w:rsid w:val="007F030D"/>
    <w:rsid w:val="007F0523"/>
    <w:rsid w:val="007F0761"/>
    <w:rsid w:val="007F0A96"/>
    <w:rsid w:val="007F0B28"/>
    <w:rsid w:val="007F1081"/>
    <w:rsid w:val="007F14E4"/>
    <w:rsid w:val="007F16A7"/>
    <w:rsid w:val="007F206F"/>
    <w:rsid w:val="007F29B4"/>
    <w:rsid w:val="007F2CFB"/>
    <w:rsid w:val="007F2F5A"/>
    <w:rsid w:val="007F39F0"/>
    <w:rsid w:val="007F3A31"/>
    <w:rsid w:val="007F4470"/>
    <w:rsid w:val="007F44FA"/>
    <w:rsid w:val="007F51CB"/>
    <w:rsid w:val="007F535C"/>
    <w:rsid w:val="007F56FD"/>
    <w:rsid w:val="007F5AA5"/>
    <w:rsid w:val="007F6C37"/>
    <w:rsid w:val="007F7372"/>
    <w:rsid w:val="008007D8"/>
    <w:rsid w:val="00800DFE"/>
    <w:rsid w:val="00801926"/>
    <w:rsid w:val="00801B73"/>
    <w:rsid w:val="00801D02"/>
    <w:rsid w:val="00801E6B"/>
    <w:rsid w:val="00802022"/>
    <w:rsid w:val="00802247"/>
    <w:rsid w:val="008022C1"/>
    <w:rsid w:val="00802BBA"/>
    <w:rsid w:val="00802C79"/>
    <w:rsid w:val="00802F0F"/>
    <w:rsid w:val="00802F30"/>
    <w:rsid w:val="008037C7"/>
    <w:rsid w:val="008037F5"/>
    <w:rsid w:val="008039DA"/>
    <w:rsid w:val="00803A9E"/>
    <w:rsid w:val="00804370"/>
    <w:rsid w:val="0080457E"/>
    <w:rsid w:val="008046FC"/>
    <w:rsid w:val="00804965"/>
    <w:rsid w:val="00804FB8"/>
    <w:rsid w:val="0080519D"/>
    <w:rsid w:val="008052D2"/>
    <w:rsid w:val="00805F16"/>
    <w:rsid w:val="008060BE"/>
    <w:rsid w:val="00806318"/>
    <w:rsid w:val="00806BF7"/>
    <w:rsid w:val="00806C59"/>
    <w:rsid w:val="008106F9"/>
    <w:rsid w:val="008109ED"/>
    <w:rsid w:val="00810ACD"/>
    <w:rsid w:val="008110A3"/>
    <w:rsid w:val="00811242"/>
    <w:rsid w:val="008113A9"/>
    <w:rsid w:val="00811620"/>
    <w:rsid w:val="00811BCD"/>
    <w:rsid w:val="0081280D"/>
    <w:rsid w:val="008137C4"/>
    <w:rsid w:val="0081433F"/>
    <w:rsid w:val="008146D0"/>
    <w:rsid w:val="008149F2"/>
    <w:rsid w:val="00814EF6"/>
    <w:rsid w:val="00815659"/>
    <w:rsid w:val="00815B1F"/>
    <w:rsid w:val="00815B53"/>
    <w:rsid w:val="0081600D"/>
    <w:rsid w:val="00817172"/>
    <w:rsid w:val="008176A4"/>
    <w:rsid w:val="00817722"/>
    <w:rsid w:val="00820FC8"/>
    <w:rsid w:val="00821CC1"/>
    <w:rsid w:val="008229CC"/>
    <w:rsid w:val="00823123"/>
    <w:rsid w:val="0082384C"/>
    <w:rsid w:val="00823A1C"/>
    <w:rsid w:val="00823CFE"/>
    <w:rsid w:val="00825094"/>
    <w:rsid w:val="008254EA"/>
    <w:rsid w:val="008258F0"/>
    <w:rsid w:val="008260E8"/>
    <w:rsid w:val="00826CBD"/>
    <w:rsid w:val="00826D8D"/>
    <w:rsid w:val="00827030"/>
    <w:rsid w:val="0082746F"/>
    <w:rsid w:val="00827AA5"/>
    <w:rsid w:val="00830590"/>
    <w:rsid w:val="0083087A"/>
    <w:rsid w:val="00830968"/>
    <w:rsid w:val="00830FB8"/>
    <w:rsid w:val="008316D9"/>
    <w:rsid w:val="00831796"/>
    <w:rsid w:val="008317BB"/>
    <w:rsid w:val="00831897"/>
    <w:rsid w:val="008320A7"/>
    <w:rsid w:val="008323F9"/>
    <w:rsid w:val="00832B57"/>
    <w:rsid w:val="00833AB1"/>
    <w:rsid w:val="008340D9"/>
    <w:rsid w:val="00834278"/>
    <w:rsid w:val="00834572"/>
    <w:rsid w:val="0083459F"/>
    <w:rsid w:val="00834C8C"/>
    <w:rsid w:val="00834D3F"/>
    <w:rsid w:val="00835157"/>
    <w:rsid w:val="00835650"/>
    <w:rsid w:val="008356B5"/>
    <w:rsid w:val="008369ED"/>
    <w:rsid w:val="00836A6A"/>
    <w:rsid w:val="00836CDC"/>
    <w:rsid w:val="0083793B"/>
    <w:rsid w:val="00837BE0"/>
    <w:rsid w:val="00840C7D"/>
    <w:rsid w:val="0084152E"/>
    <w:rsid w:val="008416A0"/>
    <w:rsid w:val="00841F0A"/>
    <w:rsid w:val="008428A6"/>
    <w:rsid w:val="00843112"/>
    <w:rsid w:val="00843BF1"/>
    <w:rsid w:val="00844648"/>
    <w:rsid w:val="00844796"/>
    <w:rsid w:val="00844C55"/>
    <w:rsid w:val="0084527D"/>
    <w:rsid w:val="00845599"/>
    <w:rsid w:val="00845DF7"/>
    <w:rsid w:val="00846256"/>
    <w:rsid w:val="00846485"/>
    <w:rsid w:val="0084697B"/>
    <w:rsid w:val="00846A25"/>
    <w:rsid w:val="00846A43"/>
    <w:rsid w:val="008478F5"/>
    <w:rsid w:val="00847B38"/>
    <w:rsid w:val="00847B53"/>
    <w:rsid w:val="00850DE6"/>
    <w:rsid w:val="00850EAB"/>
    <w:rsid w:val="00851262"/>
    <w:rsid w:val="00851BEB"/>
    <w:rsid w:val="00853076"/>
    <w:rsid w:val="008532A2"/>
    <w:rsid w:val="00853A71"/>
    <w:rsid w:val="00853EC9"/>
    <w:rsid w:val="0085407B"/>
    <w:rsid w:val="00854084"/>
    <w:rsid w:val="0085476E"/>
    <w:rsid w:val="0085553F"/>
    <w:rsid w:val="008560A6"/>
    <w:rsid w:val="008565D0"/>
    <w:rsid w:val="0086018C"/>
    <w:rsid w:val="008603B6"/>
    <w:rsid w:val="0086061A"/>
    <w:rsid w:val="00860D0B"/>
    <w:rsid w:val="008610E5"/>
    <w:rsid w:val="0086240F"/>
    <w:rsid w:val="00862D98"/>
    <w:rsid w:val="008644A0"/>
    <w:rsid w:val="00864F06"/>
    <w:rsid w:val="00864F4E"/>
    <w:rsid w:val="00865850"/>
    <w:rsid w:val="008658BF"/>
    <w:rsid w:val="00865951"/>
    <w:rsid w:val="00865DD1"/>
    <w:rsid w:val="00866338"/>
    <w:rsid w:val="0086688C"/>
    <w:rsid w:val="008669EE"/>
    <w:rsid w:val="00866B7E"/>
    <w:rsid w:val="00867F4E"/>
    <w:rsid w:val="00870075"/>
    <w:rsid w:val="0087011C"/>
    <w:rsid w:val="00870F22"/>
    <w:rsid w:val="008710A4"/>
    <w:rsid w:val="00871315"/>
    <w:rsid w:val="00871316"/>
    <w:rsid w:val="008738F2"/>
    <w:rsid w:val="008751CB"/>
    <w:rsid w:val="0087556A"/>
    <w:rsid w:val="00875B22"/>
    <w:rsid w:val="00875D37"/>
    <w:rsid w:val="00875EC3"/>
    <w:rsid w:val="00876270"/>
    <w:rsid w:val="008762A1"/>
    <w:rsid w:val="0087653D"/>
    <w:rsid w:val="00876AB6"/>
    <w:rsid w:val="008772C0"/>
    <w:rsid w:val="008775A4"/>
    <w:rsid w:val="008812F6"/>
    <w:rsid w:val="008818DB"/>
    <w:rsid w:val="00881BC7"/>
    <w:rsid w:val="00881EEE"/>
    <w:rsid w:val="008826F0"/>
    <w:rsid w:val="00884E26"/>
    <w:rsid w:val="00884F22"/>
    <w:rsid w:val="00885067"/>
    <w:rsid w:val="00885845"/>
    <w:rsid w:val="00885AFA"/>
    <w:rsid w:val="00886909"/>
    <w:rsid w:val="00890072"/>
    <w:rsid w:val="00890114"/>
    <w:rsid w:val="008903CB"/>
    <w:rsid w:val="0089088E"/>
    <w:rsid w:val="00890DEF"/>
    <w:rsid w:val="0089128F"/>
    <w:rsid w:val="00892014"/>
    <w:rsid w:val="00893D36"/>
    <w:rsid w:val="00893FC3"/>
    <w:rsid w:val="00894071"/>
    <w:rsid w:val="0089483A"/>
    <w:rsid w:val="00895111"/>
    <w:rsid w:val="008954B6"/>
    <w:rsid w:val="00895648"/>
    <w:rsid w:val="008959C6"/>
    <w:rsid w:val="00896479"/>
    <w:rsid w:val="008966B1"/>
    <w:rsid w:val="00897137"/>
    <w:rsid w:val="0089760D"/>
    <w:rsid w:val="00897731"/>
    <w:rsid w:val="00897C3C"/>
    <w:rsid w:val="008A0AFD"/>
    <w:rsid w:val="008A0BB4"/>
    <w:rsid w:val="008A19F6"/>
    <w:rsid w:val="008A1B82"/>
    <w:rsid w:val="008A1F7A"/>
    <w:rsid w:val="008A2047"/>
    <w:rsid w:val="008A2707"/>
    <w:rsid w:val="008A2F94"/>
    <w:rsid w:val="008A448B"/>
    <w:rsid w:val="008A48CE"/>
    <w:rsid w:val="008A5035"/>
    <w:rsid w:val="008A5B17"/>
    <w:rsid w:val="008A5BA6"/>
    <w:rsid w:val="008A5C8D"/>
    <w:rsid w:val="008A6031"/>
    <w:rsid w:val="008A665F"/>
    <w:rsid w:val="008A6FA2"/>
    <w:rsid w:val="008A719A"/>
    <w:rsid w:val="008A732A"/>
    <w:rsid w:val="008A77FD"/>
    <w:rsid w:val="008A7889"/>
    <w:rsid w:val="008A7CC1"/>
    <w:rsid w:val="008B09A9"/>
    <w:rsid w:val="008B122D"/>
    <w:rsid w:val="008B124F"/>
    <w:rsid w:val="008B1852"/>
    <w:rsid w:val="008B25B5"/>
    <w:rsid w:val="008B2A3F"/>
    <w:rsid w:val="008B2B59"/>
    <w:rsid w:val="008B31E2"/>
    <w:rsid w:val="008B327E"/>
    <w:rsid w:val="008B3346"/>
    <w:rsid w:val="008B33C2"/>
    <w:rsid w:val="008B3502"/>
    <w:rsid w:val="008B3740"/>
    <w:rsid w:val="008B37E1"/>
    <w:rsid w:val="008B38E3"/>
    <w:rsid w:val="008B49D9"/>
    <w:rsid w:val="008B4D0C"/>
    <w:rsid w:val="008B4FEB"/>
    <w:rsid w:val="008B505C"/>
    <w:rsid w:val="008B5871"/>
    <w:rsid w:val="008B5E01"/>
    <w:rsid w:val="008B6FF5"/>
    <w:rsid w:val="008B72E5"/>
    <w:rsid w:val="008B7AA9"/>
    <w:rsid w:val="008C2466"/>
    <w:rsid w:val="008C24DD"/>
    <w:rsid w:val="008C2C2B"/>
    <w:rsid w:val="008C2D3A"/>
    <w:rsid w:val="008C32D7"/>
    <w:rsid w:val="008C34F3"/>
    <w:rsid w:val="008C4259"/>
    <w:rsid w:val="008C4D8B"/>
    <w:rsid w:val="008C50D0"/>
    <w:rsid w:val="008C5322"/>
    <w:rsid w:val="008C58C4"/>
    <w:rsid w:val="008C623C"/>
    <w:rsid w:val="008C67E8"/>
    <w:rsid w:val="008C6E7E"/>
    <w:rsid w:val="008C7026"/>
    <w:rsid w:val="008C7F9C"/>
    <w:rsid w:val="008C7FD8"/>
    <w:rsid w:val="008D04AD"/>
    <w:rsid w:val="008D0B2B"/>
    <w:rsid w:val="008D0DDC"/>
    <w:rsid w:val="008D0FB0"/>
    <w:rsid w:val="008D2EDB"/>
    <w:rsid w:val="008D36A3"/>
    <w:rsid w:val="008D3850"/>
    <w:rsid w:val="008D491C"/>
    <w:rsid w:val="008D4BF8"/>
    <w:rsid w:val="008D6146"/>
    <w:rsid w:val="008D7BB1"/>
    <w:rsid w:val="008D7FBE"/>
    <w:rsid w:val="008E0B33"/>
    <w:rsid w:val="008E0D6F"/>
    <w:rsid w:val="008E141A"/>
    <w:rsid w:val="008E1C98"/>
    <w:rsid w:val="008E22F8"/>
    <w:rsid w:val="008E23D7"/>
    <w:rsid w:val="008E2BB1"/>
    <w:rsid w:val="008E2EB1"/>
    <w:rsid w:val="008E34D9"/>
    <w:rsid w:val="008E4105"/>
    <w:rsid w:val="008E41FC"/>
    <w:rsid w:val="008E431E"/>
    <w:rsid w:val="008E4C90"/>
    <w:rsid w:val="008E5101"/>
    <w:rsid w:val="008E72D8"/>
    <w:rsid w:val="008E751D"/>
    <w:rsid w:val="008E759B"/>
    <w:rsid w:val="008E7932"/>
    <w:rsid w:val="008E7F6B"/>
    <w:rsid w:val="008F05B8"/>
    <w:rsid w:val="008F1457"/>
    <w:rsid w:val="008F19E7"/>
    <w:rsid w:val="008F2358"/>
    <w:rsid w:val="008F267C"/>
    <w:rsid w:val="008F28D1"/>
    <w:rsid w:val="008F3E5B"/>
    <w:rsid w:val="008F42BB"/>
    <w:rsid w:val="008F45BC"/>
    <w:rsid w:val="008F4D01"/>
    <w:rsid w:val="008F53FF"/>
    <w:rsid w:val="008F5B19"/>
    <w:rsid w:val="008F5B1E"/>
    <w:rsid w:val="008F6909"/>
    <w:rsid w:val="008F6A11"/>
    <w:rsid w:val="008F6F46"/>
    <w:rsid w:val="008F7424"/>
    <w:rsid w:val="008F7523"/>
    <w:rsid w:val="008F7ADC"/>
    <w:rsid w:val="00900166"/>
    <w:rsid w:val="00900F6E"/>
    <w:rsid w:val="00901263"/>
    <w:rsid w:val="009020FC"/>
    <w:rsid w:val="00902614"/>
    <w:rsid w:val="009028CE"/>
    <w:rsid w:val="00902BB0"/>
    <w:rsid w:val="00902DDC"/>
    <w:rsid w:val="009031C1"/>
    <w:rsid w:val="009037E3"/>
    <w:rsid w:val="009041EC"/>
    <w:rsid w:val="00904268"/>
    <w:rsid w:val="00904A5E"/>
    <w:rsid w:val="00904ABA"/>
    <w:rsid w:val="00905F5D"/>
    <w:rsid w:val="0090653F"/>
    <w:rsid w:val="00906788"/>
    <w:rsid w:val="009067F1"/>
    <w:rsid w:val="00907996"/>
    <w:rsid w:val="0091024A"/>
    <w:rsid w:val="00910580"/>
    <w:rsid w:val="00910A0E"/>
    <w:rsid w:val="00910A71"/>
    <w:rsid w:val="00910C9C"/>
    <w:rsid w:val="009116C8"/>
    <w:rsid w:val="00913123"/>
    <w:rsid w:val="00913262"/>
    <w:rsid w:val="009133C3"/>
    <w:rsid w:val="00914404"/>
    <w:rsid w:val="00914F07"/>
    <w:rsid w:val="00915672"/>
    <w:rsid w:val="009157A9"/>
    <w:rsid w:val="0091580B"/>
    <w:rsid w:val="00915E26"/>
    <w:rsid w:val="009160FC"/>
    <w:rsid w:val="0091623E"/>
    <w:rsid w:val="00916A3F"/>
    <w:rsid w:val="00917074"/>
    <w:rsid w:val="00917580"/>
    <w:rsid w:val="00920224"/>
    <w:rsid w:val="00920447"/>
    <w:rsid w:val="00920864"/>
    <w:rsid w:val="009214BC"/>
    <w:rsid w:val="00921505"/>
    <w:rsid w:val="009218BD"/>
    <w:rsid w:val="00921A61"/>
    <w:rsid w:val="009223D3"/>
    <w:rsid w:val="00923613"/>
    <w:rsid w:val="0092395E"/>
    <w:rsid w:val="00923B84"/>
    <w:rsid w:val="00923C86"/>
    <w:rsid w:val="00923D6F"/>
    <w:rsid w:val="00923E8C"/>
    <w:rsid w:val="00923EE1"/>
    <w:rsid w:val="00924102"/>
    <w:rsid w:val="0092417B"/>
    <w:rsid w:val="00924735"/>
    <w:rsid w:val="009248CB"/>
    <w:rsid w:val="00925AEB"/>
    <w:rsid w:val="00925B2B"/>
    <w:rsid w:val="00925B43"/>
    <w:rsid w:val="009261A4"/>
    <w:rsid w:val="009270FD"/>
    <w:rsid w:val="00927172"/>
    <w:rsid w:val="00927994"/>
    <w:rsid w:val="00927D15"/>
    <w:rsid w:val="00927FE6"/>
    <w:rsid w:val="009304DA"/>
    <w:rsid w:val="009311D2"/>
    <w:rsid w:val="00931AC5"/>
    <w:rsid w:val="00932D44"/>
    <w:rsid w:val="00932F5D"/>
    <w:rsid w:val="0093388A"/>
    <w:rsid w:val="009339B1"/>
    <w:rsid w:val="00933A48"/>
    <w:rsid w:val="00933F4F"/>
    <w:rsid w:val="0093498C"/>
    <w:rsid w:val="00934BA5"/>
    <w:rsid w:val="00934EC0"/>
    <w:rsid w:val="009354D0"/>
    <w:rsid w:val="0093592B"/>
    <w:rsid w:val="009359E8"/>
    <w:rsid w:val="00936788"/>
    <w:rsid w:val="009369A2"/>
    <w:rsid w:val="00936B9F"/>
    <w:rsid w:val="00937B9C"/>
    <w:rsid w:val="00940B65"/>
    <w:rsid w:val="00940E4A"/>
    <w:rsid w:val="009438FC"/>
    <w:rsid w:val="00943E8C"/>
    <w:rsid w:val="0094574B"/>
    <w:rsid w:val="00945B90"/>
    <w:rsid w:val="0094691B"/>
    <w:rsid w:val="00946AEC"/>
    <w:rsid w:val="00946D33"/>
    <w:rsid w:val="009479B3"/>
    <w:rsid w:val="00947B5E"/>
    <w:rsid w:val="00947CB4"/>
    <w:rsid w:val="00950849"/>
    <w:rsid w:val="00950CE0"/>
    <w:rsid w:val="0095107D"/>
    <w:rsid w:val="00951253"/>
    <w:rsid w:val="009514CF"/>
    <w:rsid w:val="00951E1C"/>
    <w:rsid w:val="009521A2"/>
    <w:rsid w:val="00952279"/>
    <w:rsid w:val="00952CD6"/>
    <w:rsid w:val="00953848"/>
    <w:rsid w:val="00953B91"/>
    <w:rsid w:val="00953F02"/>
    <w:rsid w:val="00955B9F"/>
    <w:rsid w:val="00955F02"/>
    <w:rsid w:val="00955FFA"/>
    <w:rsid w:val="009568AA"/>
    <w:rsid w:val="00956F5F"/>
    <w:rsid w:val="00961BAD"/>
    <w:rsid w:val="0096202D"/>
    <w:rsid w:val="009625D9"/>
    <w:rsid w:val="00962B55"/>
    <w:rsid w:val="00962F64"/>
    <w:rsid w:val="00963584"/>
    <w:rsid w:val="00965254"/>
    <w:rsid w:val="0096554C"/>
    <w:rsid w:val="009657E9"/>
    <w:rsid w:val="00966E78"/>
    <w:rsid w:val="0096799A"/>
    <w:rsid w:val="00967FC2"/>
    <w:rsid w:val="009705CA"/>
    <w:rsid w:val="00970E3F"/>
    <w:rsid w:val="0097208E"/>
    <w:rsid w:val="009723B2"/>
    <w:rsid w:val="0097259B"/>
    <w:rsid w:val="00972CB0"/>
    <w:rsid w:val="00972D91"/>
    <w:rsid w:val="00972EB8"/>
    <w:rsid w:val="009730C9"/>
    <w:rsid w:val="00973760"/>
    <w:rsid w:val="00973EB6"/>
    <w:rsid w:val="00974236"/>
    <w:rsid w:val="0097428A"/>
    <w:rsid w:val="009763F7"/>
    <w:rsid w:val="009776F7"/>
    <w:rsid w:val="00977DAB"/>
    <w:rsid w:val="0098086F"/>
    <w:rsid w:val="00980D69"/>
    <w:rsid w:val="00981910"/>
    <w:rsid w:val="00981BDC"/>
    <w:rsid w:val="00981C19"/>
    <w:rsid w:val="009821D5"/>
    <w:rsid w:val="009823EC"/>
    <w:rsid w:val="009823F3"/>
    <w:rsid w:val="00983616"/>
    <w:rsid w:val="00983631"/>
    <w:rsid w:val="00983910"/>
    <w:rsid w:val="00983A5B"/>
    <w:rsid w:val="00984312"/>
    <w:rsid w:val="009854C3"/>
    <w:rsid w:val="009854D8"/>
    <w:rsid w:val="009863B4"/>
    <w:rsid w:val="009864FE"/>
    <w:rsid w:val="009868D7"/>
    <w:rsid w:val="00986DE8"/>
    <w:rsid w:val="009875A2"/>
    <w:rsid w:val="009901F2"/>
    <w:rsid w:val="00990778"/>
    <w:rsid w:val="00990986"/>
    <w:rsid w:val="0099098E"/>
    <w:rsid w:val="00990A58"/>
    <w:rsid w:val="00991A91"/>
    <w:rsid w:val="00991AFF"/>
    <w:rsid w:val="00992195"/>
    <w:rsid w:val="00992A1B"/>
    <w:rsid w:val="00992CFE"/>
    <w:rsid w:val="009930EE"/>
    <w:rsid w:val="00993854"/>
    <w:rsid w:val="00994648"/>
    <w:rsid w:val="009948C1"/>
    <w:rsid w:val="00995044"/>
    <w:rsid w:val="00995A3A"/>
    <w:rsid w:val="00995C36"/>
    <w:rsid w:val="00995D1A"/>
    <w:rsid w:val="00995EC0"/>
    <w:rsid w:val="009965F9"/>
    <w:rsid w:val="0099670A"/>
    <w:rsid w:val="00996734"/>
    <w:rsid w:val="009969E8"/>
    <w:rsid w:val="00996E7B"/>
    <w:rsid w:val="0099716D"/>
    <w:rsid w:val="00997C87"/>
    <w:rsid w:val="009A01E1"/>
    <w:rsid w:val="009A03F6"/>
    <w:rsid w:val="009A064C"/>
    <w:rsid w:val="009A16E0"/>
    <w:rsid w:val="009A1969"/>
    <w:rsid w:val="009A1D29"/>
    <w:rsid w:val="009A1E88"/>
    <w:rsid w:val="009A2166"/>
    <w:rsid w:val="009A24E0"/>
    <w:rsid w:val="009A2530"/>
    <w:rsid w:val="009A27E1"/>
    <w:rsid w:val="009A2CF9"/>
    <w:rsid w:val="009A48D8"/>
    <w:rsid w:val="009A48E1"/>
    <w:rsid w:val="009A5594"/>
    <w:rsid w:val="009A5701"/>
    <w:rsid w:val="009A5B78"/>
    <w:rsid w:val="009A60C4"/>
    <w:rsid w:val="009A6110"/>
    <w:rsid w:val="009A612E"/>
    <w:rsid w:val="009A69DA"/>
    <w:rsid w:val="009A6C38"/>
    <w:rsid w:val="009A7253"/>
    <w:rsid w:val="009A7306"/>
    <w:rsid w:val="009A7322"/>
    <w:rsid w:val="009A7F8E"/>
    <w:rsid w:val="009A7F9B"/>
    <w:rsid w:val="009B0543"/>
    <w:rsid w:val="009B0A2A"/>
    <w:rsid w:val="009B0FA1"/>
    <w:rsid w:val="009B18CC"/>
    <w:rsid w:val="009B1930"/>
    <w:rsid w:val="009B1C78"/>
    <w:rsid w:val="009B3670"/>
    <w:rsid w:val="009B3D77"/>
    <w:rsid w:val="009B3FB9"/>
    <w:rsid w:val="009B4570"/>
    <w:rsid w:val="009B4678"/>
    <w:rsid w:val="009B49A1"/>
    <w:rsid w:val="009B589F"/>
    <w:rsid w:val="009B5921"/>
    <w:rsid w:val="009B5989"/>
    <w:rsid w:val="009B5AAC"/>
    <w:rsid w:val="009B5B96"/>
    <w:rsid w:val="009B5E3D"/>
    <w:rsid w:val="009B6DC8"/>
    <w:rsid w:val="009B7034"/>
    <w:rsid w:val="009B7466"/>
    <w:rsid w:val="009C060D"/>
    <w:rsid w:val="009C0C1D"/>
    <w:rsid w:val="009C0C4F"/>
    <w:rsid w:val="009C0E53"/>
    <w:rsid w:val="009C1804"/>
    <w:rsid w:val="009C1BCC"/>
    <w:rsid w:val="009C1F08"/>
    <w:rsid w:val="009C2542"/>
    <w:rsid w:val="009C2DC6"/>
    <w:rsid w:val="009C37B9"/>
    <w:rsid w:val="009C45C4"/>
    <w:rsid w:val="009C4EDB"/>
    <w:rsid w:val="009C4F20"/>
    <w:rsid w:val="009C530C"/>
    <w:rsid w:val="009C539B"/>
    <w:rsid w:val="009C5C73"/>
    <w:rsid w:val="009C5E34"/>
    <w:rsid w:val="009C6D67"/>
    <w:rsid w:val="009C76E8"/>
    <w:rsid w:val="009C7DC3"/>
    <w:rsid w:val="009D12F4"/>
    <w:rsid w:val="009D2459"/>
    <w:rsid w:val="009D296C"/>
    <w:rsid w:val="009D3CB3"/>
    <w:rsid w:val="009D3E11"/>
    <w:rsid w:val="009D4BE8"/>
    <w:rsid w:val="009D6980"/>
    <w:rsid w:val="009D6D8D"/>
    <w:rsid w:val="009D715A"/>
    <w:rsid w:val="009D72E1"/>
    <w:rsid w:val="009E0F43"/>
    <w:rsid w:val="009E11AA"/>
    <w:rsid w:val="009E1F23"/>
    <w:rsid w:val="009E2AEE"/>
    <w:rsid w:val="009E2E6B"/>
    <w:rsid w:val="009E3591"/>
    <w:rsid w:val="009E36B4"/>
    <w:rsid w:val="009E3BD4"/>
    <w:rsid w:val="009E403E"/>
    <w:rsid w:val="009E4EA9"/>
    <w:rsid w:val="009E5802"/>
    <w:rsid w:val="009E584F"/>
    <w:rsid w:val="009E5D5A"/>
    <w:rsid w:val="009E60E5"/>
    <w:rsid w:val="009E6A1F"/>
    <w:rsid w:val="009E7D5C"/>
    <w:rsid w:val="009E7E0D"/>
    <w:rsid w:val="009F0708"/>
    <w:rsid w:val="009F0EA1"/>
    <w:rsid w:val="009F0F2E"/>
    <w:rsid w:val="009F15AF"/>
    <w:rsid w:val="009F168E"/>
    <w:rsid w:val="009F1D5D"/>
    <w:rsid w:val="009F2010"/>
    <w:rsid w:val="009F25C7"/>
    <w:rsid w:val="009F2CE7"/>
    <w:rsid w:val="009F2F5D"/>
    <w:rsid w:val="009F4357"/>
    <w:rsid w:val="009F6BA3"/>
    <w:rsid w:val="009F7121"/>
    <w:rsid w:val="009F773E"/>
    <w:rsid w:val="009F7B91"/>
    <w:rsid w:val="00A00062"/>
    <w:rsid w:val="00A00C24"/>
    <w:rsid w:val="00A015D2"/>
    <w:rsid w:val="00A02138"/>
    <w:rsid w:val="00A022E9"/>
    <w:rsid w:val="00A02530"/>
    <w:rsid w:val="00A02A50"/>
    <w:rsid w:val="00A02DFF"/>
    <w:rsid w:val="00A02F04"/>
    <w:rsid w:val="00A031C5"/>
    <w:rsid w:val="00A0333D"/>
    <w:rsid w:val="00A037A7"/>
    <w:rsid w:val="00A03FCF"/>
    <w:rsid w:val="00A041E9"/>
    <w:rsid w:val="00A05211"/>
    <w:rsid w:val="00A0637D"/>
    <w:rsid w:val="00A06C67"/>
    <w:rsid w:val="00A075E5"/>
    <w:rsid w:val="00A079EB"/>
    <w:rsid w:val="00A07BA5"/>
    <w:rsid w:val="00A07BDD"/>
    <w:rsid w:val="00A10388"/>
    <w:rsid w:val="00A10C47"/>
    <w:rsid w:val="00A10F50"/>
    <w:rsid w:val="00A11143"/>
    <w:rsid w:val="00A1136F"/>
    <w:rsid w:val="00A11C1E"/>
    <w:rsid w:val="00A11EFF"/>
    <w:rsid w:val="00A12657"/>
    <w:rsid w:val="00A129DF"/>
    <w:rsid w:val="00A12B5E"/>
    <w:rsid w:val="00A12CA1"/>
    <w:rsid w:val="00A12D76"/>
    <w:rsid w:val="00A1399E"/>
    <w:rsid w:val="00A13BC6"/>
    <w:rsid w:val="00A15324"/>
    <w:rsid w:val="00A1588F"/>
    <w:rsid w:val="00A15D92"/>
    <w:rsid w:val="00A1608F"/>
    <w:rsid w:val="00A162B9"/>
    <w:rsid w:val="00A16825"/>
    <w:rsid w:val="00A16B55"/>
    <w:rsid w:val="00A17E10"/>
    <w:rsid w:val="00A201EE"/>
    <w:rsid w:val="00A20ADF"/>
    <w:rsid w:val="00A210A5"/>
    <w:rsid w:val="00A21D18"/>
    <w:rsid w:val="00A22D71"/>
    <w:rsid w:val="00A23082"/>
    <w:rsid w:val="00A234BC"/>
    <w:rsid w:val="00A238BB"/>
    <w:rsid w:val="00A23AC2"/>
    <w:rsid w:val="00A23AD6"/>
    <w:rsid w:val="00A23F6F"/>
    <w:rsid w:val="00A24345"/>
    <w:rsid w:val="00A24517"/>
    <w:rsid w:val="00A24EEC"/>
    <w:rsid w:val="00A2531E"/>
    <w:rsid w:val="00A25AC0"/>
    <w:rsid w:val="00A25C7D"/>
    <w:rsid w:val="00A25F1C"/>
    <w:rsid w:val="00A2671D"/>
    <w:rsid w:val="00A26911"/>
    <w:rsid w:val="00A26A64"/>
    <w:rsid w:val="00A276A7"/>
    <w:rsid w:val="00A300A2"/>
    <w:rsid w:val="00A3058B"/>
    <w:rsid w:val="00A31240"/>
    <w:rsid w:val="00A32152"/>
    <w:rsid w:val="00A329C7"/>
    <w:rsid w:val="00A3320A"/>
    <w:rsid w:val="00A33A24"/>
    <w:rsid w:val="00A34B91"/>
    <w:rsid w:val="00A350F7"/>
    <w:rsid w:val="00A35569"/>
    <w:rsid w:val="00A3587C"/>
    <w:rsid w:val="00A36281"/>
    <w:rsid w:val="00A364DC"/>
    <w:rsid w:val="00A36E76"/>
    <w:rsid w:val="00A36EFC"/>
    <w:rsid w:val="00A3732C"/>
    <w:rsid w:val="00A3745E"/>
    <w:rsid w:val="00A404D4"/>
    <w:rsid w:val="00A40958"/>
    <w:rsid w:val="00A40F47"/>
    <w:rsid w:val="00A410D6"/>
    <w:rsid w:val="00A415F2"/>
    <w:rsid w:val="00A41F8D"/>
    <w:rsid w:val="00A42325"/>
    <w:rsid w:val="00A42B19"/>
    <w:rsid w:val="00A42D76"/>
    <w:rsid w:val="00A431F0"/>
    <w:rsid w:val="00A4386A"/>
    <w:rsid w:val="00A43971"/>
    <w:rsid w:val="00A43BBD"/>
    <w:rsid w:val="00A43E10"/>
    <w:rsid w:val="00A44ADD"/>
    <w:rsid w:val="00A44E3E"/>
    <w:rsid w:val="00A4514B"/>
    <w:rsid w:val="00A45447"/>
    <w:rsid w:val="00A454BC"/>
    <w:rsid w:val="00A45852"/>
    <w:rsid w:val="00A468DC"/>
    <w:rsid w:val="00A46E9B"/>
    <w:rsid w:val="00A470B9"/>
    <w:rsid w:val="00A47A59"/>
    <w:rsid w:val="00A501CF"/>
    <w:rsid w:val="00A504D6"/>
    <w:rsid w:val="00A50CB9"/>
    <w:rsid w:val="00A51D0F"/>
    <w:rsid w:val="00A51D42"/>
    <w:rsid w:val="00A522A2"/>
    <w:rsid w:val="00A52401"/>
    <w:rsid w:val="00A52753"/>
    <w:rsid w:val="00A52917"/>
    <w:rsid w:val="00A52BBA"/>
    <w:rsid w:val="00A5352E"/>
    <w:rsid w:val="00A53A8F"/>
    <w:rsid w:val="00A54073"/>
    <w:rsid w:val="00A548F8"/>
    <w:rsid w:val="00A5498B"/>
    <w:rsid w:val="00A54CE6"/>
    <w:rsid w:val="00A55776"/>
    <w:rsid w:val="00A56A95"/>
    <w:rsid w:val="00A570A1"/>
    <w:rsid w:val="00A57694"/>
    <w:rsid w:val="00A57F5C"/>
    <w:rsid w:val="00A60545"/>
    <w:rsid w:val="00A617C9"/>
    <w:rsid w:val="00A6180C"/>
    <w:rsid w:val="00A6203A"/>
    <w:rsid w:val="00A632F1"/>
    <w:rsid w:val="00A63BA2"/>
    <w:rsid w:val="00A63FC7"/>
    <w:rsid w:val="00A65380"/>
    <w:rsid w:val="00A65DC2"/>
    <w:rsid w:val="00A65F93"/>
    <w:rsid w:val="00A6696A"/>
    <w:rsid w:val="00A6736E"/>
    <w:rsid w:val="00A673A5"/>
    <w:rsid w:val="00A70347"/>
    <w:rsid w:val="00A71675"/>
    <w:rsid w:val="00A71B64"/>
    <w:rsid w:val="00A720D8"/>
    <w:rsid w:val="00A7319B"/>
    <w:rsid w:val="00A73EE8"/>
    <w:rsid w:val="00A749FD"/>
    <w:rsid w:val="00A753C7"/>
    <w:rsid w:val="00A75960"/>
    <w:rsid w:val="00A75CBF"/>
    <w:rsid w:val="00A762DC"/>
    <w:rsid w:val="00A7647C"/>
    <w:rsid w:val="00A76606"/>
    <w:rsid w:val="00A76D3B"/>
    <w:rsid w:val="00A779C8"/>
    <w:rsid w:val="00A80807"/>
    <w:rsid w:val="00A811E3"/>
    <w:rsid w:val="00A81284"/>
    <w:rsid w:val="00A818C5"/>
    <w:rsid w:val="00A81E2F"/>
    <w:rsid w:val="00A8206C"/>
    <w:rsid w:val="00A82153"/>
    <w:rsid w:val="00A826F2"/>
    <w:rsid w:val="00A82977"/>
    <w:rsid w:val="00A829B8"/>
    <w:rsid w:val="00A82E21"/>
    <w:rsid w:val="00A837E4"/>
    <w:rsid w:val="00A83895"/>
    <w:rsid w:val="00A848A9"/>
    <w:rsid w:val="00A85217"/>
    <w:rsid w:val="00A8564D"/>
    <w:rsid w:val="00A857BE"/>
    <w:rsid w:val="00A8583C"/>
    <w:rsid w:val="00A85C0A"/>
    <w:rsid w:val="00A85C66"/>
    <w:rsid w:val="00A86555"/>
    <w:rsid w:val="00A86755"/>
    <w:rsid w:val="00A867F2"/>
    <w:rsid w:val="00A86B0B"/>
    <w:rsid w:val="00A87769"/>
    <w:rsid w:val="00A907EA"/>
    <w:rsid w:val="00A90CCA"/>
    <w:rsid w:val="00A91947"/>
    <w:rsid w:val="00A91EF1"/>
    <w:rsid w:val="00A92A6A"/>
    <w:rsid w:val="00A92E00"/>
    <w:rsid w:val="00A931BB"/>
    <w:rsid w:val="00A936C1"/>
    <w:rsid w:val="00A93AB9"/>
    <w:rsid w:val="00A945C1"/>
    <w:rsid w:val="00A9626B"/>
    <w:rsid w:val="00A979E8"/>
    <w:rsid w:val="00A97A92"/>
    <w:rsid w:val="00AA0081"/>
    <w:rsid w:val="00AA05BC"/>
    <w:rsid w:val="00AA05EF"/>
    <w:rsid w:val="00AA0BCC"/>
    <w:rsid w:val="00AA0EDE"/>
    <w:rsid w:val="00AA126E"/>
    <w:rsid w:val="00AA16BF"/>
    <w:rsid w:val="00AA194F"/>
    <w:rsid w:val="00AA2CC9"/>
    <w:rsid w:val="00AA3142"/>
    <w:rsid w:val="00AA346B"/>
    <w:rsid w:val="00AA3AAC"/>
    <w:rsid w:val="00AA4009"/>
    <w:rsid w:val="00AA4513"/>
    <w:rsid w:val="00AA4ACA"/>
    <w:rsid w:val="00AA5349"/>
    <w:rsid w:val="00AA5594"/>
    <w:rsid w:val="00AA5C80"/>
    <w:rsid w:val="00AA5C89"/>
    <w:rsid w:val="00AA7EDF"/>
    <w:rsid w:val="00AB0490"/>
    <w:rsid w:val="00AB096E"/>
    <w:rsid w:val="00AB1126"/>
    <w:rsid w:val="00AB1CC7"/>
    <w:rsid w:val="00AB20AF"/>
    <w:rsid w:val="00AB2208"/>
    <w:rsid w:val="00AB3019"/>
    <w:rsid w:val="00AB3782"/>
    <w:rsid w:val="00AB389F"/>
    <w:rsid w:val="00AB4242"/>
    <w:rsid w:val="00AB43C2"/>
    <w:rsid w:val="00AB4669"/>
    <w:rsid w:val="00AB557C"/>
    <w:rsid w:val="00AB5F8A"/>
    <w:rsid w:val="00AB61BA"/>
    <w:rsid w:val="00AB72C5"/>
    <w:rsid w:val="00AB75A3"/>
    <w:rsid w:val="00AB767C"/>
    <w:rsid w:val="00AB7E9D"/>
    <w:rsid w:val="00AB7FB9"/>
    <w:rsid w:val="00AC02F2"/>
    <w:rsid w:val="00AC123B"/>
    <w:rsid w:val="00AC179E"/>
    <w:rsid w:val="00AC1B51"/>
    <w:rsid w:val="00AC219B"/>
    <w:rsid w:val="00AC21FF"/>
    <w:rsid w:val="00AC2D0B"/>
    <w:rsid w:val="00AC3002"/>
    <w:rsid w:val="00AC3877"/>
    <w:rsid w:val="00AC4069"/>
    <w:rsid w:val="00AC408E"/>
    <w:rsid w:val="00AC4368"/>
    <w:rsid w:val="00AC486E"/>
    <w:rsid w:val="00AC4DF3"/>
    <w:rsid w:val="00AC63A8"/>
    <w:rsid w:val="00AC6D7A"/>
    <w:rsid w:val="00AC6DC9"/>
    <w:rsid w:val="00AC6FC5"/>
    <w:rsid w:val="00AC72A7"/>
    <w:rsid w:val="00AC72FC"/>
    <w:rsid w:val="00AC7392"/>
    <w:rsid w:val="00AC7497"/>
    <w:rsid w:val="00AD1257"/>
    <w:rsid w:val="00AD1B45"/>
    <w:rsid w:val="00AD1BA3"/>
    <w:rsid w:val="00AD2104"/>
    <w:rsid w:val="00AD25F7"/>
    <w:rsid w:val="00AD2B19"/>
    <w:rsid w:val="00AD2FFB"/>
    <w:rsid w:val="00AD3FE4"/>
    <w:rsid w:val="00AD4127"/>
    <w:rsid w:val="00AD5164"/>
    <w:rsid w:val="00AD5342"/>
    <w:rsid w:val="00AD5618"/>
    <w:rsid w:val="00AD60F0"/>
    <w:rsid w:val="00AD654F"/>
    <w:rsid w:val="00AD73DF"/>
    <w:rsid w:val="00AD7B75"/>
    <w:rsid w:val="00AE0555"/>
    <w:rsid w:val="00AE0D13"/>
    <w:rsid w:val="00AE0F1D"/>
    <w:rsid w:val="00AE0F8C"/>
    <w:rsid w:val="00AE0FC7"/>
    <w:rsid w:val="00AE1028"/>
    <w:rsid w:val="00AE19A4"/>
    <w:rsid w:val="00AE268F"/>
    <w:rsid w:val="00AE36AA"/>
    <w:rsid w:val="00AE36E3"/>
    <w:rsid w:val="00AE4893"/>
    <w:rsid w:val="00AE5852"/>
    <w:rsid w:val="00AE5E17"/>
    <w:rsid w:val="00AE604C"/>
    <w:rsid w:val="00AE65A6"/>
    <w:rsid w:val="00AE6C89"/>
    <w:rsid w:val="00AE6F1B"/>
    <w:rsid w:val="00AE7F8C"/>
    <w:rsid w:val="00AF008F"/>
    <w:rsid w:val="00AF05C9"/>
    <w:rsid w:val="00AF0C64"/>
    <w:rsid w:val="00AF1C18"/>
    <w:rsid w:val="00AF2324"/>
    <w:rsid w:val="00AF2375"/>
    <w:rsid w:val="00AF3B20"/>
    <w:rsid w:val="00AF3D5E"/>
    <w:rsid w:val="00AF3F6A"/>
    <w:rsid w:val="00AF4594"/>
    <w:rsid w:val="00AF4966"/>
    <w:rsid w:val="00AF5013"/>
    <w:rsid w:val="00AF5473"/>
    <w:rsid w:val="00AF7104"/>
    <w:rsid w:val="00AF7284"/>
    <w:rsid w:val="00AF7307"/>
    <w:rsid w:val="00AF759A"/>
    <w:rsid w:val="00AF7A15"/>
    <w:rsid w:val="00AF7DFF"/>
    <w:rsid w:val="00AF7E93"/>
    <w:rsid w:val="00B00325"/>
    <w:rsid w:val="00B005CB"/>
    <w:rsid w:val="00B010F4"/>
    <w:rsid w:val="00B01FDC"/>
    <w:rsid w:val="00B02628"/>
    <w:rsid w:val="00B0262D"/>
    <w:rsid w:val="00B0299F"/>
    <w:rsid w:val="00B02A7C"/>
    <w:rsid w:val="00B02C1A"/>
    <w:rsid w:val="00B034B1"/>
    <w:rsid w:val="00B0352D"/>
    <w:rsid w:val="00B0363E"/>
    <w:rsid w:val="00B0386F"/>
    <w:rsid w:val="00B05899"/>
    <w:rsid w:val="00B058D0"/>
    <w:rsid w:val="00B058DC"/>
    <w:rsid w:val="00B06ABB"/>
    <w:rsid w:val="00B06B0D"/>
    <w:rsid w:val="00B06CEC"/>
    <w:rsid w:val="00B070A5"/>
    <w:rsid w:val="00B07A5B"/>
    <w:rsid w:val="00B07BC8"/>
    <w:rsid w:val="00B107A6"/>
    <w:rsid w:val="00B10D20"/>
    <w:rsid w:val="00B116A0"/>
    <w:rsid w:val="00B11B9D"/>
    <w:rsid w:val="00B12539"/>
    <w:rsid w:val="00B126D1"/>
    <w:rsid w:val="00B13071"/>
    <w:rsid w:val="00B137B3"/>
    <w:rsid w:val="00B139B5"/>
    <w:rsid w:val="00B13F93"/>
    <w:rsid w:val="00B14115"/>
    <w:rsid w:val="00B147D9"/>
    <w:rsid w:val="00B14B1C"/>
    <w:rsid w:val="00B1515B"/>
    <w:rsid w:val="00B15814"/>
    <w:rsid w:val="00B15BC3"/>
    <w:rsid w:val="00B16291"/>
    <w:rsid w:val="00B16929"/>
    <w:rsid w:val="00B16969"/>
    <w:rsid w:val="00B16DA9"/>
    <w:rsid w:val="00B16E78"/>
    <w:rsid w:val="00B175F6"/>
    <w:rsid w:val="00B17A0B"/>
    <w:rsid w:val="00B17E1B"/>
    <w:rsid w:val="00B20460"/>
    <w:rsid w:val="00B20A5B"/>
    <w:rsid w:val="00B217CE"/>
    <w:rsid w:val="00B217E6"/>
    <w:rsid w:val="00B21BBB"/>
    <w:rsid w:val="00B21CAA"/>
    <w:rsid w:val="00B21E1A"/>
    <w:rsid w:val="00B21E3B"/>
    <w:rsid w:val="00B22768"/>
    <w:rsid w:val="00B237D4"/>
    <w:rsid w:val="00B237EB"/>
    <w:rsid w:val="00B243E3"/>
    <w:rsid w:val="00B244B5"/>
    <w:rsid w:val="00B24942"/>
    <w:rsid w:val="00B249C1"/>
    <w:rsid w:val="00B24AC6"/>
    <w:rsid w:val="00B264CB"/>
    <w:rsid w:val="00B270B0"/>
    <w:rsid w:val="00B27ACF"/>
    <w:rsid w:val="00B303D9"/>
    <w:rsid w:val="00B30EA3"/>
    <w:rsid w:val="00B3146F"/>
    <w:rsid w:val="00B315B1"/>
    <w:rsid w:val="00B3165D"/>
    <w:rsid w:val="00B31DB6"/>
    <w:rsid w:val="00B3241A"/>
    <w:rsid w:val="00B3282F"/>
    <w:rsid w:val="00B3295C"/>
    <w:rsid w:val="00B32ACE"/>
    <w:rsid w:val="00B33189"/>
    <w:rsid w:val="00B3483C"/>
    <w:rsid w:val="00B34E0A"/>
    <w:rsid w:val="00B35364"/>
    <w:rsid w:val="00B35A4E"/>
    <w:rsid w:val="00B35AE2"/>
    <w:rsid w:val="00B366C9"/>
    <w:rsid w:val="00B36A3E"/>
    <w:rsid w:val="00B36B16"/>
    <w:rsid w:val="00B3731E"/>
    <w:rsid w:val="00B37519"/>
    <w:rsid w:val="00B37538"/>
    <w:rsid w:val="00B379E0"/>
    <w:rsid w:val="00B37E87"/>
    <w:rsid w:val="00B40378"/>
    <w:rsid w:val="00B40D40"/>
    <w:rsid w:val="00B4130F"/>
    <w:rsid w:val="00B4138E"/>
    <w:rsid w:val="00B4202F"/>
    <w:rsid w:val="00B4233F"/>
    <w:rsid w:val="00B43071"/>
    <w:rsid w:val="00B432B4"/>
    <w:rsid w:val="00B43F2A"/>
    <w:rsid w:val="00B44189"/>
    <w:rsid w:val="00B449EA"/>
    <w:rsid w:val="00B45235"/>
    <w:rsid w:val="00B452A3"/>
    <w:rsid w:val="00B45730"/>
    <w:rsid w:val="00B45D3B"/>
    <w:rsid w:val="00B45DB8"/>
    <w:rsid w:val="00B45E40"/>
    <w:rsid w:val="00B46E33"/>
    <w:rsid w:val="00B47460"/>
    <w:rsid w:val="00B502A6"/>
    <w:rsid w:val="00B5039C"/>
    <w:rsid w:val="00B50547"/>
    <w:rsid w:val="00B51D09"/>
    <w:rsid w:val="00B51E64"/>
    <w:rsid w:val="00B52646"/>
    <w:rsid w:val="00B52706"/>
    <w:rsid w:val="00B5275C"/>
    <w:rsid w:val="00B529FA"/>
    <w:rsid w:val="00B52A4F"/>
    <w:rsid w:val="00B53E99"/>
    <w:rsid w:val="00B5419F"/>
    <w:rsid w:val="00B54B93"/>
    <w:rsid w:val="00B5503D"/>
    <w:rsid w:val="00B55182"/>
    <w:rsid w:val="00B55985"/>
    <w:rsid w:val="00B55A8A"/>
    <w:rsid w:val="00B55F4F"/>
    <w:rsid w:val="00B57C96"/>
    <w:rsid w:val="00B6056F"/>
    <w:rsid w:val="00B60ED3"/>
    <w:rsid w:val="00B6153D"/>
    <w:rsid w:val="00B61689"/>
    <w:rsid w:val="00B61977"/>
    <w:rsid w:val="00B625E6"/>
    <w:rsid w:val="00B626DD"/>
    <w:rsid w:val="00B629B4"/>
    <w:rsid w:val="00B62B8C"/>
    <w:rsid w:val="00B65052"/>
    <w:rsid w:val="00B65B91"/>
    <w:rsid w:val="00B66699"/>
    <w:rsid w:val="00B6776A"/>
    <w:rsid w:val="00B67880"/>
    <w:rsid w:val="00B67D48"/>
    <w:rsid w:val="00B702D7"/>
    <w:rsid w:val="00B70755"/>
    <w:rsid w:val="00B71929"/>
    <w:rsid w:val="00B71DFD"/>
    <w:rsid w:val="00B72310"/>
    <w:rsid w:val="00B72944"/>
    <w:rsid w:val="00B72F7B"/>
    <w:rsid w:val="00B7390E"/>
    <w:rsid w:val="00B73BC0"/>
    <w:rsid w:val="00B74399"/>
    <w:rsid w:val="00B74534"/>
    <w:rsid w:val="00B75CD8"/>
    <w:rsid w:val="00B75D8B"/>
    <w:rsid w:val="00B766A8"/>
    <w:rsid w:val="00B77584"/>
    <w:rsid w:val="00B80BD1"/>
    <w:rsid w:val="00B80C80"/>
    <w:rsid w:val="00B814B4"/>
    <w:rsid w:val="00B81569"/>
    <w:rsid w:val="00B81B3A"/>
    <w:rsid w:val="00B839B5"/>
    <w:rsid w:val="00B83B58"/>
    <w:rsid w:val="00B8402F"/>
    <w:rsid w:val="00B85840"/>
    <w:rsid w:val="00B85CC9"/>
    <w:rsid w:val="00B85F63"/>
    <w:rsid w:val="00B8748F"/>
    <w:rsid w:val="00B903AB"/>
    <w:rsid w:val="00B909F2"/>
    <w:rsid w:val="00B90C4E"/>
    <w:rsid w:val="00B9166D"/>
    <w:rsid w:val="00B917DC"/>
    <w:rsid w:val="00B91C54"/>
    <w:rsid w:val="00B91CEC"/>
    <w:rsid w:val="00B91DAC"/>
    <w:rsid w:val="00B9226C"/>
    <w:rsid w:val="00B92B13"/>
    <w:rsid w:val="00B93BB8"/>
    <w:rsid w:val="00B942C0"/>
    <w:rsid w:val="00B945DE"/>
    <w:rsid w:val="00B94A97"/>
    <w:rsid w:val="00B94AB9"/>
    <w:rsid w:val="00B9518F"/>
    <w:rsid w:val="00B95A20"/>
    <w:rsid w:val="00B961DC"/>
    <w:rsid w:val="00B96E2B"/>
    <w:rsid w:val="00B979B6"/>
    <w:rsid w:val="00BA0EC0"/>
    <w:rsid w:val="00BA227F"/>
    <w:rsid w:val="00BA244B"/>
    <w:rsid w:val="00BA2959"/>
    <w:rsid w:val="00BA2BE5"/>
    <w:rsid w:val="00BA373F"/>
    <w:rsid w:val="00BA3B09"/>
    <w:rsid w:val="00BA437C"/>
    <w:rsid w:val="00BA45E5"/>
    <w:rsid w:val="00BA484B"/>
    <w:rsid w:val="00BA4995"/>
    <w:rsid w:val="00BA4C02"/>
    <w:rsid w:val="00BA5138"/>
    <w:rsid w:val="00BA7271"/>
    <w:rsid w:val="00BB029B"/>
    <w:rsid w:val="00BB064F"/>
    <w:rsid w:val="00BB0D1E"/>
    <w:rsid w:val="00BB156A"/>
    <w:rsid w:val="00BB164B"/>
    <w:rsid w:val="00BB16B7"/>
    <w:rsid w:val="00BB16BF"/>
    <w:rsid w:val="00BB1D1F"/>
    <w:rsid w:val="00BB1D96"/>
    <w:rsid w:val="00BB21BE"/>
    <w:rsid w:val="00BB2455"/>
    <w:rsid w:val="00BB2C18"/>
    <w:rsid w:val="00BB2F6C"/>
    <w:rsid w:val="00BB40A6"/>
    <w:rsid w:val="00BB4561"/>
    <w:rsid w:val="00BB49FD"/>
    <w:rsid w:val="00BB4A0C"/>
    <w:rsid w:val="00BB4ACE"/>
    <w:rsid w:val="00BB4B32"/>
    <w:rsid w:val="00BB4B83"/>
    <w:rsid w:val="00BB5128"/>
    <w:rsid w:val="00BB54A4"/>
    <w:rsid w:val="00BB54EB"/>
    <w:rsid w:val="00BB5ADF"/>
    <w:rsid w:val="00BB65FD"/>
    <w:rsid w:val="00BB6642"/>
    <w:rsid w:val="00BB6CCA"/>
    <w:rsid w:val="00BB6F4D"/>
    <w:rsid w:val="00BB6F88"/>
    <w:rsid w:val="00BB7068"/>
    <w:rsid w:val="00BB74F9"/>
    <w:rsid w:val="00BB76F0"/>
    <w:rsid w:val="00BB7C49"/>
    <w:rsid w:val="00BB7CC0"/>
    <w:rsid w:val="00BC045B"/>
    <w:rsid w:val="00BC091E"/>
    <w:rsid w:val="00BC0E64"/>
    <w:rsid w:val="00BC1888"/>
    <w:rsid w:val="00BC2C12"/>
    <w:rsid w:val="00BC42B9"/>
    <w:rsid w:val="00BC4C17"/>
    <w:rsid w:val="00BC4E0A"/>
    <w:rsid w:val="00BC53BD"/>
    <w:rsid w:val="00BC6754"/>
    <w:rsid w:val="00BC6BB3"/>
    <w:rsid w:val="00BD0011"/>
    <w:rsid w:val="00BD045B"/>
    <w:rsid w:val="00BD04FA"/>
    <w:rsid w:val="00BD09EC"/>
    <w:rsid w:val="00BD1587"/>
    <w:rsid w:val="00BD1F3C"/>
    <w:rsid w:val="00BD2830"/>
    <w:rsid w:val="00BD31D0"/>
    <w:rsid w:val="00BD335E"/>
    <w:rsid w:val="00BD3DC8"/>
    <w:rsid w:val="00BD3E11"/>
    <w:rsid w:val="00BD3EE1"/>
    <w:rsid w:val="00BD4564"/>
    <w:rsid w:val="00BD4F83"/>
    <w:rsid w:val="00BD5C56"/>
    <w:rsid w:val="00BD77DA"/>
    <w:rsid w:val="00BD7D0C"/>
    <w:rsid w:val="00BD7FE8"/>
    <w:rsid w:val="00BE0098"/>
    <w:rsid w:val="00BE03EE"/>
    <w:rsid w:val="00BE0676"/>
    <w:rsid w:val="00BE077A"/>
    <w:rsid w:val="00BE1957"/>
    <w:rsid w:val="00BE1F31"/>
    <w:rsid w:val="00BE2089"/>
    <w:rsid w:val="00BE2CD7"/>
    <w:rsid w:val="00BE3474"/>
    <w:rsid w:val="00BE3665"/>
    <w:rsid w:val="00BE3704"/>
    <w:rsid w:val="00BE3B46"/>
    <w:rsid w:val="00BE41A6"/>
    <w:rsid w:val="00BE47B7"/>
    <w:rsid w:val="00BE55DA"/>
    <w:rsid w:val="00BE561B"/>
    <w:rsid w:val="00BE5639"/>
    <w:rsid w:val="00BE5B6A"/>
    <w:rsid w:val="00BE5B7B"/>
    <w:rsid w:val="00BE63DC"/>
    <w:rsid w:val="00BE63E8"/>
    <w:rsid w:val="00BE64BE"/>
    <w:rsid w:val="00BE699F"/>
    <w:rsid w:val="00BE7D16"/>
    <w:rsid w:val="00BF092F"/>
    <w:rsid w:val="00BF0A64"/>
    <w:rsid w:val="00BF3583"/>
    <w:rsid w:val="00BF35E3"/>
    <w:rsid w:val="00BF51D2"/>
    <w:rsid w:val="00BF57E1"/>
    <w:rsid w:val="00BF595B"/>
    <w:rsid w:val="00BF5A99"/>
    <w:rsid w:val="00BF5D0C"/>
    <w:rsid w:val="00BF6617"/>
    <w:rsid w:val="00BF6DBC"/>
    <w:rsid w:val="00BF7078"/>
    <w:rsid w:val="00BF7125"/>
    <w:rsid w:val="00BF7572"/>
    <w:rsid w:val="00BF7DF1"/>
    <w:rsid w:val="00C0043D"/>
    <w:rsid w:val="00C00F94"/>
    <w:rsid w:val="00C01179"/>
    <w:rsid w:val="00C01817"/>
    <w:rsid w:val="00C02573"/>
    <w:rsid w:val="00C027F1"/>
    <w:rsid w:val="00C0294A"/>
    <w:rsid w:val="00C0394F"/>
    <w:rsid w:val="00C042BF"/>
    <w:rsid w:val="00C04AFF"/>
    <w:rsid w:val="00C04BC1"/>
    <w:rsid w:val="00C04BCA"/>
    <w:rsid w:val="00C05205"/>
    <w:rsid w:val="00C05E67"/>
    <w:rsid w:val="00C06BAC"/>
    <w:rsid w:val="00C0725D"/>
    <w:rsid w:val="00C072FF"/>
    <w:rsid w:val="00C07550"/>
    <w:rsid w:val="00C07857"/>
    <w:rsid w:val="00C07CB1"/>
    <w:rsid w:val="00C07DF6"/>
    <w:rsid w:val="00C10581"/>
    <w:rsid w:val="00C1065E"/>
    <w:rsid w:val="00C109A5"/>
    <w:rsid w:val="00C10BB8"/>
    <w:rsid w:val="00C11A84"/>
    <w:rsid w:val="00C11B96"/>
    <w:rsid w:val="00C12478"/>
    <w:rsid w:val="00C124F8"/>
    <w:rsid w:val="00C12521"/>
    <w:rsid w:val="00C129DA"/>
    <w:rsid w:val="00C12BF0"/>
    <w:rsid w:val="00C13260"/>
    <w:rsid w:val="00C14D69"/>
    <w:rsid w:val="00C15359"/>
    <w:rsid w:val="00C15976"/>
    <w:rsid w:val="00C16AD5"/>
    <w:rsid w:val="00C16CF1"/>
    <w:rsid w:val="00C16E34"/>
    <w:rsid w:val="00C17447"/>
    <w:rsid w:val="00C1799C"/>
    <w:rsid w:val="00C17B10"/>
    <w:rsid w:val="00C20117"/>
    <w:rsid w:val="00C203E6"/>
    <w:rsid w:val="00C20608"/>
    <w:rsid w:val="00C21359"/>
    <w:rsid w:val="00C224F2"/>
    <w:rsid w:val="00C225DE"/>
    <w:rsid w:val="00C22783"/>
    <w:rsid w:val="00C23DF1"/>
    <w:rsid w:val="00C248FA"/>
    <w:rsid w:val="00C24EC5"/>
    <w:rsid w:val="00C251FC"/>
    <w:rsid w:val="00C258CA"/>
    <w:rsid w:val="00C25F50"/>
    <w:rsid w:val="00C26BCA"/>
    <w:rsid w:val="00C27029"/>
    <w:rsid w:val="00C27723"/>
    <w:rsid w:val="00C27DC8"/>
    <w:rsid w:val="00C306AB"/>
    <w:rsid w:val="00C3205B"/>
    <w:rsid w:val="00C329D9"/>
    <w:rsid w:val="00C33E8A"/>
    <w:rsid w:val="00C34287"/>
    <w:rsid w:val="00C343B4"/>
    <w:rsid w:val="00C34789"/>
    <w:rsid w:val="00C349F9"/>
    <w:rsid w:val="00C35913"/>
    <w:rsid w:val="00C35AA6"/>
    <w:rsid w:val="00C3632D"/>
    <w:rsid w:val="00C36A9D"/>
    <w:rsid w:val="00C3737E"/>
    <w:rsid w:val="00C374E6"/>
    <w:rsid w:val="00C3754A"/>
    <w:rsid w:val="00C379AC"/>
    <w:rsid w:val="00C379B9"/>
    <w:rsid w:val="00C40AAA"/>
    <w:rsid w:val="00C40DAB"/>
    <w:rsid w:val="00C41168"/>
    <w:rsid w:val="00C414E7"/>
    <w:rsid w:val="00C41688"/>
    <w:rsid w:val="00C41A4D"/>
    <w:rsid w:val="00C41DFC"/>
    <w:rsid w:val="00C41E60"/>
    <w:rsid w:val="00C41EA3"/>
    <w:rsid w:val="00C42B5C"/>
    <w:rsid w:val="00C42CE8"/>
    <w:rsid w:val="00C42D2F"/>
    <w:rsid w:val="00C43CD9"/>
    <w:rsid w:val="00C43E4A"/>
    <w:rsid w:val="00C44018"/>
    <w:rsid w:val="00C4403A"/>
    <w:rsid w:val="00C45889"/>
    <w:rsid w:val="00C45C3F"/>
    <w:rsid w:val="00C46009"/>
    <w:rsid w:val="00C46B88"/>
    <w:rsid w:val="00C46D98"/>
    <w:rsid w:val="00C47BA9"/>
    <w:rsid w:val="00C5108D"/>
    <w:rsid w:val="00C513B4"/>
    <w:rsid w:val="00C515D0"/>
    <w:rsid w:val="00C51704"/>
    <w:rsid w:val="00C52FB1"/>
    <w:rsid w:val="00C535F7"/>
    <w:rsid w:val="00C54275"/>
    <w:rsid w:val="00C542C8"/>
    <w:rsid w:val="00C543DA"/>
    <w:rsid w:val="00C54C99"/>
    <w:rsid w:val="00C56106"/>
    <w:rsid w:val="00C56446"/>
    <w:rsid w:val="00C574C6"/>
    <w:rsid w:val="00C57F2A"/>
    <w:rsid w:val="00C57F31"/>
    <w:rsid w:val="00C57F9C"/>
    <w:rsid w:val="00C57FAA"/>
    <w:rsid w:val="00C60BDF"/>
    <w:rsid w:val="00C61D16"/>
    <w:rsid w:val="00C628DC"/>
    <w:rsid w:val="00C629D6"/>
    <w:rsid w:val="00C62A3A"/>
    <w:rsid w:val="00C630FD"/>
    <w:rsid w:val="00C63800"/>
    <w:rsid w:val="00C6431C"/>
    <w:rsid w:val="00C65138"/>
    <w:rsid w:val="00C65771"/>
    <w:rsid w:val="00C65F92"/>
    <w:rsid w:val="00C67D80"/>
    <w:rsid w:val="00C70823"/>
    <w:rsid w:val="00C70E74"/>
    <w:rsid w:val="00C71616"/>
    <w:rsid w:val="00C72C20"/>
    <w:rsid w:val="00C7334C"/>
    <w:rsid w:val="00C738DE"/>
    <w:rsid w:val="00C738E0"/>
    <w:rsid w:val="00C73E0C"/>
    <w:rsid w:val="00C741FB"/>
    <w:rsid w:val="00C74A56"/>
    <w:rsid w:val="00C74F9F"/>
    <w:rsid w:val="00C752A7"/>
    <w:rsid w:val="00C75A57"/>
    <w:rsid w:val="00C76F6D"/>
    <w:rsid w:val="00C7715D"/>
    <w:rsid w:val="00C77455"/>
    <w:rsid w:val="00C77D57"/>
    <w:rsid w:val="00C77F51"/>
    <w:rsid w:val="00C8013C"/>
    <w:rsid w:val="00C8106E"/>
    <w:rsid w:val="00C81091"/>
    <w:rsid w:val="00C81F52"/>
    <w:rsid w:val="00C82210"/>
    <w:rsid w:val="00C822A7"/>
    <w:rsid w:val="00C8240D"/>
    <w:rsid w:val="00C835A5"/>
    <w:rsid w:val="00C837D0"/>
    <w:rsid w:val="00C83B57"/>
    <w:rsid w:val="00C841C4"/>
    <w:rsid w:val="00C84245"/>
    <w:rsid w:val="00C84301"/>
    <w:rsid w:val="00C852C8"/>
    <w:rsid w:val="00C8548F"/>
    <w:rsid w:val="00C8560B"/>
    <w:rsid w:val="00C8629F"/>
    <w:rsid w:val="00C86CE8"/>
    <w:rsid w:val="00C90396"/>
    <w:rsid w:val="00C908CA"/>
    <w:rsid w:val="00C90E77"/>
    <w:rsid w:val="00C91D45"/>
    <w:rsid w:val="00C9213E"/>
    <w:rsid w:val="00C9236D"/>
    <w:rsid w:val="00C92827"/>
    <w:rsid w:val="00C92EB6"/>
    <w:rsid w:val="00C9326E"/>
    <w:rsid w:val="00C9396C"/>
    <w:rsid w:val="00C93B26"/>
    <w:rsid w:val="00C942E5"/>
    <w:rsid w:val="00C94858"/>
    <w:rsid w:val="00C94869"/>
    <w:rsid w:val="00C95D0E"/>
    <w:rsid w:val="00C95D8E"/>
    <w:rsid w:val="00C96135"/>
    <w:rsid w:val="00C9746A"/>
    <w:rsid w:val="00C978E9"/>
    <w:rsid w:val="00C97AAF"/>
    <w:rsid w:val="00CA083C"/>
    <w:rsid w:val="00CA0FE6"/>
    <w:rsid w:val="00CA16C8"/>
    <w:rsid w:val="00CA2C43"/>
    <w:rsid w:val="00CA4533"/>
    <w:rsid w:val="00CA46C9"/>
    <w:rsid w:val="00CA4980"/>
    <w:rsid w:val="00CA56AF"/>
    <w:rsid w:val="00CA576A"/>
    <w:rsid w:val="00CA5905"/>
    <w:rsid w:val="00CA59A3"/>
    <w:rsid w:val="00CA6A8D"/>
    <w:rsid w:val="00CA77B5"/>
    <w:rsid w:val="00CA7CB6"/>
    <w:rsid w:val="00CB0C5A"/>
    <w:rsid w:val="00CB16BD"/>
    <w:rsid w:val="00CB1ABE"/>
    <w:rsid w:val="00CB1D16"/>
    <w:rsid w:val="00CB22D1"/>
    <w:rsid w:val="00CB31BD"/>
    <w:rsid w:val="00CB4439"/>
    <w:rsid w:val="00CB4CCF"/>
    <w:rsid w:val="00CB527E"/>
    <w:rsid w:val="00CB6523"/>
    <w:rsid w:val="00CB66A6"/>
    <w:rsid w:val="00CB6A6D"/>
    <w:rsid w:val="00CB78A5"/>
    <w:rsid w:val="00CB7BF1"/>
    <w:rsid w:val="00CB7D53"/>
    <w:rsid w:val="00CC0042"/>
    <w:rsid w:val="00CC08A0"/>
    <w:rsid w:val="00CC0BF6"/>
    <w:rsid w:val="00CC10CA"/>
    <w:rsid w:val="00CC1303"/>
    <w:rsid w:val="00CC26CE"/>
    <w:rsid w:val="00CC2742"/>
    <w:rsid w:val="00CC2F69"/>
    <w:rsid w:val="00CC4C06"/>
    <w:rsid w:val="00CC4CD2"/>
    <w:rsid w:val="00CC4CFD"/>
    <w:rsid w:val="00CC4E67"/>
    <w:rsid w:val="00CC6488"/>
    <w:rsid w:val="00CC7F24"/>
    <w:rsid w:val="00CD0005"/>
    <w:rsid w:val="00CD09B6"/>
    <w:rsid w:val="00CD0B54"/>
    <w:rsid w:val="00CD1173"/>
    <w:rsid w:val="00CD1184"/>
    <w:rsid w:val="00CD167E"/>
    <w:rsid w:val="00CD1968"/>
    <w:rsid w:val="00CD1C05"/>
    <w:rsid w:val="00CD1C30"/>
    <w:rsid w:val="00CD1F3E"/>
    <w:rsid w:val="00CD2C11"/>
    <w:rsid w:val="00CD3838"/>
    <w:rsid w:val="00CD3965"/>
    <w:rsid w:val="00CD3E09"/>
    <w:rsid w:val="00CD3E27"/>
    <w:rsid w:val="00CD5E68"/>
    <w:rsid w:val="00CD5F67"/>
    <w:rsid w:val="00CD5F8E"/>
    <w:rsid w:val="00CD601D"/>
    <w:rsid w:val="00CD77F4"/>
    <w:rsid w:val="00CD7A7D"/>
    <w:rsid w:val="00CD7FF5"/>
    <w:rsid w:val="00CE00DD"/>
    <w:rsid w:val="00CE19E0"/>
    <w:rsid w:val="00CE2CC2"/>
    <w:rsid w:val="00CE2DD7"/>
    <w:rsid w:val="00CE36A2"/>
    <w:rsid w:val="00CE3737"/>
    <w:rsid w:val="00CE3EC7"/>
    <w:rsid w:val="00CE4206"/>
    <w:rsid w:val="00CE43B0"/>
    <w:rsid w:val="00CE4FE7"/>
    <w:rsid w:val="00CE5626"/>
    <w:rsid w:val="00CE5655"/>
    <w:rsid w:val="00CE5727"/>
    <w:rsid w:val="00CE5E92"/>
    <w:rsid w:val="00CE5EBF"/>
    <w:rsid w:val="00CE626B"/>
    <w:rsid w:val="00CE6328"/>
    <w:rsid w:val="00CE6CA0"/>
    <w:rsid w:val="00CE6EBE"/>
    <w:rsid w:val="00CE751F"/>
    <w:rsid w:val="00CE79CA"/>
    <w:rsid w:val="00CE7BBF"/>
    <w:rsid w:val="00CE7D19"/>
    <w:rsid w:val="00CF03E5"/>
    <w:rsid w:val="00CF0789"/>
    <w:rsid w:val="00CF1FD5"/>
    <w:rsid w:val="00CF22EC"/>
    <w:rsid w:val="00CF25F4"/>
    <w:rsid w:val="00CF2F34"/>
    <w:rsid w:val="00CF3027"/>
    <w:rsid w:val="00CF3620"/>
    <w:rsid w:val="00CF4092"/>
    <w:rsid w:val="00CF5365"/>
    <w:rsid w:val="00CF5F8D"/>
    <w:rsid w:val="00CF68CD"/>
    <w:rsid w:val="00CF6AEF"/>
    <w:rsid w:val="00CF715E"/>
    <w:rsid w:val="00D004AC"/>
    <w:rsid w:val="00D01DD7"/>
    <w:rsid w:val="00D01F30"/>
    <w:rsid w:val="00D022F8"/>
    <w:rsid w:val="00D023FB"/>
    <w:rsid w:val="00D026FF"/>
    <w:rsid w:val="00D03CE0"/>
    <w:rsid w:val="00D03F90"/>
    <w:rsid w:val="00D053A0"/>
    <w:rsid w:val="00D05912"/>
    <w:rsid w:val="00D05B0C"/>
    <w:rsid w:val="00D05B77"/>
    <w:rsid w:val="00D06022"/>
    <w:rsid w:val="00D0605C"/>
    <w:rsid w:val="00D064B7"/>
    <w:rsid w:val="00D06A86"/>
    <w:rsid w:val="00D06B1B"/>
    <w:rsid w:val="00D07826"/>
    <w:rsid w:val="00D10344"/>
    <w:rsid w:val="00D11554"/>
    <w:rsid w:val="00D11A92"/>
    <w:rsid w:val="00D11C74"/>
    <w:rsid w:val="00D11DCF"/>
    <w:rsid w:val="00D120C6"/>
    <w:rsid w:val="00D129D7"/>
    <w:rsid w:val="00D135C6"/>
    <w:rsid w:val="00D13981"/>
    <w:rsid w:val="00D14A0E"/>
    <w:rsid w:val="00D15384"/>
    <w:rsid w:val="00D15475"/>
    <w:rsid w:val="00D154EE"/>
    <w:rsid w:val="00D15893"/>
    <w:rsid w:val="00D16530"/>
    <w:rsid w:val="00D1687F"/>
    <w:rsid w:val="00D16C2E"/>
    <w:rsid w:val="00D171F0"/>
    <w:rsid w:val="00D178A9"/>
    <w:rsid w:val="00D17F13"/>
    <w:rsid w:val="00D20219"/>
    <w:rsid w:val="00D202C5"/>
    <w:rsid w:val="00D20415"/>
    <w:rsid w:val="00D216C8"/>
    <w:rsid w:val="00D21944"/>
    <w:rsid w:val="00D21B0E"/>
    <w:rsid w:val="00D21D35"/>
    <w:rsid w:val="00D21DDE"/>
    <w:rsid w:val="00D2216C"/>
    <w:rsid w:val="00D22472"/>
    <w:rsid w:val="00D236BB"/>
    <w:rsid w:val="00D2388F"/>
    <w:rsid w:val="00D2435C"/>
    <w:rsid w:val="00D2481B"/>
    <w:rsid w:val="00D24E58"/>
    <w:rsid w:val="00D2507E"/>
    <w:rsid w:val="00D25AFF"/>
    <w:rsid w:val="00D25BA9"/>
    <w:rsid w:val="00D26BF4"/>
    <w:rsid w:val="00D26C42"/>
    <w:rsid w:val="00D26CA2"/>
    <w:rsid w:val="00D273DB"/>
    <w:rsid w:val="00D31C3A"/>
    <w:rsid w:val="00D322EB"/>
    <w:rsid w:val="00D32837"/>
    <w:rsid w:val="00D330AC"/>
    <w:rsid w:val="00D333FF"/>
    <w:rsid w:val="00D33446"/>
    <w:rsid w:val="00D33450"/>
    <w:rsid w:val="00D336C1"/>
    <w:rsid w:val="00D33C97"/>
    <w:rsid w:val="00D34451"/>
    <w:rsid w:val="00D34715"/>
    <w:rsid w:val="00D34D20"/>
    <w:rsid w:val="00D35530"/>
    <w:rsid w:val="00D35C6C"/>
    <w:rsid w:val="00D3624D"/>
    <w:rsid w:val="00D36ECE"/>
    <w:rsid w:val="00D4014B"/>
    <w:rsid w:val="00D411C7"/>
    <w:rsid w:val="00D411E2"/>
    <w:rsid w:val="00D41348"/>
    <w:rsid w:val="00D4140D"/>
    <w:rsid w:val="00D418BC"/>
    <w:rsid w:val="00D42036"/>
    <w:rsid w:val="00D42048"/>
    <w:rsid w:val="00D42870"/>
    <w:rsid w:val="00D43444"/>
    <w:rsid w:val="00D440D1"/>
    <w:rsid w:val="00D441C2"/>
    <w:rsid w:val="00D44464"/>
    <w:rsid w:val="00D44DDE"/>
    <w:rsid w:val="00D45A82"/>
    <w:rsid w:val="00D45AD9"/>
    <w:rsid w:val="00D45C26"/>
    <w:rsid w:val="00D4750E"/>
    <w:rsid w:val="00D47931"/>
    <w:rsid w:val="00D47A48"/>
    <w:rsid w:val="00D47E66"/>
    <w:rsid w:val="00D50159"/>
    <w:rsid w:val="00D50274"/>
    <w:rsid w:val="00D512D7"/>
    <w:rsid w:val="00D51332"/>
    <w:rsid w:val="00D520E0"/>
    <w:rsid w:val="00D523D7"/>
    <w:rsid w:val="00D5262C"/>
    <w:rsid w:val="00D5266A"/>
    <w:rsid w:val="00D532CA"/>
    <w:rsid w:val="00D53592"/>
    <w:rsid w:val="00D53DF1"/>
    <w:rsid w:val="00D5496D"/>
    <w:rsid w:val="00D54B01"/>
    <w:rsid w:val="00D55512"/>
    <w:rsid w:val="00D55759"/>
    <w:rsid w:val="00D560FD"/>
    <w:rsid w:val="00D56B27"/>
    <w:rsid w:val="00D57C77"/>
    <w:rsid w:val="00D601A7"/>
    <w:rsid w:val="00D607D4"/>
    <w:rsid w:val="00D6100F"/>
    <w:rsid w:val="00D615A6"/>
    <w:rsid w:val="00D62422"/>
    <w:rsid w:val="00D628A7"/>
    <w:rsid w:val="00D62A05"/>
    <w:rsid w:val="00D62B1E"/>
    <w:rsid w:val="00D63B72"/>
    <w:rsid w:val="00D63C9A"/>
    <w:rsid w:val="00D63E35"/>
    <w:rsid w:val="00D644E5"/>
    <w:rsid w:val="00D65357"/>
    <w:rsid w:val="00D653D0"/>
    <w:rsid w:val="00D65C1F"/>
    <w:rsid w:val="00D66520"/>
    <w:rsid w:val="00D66832"/>
    <w:rsid w:val="00D670A6"/>
    <w:rsid w:val="00D67AB5"/>
    <w:rsid w:val="00D703E2"/>
    <w:rsid w:val="00D712F7"/>
    <w:rsid w:val="00D7132A"/>
    <w:rsid w:val="00D71BE2"/>
    <w:rsid w:val="00D72102"/>
    <w:rsid w:val="00D72276"/>
    <w:rsid w:val="00D7245D"/>
    <w:rsid w:val="00D72A6D"/>
    <w:rsid w:val="00D72DE2"/>
    <w:rsid w:val="00D73257"/>
    <w:rsid w:val="00D732D5"/>
    <w:rsid w:val="00D735D3"/>
    <w:rsid w:val="00D73AF4"/>
    <w:rsid w:val="00D73ED9"/>
    <w:rsid w:val="00D7535D"/>
    <w:rsid w:val="00D75B6C"/>
    <w:rsid w:val="00D75B6E"/>
    <w:rsid w:val="00D75C24"/>
    <w:rsid w:val="00D75CCA"/>
    <w:rsid w:val="00D75F76"/>
    <w:rsid w:val="00D76A56"/>
    <w:rsid w:val="00D77651"/>
    <w:rsid w:val="00D7794D"/>
    <w:rsid w:val="00D77CDF"/>
    <w:rsid w:val="00D77F47"/>
    <w:rsid w:val="00D80703"/>
    <w:rsid w:val="00D80973"/>
    <w:rsid w:val="00D809E1"/>
    <w:rsid w:val="00D80EF1"/>
    <w:rsid w:val="00D80FFD"/>
    <w:rsid w:val="00D81A33"/>
    <w:rsid w:val="00D82E93"/>
    <w:rsid w:val="00D82EF1"/>
    <w:rsid w:val="00D831CB"/>
    <w:rsid w:val="00D84075"/>
    <w:rsid w:val="00D8414F"/>
    <w:rsid w:val="00D842F3"/>
    <w:rsid w:val="00D84715"/>
    <w:rsid w:val="00D86023"/>
    <w:rsid w:val="00D86585"/>
    <w:rsid w:val="00D86713"/>
    <w:rsid w:val="00D86B2B"/>
    <w:rsid w:val="00D8741F"/>
    <w:rsid w:val="00D87C5A"/>
    <w:rsid w:val="00D91038"/>
    <w:rsid w:val="00D930A4"/>
    <w:rsid w:val="00D93707"/>
    <w:rsid w:val="00D93776"/>
    <w:rsid w:val="00D93CD7"/>
    <w:rsid w:val="00D94332"/>
    <w:rsid w:val="00D95336"/>
    <w:rsid w:val="00D95E48"/>
    <w:rsid w:val="00D96AA2"/>
    <w:rsid w:val="00D96AA4"/>
    <w:rsid w:val="00DA0416"/>
    <w:rsid w:val="00DA07CD"/>
    <w:rsid w:val="00DA0882"/>
    <w:rsid w:val="00DA0CD0"/>
    <w:rsid w:val="00DA1AE1"/>
    <w:rsid w:val="00DA1FE7"/>
    <w:rsid w:val="00DA30FC"/>
    <w:rsid w:val="00DA3136"/>
    <w:rsid w:val="00DA3321"/>
    <w:rsid w:val="00DA3707"/>
    <w:rsid w:val="00DA398B"/>
    <w:rsid w:val="00DA3FA1"/>
    <w:rsid w:val="00DA5BEE"/>
    <w:rsid w:val="00DA6704"/>
    <w:rsid w:val="00DA6E5D"/>
    <w:rsid w:val="00DA70D4"/>
    <w:rsid w:val="00DA7760"/>
    <w:rsid w:val="00DA77F0"/>
    <w:rsid w:val="00DA7C12"/>
    <w:rsid w:val="00DB043B"/>
    <w:rsid w:val="00DB0B1C"/>
    <w:rsid w:val="00DB0C92"/>
    <w:rsid w:val="00DB0E1A"/>
    <w:rsid w:val="00DB0F5A"/>
    <w:rsid w:val="00DB1A42"/>
    <w:rsid w:val="00DB2ABE"/>
    <w:rsid w:val="00DB2E6F"/>
    <w:rsid w:val="00DB31BC"/>
    <w:rsid w:val="00DB3362"/>
    <w:rsid w:val="00DB37C6"/>
    <w:rsid w:val="00DB3AB7"/>
    <w:rsid w:val="00DB4073"/>
    <w:rsid w:val="00DB4479"/>
    <w:rsid w:val="00DB4983"/>
    <w:rsid w:val="00DB4BFA"/>
    <w:rsid w:val="00DB5D60"/>
    <w:rsid w:val="00DB6CA3"/>
    <w:rsid w:val="00DB72DC"/>
    <w:rsid w:val="00DB7549"/>
    <w:rsid w:val="00DB7FDB"/>
    <w:rsid w:val="00DC0084"/>
    <w:rsid w:val="00DC137B"/>
    <w:rsid w:val="00DC1F02"/>
    <w:rsid w:val="00DC1FC4"/>
    <w:rsid w:val="00DC2010"/>
    <w:rsid w:val="00DC2626"/>
    <w:rsid w:val="00DC2B07"/>
    <w:rsid w:val="00DC3405"/>
    <w:rsid w:val="00DC34EC"/>
    <w:rsid w:val="00DC38C0"/>
    <w:rsid w:val="00DC4602"/>
    <w:rsid w:val="00DC4EEC"/>
    <w:rsid w:val="00DC59DF"/>
    <w:rsid w:val="00DC63F1"/>
    <w:rsid w:val="00DC685E"/>
    <w:rsid w:val="00DC73FA"/>
    <w:rsid w:val="00DC761C"/>
    <w:rsid w:val="00DD00C2"/>
    <w:rsid w:val="00DD0111"/>
    <w:rsid w:val="00DD0426"/>
    <w:rsid w:val="00DD0B87"/>
    <w:rsid w:val="00DD212A"/>
    <w:rsid w:val="00DD24E9"/>
    <w:rsid w:val="00DD2542"/>
    <w:rsid w:val="00DD2772"/>
    <w:rsid w:val="00DD33A5"/>
    <w:rsid w:val="00DD387A"/>
    <w:rsid w:val="00DD3B5B"/>
    <w:rsid w:val="00DD3C3C"/>
    <w:rsid w:val="00DD3E24"/>
    <w:rsid w:val="00DD400F"/>
    <w:rsid w:val="00DD438C"/>
    <w:rsid w:val="00DD456C"/>
    <w:rsid w:val="00DD4601"/>
    <w:rsid w:val="00DD4786"/>
    <w:rsid w:val="00DD5347"/>
    <w:rsid w:val="00DD56C4"/>
    <w:rsid w:val="00DD5766"/>
    <w:rsid w:val="00DD57EB"/>
    <w:rsid w:val="00DD5AAF"/>
    <w:rsid w:val="00DD6616"/>
    <w:rsid w:val="00DD6BD4"/>
    <w:rsid w:val="00DD72AA"/>
    <w:rsid w:val="00DD73C6"/>
    <w:rsid w:val="00DD7524"/>
    <w:rsid w:val="00DD78EE"/>
    <w:rsid w:val="00DD79E0"/>
    <w:rsid w:val="00DD7B57"/>
    <w:rsid w:val="00DD7C40"/>
    <w:rsid w:val="00DE027A"/>
    <w:rsid w:val="00DE0524"/>
    <w:rsid w:val="00DE1179"/>
    <w:rsid w:val="00DE148E"/>
    <w:rsid w:val="00DE16DD"/>
    <w:rsid w:val="00DE1921"/>
    <w:rsid w:val="00DE1E7D"/>
    <w:rsid w:val="00DE2639"/>
    <w:rsid w:val="00DE2FC6"/>
    <w:rsid w:val="00DE351F"/>
    <w:rsid w:val="00DE38D6"/>
    <w:rsid w:val="00DE463E"/>
    <w:rsid w:val="00DE4958"/>
    <w:rsid w:val="00DE5A3A"/>
    <w:rsid w:val="00DE5B93"/>
    <w:rsid w:val="00DE791F"/>
    <w:rsid w:val="00DF01AA"/>
    <w:rsid w:val="00DF078F"/>
    <w:rsid w:val="00DF1151"/>
    <w:rsid w:val="00DF1720"/>
    <w:rsid w:val="00DF1FFA"/>
    <w:rsid w:val="00DF20F5"/>
    <w:rsid w:val="00DF29A6"/>
    <w:rsid w:val="00DF314F"/>
    <w:rsid w:val="00DF3193"/>
    <w:rsid w:val="00DF37A8"/>
    <w:rsid w:val="00DF4DDF"/>
    <w:rsid w:val="00DF6DC0"/>
    <w:rsid w:val="00DF7865"/>
    <w:rsid w:val="00E00327"/>
    <w:rsid w:val="00E01A3B"/>
    <w:rsid w:val="00E02177"/>
    <w:rsid w:val="00E0218E"/>
    <w:rsid w:val="00E02811"/>
    <w:rsid w:val="00E04305"/>
    <w:rsid w:val="00E04617"/>
    <w:rsid w:val="00E04B12"/>
    <w:rsid w:val="00E0534F"/>
    <w:rsid w:val="00E0539F"/>
    <w:rsid w:val="00E054DB"/>
    <w:rsid w:val="00E05A07"/>
    <w:rsid w:val="00E06176"/>
    <w:rsid w:val="00E06FC3"/>
    <w:rsid w:val="00E070D4"/>
    <w:rsid w:val="00E075D4"/>
    <w:rsid w:val="00E10342"/>
    <w:rsid w:val="00E10A9C"/>
    <w:rsid w:val="00E10BA8"/>
    <w:rsid w:val="00E11455"/>
    <w:rsid w:val="00E11764"/>
    <w:rsid w:val="00E118D5"/>
    <w:rsid w:val="00E11922"/>
    <w:rsid w:val="00E11F41"/>
    <w:rsid w:val="00E12363"/>
    <w:rsid w:val="00E12512"/>
    <w:rsid w:val="00E12523"/>
    <w:rsid w:val="00E12911"/>
    <w:rsid w:val="00E12B99"/>
    <w:rsid w:val="00E12E68"/>
    <w:rsid w:val="00E1301D"/>
    <w:rsid w:val="00E13194"/>
    <w:rsid w:val="00E131EB"/>
    <w:rsid w:val="00E14C5A"/>
    <w:rsid w:val="00E14F04"/>
    <w:rsid w:val="00E1515A"/>
    <w:rsid w:val="00E157D5"/>
    <w:rsid w:val="00E15CAD"/>
    <w:rsid w:val="00E16117"/>
    <w:rsid w:val="00E165AE"/>
    <w:rsid w:val="00E1686B"/>
    <w:rsid w:val="00E168E5"/>
    <w:rsid w:val="00E170AA"/>
    <w:rsid w:val="00E2036F"/>
    <w:rsid w:val="00E2058E"/>
    <w:rsid w:val="00E213F8"/>
    <w:rsid w:val="00E22446"/>
    <w:rsid w:val="00E226DA"/>
    <w:rsid w:val="00E228A4"/>
    <w:rsid w:val="00E23253"/>
    <w:rsid w:val="00E23453"/>
    <w:rsid w:val="00E23681"/>
    <w:rsid w:val="00E23B16"/>
    <w:rsid w:val="00E23F10"/>
    <w:rsid w:val="00E241BD"/>
    <w:rsid w:val="00E24737"/>
    <w:rsid w:val="00E2513A"/>
    <w:rsid w:val="00E25D0F"/>
    <w:rsid w:val="00E2666D"/>
    <w:rsid w:val="00E2775D"/>
    <w:rsid w:val="00E279AA"/>
    <w:rsid w:val="00E27B79"/>
    <w:rsid w:val="00E306AC"/>
    <w:rsid w:val="00E3106F"/>
    <w:rsid w:val="00E324B3"/>
    <w:rsid w:val="00E325E0"/>
    <w:rsid w:val="00E32AF6"/>
    <w:rsid w:val="00E33A46"/>
    <w:rsid w:val="00E33F44"/>
    <w:rsid w:val="00E34619"/>
    <w:rsid w:val="00E346D8"/>
    <w:rsid w:val="00E35A75"/>
    <w:rsid w:val="00E35AB9"/>
    <w:rsid w:val="00E36080"/>
    <w:rsid w:val="00E363E8"/>
    <w:rsid w:val="00E36774"/>
    <w:rsid w:val="00E37BF5"/>
    <w:rsid w:val="00E400D6"/>
    <w:rsid w:val="00E40413"/>
    <w:rsid w:val="00E404F5"/>
    <w:rsid w:val="00E40633"/>
    <w:rsid w:val="00E4063F"/>
    <w:rsid w:val="00E40712"/>
    <w:rsid w:val="00E40C23"/>
    <w:rsid w:val="00E40FCC"/>
    <w:rsid w:val="00E41CED"/>
    <w:rsid w:val="00E42850"/>
    <w:rsid w:val="00E43934"/>
    <w:rsid w:val="00E449C0"/>
    <w:rsid w:val="00E450D4"/>
    <w:rsid w:val="00E46213"/>
    <w:rsid w:val="00E466D8"/>
    <w:rsid w:val="00E47B4E"/>
    <w:rsid w:val="00E50B33"/>
    <w:rsid w:val="00E5111B"/>
    <w:rsid w:val="00E51434"/>
    <w:rsid w:val="00E51731"/>
    <w:rsid w:val="00E5199B"/>
    <w:rsid w:val="00E51E77"/>
    <w:rsid w:val="00E528F8"/>
    <w:rsid w:val="00E52BED"/>
    <w:rsid w:val="00E53B57"/>
    <w:rsid w:val="00E53C5E"/>
    <w:rsid w:val="00E53F5F"/>
    <w:rsid w:val="00E54C8E"/>
    <w:rsid w:val="00E54E04"/>
    <w:rsid w:val="00E55C15"/>
    <w:rsid w:val="00E560E9"/>
    <w:rsid w:val="00E56117"/>
    <w:rsid w:val="00E5622E"/>
    <w:rsid w:val="00E5651B"/>
    <w:rsid w:val="00E56813"/>
    <w:rsid w:val="00E56F2B"/>
    <w:rsid w:val="00E57083"/>
    <w:rsid w:val="00E57661"/>
    <w:rsid w:val="00E576CF"/>
    <w:rsid w:val="00E57975"/>
    <w:rsid w:val="00E579A9"/>
    <w:rsid w:val="00E6112E"/>
    <w:rsid w:val="00E62967"/>
    <w:rsid w:val="00E62E6D"/>
    <w:rsid w:val="00E638CD"/>
    <w:rsid w:val="00E64375"/>
    <w:rsid w:val="00E64533"/>
    <w:rsid w:val="00E647D2"/>
    <w:rsid w:val="00E65CCF"/>
    <w:rsid w:val="00E660F3"/>
    <w:rsid w:val="00E66562"/>
    <w:rsid w:val="00E66740"/>
    <w:rsid w:val="00E70144"/>
    <w:rsid w:val="00E702A7"/>
    <w:rsid w:val="00E70355"/>
    <w:rsid w:val="00E704F7"/>
    <w:rsid w:val="00E70698"/>
    <w:rsid w:val="00E71B07"/>
    <w:rsid w:val="00E71BF5"/>
    <w:rsid w:val="00E727E6"/>
    <w:rsid w:val="00E727E7"/>
    <w:rsid w:val="00E74304"/>
    <w:rsid w:val="00E745CE"/>
    <w:rsid w:val="00E74605"/>
    <w:rsid w:val="00E748FB"/>
    <w:rsid w:val="00E750A6"/>
    <w:rsid w:val="00E755BD"/>
    <w:rsid w:val="00E75BC4"/>
    <w:rsid w:val="00E76723"/>
    <w:rsid w:val="00E77542"/>
    <w:rsid w:val="00E77EFA"/>
    <w:rsid w:val="00E8000C"/>
    <w:rsid w:val="00E81CFD"/>
    <w:rsid w:val="00E81FD9"/>
    <w:rsid w:val="00E82995"/>
    <w:rsid w:val="00E82C93"/>
    <w:rsid w:val="00E82D10"/>
    <w:rsid w:val="00E831D8"/>
    <w:rsid w:val="00E838D6"/>
    <w:rsid w:val="00E83D09"/>
    <w:rsid w:val="00E851E3"/>
    <w:rsid w:val="00E8559D"/>
    <w:rsid w:val="00E85F7C"/>
    <w:rsid w:val="00E861C2"/>
    <w:rsid w:val="00E86D42"/>
    <w:rsid w:val="00E87074"/>
    <w:rsid w:val="00E8707C"/>
    <w:rsid w:val="00E87B11"/>
    <w:rsid w:val="00E87E75"/>
    <w:rsid w:val="00E90099"/>
    <w:rsid w:val="00E910F9"/>
    <w:rsid w:val="00E9153C"/>
    <w:rsid w:val="00E91576"/>
    <w:rsid w:val="00E915C4"/>
    <w:rsid w:val="00E91B4B"/>
    <w:rsid w:val="00E92360"/>
    <w:rsid w:val="00E926B3"/>
    <w:rsid w:val="00E92A8D"/>
    <w:rsid w:val="00E92DD6"/>
    <w:rsid w:val="00E931EB"/>
    <w:rsid w:val="00E934C3"/>
    <w:rsid w:val="00E935A0"/>
    <w:rsid w:val="00E93901"/>
    <w:rsid w:val="00E93B36"/>
    <w:rsid w:val="00E94D24"/>
    <w:rsid w:val="00E95244"/>
    <w:rsid w:val="00E95829"/>
    <w:rsid w:val="00E95C04"/>
    <w:rsid w:val="00E978A3"/>
    <w:rsid w:val="00EA07E7"/>
    <w:rsid w:val="00EA0DD7"/>
    <w:rsid w:val="00EA2112"/>
    <w:rsid w:val="00EA35F4"/>
    <w:rsid w:val="00EA38A0"/>
    <w:rsid w:val="00EA3FC8"/>
    <w:rsid w:val="00EA4085"/>
    <w:rsid w:val="00EA41BE"/>
    <w:rsid w:val="00EA49DF"/>
    <w:rsid w:val="00EA4F13"/>
    <w:rsid w:val="00EA4F68"/>
    <w:rsid w:val="00EA4F9C"/>
    <w:rsid w:val="00EA5F90"/>
    <w:rsid w:val="00EA685F"/>
    <w:rsid w:val="00EA6881"/>
    <w:rsid w:val="00EA78BC"/>
    <w:rsid w:val="00EA7B15"/>
    <w:rsid w:val="00EA7DAF"/>
    <w:rsid w:val="00EB0514"/>
    <w:rsid w:val="00EB088C"/>
    <w:rsid w:val="00EB099E"/>
    <w:rsid w:val="00EB09B3"/>
    <w:rsid w:val="00EB0D33"/>
    <w:rsid w:val="00EB129B"/>
    <w:rsid w:val="00EB141D"/>
    <w:rsid w:val="00EB177C"/>
    <w:rsid w:val="00EB1D40"/>
    <w:rsid w:val="00EB2A62"/>
    <w:rsid w:val="00EB2D96"/>
    <w:rsid w:val="00EB30C9"/>
    <w:rsid w:val="00EB5BB8"/>
    <w:rsid w:val="00EB6327"/>
    <w:rsid w:val="00EB7214"/>
    <w:rsid w:val="00EB730B"/>
    <w:rsid w:val="00EB7FE0"/>
    <w:rsid w:val="00EC0246"/>
    <w:rsid w:val="00EC0515"/>
    <w:rsid w:val="00EC0604"/>
    <w:rsid w:val="00EC0880"/>
    <w:rsid w:val="00EC0C34"/>
    <w:rsid w:val="00EC11EF"/>
    <w:rsid w:val="00EC1670"/>
    <w:rsid w:val="00EC1B23"/>
    <w:rsid w:val="00EC20E8"/>
    <w:rsid w:val="00EC2AF1"/>
    <w:rsid w:val="00EC31CF"/>
    <w:rsid w:val="00EC33EF"/>
    <w:rsid w:val="00EC384A"/>
    <w:rsid w:val="00EC3B9D"/>
    <w:rsid w:val="00EC3C19"/>
    <w:rsid w:val="00EC4888"/>
    <w:rsid w:val="00EC4EA0"/>
    <w:rsid w:val="00EC57CD"/>
    <w:rsid w:val="00EC683C"/>
    <w:rsid w:val="00EC7E79"/>
    <w:rsid w:val="00EC7F19"/>
    <w:rsid w:val="00ED02CA"/>
    <w:rsid w:val="00ED0565"/>
    <w:rsid w:val="00ED0918"/>
    <w:rsid w:val="00ED0AC5"/>
    <w:rsid w:val="00ED13CF"/>
    <w:rsid w:val="00ED1EB0"/>
    <w:rsid w:val="00ED2192"/>
    <w:rsid w:val="00ED3252"/>
    <w:rsid w:val="00ED384E"/>
    <w:rsid w:val="00ED3ED6"/>
    <w:rsid w:val="00ED4B8A"/>
    <w:rsid w:val="00ED4D5F"/>
    <w:rsid w:val="00ED61C5"/>
    <w:rsid w:val="00ED65AA"/>
    <w:rsid w:val="00ED72AF"/>
    <w:rsid w:val="00ED7647"/>
    <w:rsid w:val="00EE04DE"/>
    <w:rsid w:val="00EE0CA2"/>
    <w:rsid w:val="00EE0D49"/>
    <w:rsid w:val="00EE1573"/>
    <w:rsid w:val="00EE19F7"/>
    <w:rsid w:val="00EE1A58"/>
    <w:rsid w:val="00EE269A"/>
    <w:rsid w:val="00EE2C4F"/>
    <w:rsid w:val="00EE431B"/>
    <w:rsid w:val="00EE4F8E"/>
    <w:rsid w:val="00EE666E"/>
    <w:rsid w:val="00EE66C4"/>
    <w:rsid w:val="00EE671E"/>
    <w:rsid w:val="00EE6A0F"/>
    <w:rsid w:val="00EF0D24"/>
    <w:rsid w:val="00EF0E87"/>
    <w:rsid w:val="00EF0F81"/>
    <w:rsid w:val="00EF1863"/>
    <w:rsid w:val="00EF1AA6"/>
    <w:rsid w:val="00EF3469"/>
    <w:rsid w:val="00EF3667"/>
    <w:rsid w:val="00EF386E"/>
    <w:rsid w:val="00EF458E"/>
    <w:rsid w:val="00EF5A0B"/>
    <w:rsid w:val="00EF5EA3"/>
    <w:rsid w:val="00EF65A3"/>
    <w:rsid w:val="00EF6CC9"/>
    <w:rsid w:val="00EF6DC0"/>
    <w:rsid w:val="00EF7633"/>
    <w:rsid w:val="00EF7876"/>
    <w:rsid w:val="00EF78FE"/>
    <w:rsid w:val="00EF7AF4"/>
    <w:rsid w:val="00F00896"/>
    <w:rsid w:val="00F00DCC"/>
    <w:rsid w:val="00F01D28"/>
    <w:rsid w:val="00F02012"/>
    <w:rsid w:val="00F024AF"/>
    <w:rsid w:val="00F0333D"/>
    <w:rsid w:val="00F04257"/>
    <w:rsid w:val="00F042A4"/>
    <w:rsid w:val="00F04874"/>
    <w:rsid w:val="00F0529C"/>
    <w:rsid w:val="00F0533C"/>
    <w:rsid w:val="00F0578B"/>
    <w:rsid w:val="00F05971"/>
    <w:rsid w:val="00F05D86"/>
    <w:rsid w:val="00F05EC2"/>
    <w:rsid w:val="00F070C2"/>
    <w:rsid w:val="00F07BCA"/>
    <w:rsid w:val="00F108BF"/>
    <w:rsid w:val="00F111C1"/>
    <w:rsid w:val="00F1151C"/>
    <w:rsid w:val="00F11756"/>
    <w:rsid w:val="00F117F3"/>
    <w:rsid w:val="00F11BAE"/>
    <w:rsid w:val="00F121FF"/>
    <w:rsid w:val="00F124A7"/>
    <w:rsid w:val="00F131EE"/>
    <w:rsid w:val="00F13429"/>
    <w:rsid w:val="00F143A1"/>
    <w:rsid w:val="00F15AAE"/>
    <w:rsid w:val="00F15EEB"/>
    <w:rsid w:val="00F16042"/>
    <w:rsid w:val="00F164F0"/>
    <w:rsid w:val="00F16B05"/>
    <w:rsid w:val="00F16E82"/>
    <w:rsid w:val="00F1706C"/>
    <w:rsid w:val="00F2039F"/>
    <w:rsid w:val="00F20EB2"/>
    <w:rsid w:val="00F210A9"/>
    <w:rsid w:val="00F2141A"/>
    <w:rsid w:val="00F21509"/>
    <w:rsid w:val="00F21609"/>
    <w:rsid w:val="00F216EA"/>
    <w:rsid w:val="00F21CCC"/>
    <w:rsid w:val="00F22A66"/>
    <w:rsid w:val="00F22FE9"/>
    <w:rsid w:val="00F23071"/>
    <w:rsid w:val="00F24338"/>
    <w:rsid w:val="00F24474"/>
    <w:rsid w:val="00F244D4"/>
    <w:rsid w:val="00F24812"/>
    <w:rsid w:val="00F24826"/>
    <w:rsid w:val="00F24A91"/>
    <w:rsid w:val="00F24DB3"/>
    <w:rsid w:val="00F256BF"/>
    <w:rsid w:val="00F26425"/>
    <w:rsid w:val="00F27F02"/>
    <w:rsid w:val="00F30000"/>
    <w:rsid w:val="00F3040E"/>
    <w:rsid w:val="00F32620"/>
    <w:rsid w:val="00F32D0F"/>
    <w:rsid w:val="00F336C3"/>
    <w:rsid w:val="00F34EAD"/>
    <w:rsid w:val="00F35669"/>
    <w:rsid w:val="00F369D7"/>
    <w:rsid w:val="00F36AE6"/>
    <w:rsid w:val="00F37606"/>
    <w:rsid w:val="00F378D0"/>
    <w:rsid w:val="00F37DC2"/>
    <w:rsid w:val="00F406A3"/>
    <w:rsid w:val="00F407B8"/>
    <w:rsid w:val="00F40861"/>
    <w:rsid w:val="00F40FCF"/>
    <w:rsid w:val="00F41357"/>
    <w:rsid w:val="00F41631"/>
    <w:rsid w:val="00F41B5A"/>
    <w:rsid w:val="00F42154"/>
    <w:rsid w:val="00F42344"/>
    <w:rsid w:val="00F426ED"/>
    <w:rsid w:val="00F4312F"/>
    <w:rsid w:val="00F43677"/>
    <w:rsid w:val="00F43769"/>
    <w:rsid w:val="00F4389F"/>
    <w:rsid w:val="00F43EEE"/>
    <w:rsid w:val="00F450FF"/>
    <w:rsid w:val="00F4524B"/>
    <w:rsid w:val="00F45887"/>
    <w:rsid w:val="00F46606"/>
    <w:rsid w:val="00F46C96"/>
    <w:rsid w:val="00F4707F"/>
    <w:rsid w:val="00F473BD"/>
    <w:rsid w:val="00F47AFC"/>
    <w:rsid w:val="00F502FC"/>
    <w:rsid w:val="00F505E7"/>
    <w:rsid w:val="00F51B3A"/>
    <w:rsid w:val="00F5245A"/>
    <w:rsid w:val="00F52A14"/>
    <w:rsid w:val="00F53F35"/>
    <w:rsid w:val="00F5492C"/>
    <w:rsid w:val="00F557D4"/>
    <w:rsid w:val="00F5690E"/>
    <w:rsid w:val="00F56D28"/>
    <w:rsid w:val="00F578A0"/>
    <w:rsid w:val="00F57B6F"/>
    <w:rsid w:val="00F57BB4"/>
    <w:rsid w:val="00F60274"/>
    <w:rsid w:val="00F613B1"/>
    <w:rsid w:val="00F614B8"/>
    <w:rsid w:val="00F614BA"/>
    <w:rsid w:val="00F6177F"/>
    <w:rsid w:val="00F618BC"/>
    <w:rsid w:val="00F61B4D"/>
    <w:rsid w:val="00F61BE8"/>
    <w:rsid w:val="00F61CFE"/>
    <w:rsid w:val="00F6213A"/>
    <w:rsid w:val="00F621BC"/>
    <w:rsid w:val="00F62292"/>
    <w:rsid w:val="00F62602"/>
    <w:rsid w:val="00F627E0"/>
    <w:rsid w:val="00F63BEA"/>
    <w:rsid w:val="00F63DDB"/>
    <w:rsid w:val="00F64423"/>
    <w:rsid w:val="00F64439"/>
    <w:rsid w:val="00F64626"/>
    <w:rsid w:val="00F64AD5"/>
    <w:rsid w:val="00F650EA"/>
    <w:rsid w:val="00F6512E"/>
    <w:rsid w:val="00F658AF"/>
    <w:rsid w:val="00F664EA"/>
    <w:rsid w:val="00F6737B"/>
    <w:rsid w:val="00F67770"/>
    <w:rsid w:val="00F70790"/>
    <w:rsid w:val="00F709D8"/>
    <w:rsid w:val="00F70B18"/>
    <w:rsid w:val="00F7138A"/>
    <w:rsid w:val="00F71FAA"/>
    <w:rsid w:val="00F721AB"/>
    <w:rsid w:val="00F7241E"/>
    <w:rsid w:val="00F729B5"/>
    <w:rsid w:val="00F72A56"/>
    <w:rsid w:val="00F734C6"/>
    <w:rsid w:val="00F7456E"/>
    <w:rsid w:val="00F74BF5"/>
    <w:rsid w:val="00F754C8"/>
    <w:rsid w:val="00F75C2F"/>
    <w:rsid w:val="00F75DB5"/>
    <w:rsid w:val="00F75E9A"/>
    <w:rsid w:val="00F76C17"/>
    <w:rsid w:val="00F77BFF"/>
    <w:rsid w:val="00F77CE7"/>
    <w:rsid w:val="00F80BCB"/>
    <w:rsid w:val="00F8131C"/>
    <w:rsid w:val="00F8137A"/>
    <w:rsid w:val="00F8179F"/>
    <w:rsid w:val="00F81C59"/>
    <w:rsid w:val="00F81CAC"/>
    <w:rsid w:val="00F82049"/>
    <w:rsid w:val="00F82129"/>
    <w:rsid w:val="00F82219"/>
    <w:rsid w:val="00F83081"/>
    <w:rsid w:val="00F8354B"/>
    <w:rsid w:val="00F83582"/>
    <w:rsid w:val="00F83845"/>
    <w:rsid w:val="00F842CF"/>
    <w:rsid w:val="00F8541F"/>
    <w:rsid w:val="00F85755"/>
    <w:rsid w:val="00F86BF8"/>
    <w:rsid w:val="00F87743"/>
    <w:rsid w:val="00F90049"/>
    <w:rsid w:val="00F9026A"/>
    <w:rsid w:val="00F9052E"/>
    <w:rsid w:val="00F9103E"/>
    <w:rsid w:val="00F91120"/>
    <w:rsid w:val="00F9140B"/>
    <w:rsid w:val="00F9173A"/>
    <w:rsid w:val="00F9178F"/>
    <w:rsid w:val="00F91B01"/>
    <w:rsid w:val="00F9270F"/>
    <w:rsid w:val="00F932B2"/>
    <w:rsid w:val="00F94363"/>
    <w:rsid w:val="00F94AA6"/>
    <w:rsid w:val="00F95172"/>
    <w:rsid w:val="00F95604"/>
    <w:rsid w:val="00F95C4A"/>
    <w:rsid w:val="00F95E60"/>
    <w:rsid w:val="00F96085"/>
    <w:rsid w:val="00F96ADB"/>
    <w:rsid w:val="00F9748C"/>
    <w:rsid w:val="00F97817"/>
    <w:rsid w:val="00F97852"/>
    <w:rsid w:val="00F97C84"/>
    <w:rsid w:val="00FA0EEF"/>
    <w:rsid w:val="00FA0F5D"/>
    <w:rsid w:val="00FA13B8"/>
    <w:rsid w:val="00FA1B25"/>
    <w:rsid w:val="00FA1BE8"/>
    <w:rsid w:val="00FA2869"/>
    <w:rsid w:val="00FA2C6D"/>
    <w:rsid w:val="00FA4DD1"/>
    <w:rsid w:val="00FA5BF1"/>
    <w:rsid w:val="00FA5DEA"/>
    <w:rsid w:val="00FA709B"/>
    <w:rsid w:val="00FA74C8"/>
    <w:rsid w:val="00FA7733"/>
    <w:rsid w:val="00FA7AA4"/>
    <w:rsid w:val="00FA7B94"/>
    <w:rsid w:val="00FB0128"/>
    <w:rsid w:val="00FB04F6"/>
    <w:rsid w:val="00FB0996"/>
    <w:rsid w:val="00FB0C6F"/>
    <w:rsid w:val="00FB0EF4"/>
    <w:rsid w:val="00FB1892"/>
    <w:rsid w:val="00FB194F"/>
    <w:rsid w:val="00FB204F"/>
    <w:rsid w:val="00FB20A8"/>
    <w:rsid w:val="00FB28FB"/>
    <w:rsid w:val="00FB2B9C"/>
    <w:rsid w:val="00FB2C0D"/>
    <w:rsid w:val="00FB2D6C"/>
    <w:rsid w:val="00FB3FA1"/>
    <w:rsid w:val="00FB438F"/>
    <w:rsid w:val="00FB52D5"/>
    <w:rsid w:val="00FB52F4"/>
    <w:rsid w:val="00FB71E7"/>
    <w:rsid w:val="00FB794D"/>
    <w:rsid w:val="00FB7FD0"/>
    <w:rsid w:val="00FC01C8"/>
    <w:rsid w:val="00FC1786"/>
    <w:rsid w:val="00FC223B"/>
    <w:rsid w:val="00FC26C3"/>
    <w:rsid w:val="00FC40AE"/>
    <w:rsid w:val="00FC42FF"/>
    <w:rsid w:val="00FC43F8"/>
    <w:rsid w:val="00FC46C1"/>
    <w:rsid w:val="00FC4A3F"/>
    <w:rsid w:val="00FC4AB8"/>
    <w:rsid w:val="00FC50AC"/>
    <w:rsid w:val="00FC6668"/>
    <w:rsid w:val="00FC688D"/>
    <w:rsid w:val="00FC68BC"/>
    <w:rsid w:val="00FC6903"/>
    <w:rsid w:val="00FC6BBC"/>
    <w:rsid w:val="00FC6C2B"/>
    <w:rsid w:val="00FD07C2"/>
    <w:rsid w:val="00FD0968"/>
    <w:rsid w:val="00FD0B9A"/>
    <w:rsid w:val="00FD24E9"/>
    <w:rsid w:val="00FD272F"/>
    <w:rsid w:val="00FD324D"/>
    <w:rsid w:val="00FD3314"/>
    <w:rsid w:val="00FD3754"/>
    <w:rsid w:val="00FD3793"/>
    <w:rsid w:val="00FD4644"/>
    <w:rsid w:val="00FD4934"/>
    <w:rsid w:val="00FD4D5D"/>
    <w:rsid w:val="00FD4D9B"/>
    <w:rsid w:val="00FD4F8E"/>
    <w:rsid w:val="00FD560F"/>
    <w:rsid w:val="00FD5BC2"/>
    <w:rsid w:val="00FD689A"/>
    <w:rsid w:val="00FD695B"/>
    <w:rsid w:val="00FD705C"/>
    <w:rsid w:val="00FD7160"/>
    <w:rsid w:val="00FD7495"/>
    <w:rsid w:val="00FD77A2"/>
    <w:rsid w:val="00FD787C"/>
    <w:rsid w:val="00FD7D6B"/>
    <w:rsid w:val="00FE0320"/>
    <w:rsid w:val="00FE044F"/>
    <w:rsid w:val="00FE1658"/>
    <w:rsid w:val="00FE2023"/>
    <w:rsid w:val="00FE2786"/>
    <w:rsid w:val="00FE2F42"/>
    <w:rsid w:val="00FE3036"/>
    <w:rsid w:val="00FE3087"/>
    <w:rsid w:val="00FE3180"/>
    <w:rsid w:val="00FE4800"/>
    <w:rsid w:val="00FE5CC5"/>
    <w:rsid w:val="00FE5DB8"/>
    <w:rsid w:val="00FE6558"/>
    <w:rsid w:val="00FE699E"/>
    <w:rsid w:val="00FE6AE6"/>
    <w:rsid w:val="00FE71B3"/>
    <w:rsid w:val="00FE74B2"/>
    <w:rsid w:val="00FE7BF7"/>
    <w:rsid w:val="00FF0510"/>
    <w:rsid w:val="00FF0A73"/>
    <w:rsid w:val="00FF0D62"/>
    <w:rsid w:val="00FF0E6E"/>
    <w:rsid w:val="00FF1029"/>
    <w:rsid w:val="00FF1D76"/>
    <w:rsid w:val="00FF2C4B"/>
    <w:rsid w:val="00FF307A"/>
    <w:rsid w:val="00FF3600"/>
    <w:rsid w:val="00FF3CE4"/>
    <w:rsid w:val="00FF3EDF"/>
    <w:rsid w:val="00FF414B"/>
    <w:rsid w:val="00FF45EB"/>
    <w:rsid w:val="00FF485D"/>
    <w:rsid w:val="00FF4B5A"/>
    <w:rsid w:val="00FF50AB"/>
    <w:rsid w:val="00FF535D"/>
    <w:rsid w:val="00FF590B"/>
    <w:rsid w:val="00FF6097"/>
    <w:rsid w:val="00FF6225"/>
    <w:rsid w:val="00FF68B0"/>
    <w:rsid w:val="00FF6BC8"/>
    <w:rsid w:val="00FF72B1"/>
    <w:rsid w:val="00FF7756"/>
    <w:rsid w:val="00FF7805"/>
    <w:rsid w:val="00FF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D4D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F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3F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3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3F3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340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C340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C34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40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4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40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5394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B54B93"/>
    <w:rPr>
      <w:rFonts w:ascii="AdvP101DC5" w:hAnsi="AdvP101DC5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B54B93"/>
    <w:rPr>
      <w:rFonts w:ascii="AdvP101DC6" w:hAnsi="AdvP101DC6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B54B93"/>
    <w:rPr>
      <w:rFonts w:ascii="AdvP101DCB" w:hAnsi="AdvP101DCB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B26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27D15"/>
    <w:rPr>
      <w:color w:val="800080"/>
      <w:u w:val="single"/>
    </w:rPr>
  </w:style>
  <w:style w:type="paragraph" w:customStyle="1" w:styleId="msonormal0">
    <w:name w:val="msonormal"/>
    <w:basedOn w:val="Normal"/>
    <w:rsid w:val="00927D1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927D1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927D1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F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3F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3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3F3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340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C340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C34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40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4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40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5394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B54B93"/>
    <w:rPr>
      <w:rFonts w:ascii="AdvP101DC5" w:hAnsi="AdvP101DC5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B54B93"/>
    <w:rPr>
      <w:rFonts w:ascii="AdvP101DC6" w:hAnsi="AdvP101DC6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B54B93"/>
    <w:rPr>
      <w:rFonts w:ascii="AdvP101DCB" w:hAnsi="AdvP101DCB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B26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27D15"/>
    <w:rPr>
      <w:color w:val="800080"/>
      <w:u w:val="single"/>
    </w:rPr>
  </w:style>
  <w:style w:type="paragraph" w:customStyle="1" w:styleId="msonormal0">
    <w:name w:val="msonormal"/>
    <w:basedOn w:val="Normal"/>
    <w:rsid w:val="00927D1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927D1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927D1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3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5E4A21D5-4049-4C1F-A0FD-BA6E7911D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89</TotalTime>
  <Pages>8</Pages>
  <Words>1786</Words>
  <Characters>11271</Characters>
  <Application>Microsoft Office Word</Application>
  <DocSecurity>0</DocSecurity>
  <Lines>1252</Lines>
  <Paragraphs>1186</Paragraphs>
  <ScaleCrop>false</ScaleCrop>
  <Company>微软中国</Company>
  <LinksUpToDate>false</LinksUpToDate>
  <CharactersWithSpaces>1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wen li</dc:creator>
  <cp:keywords/>
  <dc:description/>
  <cp:lastModifiedBy>S3G_Reference_Citation_Sequence</cp:lastModifiedBy>
  <cp:revision>8109</cp:revision>
  <cp:lastPrinted>2017-10-26T15:29:00Z</cp:lastPrinted>
  <dcterms:created xsi:type="dcterms:W3CDTF">2017-10-26T13:02:00Z</dcterms:created>
  <dcterms:modified xsi:type="dcterms:W3CDTF">2019-08-23T21:57:00Z</dcterms:modified>
</cp:coreProperties>
</file>